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1B974" w14:textId="42AD9180" w:rsidR="001F52CD" w:rsidRPr="003F3B5A" w:rsidRDefault="001F52CD" w:rsidP="003F3B5A">
      <w:pPr>
        <w:rPr>
          <w:b/>
          <w:vertAlign w:val="superscript"/>
        </w:rPr>
      </w:pPr>
      <w:r w:rsidRPr="003F3B5A">
        <w:rPr>
          <w:b/>
        </w:rPr>
        <w:t xml:space="preserve">Supplemental Table 1. </w:t>
      </w:r>
      <w:r w:rsidR="003A4F9D" w:rsidRPr="003F3B5A">
        <w:rPr>
          <w:b/>
        </w:rPr>
        <w:t>U</w:t>
      </w:r>
      <w:r w:rsidRPr="003F3B5A">
        <w:rPr>
          <w:b/>
        </w:rPr>
        <w:t>sual dietary intake from food and beverages by WIC participation status</w:t>
      </w:r>
      <w:r w:rsidR="00417CC4" w:rsidRPr="003F3B5A">
        <w:rPr>
          <w:b/>
        </w:rPr>
        <w:t xml:space="preserve"> for</w:t>
      </w:r>
      <w:r w:rsidR="00417CC4" w:rsidRPr="003F3B5A">
        <w:rPr>
          <w:b/>
        </w:rPr>
        <w:br/>
        <w:t>y</w:t>
      </w:r>
      <w:r w:rsidRPr="003F3B5A">
        <w:rPr>
          <w:b/>
        </w:rPr>
        <w:t xml:space="preserve">oung infants 0-5.9 </w:t>
      </w:r>
      <w:proofErr w:type="spellStart"/>
      <w:r w:rsidRPr="003F3B5A">
        <w:rPr>
          <w:b/>
        </w:rPr>
        <w:t>m</w:t>
      </w:r>
      <w:r w:rsidR="00417CC4" w:rsidRPr="003F3B5A">
        <w:rPr>
          <w:b/>
        </w:rPr>
        <w:t>o</w:t>
      </w:r>
      <w:proofErr w:type="spellEnd"/>
      <w:r w:rsidR="00417CC4" w:rsidRPr="003F3B5A">
        <w:rPr>
          <w:b/>
        </w:rPr>
        <w:t>, Feeding Infants and Toddlers Study 2016</w:t>
      </w:r>
      <w:r w:rsidRPr="003F3B5A">
        <w:rPr>
          <w:b/>
        </w:rPr>
        <w:t xml:space="preserve"> (</w:t>
      </w:r>
      <w:r w:rsidRPr="003F3B5A">
        <w:rPr>
          <w:b/>
          <w:i/>
        </w:rPr>
        <w:t>n</w:t>
      </w:r>
      <w:r w:rsidRPr="003F3B5A">
        <w:rPr>
          <w:b/>
        </w:rPr>
        <w:t>=600)</w:t>
      </w:r>
      <w:r w:rsidR="001B3615" w:rsidRPr="003F3B5A">
        <w:rPr>
          <w:b/>
          <w:vertAlign w:val="superscript"/>
        </w:rPr>
        <w:t>1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908"/>
        <w:gridCol w:w="810"/>
        <w:gridCol w:w="1800"/>
        <w:gridCol w:w="1800"/>
        <w:gridCol w:w="1800"/>
      </w:tblGrid>
      <w:tr w:rsidR="00B777F4" w:rsidRPr="003F3B5A" w14:paraId="079DE56E" w14:textId="77777777" w:rsidTr="0054612E">
        <w:trPr>
          <w:cantSplit/>
          <w:trHeight w:val="206"/>
        </w:trPr>
        <w:tc>
          <w:tcPr>
            <w:tcW w:w="2332" w:type="dxa"/>
            <w:vMerge w:val="restart"/>
            <w:tcBorders>
              <w:top w:val="single" w:sz="4" w:space="0" w:color="auto"/>
            </w:tcBorders>
            <w:vAlign w:val="bottom"/>
          </w:tcPr>
          <w:p w14:paraId="3A94631E" w14:textId="282E4D22" w:rsidR="00B777F4" w:rsidRPr="003F3B5A" w:rsidRDefault="00C210B6" w:rsidP="003F3B5A">
            <w:pPr>
              <w:rPr>
                <w:b/>
              </w:rPr>
            </w:pPr>
            <w:r w:rsidRPr="003F3B5A">
              <w:rPr>
                <w:b/>
              </w:rPr>
              <w:t>Macronutrients</w:t>
            </w:r>
            <w:r w:rsidR="006C2319" w:rsidRPr="003F3B5A">
              <w:rPr>
                <w:b/>
                <w:iCs/>
                <w:vertAlign w:val="superscript"/>
              </w:rPr>
              <w:t>2</w:t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B56C7" w14:textId="77777777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DRI Value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6D2D0B2C" w14:textId="77777777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WIC participants (</w:t>
            </w:r>
            <w:r w:rsidRPr="003F3B5A">
              <w:rPr>
                <w:b/>
                <w:i/>
              </w:rPr>
              <w:t>n</w:t>
            </w:r>
            <w:r w:rsidRPr="003F3B5A">
              <w:rPr>
                <w:b/>
              </w:rPr>
              <w:t>=245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  <w:vAlign w:val="bottom"/>
          </w:tcPr>
          <w:p w14:paraId="741292FD" w14:textId="77777777" w:rsidR="00B777F4" w:rsidRPr="003F3B5A" w:rsidRDefault="00B777F4" w:rsidP="003F3B5A">
            <w:pPr>
              <w:jc w:val="center"/>
              <w:rPr>
                <w:b/>
                <w:iCs/>
              </w:rPr>
            </w:pPr>
            <w:r w:rsidRPr="003F3B5A">
              <w:rPr>
                <w:b/>
              </w:rPr>
              <w:t>Nonparticipants</w:t>
            </w:r>
          </w:p>
        </w:tc>
      </w:tr>
      <w:tr w:rsidR="00B777F4" w:rsidRPr="003F3B5A" w14:paraId="035E7F37" w14:textId="77777777" w:rsidTr="003F3B5A">
        <w:trPr>
          <w:cantSplit/>
          <w:trHeight w:val="253"/>
        </w:trPr>
        <w:tc>
          <w:tcPr>
            <w:tcW w:w="2332" w:type="dxa"/>
            <w:vMerge/>
            <w:vAlign w:val="bottom"/>
          </w:tcPr>
          <w:p w14:paraId="4F7767A1" w14:textId="77777777" w:rsidR="00B777F4" w:rsidRPr="003F3B5A" w:rsidRDefault="00B777F4" w:rsidP="003F3B5A">
            <w:pPr>
              <w:rPr>
                <w:b/>
              </w:rPr>
            </w:pPr>
          </w:p>
        </w:tc>
        <w:tc>
          <w:tcPr>
            <w:tcW w:w="17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2CF6DF2" w14:textId="77777777" w:rsidR="00B777F4" w:rsidRPr="003F3B5A" w:rsidRDefault="00B777F4" w:rsidP="003F3B5A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vAlign w:val="bottom"/>
          </w:tcPr>
          <w:p w14:paraId="5AB9AA50" w14:textId="77777777" w:rsidR="00B777F4" w:rsidRPr="003F3B5A" w:rsidRDefault="00B777F4" w:rsidP="003F3B5A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1FC7B141" w14:textId="77777777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Lower-income</w:t>
            </w:r>
          </w:p>
          <w:p w14:paraId="4AE7DD8F" w14:textId="77777777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(</w:t>
            </w:r>
            <w:r w:rsidRPr="003F3B5A">
              <w:rPr>
                <w:b/>
                <w:i/>
              </w:rPr>
              <w:t>n</w:t>
            </w:r>
            <w:r w:rsidRPr="003F3B5A">
              <w:rPr>
                <w:b/>
              </w:rPr>
              <w:t>=104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3C2B93B6" w14:textId="77777777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Higher-income</w:t>
            </w:r>
          </w:p>
          <w:p w14:paraId="6ECE8202" w14:textId="77777777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(</w:t>
            </w:r>
            <w:r w:rsidRPr="003F3B5A">
              <w:rPr>
                <w:b/>
                <w:i/>
              </w:rPr>
              <w:t>n</w:t>
            </w:r>
            <w:r w:rsidRPr="003F3B5A">
              <w:rPr>
                <w:b/>
              </w:rPr>
              <w:t>=251)</w:t>
            </w:r>
          </w:p>
        </w:tc>
      </w:tr>
      <w:tr w:rsidR="00B777F4" w:rsidRPr="001F52CD" w14:paraId="2E061DDA" w14:textId="77777777" w:rsidTr="003F3B5A">
        <w:trPr>
          <w:cantSplit/>
          <w:trHeight w:val="107"/>
        </w:trPr>
        <w:tc>
          <w:tcPr>
            <w:tcW w:w="2332" w:type="dxa"/>
            <w:vMerge/>
            <w:tcBorders>
              <w:bottom w:val="single" w:sz="4" w:space="0" w:color="auto"/>
            </w:tcBorders>
            <w:vAlign w:val="bottom"/>
          </w:tcPr>
          <w:p w14:paraId="5B431774" w14:textId="77777777" w:rsidR="00B777F4" w:rsidRPr="001F52CD" w:rsidRDefault="00B777F4" w:rsidP="003F3B5A"/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79901" w14:textId="6EB1704E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A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E5895D" w14:textId="1351E14E" w:rsidR="00B777F4" w:rsidRPr="003F3B5A" w:rsidRDefault="00B777F4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UL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bottom"/>
          </w:tcPr>
          <w:p w14:paraId="62D391FF" w14:textId="77777777" w:rsidR="00B777F4" w:rsidRPr="001F52CD" w:rsidRDefault="00B777F4" w:rsidP="003F3B5A">
            <w:pPr>
              <w:jc w:val="center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bottom"/>
          </w:tcPr>
          <w:p w14:paraId="6994BBFA" w14:textId="77777777" w:rsidR="00B777F4" w:rsidRPr="001F52CD" w:rsidRDefault="00B777F4" w:rsidP="003F3B5A">
            <w:pPr>
              <w:jc w:val="center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bottom"/>
          </w:tcPr>
          <w:p w14:paraId="09FC4595" w14:textId="77777777" w:rsidR="00B777F4" w:rsidRPr="001F52CD" w:rsidRDefault="00B777F4" w:rsidP="003F3B5A">
            <w:pPr>
              <w:jc w:val="center"/>
            </w:pPr>
          </w:p>
        </w:tc>
      </w:tr>
      <w:tr w:rsidR="00B777F4" w:rsidRPr="001F52CD" w14:paraId="67424C2B" w14:textId="77777777" w:rsidTr="0054612E">
        <w:trPr>
          <w:cantSplit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3BB3FAEE" w14:textId="77777777" w:rsidR="00B777F4" w:rsidRPr="001F52CD" w:rsidRDefault="00B777F4" w:rsidP="003F3B5A">
            <w:r w:rsidRPr="001F52CD">
              <w:t>Energy (kcal/d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02AE41EC" w14:textId="77777777" w:rsidR="00B777F4" w:rsidRPr="001B3615" w:rsidRDefault="00B777F4" w:rsidP="003F3B5A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23BCD2" w14:textId="77777777" w:rsidR="00B777F4" w:rsidRDefault="00B777F4" w:rsidP="003F3B5A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00FA612" w14:textId="2B9FE941" w:rsidR="00B777F4" w:rsidRPr="001F52CD" w:rsidRDefault="00B777F4" w:rsidP="003F3B5A">
            <w:pPr>
              <w:jc w:val="center"/>
            </w:pPr>
            <w:r w:rsidRPr="001F52CD">
              <w:t>67</w:t>
            </w:r>
            <w:r w:rsidR="00811ABE">
              <w:t>1</w:t>
            </w:r>
            <w:r>
              <w:t xml:space="preserve"> </w:t>
            </w:r>
            <w:r w:rsidRPr="001F52CD">
              <w:t xml:space="preserve">± </w:t>
            </w:r>
            <w:r>
              <w:t>1</w:t>
            </w:r>
            <w:r w:rsidR="00811ABE">
              <w:t>0.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362F2F4" w14:textId="6E18E431" w:rsidR="00B777F4" w:rsidRPr="001F52CD" w:rsidRDefault="00B777F4" w:rsidP="003F3B5A">
            <w:pPr>
              <w:jc w:val="center"/>
            </w:pPr>
            <w:r w:rsidRPr="001F52CD">
              <w:t>66</w:t>
            </w:r>
            <w:r w:rsidR="00811ABE">
              <w:t>2</w:t>
            </w:r>
            <w:r>
              <w:t xml:space="preserve"> </w:t>
            </w:r>
            <w:r w:rsidRPr="001F52CD">
              <w:t>± 19</w:t>
            </w:r>
            <w:r w:rsidR="00811ABE">
              <w:t>.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60F627E" w14:textId="2A941C79" w:rsidR="00B777F4" w:rsidRPr="001F52CD" w:rsidRDefault="00B777F4" w:rsidP="003F3B5A">
            <w:pPr>
              <w:jc w:val="center"/>
            </w:pPr>
            <w:r w:rsidRPr="001F52CD">
              <w:t>6</w:t>
            </w:r>
            <w:r w:rsidR="00811ABE">
              <w:t>37</w:t>
            </w:r>
            <w:r>
              <w:t xml:space="preserve"> </w:t>
            </w:r>
            <w:r w:rsidRPr="001F52CD">
              <w:t xml:space="preserve">± </w:t>
            </w:r>
            <w:r>
              <w:t>10</w:t>
            </w:r>
            <w:r w:rsidR="00811ABE">
              <w:t>.0</w:t>
            </w:r>
          </w:p>
        </w:tc>
      </w:tr>
      <w:tr w:rsidR="00901EE8" w:rsidRPr="001F52CD" w14:paraId="19C82D56" w14:textId="77777777" w:rsidTr="0054612E">
        <w:trPr>
          <w:cantSplit/>
        </w:trPr>
        <w:tc>
          <w:tcPr>
            <w:tcW w:w="2332" w:type="dxa"/>
            <w:vAlign w:val="center"/>
          </w:tcPr>
          <w:p w14:paraId="37486B37" w14:textId="2F800C58" w:rsidR="00901EE8" w:rsidRPr="00675FE0" w:rsidRDefault="00901EE8" w:rsidP="005A35F3">
            <w:r w:rsidRPr="00675FE0">
              <w:t>Fat (g/d)</w:t>
            </w:r>
          </w:p>
        </w:tc>
        <w:tc>
          <w:tcPr>
            <w:tcW w:w="908" w:type="dxa"/>
            <w:vAlign w:val="center"/>
          </w:tcPr>
          <w:p w14:paraId="7045F1DF" w14:textId="2714B047" w:rsidR="00901EE8" w:rsidRPr="00675FE0" w:rsidRDefault="00541598" w:rsidP="003F3B5A">
            <w:pPr>
              <w:jc w:val="center"/>
            </w:pPr>
            <w:r w:rsidRPr="00675FE0">
              <w:t>31</w:t>
            </w:r>
          </w:p>
        </w:tc>
        <w:tc>
          <w:tcPr>
            <w:tcW w:w="810" w:type="dxa"/>
          </w:tcPr>
          <w:p w14:paraId="465CF07F" w14:textId="2C538784" w:rsidR="00901EE8" w:rsidRPr="00675FE0" w:rsidRDefault="00541598" w:rsidP="003F3B5A">
            <w:pPr>
              <w:jc w:val="center"/>
            </w:pPr>
            <w:r w:rsidRPr="00675FE0">
              <w:t>–</w:t>
            </w:r>
          </w:p>
        </w:tc>
        <w:tc>
          <w:tcPr>
            <w:tcW w:w="1800" w:type="dxa"/>
            <w:vAlign w:val="center"/>
          </w:tcPr>
          <w:p w14:paraId="768314F8" w14:textId="0AF1AA3D" w:rsidR="00901EE8" w:rsidRPr="00675FE0" w:rsidRDefault="00E143E8" w:rsidP="003F3B5A">
            <w:pPr>
              <w:jc w:val="center"/>
            </w:pPr>
            <w:r w:rsidRPr="00675FE0">
              <w:t>37 ± 0.7</w:t>
            </w:r>
          </w:p>
        </w:tc>
        <w:tc>
          <w:tcPr>
            <w:tcW w:w="1800" w:type="dxa"/>
            <w:vAlign w:val="center"/>
          </w:tcPr>
          <w:p w14:paraId="1DC87052" w14:textId="366CA996" w:rsidR="00901EE8" w:rsidRPr="00675FE0" w:rsidRDefault="00EF4B50" w:rsidP="003F3B5A">
            <w:pPr>
              <w:jc w:val="center"/>
            </w:pPr>
            <w:r w:rsidRPr="00675FE0">
              <w:t xml:space="preserve">37 ± </w:t>
            </w:r>
            <w:r w:rsidR="00925F13" w:rsidRPr="00675FE0">
              <w:t>1.3</w:t>
            </w:r>
          </w:p>
        </w:tc>
        <w:tc>
          <w:tcPr>
            <w:tcW w:w="1800" w:type="dxa"/>
            <w:vAlign w:val="center"/>
          </w:tcPr>
          <w:p w14:paraId="2D89C7F1" w14:textId="3ACA3CE9" w:rsidR="00901EE8" w:rsidRPr="00675FE0" w:rsidRDefault="006200EF" w:rsidP="007E3B56">
            <w:pPr>
              <w:jc w:val="center"/>
            </w:pPr>
            <w:r w:rsidRPr="00675FE0">
              <w:t>3</w:t>
            </w:r>
            <w:r w:rsidR="007E3B56" w:rsidRPr="00675FE0">
              <w:t>7</w:t>
            </w:r>
            <w:r w:rsidRPr="00675FE0">
              <w:t xml:space="preserve"> ± 0.</w:t>
            </w:r>
            <w:r w:rsidR="007E3B56" w:rsidRPr="00675FE0">
              <w:t>7</w:t>
            </w:r>
          </w:p>
        </w:tc>
      </w:tr>
      <w:tr w:rsidR="00901EE8" w:rsidRPr="001F52CD" w14:paraId="49503B29" w14:textId="77777777" w:rsidTr="0054612E">
        <w:trPr>
          <w:cantSplit/>
        </w:trPr>
        <w:tc>
          <w:tcPr>
            <w:tcW w:w="2332" w:type="dxa"/>
            <w:vAlign w:val="center"/>
          </w:tcPr>
          <w:p w14:paraId="36F07DB8" w14:textId="5E66461D" w:rsidR="00901EE8" w:rsidRPr="00675FE0" w:rsidRDefault="00901EE8" w:rsidP="005A35F3">
            <w:r w:rsidRPr="00675FE0">
              <w:t>Saturated fat (g/d)</w:t>
            </w:r>
          </w:p>
        </w:tc>
        <w:tc>
          <w:tcPr>
            <w:tcW w:w="908" w:type="dxa"/>
            <w:vAlign w:val="center"/>
          </w:tcPr>
          <w:p w14:paraId="4313C4C0" w14:textId="42357A4B" w:rsidR="00901EE8" w:rsidRPr="00675FE0" w:rsidRDefault="00541598" w:rsidP="003F3B5A">
            <w:pPr>
              <w:jc w:val="center"/>
            </w:pPr>
            <w:r w:rsidRPr="00675FE0">
              <w:t>–</w:t>
            </w:r>
          </w:p>
        </w:tc>
        <w:tc>
          <w:tcPr>
            <w:tcW w:w="810" w:type="dxa"/>
          </w:tcPr>
          <w:p w14:paraId="686FC979" w14:textId="7C82430F" w:rsidR="00901EE8" w:rsidRPr="00675FE0" w:rsidRDefault="00541598" w:rsidP="003F3B5A">
            <w:pPr>
              <w:jc w:val="center"/>
            </w:pPr>
            <w:r w:rsidRPr="00675FE0">
              <w:t>–</w:t>
            </w:r>
          </w:p>
        </w:tc>
        <w:tc>
          <w:tcPr>
            <w:tcW w:w="1800" w:type="dxa"/>
            <w:vAlign w:val="center"/>
          </w:tcPr>
          <w:p w14:paraId="23910AFD" w14:textId="42CC6C2F" w:rsidR="00901EE8" w:rsidRPr="00675FE0" w:rsidRDefault="00E143E8" w:rsidP="00E143E8">
            <w:pPr>
              <w:jc w:val="center"/>
            </w:pPr>
            <w:r w:rsidRPr="00675FE0">
              <w:t>15 ± 0.4</w:t>
            </w:r>
          </w:p>
        </w:tc>
        <w:tc>
          <w:tcPr>
            <w:tcW w:w="1800" w:type="dxa"/>
            <w:vAlign w:val="center"/>
          </w:tcPr>
          <w:p w14:paraId="0E5F5232" w14:textId="213A6B9E" w:rsidR="00901EE8" w:rsidRPr="00675FE0" w:rsidRDefault="005153A9" w:rsidP="003F3B5A">
            <w:pPr>
              <w:jc w:val="center"/>
            </w:pPr>
            <w:r w:rsidRPr="00675FE0">
              <w:t>16 ± 0.5</w:t>
            </w:r>
          </w:p>
        </w:tc>
        <w:tc>
          <w:tcPr>
            <w:tcW w:w="1800" w:type="dxa"/>
            <w:vAlign w:val="center"/>
          </w:tcPr>
          <w:p w14:paraId="79E10A2C" w14:textId="20F5C448" w:rsidR="00901EE8" w:rsidRPr="00675FE0" w:rsidRDefault="005443A0" w:rsidP="003F3B5A">
            <w:pPr>
              <w:jc w:val="center"/>
            </w:pPr>
            <w:r w:rsidRPr="00675FE0">
              <w:t>16 ± 0.4</w:t>
            </w:r>
          </w:p>
        </w:tc>
      </w:tr>
      <w:tr w:rsidR="00901EE8" w:rsidRPr="001F52CD" w14:paraId="05EC2724" w14:textId="77777777" w:rsidTr="0054612E">
        <w:trPr>
          <w:cantSplit/>
        </w:trPr>
        <w:tc>
          <w:tcPr>
            <w:tcW w:w="2332" w:type="dxa"/>
            <w:vAlign w:val="center"/>
          </w:tcPr>
          <w:p w14:paraId="34EC0FA8" w14:textId="149C9E94" w:rsidR="00901EE8" w:rsidRPr="00675FE0" w:rsidRDefault="00901EE8" w:rsidP="005A35F3">
            <w:r w:rsidRPr="00675FE0">
              <w:t>Carbohydrate (g/d)</w:t>
            </w:r>
          </w:p>
        </w:tc>
        <w:tc>
          <w:tcPr>
            <w:tcW w:w="908" w:type="dxa"/>
            <w:vAlign w:val="center"/>
          </w:tcPr>
          <w:p w14:paraId="5F216BB5" w14:textId="625A944F" w:rsidR="00901EE8" w:rsidRPr="00675FE0" w:rsidRDefault="00541598" w:rsidP="003F3B5A">
            <w:pPr>
              <w:jc w:val="center"/>
            </w:pPr>
            <w:r w:rsidRPr="00675FE0">
              <w:t>60</w:t>
            </w:r>
          </w:p>
        </w:tc>
        <w:tc>
          <w:tcPr>
            <w:tcW w:w="810" w:type="dxa"/>
          </w:tcPr>
          <w:p w14:paraId="202DEA21" w14:textId="511061BC" w:rsidR="00901EE8" w:rsidRPr="00675FE0" w:rsidRDefault="00541598" w:rsidP="003F3B5A">
            <w:pPr>
              <w:jc w:val="center"/>
            </w:pPr>
            <w:r w:rsidRPr="00675FE0">
              <w:t>–</w:t>
            </w:r>
          </w:p>
        </w:tc>
        <w:tc>
          <w:tcPr>
            <w:tcW w:w="1800" w:type="dxa"/>
            <w:vAlign w:val="center"/>
          </w:tcPr>
          <w:p w14:paraId="1C7BB2A1" w14:textId="5D15AC02" w:rsidR="00901EE8" w:rsidRPr="00675FE0" w:rsidRDefault="00663B48" w:rsidP="003F3B5A">
            <w:pPr>
              <w:jc w:val="center"/>
            </w:pPr>
            <w:r w:rsidRPr="00675FE0">
              <w:t>75 ± 1.4</w:t>
            </w:r>
          </w:p>
        </w:tc>
        <w:tc>
          <w:tcPr>
            <w:tcW w:w="1800" w:type="dxa"/>
            <w:vAlign w:val="center"/>
          </w:tcPr>
          <w:p w14:paraId="50809EA2" w14:textId="72A07C40" w:rsidR="00901EE8" w:rsidRPr="00675FE0" w:rsidRDefault="00B71C95" w:rsidP="003F3B5A">
            <w:pPr>
              <w:jc w:val="center"/>
            </w:pPr>
            <w:r w:rsidRPr="00675FE0">
              <w:t>75 ± 1.4</w:t>
            </w:r>
          </w:p>
        </w:tc>
        <w:tc>
          <w:tcPr>
            <w:tcW w:w="1800" w:type="dxa"/>
            <w:vAlign w:val="center"/>
          </w:tcPr>
          <w:p w14:paraId="71528603" w14:textId="0D4C5080" w:rsidR="00901EE8" w:rsidRPr="00675FE0" w:rsidRDefault="005443A0" w:rsidP="003F3B5A">
            <w:pPr>
              <w:jc w:val="center"/>
            </w:pPr>
            <w:r w:rsidRPr="00675FE0">
              <w:t>69 ± 1.2</w:t>
            </w:r>
            <w:r w:rsidR="00675FE0" w:rsidRPr="00675FE0">
              <w:rPr>
                <w:vertAlign w:val="superscript"/>
              </w:rPr>
              <w:t>*</w:t>
            </w:r>
          </w:p>
        </w:tc>
      </w:tr>
      <w:tr w:rsidR="00156A96" w:rsidRPr="001F52CD" w14:paraId="13996FC9" w14:textId="77777777" w:rsidTr="0054612E">
        <w:trPr>
          <w:cantSplit/>
        </w:trPr>
        <w:tc>
          <w:tcPr>
            <w:tcW w:w="2332" w:type="dxa"/>
            <w:vAlign w:val="center"/>
          </w:tcPr>
          <w:p w14:paraId="2C65AD3F" w14:textId="64A76587" w:rsidR="00156A96" w:rsidRPr="00675FE0" w:rsidRDefault="00156A96" w:rsidP="00156A96">
            <w:r w:rsidRPr="00675FE0">
              <w:t>Protein (g/d)</w:t>
            </w:r>
          </w:p>
        </w:tc>
        <w:tc>
          <w:tcPr>
            <w:tcW w:w="908" w:type="dxa"/>
            <w:vAlign w:val="center"/>
          </w:tcPr>
          <w:p w14:paraId="53B4066E" w14:textId="596C06C7" w:rsidR="00156A96" w:rsidRPr="00675FE0" w:rsidRDefault="00156A96" w:rsidP="00156A96">
            <w:pPr>
              <w:jc w:val="center"/>
            </w:pPr>
            <w:r w:rsidRPr="00675FE0">
              <w:t>9.1</w:t>
            </w:r>
          </w:p>
        </w:tc>
        <w:tc>
          <w:tcPr>
            <w:tcW w:w="810" w:type="dxa"/>
          </w:tcPr>
          <w:p w14:paraId="3C677ACF" w14:textId="41A0A1C5" w:rsidR="00156A96" w:rsidRPr="00675FE0" w:rsidRDefault="00156A96" w:rsidP="00156A96">
            <w:pPr>
              <w:jc w:val="center"/>
            </w:pPr>
            <w:r w:rsidRPr="00675FE0">
              <w:t>–</w:t>
            </w:r>
          </w:p>
        </w:tc>
        <w:tc>
          <w:tcPr>
            <w:tcW w:w="1800" w:type="dxa"/>
            <w:vAlign w:val="center"/>
          </w:tcPr>
          <w:p w14:paraId="68DF30A9" w14:textId="4A6AE360" w:rsidR="00156A96" w:rsidRPr="00675FE0" w:rsidRDefault="00156A96" w:rsidP="00156A96">
            <w:pPr>
              <w:jc w:val="center"/>
            </w:pPr>
            <w:r w:rsidRPr="00675FE0">
              <w:t>14 ± 0.3</w:t>
            </w:r>
          </w:p>
        </w:tc>
        <w:tc>
          <w:tcPr>
            <w:tcW w:w="1800" w:type="dxa"/>
            <w:vAlign w:val="center"/>
          </w:tcPr>
          <w:p w14:paraId="555ABEF3" w14:textId="01A1A76E" w:rsidR="00156A96" w:rsidRPr="00675FE0" w:rsidRDefault="00156A96" w:rsidP="00156A96">
            <w:pPr>
              <w:jc w:val="center"/>
            </w:pPr>
            <w:r w:rsidRPr="00675FE0">
              <w:t>13 ± 0.5</w:t>
            </w:r>
          </w:p>
        </w:tc>
        <w:tc>
          <w:tcPr>
            <w:tcW w:w="1800" w:type="dxa"/>
            <w:vAlign w:val="center"/>
          </w:tcPr>
          <w:p w14:paraId="155C5E46" w14:textId="3808E4CA" w:rsidR="00156A96" w:rsidRPr="00675FE0" w:rsidRDefault="00156A96" w:rsidP="00156A96">
            <w:pPr>
              <w:jc w:val="center"/>
            </w:pPr>
            <w:r w:rsidRPr="00675FE0">
              <w:t>12 ± 0.2</w:t>
            </w:r>
            <w:r w:rsidR="00675FE0" w:rsidRPr="00675FE0">
              <w:rPr>
                <w:vertAlign w:val="superscript"/>
              </w:rPr>
              <w:t>*</w:t>
            </w:r>
          </w:p>
        </w:tc>
      </w:tr>
      <w:tr w:rsidR="00156A96" w:rsidRPr="001F52CD" w14:paraId="423DA617" w14:textId="77777777" w:rsidTr="00470F3A">
        <w:trPr>
          <w:cantSplit/>
        </w:trPr>
        <w:tc>
          <w:tcPr>
            <w:tcW w:w="2332" w:type="dxa"/>
          </w:tcPr>
          <w:p w14:paraId="77C5C91C" w14:textId="78C0D3FD" w:rsidR="00156A96" w:rsidRPr="00901EE8" w:rsidRDefault="00156A96" w:rsidP="00156A96">
            <w:pPr>
              <w:rPr>
                <w:highlight w:val="yellow"/>
              </w:rPr>
            </w:pPr>
            <w:r w:rsidRPr="001F52CD">
              <w:t>Dietary fiber (g/d)</w:t>
            </w:r>
          </w:p>
        </w:tc>
        <w:tc>
          <w:tcPr>
            <w:tcW w:w="908" w:type="dxa"/>
          </w:tcPr>
          <w:p w14:paraId="79C13C77" w14:textId="21FD685B" w:rsidR="00156A96" w:rsidRPr="001B3615" w:rsidRDefault="00156A96" w:rsidP="00156A96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</w:tcPr>
          <w:p w14:paraId="0539A6D5" w14:textId="3C37C84B" w:rsidR="00156A96" w:rsidRPr="00441724" w:rsidRDefault="00156A96" w:rsidP="00156A96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vAlign w:val="center"/>
          </w:tcPr>
          <w:p w14:paraId="0FC1E7C3" w14:textId="334CF092" w:rsidR="00156A96" w:rsidRPr="00EF4B50" w:rsidRDefault="00156A96" w:rsidP="00156A96">
            <w:pPr>
              <w:jc w:val="center"/>
              <w:rPr>
                <w:highlight w:val="yellow"/>
              </w:rPr>
            </w:pPr>
            <w:r w:rsidRPr="001F52CD">
              <w:t>1.5</w:t>
            </w:r>
            <w:r>
              <w:t xml:space="preserve"> </w:t>
            </w:r>
            <w:r w:rsidRPr="001F52CD">
              <w:t xml:space="preserve">± </w:t>
            </w:r>
            <w:r>
              <w:t>0.1</w:t>
            </w:r>
          </w:p>
        </w:tc>
        <w:tc>
          <w:tcPr>
            <w:tcW w:w="1800" w:type="dxa"/>
            <w:vAlign w:val="center"/>
          </w:tcPr>
          <w:p w14:paraId="1CE4E807" w14:textId="44289E17" w:rsidR="00156A96" w:rsidRPr="00EF4B50" w:rsidRDefault="00156A96" w:rsidP="00156A96">
            <w:pPr>
              <w:jc w:val="center"/>
              <w:rPr>
                <w:highlight w:val="yellow"/>
              </w:rPr>
            </w:pPr>
            <w:r w:rsidRPr="001F52CD">
              <w:t>1.4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vAlign w:val="center"/>
          </w:tcPr>
          <w:p w14:paraId="14A61343" w14:textId="3D61DEE1" w:rsidR="00156A96" w:rsidRPr="00EF4B50" w:rsidRDefault="00156A96" w:rsidP="00156A96">
            <w:pPr>
              <w:jc w:val="center"/>
              <w:rPr>
                <w:highlight w:val="yellow"/>
              </w:rPr>
            </w:pPr>
            <w:r w:rsidRPr="001F52CD">
              <w:t>0.8</w:t>
            </w:r>
            <w:r>
              <w:t xml:space="preserve"> </w:t>
            </w:r>
            <w:r w:rsidRPr="001F52CD">
              <w:t xml:space="preserve">± </w:t>
            </w:r>
            <w:r>
              <w:t>0.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2FC33520" w14:textId="77777777" w:rsidTr="0054612E">
        <w:trPr>
          <w:cantSplit/>
        </w:trPr>
        <w:tc>
          <w:tcPr>
            <w:tcW w:w="2332" w:type="dxa"/>
            <w:vAlign w:val="center"/>
          </w:tcPr>
          <w:p w14:paraId="75710A00" w14:textId="4B06F9EB" w:rsidR="00156A96" w:rsidRPr="001F52CD" w:rsidRDefault="00156A96" w:rsidP="00156A96">
            <w:r w:rsidRPr="001F52CD">
              <w:t>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08" w:type="dxa"/>
            <w:vAlign w:val="center"/>
          </w:tcPr>
          <w:p w14:paraId="0C998FEC" w14:textId="66B7ACDF" w:rsidR="00156A96" w:rsidRPr="001B3615" w:rsidRDefault="00156A96" w:rsidP="00156A96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</w:tcPr>
          <w:p w14:paraId="7A331631" w14:textId="77777777" w:rsidR="00156A96" w:rsidRDefault="00156A96" w:rsidP="00156A96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vAlign w:val="center"/>
          </w:tcPr>
          <w:p w14:paraId="14E73E41" w14:textId="6F452E5E" w:rsidR="00156A96" w:rsidRPr="001F52CD" w:rsidRDefault="00156A96" w:rsidP="00156A96">
            <w:pPr>
              <w:jc w:val="center"/>
            </w:pPr>
            <w:r w:rsidRPr="001F52CD">
              <w:t>48</w:t>
            </w:r>
            <w:r>
              <w:t xml:space="preserve"> </w:t>
            </w:r>
            <w:r w:rsidRPr="001F52CD">
              <w:t>± 0.</w:t>
            </w:r>
            <w:r>
              <w:t>3</w:t>
            </w:r>
          </w:p>
        </w:tc>
        <w:tc>
          <w:tcPr>
            <w:tcW w:w="1800" w:type="dxa"/>
            <w:vAlign w:val="center"/>
          </w:tcPr>
          <w:p w14:paraId="064BFF2F" w14:textId="4BF71C45" w:rsidR="00156A96" w:rsidRPr="001F52CD" w:rsidRDefault="00156A96" w:rsidP="00156A96">
            <w:pPr>
              <w:jc w:val="center"/>
            </w:pPr>
            <w:r w:rsidRPr="001F52CD">
              <w:t>49</w:t>
            </w:r>
            <w:r>
              <w:t xml:space="preserve"> </w:t>
            </w:r>
            <w:r w:rsidRPr="001F52CD">
              <w:t>± 0.3</w:t>
            </w:r>
          </w:p>
        </w:tc>
        <w:tc>
          <w:tcPr>
            <w:tcW w:w="1800" w:type="dxa"/>
            <w:vAlign w:val="center"/>
          </w:tcPr>
          <w:p w14:paraId="2C897110" w14:textId="37C76440" w:rsidR="00156A96" w:rsidRPr="001F52CD" w:rsidRDefault="00156A96" w:rsidP="00156A96">
            <w:pPr>
              <w:jc w:val="center"/>
            </w:pPr>
            <w:r>
              <w:t xml:space="preserve">51 </w:t>
            </w:r>
            <w:r w:rsidRPr="001F52CD">
              <w:t>± 0.</w:t>
            </w:r>
            <w:r>
              <w:t>3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1183BD9F" w14:textId="77777777" w:rsidTr="0054612E">
        <w:trPr>
          <w:cantSplit/>
        </w:trPr>
        <w:tc>
          <w:tcPr>
            <w:tcW w:w="2332" w:type="dxa"/>
            <w:vAlign w:val="center"/>
          </w:tcPr>
          <w:p w14:paraId="6ED9DCF2" w14:textId="2786F757" w:rsidR="00156A96" w:rsidRPr="001F52CD" w:rsidRDefault="00156A96" w:rsidP="00156A96">
            <w:r w:rsidRPr="001F52CD">
              <w:t>Saturated 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08" w:type="dxa"/>
            <w:vAlign w:val="center"/>
          </w:tcPr>
          <w:p w14:paraId="36FE2554" w14:textId="77777777" w:rsidR="00156A96" w:rsidRPr="001B3615" w:rsidRDefault="00156A96" w:rsidP="00156A96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</w:tcPr>
          <w:p w14:paraId="4EEAD344" w14:textId="77777777" w:rsidR="00156A96" w:rsidRDefault="00156A96" w:rsidP="00156A96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vAlign w:val="center"/>
          </w:tcPr>
          <w:p w14:paraId="21B7CA0C" w14:textId="4C10BF50" w:rsidR="00156A96" w:rsidRPr="001F52CD" w:rsidRDefault="00156A96" w:rsidP="00156A96">
            <w:pPr>
              <w:jc w:val="center"/>
            </w:pPr>
            <w:r w:rsidRPr="001F52CD">
              <w:t>20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800" w:type="dxa"/>
            <w:vAlign w:val="center"/>
          </w:tcPr>
          <w:p w14:paraId="22CEE8E1" w14:textId="62044F44" w:rsidR="00156A96" w:rsidRPr="001F52CD" w:rsidRDefault="00156A96" w:rsidP="00156A96">
            <w:pPr>
              <w:jc w:val="center"/>
            </w:pPr>
            <w:r w:rsidRPr="001F52CD">
              <w:t>21</w:t>
            </w:r>
            <w:r>
              <w:t xml:space="preserve"> </w:t>
            </w:r>
            <w:r w:rsidRPr="001F52CD">
              <w:t>± 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76C8D441" w14:textId="625660EC" w:rsidR="00156A96" w:rsidRPr="001F52CD" w:rsidRDefault="00156A96" w:rsidP="00156A96">
            <w:pPr>
              <w:jc w:val="center"/>
            </w:pPr>
            <w:r w:rsidRPr="001F52CD">
              <w:t>22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6701CF36" w14:textId="77777777" w:rsidTr="0054612E">
        <w:trPr>
          <w:cantSplit/>
        </w:trPr>
        <w:tc>
          <w:tcPr>
            <w:tcW w:w="2332" w:type="dxa"/>
            <w:vAlign w:val="center"/>
          </w:tcPr>
          <w:p w14:paraId="060E47EB" w14:textId="7B36A8B1" w:rsidR="00156A96" w:rsidRPr="001F52CD" w:rsidRDefault="00156A96" w:rsidP="00156A96">
            <w:r w:rsidRPr="001F52CD">
              <w:t>Carbohydrate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08" w:type="dxa"/>
            <w:vAlign w:val="center"/>
          </w:tcPr>
          <w:p w14:paraId="6CE9BCF6" w14:textId="6EE42A3E" w:rsidR="00156A96" w:rsidRPr="001B3615" w:rsidRDefault="00156A96" w:rsidP="00156A96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</w:tcPr>
          <w:p w14:paraId="5E032B37" w14:textId="77777777" w:rsidR="00156A96" w:rsidRDefault="00156A96" w:rsidP="00156A96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vAlign w:val="center"/>
          </w:tcPr>
          <w:p w14:paraId="3A9DD4F1" w14:textId="398840F2" w:rsidR="00156A96" w:rsidRPr="001F52CD" w:rsidRDefault="00156A96" w:rsidP="00156A96">
            <w:pPr>
              <w:jc w:val="center"/>
            </w:pPr>
            <w:r w:rsidRPr="001F52CD">
              <w:t>43</w:t>
            </w:r>
            <w:r>
              <w:t xml:space="preserve"> </w:t>
            </w:r>
            <w:r w:rsidRPr="001F52CD">
              <w:t>± 0.3</w:t>
            </w:r>
          </w:p>
        </w:tc>
        <w:tc>
          <w:tcPr>
            <w:tcW w:w="1800" w:type="dxa"/>
            <w:vAlign w:val="center"/>
          </w:tcPr>
          <w:p w14:paraId="53FEF3F9" w14:textId="5A61D97D" w:rsidR="00156A96" w:rsidRPr="001F52CD" w:rsidRDefault="00156A96" w:rsidP="00156A96">
            <w:pPr>
              <w:jc w:val="center"/>
            </w:pPr>
            <w:r w:rsidRPr="001F52CD">
              <w:t>43</w:t>
            </w:r>
            <w:r>
              <w:t xml:space="preserve"> </w:t>
            </w:r>
            <w:r w:rsidRPr="001F52CD">
              <w:t>± 0.4</w:t>
            </w:r>
          </w:p>
        </w:tc>
        <w:tc>
          <w:tcPr>
            <w:tcW w:w="1800" w:type="dxa"/>
            <w:vAlign w:val="center"/>
          </w:tcPr>
          <w:p w14:paraId="76E269CD" w14:textId="4389FA23" w:rsidR="00156A96" w:rsidRPr="001F52CD" w:rsidRDefault="00156A96" w:rsidP="00156A96">
            <w:pPr>
              <w:jc w:val="center"/>
            </w:pPr>
            <w:r w:rsidRPr="001F52CD">
              <w:t>41</w:t>
            </w:r>
            <w:r>
              <w:t xml:space="preserve"> </w:t>
            </w:r>
            <w:r w:rsidRPr="001F52CD">
              <w:t xml:space="preserve">± </w:t>
            </w:r>
            <w:r>
              <w:t>0.4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4D6BA9D2" w14:textId="77777777" w:rsidTr="0054612E">
        <w:trPr>
          <w:cantSplit/>
        </w:trPr>
        <w:tc>
          <w:tcPr>
            <w:tcW w:w="2332" w:type="dxa"/>
            <w:vAlign w:val="center"/>
          </w:tcPr>
          <w:p w14:paraId="4B7740A1" w14:textId="11BAB76F" w:rsidR="00156A96" w:rsidRPr="001F52CD" w:rsidRDefault="00156A96" w:rsidP="00156A96">
            <w:r w:rsidRPr="001F52CD">
              <w:t>Total Sugar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08" w:type="dxa"/>
          </w:tcPr>
          <w:p w14:paraId="38F73D8D" w14:textId="77777777" w:rsidR="00156A96" w:rsidRPr="001F52CD" w:rsidRDefault="00156A96" w:rsidP="00156A96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</w:tcPr>
          <w:p w14:paraId="000114A1" w14:textId="77777777" w:rsidR="00156A96" w:rsidRDefault="00156A96" w:rsidP="00156A96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vAlign w:val="center"/>
          </w:tcPr>
          <w:p w14:paraId="44812620" w14:textId="3B30586F" w:rsidR="00156A96" w:rsidRPr="001F52CD" w:rsidRDefault="00156A96" w:rsidP="00156A96">
            <w:pPr>
              <w:jc w:val="center"/>
            </w:pPr>
            <w:r w:rsidRPr="001F52CD">
              <w:t>34</w:t>
            </w:r>
            <w:r>
              <w:t xml:space="preserve"> </w:t>
            </w:r>
            <w:r w:rsidRPr="001F52CD">
              <w:t>± 0.4</w:t>
            </w:r>
          </w:p>
        </w:tc>
        <w:tc>
          <w:tcPr>
            <w:tcW w:w="1800" w:type="dxa"/>
            <w:vAlign w:val="center"/>
          </w:tcPr>
          <w:p w14:paraId="29A077F6" w14:textId="76E17EED" w:rsidR="00156A96" w:rsidRPr="001F52CD" w:rsidRDefault="00156A96" w:rsidP="00156A96">
            <w:pPr>
              <w:jc w:val="center"/>
            </w:pPr>
            <w:r w:rsidRPr="001F52CD">
              <w:t>38</w:t>
            </w:r>
            <w:r>
              <w:t xml:space="preserve"> </w:t>
            </w:r>
            <w:r w:rsidRPr="001F52CD">
              <w:t>± 0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0C26F402" w14:textId="1F4DE550" w:rsidR="00156A96" w:rsidRPr="001F52CD" w:rsidRDefault="00156A96" w:rsidP="00156A96">
            <w:pPr>
              <w:jc w:val="center"/>
            </w:pPr>
            <w:r w:rsidRPr="001F52CD">
              <w:t>37</w:t>
            </w:r>
            <w:r>
              <w:t xml:space="preserve"> </w:t>
            </w:r>
            <w:r w:rsidRPr="001F52CD">
              <w:t>± 0.3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5A54AB1B" w14:textId="77777777" w:rsidTr="0054612E">
        <w:trPr>
          <w:cantSplit/>
        </w:trPr>
        <w:tc>
          <w:tcPr>
            <w:tcW w:w="2332" w:type="dxa"/>
            <w:vAlign w:val="center"/>
          </w:tcPr>
          <w:p w14:paraId="365EC6DD" w14:textId="1CCFDE07" w:rsidR="00156A96" w:rsidRPr="001F52CD" w:rsidRDefault="00156A96" w:rsidP="00156A96">
            <w:r w:rsidRPr="001F52CD">
              <w:t>Protein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08" w:type="dxa"/>
          </w:tcPr>
          <w:p w14:paraId="6CFFE380" w14:textId="77777777" w:rsidR="00156A96" w:rsidRPr="001F52CD" w:rsidRDefault="00156A96" w:rsidP="00156A96">
            <w:pPr>
              <w:jc w:val="center"/>
            </w:pPr>
            <w:r w:rsidRPr="001B3615">
              <w:t>–</w:t>
            </w:r>
          </w:p>
        </w:tc>
        <w:tc>
          <w:tcPr>
            <w:tcW w:w="810" w:type="dxa"/>
          </w:tcPr>
          <w:p w14:paraId="2FC78FD3" w14:textId="77777777" w:rsidR="00156A96" w:rsidRDefault="00156A96" w:rsidP="00156A96">
            <w:pPr>
              <w:jc w:val="center"/>
            </w:pPr>
            <w:r w:rsidRPr="00441724">
              <w:t>–</w:t>
            </w:r>
          </w:p>
        </w:tc>
        <w:tc>
          <w:tcPr>
            <w:tcW w:w="1800" w:type="dxa"/>
            <w:vAlign w:val="center"/>
          </w:tcPr>
          <w:p w14:paraId="15E561E7" w14:textId="48BD6FF8" w:rsidR="00156A96" w:rsidRPr="001F52CD" w:rsidRDefault="00156A96" w:rsidP="00156A96">
            <w:pPr>
              <w:jc w:val="center"/>
            </w:pPr>
            <w:r w:rsidRPr="001F52CD">
              <w:t>8.1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vAlign w:val="center"/>
          </w:tcPr>
          <w:p w14:paraId="1BE9A300" w14:textId="43CF473A" w:rsidR="00156A96" w:rsidRPr="001F52CD" w:rsidRDefault="00156A96" w:rsidP="00156A96">
            <w:pPr>
              <w:jc w:val="center"/>
            </w:pPr>
            <w:r w:rsidRPr="001F52CD">
              <w:t>7.7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vAlign w:val="center"/>
          </w:tcPr>
          <w:p w14:paraId="6D1F06CC" w14:textId="0EDD9806" w:rsidR="00156A96" w:rsidRPr="001F52CD" w:rsidRDefault="00156A96" w:rsidP="00156A96">
            <w:pPr>
              <w:jc w:val="center"/>
            </w:pPr>
            <w:r w:rsidRPr="001F52CD">
              <w:t>7.4</w:t>
            </w:r>
            <w:r>
              <w:t xml:space="preserve"> </w:t>
            </w:r>
            <w:r w:rsidRPr="001F52CD">
              <w:t>± 0.</w:t>
            </w:r>
            <w:r>
              <w:t>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0C554BC9" w14:textId="77777777" w:rsidTr="0054612E">
        <w:trPr>
          <w:cantSplit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72DB55" w14:textId="77777777" w:rsidR="00156A96" w:rsidRPr="003F3B5A" w:rsidRDefault="00156A96" w:rsidP="00156A96">
            <w:pPr>
              <w:rPr>
                <w:b/>
              </w:rPr>
            </w:pPr>
            <w:r w:rsidRPr="003F3B5A">
              <w:rPr>
                <w:b/>
              </w:rPr>
              <w:t>Micronutrients</w:t>
            </w:r>
          </w:p>
        </w:tc>
      </w:tr>
      <w:tr w:rsidR="00156A96" w:rsidRPr="001F52CD" w14:paraId="690C42CB" w14:textId="77777777" w:rsidTr="0054612E">
        <w:trPr>
          <w:cantSplit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3F4913E5" w14:textId="77777777" w:rsidR="00156A96" w:rsidRPr="001F52CD" w:rsidRDefault="00156A96" w:rsidP="00156A96">
            <w:r w:rsidRPr="001F52CD">
              <w:t>Vitamin A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RAE</w:t>
            </w:r>
            <w:r w:rsidRPr="001F52CD">
              <w:t>/d)</w:t>
            </w:r>
            <w:r w:rsidRPr="00F06DB8">
              <w:rPr>
                <w:vertAlign w:val="superscript"/>
              </w:rPr>
              <w:t>3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18D02AB" w14:textId="77777777" w:rsidR="00156A96" w:rsidRPr="001F52CD" w:rsidRDefault="00156A96" w:rsidP="00156A96">
            <w:pPr>
              <w:jc w:val="center"/>
            </w:pPr>
            <w:r w:rsidRPr="001F52CD">
              <w:t>4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AC4917" w14:textId="77777777" w:rsidR="00156A96" w:rsidRPr="001F52CD" w:rsidRDefault="00156A96" w:rsidP="00156A96">
            <w:pPr>
              <w:jc w:val="center"/>
            </w:pPr>
            <w:r>
              <w:t>6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7CD1A4" w14:textId="428DC511" w:rsidR="00156A96" w:rsidRPr="001F52CD" w:rsidRDefault="00156A96" w:rsidP="00156A96">
            <w:pPr>
              <w:jc w:val="center"/>
            </w:pPr>
            <w:r w:rsidRPr="001F52CD">
              <w:t>610</w:t>
            </w:r>
            <w:r>
              <w:t xml:space="preserve"> </w:t>
            </w:r>
            <w:r w:rsidRPr="001F52CD">
              <w:t>± 14</w:t>
            </w:r>
            <w:r>
              <w:t>.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C837C0F" w14:textId="3C859B1C" w:rsidR="00156A96" w:rsidRPr="001F52CD" w:rsidRDefault="00156A96" w:rsidP="00156A96">
            <w:pPr>
              <w:jc w:val="center"/>
            </w:pPr>
            <w:r w:rsidRPr="001F52CD">
              <w:t>62</w:t>
            </w:r>
            <w:r>
              <w:t xml:space="preserve">2 </w:t>
            </w:r>
            <w:r w:rsidRPr="001F52CD">
              <w:t>± 1</w:t>
            </w:r>
            <w:r>
              <w:t>3.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B3B327A" w14:textId="756CF46F" w:rsidR="00156A96" w:rsidRPr="001F52CD" w:rsidRDefault="00156A96" w:rsidP="00156A96">
            <w:pPr>
              <w:jc w:val="center"/>
            </w:pPr>
            <w:r>
              <w:t xml:space="preserve">582 </w:t>
            </w:r>
            <w:r w:rsidRPr="001F52CD">
              <w:t xml:space="preserve">± </w:t>
            </w:r>
            <w:r>
              <w:t>10.0</w:t>
            </w:r>
          </w:p>
        </w:tc>
      </w:tr>
      <w:tr w:rsidR="00156A96" w:rsidRPr="001F52CD" w14:paraId="424BA462" w14:textId="77777777" w:rsidTr="0054612E">
        <w:trPr>
          <w:cantSplit/>
        </w:trPr>
        <w:tc>
          <w:tcPr>
            <w:tcW w:w="2332" w:type="dxa"/>
            <w:vAlign w:val="center"/>
          </w:tcPr>
          <w:p w14:paraId="166B42BC" w14:textId="77777777" w:rsidR="00156A96" w:rsidRPr="001F52CD" w:rsidRDefault="00156A96" w:rsidP="00156A96">
            <w:r w:rsidRPr="001F52CD">
              <w:t>Thiam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08" w:type="dxa"/>
            <w:vAlign w:val="center"/>
          </w:tcPr>
          <w:p w14:paraId="2BEBE9BC" w14:textId="77777777" w:rsidR="00156A96" w:rsidRPr="001F52CD" w:rsidRDefault="00156A96" w:rsidP="00156A96">
            <w:pPr>
              <w:jc w:val="center"/>
            </w:pPr>
            <w:r w:rsidRPr="001F52CD">
              <w:t>0.2</w:t>
            </w:r>
          </w:p>
        </w:tc>
        <w:tc>
          <w:tcPr>
            <w:tcW w:w="810" w:type="dxa"/>
          </w:tcPr>
          <w:p w14:paraId="1472970F" w14:textId="77777777" w:rsidR="00156A96" w:rsidRPr="001F52CD" w:rsidRDefault="00156A96" w:rsidP="00156A96">
            <w:pPr>
              <w:jc w:val="center"/>
              <w:rPr>
                <w:rFonts w:eastAsia="Malgun Gothic"/>
              </w:rPr>
            </w:pPr>
            <w:r w:rsidRPr="001B3615">
              <w:t>–</w:t>
            </w:r>
          </w:p>
        </w:tc>
        <w:tc>
          <w:tcPr>
            <w:tcW w:w="1800" w:type="dxa"/>
            <w:vAlign w:val="center"/>
          </w:tcPr>
          <w:p w14:paraId="0B19D20D" w14:textId="53CDEE52" w:rsidR="00156A96" w:rsidRPr="001F52CD" w:rsidRDefault="00156A96" w:rsidP="00156A96">
            <w:pPr>
              <w:jc w:val="center"/>
            </w:pPr>
            <w:r w:rsidRPr="001F52CD">
              <w:t>0.4</w:t>
            </w:r>
            <w:r>
              <w:t xml:space="preserve"> </w:t>
            </w:r>
            <w:r w:rsidRPr="001F52CD">
              <w:t>± 0.01</w:t>
            </w:r>
          </w:p>
        </w:tc>
        <w:tc>
          <w:tcPr>
            <w:tcW w:w="1800" w:type="dxa"/>
            <w:vAlign w:val="center"/>
          </w:tcPr>
          <w:p w14:paraId="789BE7A7" w14:textId="465B95AE" w:rsidR="00156A96" w:rsidRPr="001F52CD" w:rsidRDefault="00156A96" w:rsidP="00156A96">
            <w:pPr>
              <w:jc w:val="center"/>
            </w:pPr>
            <w:r w:rsidRPr="001F52CD">
              <w:t>0.3</w:t>
            </w:r>
            <w:r>
              <w:t xml:space="preserve"> </w:t>
            </w:r>
            <w:r w:rsidRPr="001F52CD">
              <w:t>± 0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1012F4F2" w14:textId="23ECF16E" w:rsidR="00156A96" w:rsidRPr="001F52CD" w:rsidRDefault="00156A96" w:rsidP="00156A96">
            <w:pPr>
              <w:jc w:val="center"/>
            </w:pPr>
            <w:r w:rsidRPr="001F52CD">
              <w:t>0.</w:t>
            </w:r>
            <w:r>
              <w:t xml:space="preserve">3 </w:t>
            </w:r>
            <w:r w:rsidRPr="001F52CD">
              <w:t>± 0.0</w:t>
            </w:r>
            <w:r>
              <w:t>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0E84270D" w14:textId="77777777" w:rsidTr="0054612E">
        <w:trPr>
          <w:cantSplit/>
        </w:trPr>
        <w:tc>
          <w:tcPr>
            <w:tcW w:w="2332" w:type="dxa"/>
            <w:vAlign w:val="center"/>
          </w:tcPr>
          <w:p w14:paraId="6AEE0D7B" w14:textId="77777777" w:rsidR="00156A96" w:rsidRPr="001F52CD" w:rsidRDefault="00156A96" w:rsidP="00156A96">
            <w:r w:rsidRPr="001F52CD">
              <w:t>Riboflav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08" w:type="dxa"/>
            <w:vAlign w:val="center"/>
          </w:tcPr>
          <w:p w14:paraId="49880545" w14:textId="77777777" w:rsidR="00156A96" w:rsidRPr="001F52CD" w:rsidRDefault="00156A96" w:rsidP="00156A96">
            <w:pPr>
              <w:jc w:val="center"/>
            </w:pPr>
            <w:r w:rsidRPr="001F52CD">
              <w:t>0.3</w:t>
            </w:r>
          </w:p>
        </w:tc>
        <w:tc>
          <w:tcPr>
            <w:tcW w:w="810" w:type="dxa"/>
          </w:tcPr>
          <w:p w14:paraId="023EFCF7" w14:textId="77777777" w:rsidR="00156A96" w:rsidRDefault="00156A96" w:rsidP="00156A96">
            <w:pPr>
              <w:jc w:val="center"/>
            </w:pPr>
            <w:r w:rsidRPr="00DE5764">
              <w:t>–</w:t>
            </w:r>
          </w:p>
        </w:tc>
        <w:tc>
          <w:tcPr>
            <w:tcW w:w="1800" w:type="dxa"/>
            <w:vAlign w:val="center"/>
          </w:tcPr>
          <w:p w14:paraId="457B3B7D" w14:textId="1E3CB521" w:rsidR="00156A96" w:rsidRPr="001F52CD" w:rsidRDefault="00156A96" w:rsidP="00156A96">
            <w:pPr>
              <w:jc w:val="center"/>
            </w:pPr>
            <w:r w:rsidRPr="001F52CD">
              <w:t>0.7</w:t>
            </w:r>
            <w:r>
              <w:t xml:space="preserve"> </w:t>
            </w:r>
            <w:r w:rsidRPr="001F52CD">
              <w:t>± 0.02</w:t>
            </w:r>
          </w:p>
        </w:tc>
        <w:tc>
          <w:tcPr>
            <w:tcW w:w="1800" w:type="dxa"/>
            <w:vAlign w:val="center"/>
          </w:tcPr>
          <w:p w14:paraId="23A60740" w14:textId="721B9916" w:rsidR="00156A96" w:rsidRPr="001F52CD" w:rsidRDefault="00156A96" w:rsidP="00156A96">
            <w:pPr>
              <w:jc w:val="center"/>
            </w:pPr>
            <w:r w:rsidRPr="001F52CD">
              <w:t>0.6</w:t>
            </w:r>
            <w:r>
              <w:t xml:space="preserve"> </w:t>
            </w:r>
            <w:r w:rsidRPr="001F52CD">
              <w:t xml:space="preserve">± </w:t>
            </w:r>
            <w:r>
              <w:t>0.03</w:t>
            </w:r>
          </w:p>
        </w:tc>
        <w:tc>
          <w:tcPr>
            <w:tcW w:w="1800" w:type="dxa"/>
            <w:vAlign w:val="center"/>
          </w:tcPr>
          <w:p w14:paraId="3370EEC1" w14:textId="2B252C21" w:rsidR="00156A96" w:rsidRPr="001F52CD" w:rsidRDefault="00156A96" w:rsidP="00156A96">
            <w:pPr>
              <w:jc w:val="center"/>
            </w:pPr>
            <w:r w:rsidRPr="001F52CD">
              <w:t>0.5</w:t>
            </w:r>
            <w:r>
              <w:t xml:space="preserve"> </w:t>
            </w:r>
            <w:r w:rsidRPr="001F52CD">
              <w:t>± 0.0</w:t>
            </w:r>
            <w:r>
              <w:t>2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26759D9E" w14:textId="77777777" w:rsidTr="0054612E">
        <w:trPr>
          <w:cantSplit/>
        </w:trPr>
        <w:tc>
          <w:tcPr>
            <w:tcW w:w="2332" w:type="dxa"/>
            <w:vAlign w:val="center"/>
          </w:tcPr>
          <w:p w14:paraId="7EDAD564" w14:textId="77777777" w:rsidR="00156A96" w:rsidRPr="001F52CD" w:rsidRDefault="00156A96" w:rsidP="00156A96">
            <w:r w:rsidRPr="001F52CD">
              <w:t>Niac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08" w:type="dxa"/>
            <w:vAlign w:val="center"/>
          </w:tcPr>
          <w:p w14:paraId="2C395BF5" w14:textId="77777777" w:rsidR="00156A96" w:rsidRPr="001F52CD" w:rsidRDefault="00156A96" w:rsidP="00156A96">
            <w:pPr>
              <w:jc w:val="center"/>
            </w:pPr>
            <w:r w:rsidRPr="001F52CD">
              <w:t>2</w:t>
            </w:r>
          </w:p>
        </w:tc>
        <w:tc>
          <w:tcPr>
            <w:tcW w:w="810" w:type="dxa"/>
          </w:tcPr>
          <w:p w14:paraId="2F899EF2" w14:textId="77777777" w:rsidR="00156A96" w:rsidRDefault="00156A96" w:rsidP="00156A96">
            <w:pPr>
              <w:jc w:val="center"/>
            </w:pPr>
            <w:r w:rsidRPr="00DE5764">
              <w:t>–</w:t>
            </w:r>
          </w:p>
        </w:tc>
        <w:tc>
          <w:tcPr>
            <w:tcW w:w="1800" w:type="dxa"/>
            <w:vAlign w:val="center"/>
          </w:tcPr>
          <w:p w14:paraId="4DA374B1" w14:textId="4D9C90ED" w:rsidR="00156A96" w:rsidRPr="001F52CD" w:rsidRDefault="00156A96" w:rsidP="00156A96">
            <w:pPr>
              <w:jc w:val="center"/>
            </w:pPr>
            <w:r w:rsidRPr="001F52CD">
              <w:t>5.5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800" w:type="dxa"/>
            <w:vAlign w:val="center"/>
          </w:tcPr>
          <w:p w14:paraId="12C08EC8" w14:textId="77728928" w:rsidR="00156A96" w:rsidRPr="001F52CD" w:rsidRDefault="00156A96" w:rsidP="00156A96">
            <w:pPr>
              <w:jc w:val="center"/>
            </w:pPr>
            <w:r w:rsidRPr="001F52CD">
              <w:t>4.1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00325864" w14:textId="3976CCF1" w:rsidR="00156A96" w:rsidRPr="001F52CD" w:rsidRDefault="00156A96" w:rsidP="00156A96">
            <w:pPr>
              <w:jc w:val="center"/>
            </w:pPr>
            <w:r w:rsidRPr="001F52CD">
              <w:t>3.4</w:t>
            </w:r>
            <w:r>
              <w:t xml:space="preserve"> </w:t>
            </w:r>
            <w:r w:rsidRPr="001F52CD">
              <w:t>± 0.</w:t>
            </w:r>
            <w:r>
              <w:t>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21BDD3CD" w14:textId="77777777" w:rsidTr="0054612E">
        <w:trPr>
          <w:cantSplit/>
        </w:trPr>
        <w:tc>
          <w:tcPr>
            <w:tcW w:w="2332" w:type="dxa"/>
            <w:vAlign w:val="center"/>
          </w:tcPr>
          <w:p w14:paraId="092C6D1A" w14:textId="77777777" w:rsidR="00156A96" w:rsidRPr="001F52CD" w:rsidRDefault="00156A96" w:rsidP="00156A96">
            <w:r w:rsidRPr="001F52CD">
              <w:t>Vitamin B-6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08" w:type="dxa"/>
            <w:vAlign w:val="center"/>
          </w:tcPr>
          <w:p w14:paraId="086230E0" w14:textId="77777777" w:rsidR="00156A96" w:rsidRPr="001F52CD" w:rsidRDefault="00156A96" w:rsidP="00156A96">
            <w:pPr>
              <w:jc w:val="center"/>
            </w:pPr>
            <w:r w:rsidRPr="001F52CD">
              <w:t>0.1</w:t>
            </w:r>
          </w:p>
        </w:tc>
        <w:tc>
          <w:tcPr>
            <w:tcW w:w="810" w:type="dxa"/>
          </w:tcPr>
          <w:p w14:paraId="39F9BE38" w14:textId="77777777" w:rsidR="00156A96" w:rsidRDefault="00156A96" w:rsidP="00156A96">
            <w:pPr>
              <w:jc w:val="center"/>
            </w:pPr>
            <w:r w:rsidRPr="00DE5764">
              <w:t>–</w:t>
            </w:r>
          </w:p>
        </w:tc>
        <w:tc>
          <w:tcPr>
            <w:tcW w:w="1800" w:type="dxa"/>
            <w:vAlign w:val="center"/>
          </w:tcPr>
          <w:p w14:paraId="3D0330B4" w14:textId="19FD77B3" w:rsidR="00156A96" w:rsidRPr="001F52CD" w:rsidRDefault="00156A96" w:rsidP="00156A96">
            <w:pPr>
              <w:jc w:val="center"/>
            </w:pPr>
            <w:r w:rsidRPr="001F52CD">
              <w:t>0.3</w:t>
            </w:r>
            <w:r>
              <w:t xml:space="preserve"> </w:t>
            </w:r>
            <w:r w:rsidRPr="001F52CD">
              <w:t>± 0.01</w:t>
            </w:r>
          </w:p>
        </w:tc>
        <w:tc>
          <w:tcPr>
            <w:tcW w:w="1800" w:type="dxa"/>
            <w:vAlign w:val="center"/>
          </w:tcPr>
          <w:p w14:paraId="3E70325F" w14:textId="50E0C873" w:rsidR="00156A96" w:rsidRPr="001F52CD" w:rsidRDefault="00156A96" w:rsidP="00156A96">
            <w:pPr>
              <w:jc w:val="center"/>
            </w:pPr>
            <w:r>
              <w:t xml:space="preserve">0.3 </w:t>
            </w:r>
            <w:r w:rsidRPr="001F52CD">
              <w:t>± 0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71493D33" w14:textId="0C6E8DAD" w:rsidR="00156A96" w:rsidRPr="001F52CD" w:rsidRDefault="00156A96" w:rsidP="00156A96">
            <w:pPr>
              <w:jc w:val="center"/>
            </w:pPr>
            <w:r w:rsidRPr="001F52CD">
              <w:t>0.2</w:t>
            </w:r>
            <w:r>
              <w:t xml:space="preserve"> </w:t>
            </w:r>
            <w:r w:rsidRPr="001F52CD">
              <w:t>± 0.0</w:t>
            </w:r>
            <w:r>
              <w:t>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44C0C9B8" w14:textId="77777777" w:rsidTr="0054612E">
        <w:trPr>
          <w:cantSplit/>
        </w:trPr>
        <w:tc>
          <w:tcPr>
            <w:tcW w:w="2332" w:type="dxa"/>
            <w:vAlign w:val="center"/>
          </w:tcPr>
          <w:p w14:paraId="0A732622" w14:textId="77777777" w:rsidR="00156A96" w:rsidRPr="001F52CD" w:rsidRDefault="00156A96" w:rsidP="00156A96">
            <w:r w:rsidRPr="001F52CD">
              <w:t>Folate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DFE</w:t>
            </w:r>
            <w:r w:rsidRPr="001F52CD">
              <w:t>/d)</w:t>
            </w:r>
            <w:r>
              <w:rPr>
                <w:vertAlign w:val="superscript"/>
              </w:rPr>
              <w:t>4,5</w:t>
            </w:r>
          </w:p>
        </w:tc>
        <w:tc>
          <w:tcPr>
            <w:tcW w:w="908" w:type="dxa"/>
            <w:vAlign w:val="center"/>
          </w:tcPr>
          <w:p w14:paraId="7E8AA4D7" w14:textId="77777777" w:rsidR="00156A96" w:rsidRPr="001F52CD" w:rsidRDefault="00156A96" w:rsidP="00156A96">
            <w:pPr>
              <w:jc w:val="center"/>
            </w:pPr>
            <w:r w:rsidRPr="001F52CD">
              <w:t>65</w:t>
            </w:r>
          </w:p>
        </w:tc>
        <w:tc>
          <w:tcPr>
            <w:tcW w:w="810" w:type="dxa"/>
          </w:tcPr>
          <w:p w14:paraId="27E2B8AE" w14:textId="77777777" w:rsidR="00156A96" w:rsidRDefault="00156A96" w:rsidP="00156A96">
            <w:pPr>
              <w:jc w:val="center"/>
            </w:pPr>
            <w:r w:rsidRPr="00DE5764">
              <w:t>–</w:t>
            </w:r>
          </w:p>
        </w:tc>
        <w:tc>
          <w:tcPr>
            <w:tcW w:w="1800" w:type="dxa"/>
            <w:vAlign w:val="center"/>
          </w:tcPr>
          <w:p w14:paraId="3FD3A654" w14:textId="20EA350F" w:rsidR="00156A96" w:rsidRPr="001F52CD" w:rsidRDefault="00156A96" w:rsidP="00156A96">
            <w:pPr>
              <w:jc w:val="center"/>
            </w:pPr>
            <w:r w:rsidRPr="001F52CD">
              <w:t>130</w:t>
            </w:r>
            <w:r>
              <w:t xml:space="preserve"> </w:t>
            </w:r>
            <w:r w:rsidRPr="001F52CD">
              <w:t>± 3.8</w:t>
            </w:r>
          </w:p>
        </w:tc>
        <w:tc>
          <w:tcPr>
            <w:tcW w:w="1800" w:type="dxa"/>
            <w:vAlign w:val="center"/>
          </w:tcPr>
          <w:p w14:paraId="35A0CA6B" w14:textId="1AB3ACC9" w:rsidR="00156A96" w:rsidRPr="001F52CD" w:rsidRDefault="00156A96" w:rsidP="00156A96">
            <w:pPr>
              <w:jc w:val="center"/>
            </w:pPr>
            <w:r>
              <w:t xml:space="preserve">101 </w:t>
            </w:r>
            <w:r w:rsidRPr="001F52CD">
              <w:t>± 4.0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748245E8" w14:textId="0971B3FC" w:rsidR="00156A96" w:rsidRPr="001F52CD" w:rsidRDefault="00156A96" w:rsidP="00156A96">
            <w:pPr>
              <w:jc w:val="center"/>
            </w:pPr>
            <w:r w:rsidRPr="001F52CD">
              <w:t>86</w:t>
            </w:r>
            <w:r>
              <w:t xml:space="preserve"> </w:t>
            </w:r>
            <w:r w:rsidRPr="001F52CD">
              <w:t>± 2.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072F67F7" w14:textId="77777777" w:rsidTr="0054612E">
        <w:trPr>
          <w:cantSplit/>
        </w:trPr>
        <w:tc>
          <w:tcPr>
            <w:tcW w:w="2332" w:type="dxa"/>
            <w:vAlign w:val="center"/>
          </w:tcPr>
          <w:p w14:paraId="33077C2D" w14:textId="77777777" w:rsidR="00156A96" w:rsidRPr="001F52CD" w:rsidRDefault="00156A96" w:rsidP="00156A96">
            <w:r w:rsidRPr="001F52CD">
              <w:t>Vitamin B-12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08" w:type="dxa"/>
            <w:vAlign w:val="center"/>
          </w:tcPr>
          <w:p w14:paraId="41338624" w14:textId="77777777" w:rsidR="00156A96" w:rsidRPr="001F52CD" w:rsidRDefault="00156A96" w:rsidP="00156A96">
            <w:pPr>
              <w:jc w:val="center"/>
            </w:pPr>
            <w:r w:rsidRPr="001F52CD">
              <w:t>0.4</w:t>
            </w:r>
          </w:p>
        </w:tc>
        <w:tc>
          <w:tcPr>
            <w:tcW w:w="810" w:type="dxa"/>
          </w:tcPr>
          <w:p w14:paraId="70ADEAF7" w14:textId="77777777" w:rsidR="00156A96" w:rsidRDefault="00156A96" w:rsidP="00156A96">
            <w:pPr>
              <w:jc w:val="center"/>
            </w:pPr>
            <w:r w:rsidRPr="00DE5764">
              <w:t>–</w:t>
            </w:r>
          </w:p>
        </w:tc>
        <w:tc>
          <w:tcPr>
            <w:tcW w:w="1800" w:type="dxa"/>
            <w:vAlign w:val="center"/>
          </w:tcPr>
          <w:p w14:paraId="5B1C0867" w14:textId="1EFC6DFE" w:rsidR="00156A96" w:rsidRPr="001F52CD" w:rsidRDefault="00156A96" w:rsidP="00156A96">
            <w:pPr>
              <w:jc w:val="center"/>
            </w:pPr>
            <w:r w:rsidRPr="001F52CD">
              <w:t>1.6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vAlign w:val="center"/>
          </w:tcPr>
          <w:p w14:paraId="5D7B4F3A" w14:textId="47C27A78" w:rsidR="00156A96" w:rsidRPr="001F52CD" w:rsidRDefault="00156A96" w:rsidP="00156A96">
            <w:pPr>
              <w:jc w:val="center"/>
            </w:pPr>
            <w:r w:rsidRPr="001F52CD">
              <w:t>1.3</w:t>
            </w:r>
            <w:r>
              <w:t xml:space="preserve"> </w:t>
            </w:r>
            <w:r w:rsidRPr="001F52CD">
              <w:t xml:space="preserve">± </w:t>
            </w:r>
            <w:r>
              <w:t>0.1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5E9B4EEB" w14:textId="49E37E83" w:rsidR="00156A96" w:rsidRPr="001F52CD" w:rsidRDefault="00156A96" w:rsidP="00156A96">
            <w:pPr>
              <w:jc w:val="center"/>
            </w:pPr>
            <w:r w:rsidRPr="001F52CD">
              <w:t>1.1</w:t>
            </w:r>
            <w:r>
              <w:t xml:space="preserve"> </w:t>
            </w:r>
            <w:r w:rsidRPr="001F52CD">
              <w:t>± 0.0</w:t>
            </w:r>
            <w:r>
              <w:t>5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414A1011" w14:textId="77777777" w:rsidTr="0054612E">
        <w:trPr>
          <w:cantSplit/>
        </w:trPr>
        <w:tc>
          <w:tcPr>
            <w:tcW w:w="2332" w:type="dxa"/>
            <w:vAlign w:val="center"/>
          </w:tcPr>
          <w:p w14:paraId="40B412FF" w14:textId="77777777" w:rsidR="00156A96" w:rsidRPr="001F52CD" w:rsidRDefault="00156A96" w:rsidP="00156A96">
            <w:r w:rsidRPr="001F52CD">
              <w:t>Vitamin C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908" w:type="dxa"/>
            <w:vAlign w:val="center"/>
          </w:tcPr>
          <w:p w14:paraId="5749972E" w14:textId="77777777" w:rsidR="00156A96" w:rsidRPr="001F52CD" w:rsidRDefault="00156A96" w:rsidP="00156A96">
            <w:pPr>
              <w:jc w:val="center"/>
            </w:pPr>
            <w:r w:rsidRPr="001F52CD">
              <w:t>40</w:t>
            </w:r>
          </w:p>
        </w:tc>
        <w:tc>
          <w:tcPr>
            <w:tcW w:w="810" w:type="dxa"/>
          </w:tcPr>
          <w:p w14:paraId="3D3991AF" w14:textId="77777777" w:rsidR="00156A96" w:rsidRDefault="00156A96" w:rsidP="00156A96">
            <w:pPr>
              <w:jc w:val="center"/>
            </w:pPr>
            <w:r w:rsidRPr="00DE5764">
              <w:t>–</w:t>
            </w:r>
          </w:p>
        </w:tc>
        <w:tc>
          <w:tcPr>
            <w:tcW w:w="1800" w:type="dxa"/>
            <w:vAlign w:val="center"/>
          </w:tcPr>
          <w:p w14:paraId="6496B579" w14:textId="551478B2" w:rsidR="00156A96" w:rsidRPr="001F52CD" w:rsidRDefault="00156A96" w:rsidP="00156A96">
            <w:pPr>
              <w:jc w:val="center"/>
            </w:pPr>
            <w:r w:rsidRPr="001F52CD">
              <w:t>77</w:t>
            </w:r>
            <w:r>
              <w:t xml:space="preserve"> </w:t>
            </w:r>
            <w:r w:rsidRPr="001F52CD">
              <w:t>± 1.8</w:t>
            </w:r>
          </w:p>
        </w:tc>
        <w:tc>
          <w:tcPr>
            <w:tcW w:w="1800" w:type="dxa"/>
            <w:vAlign w:val="center"/>
          </w:tcPr>
          <w:p w14:paraId="04BCC711" w14:textId="77777777" w:rsidR="00156A96" w:rsidRPr="001F52CD" w:rsidRDefault="00156A96" w:rsidP="00156A96">
            <w:pPr>
              <w:jc w:val="center"/>
            </w:pPr>
            <w:r w:rsidRPr="001F52CD">
              <w:t>77</w:t>
            </w:r>
            <w:r>
              <w:t xml:space="preserve"> </w:t>
            </w:r>
            <w:r w:rsidRPr="001F52CD">
              <w:t>± 2.1</w:t>
            </w:r>
          </w:p>
        </w:tc>
        <w:tc>
          <w:tcPr>
            <w:tcW w:w="1800" w:type="dxa"/>
            <w:vAlign w:val="center"/>
          </w:tcPr>
          <w:p w14:paraId="592D7E10" w14:textId="5C687FAB" w:rsidR="00156A96" w:rsidRPr="001F52CD" w:rsidRDefault="00156A96" w:rsidP="00156A96">
            <w:pPr>
              <w:jc w:val="center"/>
            </w:pPr>
            <w:r w:rsidRPr="001F52CD">
              <w:t>63</w:t>
            </w:r>
            <w:r>
              <w:t xml:space="preserve"> </w:t>
            </w:r>
            <w:r w:rsidRPr="001F52CD">
              <w:t>± 1.6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60C6F149" w14:textId="77777777" w:rsidTr="0054612E">
        <w:trPr>
          <w:cantSplit/>
        </w:trPr>
        <w:tc>
          <w:tcPr>
            <w:tcW w:w="2332" w:type="dxa"/>
            <w:vAlign w:val="center"/>
          </w:tcPr>
          <w:p w14:paraId="5157375D" w14:textId="77777777" w:rsidR="00156A96" w:rsidRPr="001F52CD" w:rsidRDefault="00156A96" w:rsidP="00156A96">
            <w:r w:rsidRPr="001F52CD">
              <w:t>Vitamin D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908" w:type="dxa"/>
            <w:vAlign w:val="center"/>
          </w:tcPr>
          <w:p w14:paraId="19F3C6CD" w14:textId="77777777" w:rsidR="00156A96" w:rsidRPr="001F52CD" w:rsidRDefault="00156A96" w:rsidP="00156A96">
            <w:pPr>
              <w:jc w:val="center"/>
            </w:pPr>
            <w:r w:rsidRPr="001F52CD">
              <w:t>10</w:t>
            </w:r>
          </w:p>
        </w:tc>
        <w:tc>
          <w:tcPr>
            <w:tcW w:w="810" w:type="dxa"/>
          </w:tcPr>
          <w:p w14:paraId="381E5C0C" w14:textId="77777777" w:rsidR="00156A96" w:rsidRPr="001F52CD" w:rsidRDefault="00156A96" w:rsidP="00156A96">
            <w:pPr>
              <w:jc w:val="center"/>
            </w:pPr>
            <w:r>
              <w:t>25</w:t>
            </w:r>
          </w:p>
        </w:tc>
        <w:tc>
          <w:tcPr>
            <w:tcW w:w="1800" w:type="dxa"/>
            <w:vAlign w:val="center"/>
          </w:tcPr>
          <w:p w14:paraId="7FBE0D53" w14:textId="0D673330" w:rsidR="00156A96" w:rsidRPr="001F52CD" w:rsidRDefault="00156A96" w:rsidP="00156A96">
            <w:pPr>
              <w:jc w:val="center"/>
            </w:pPr>
            <w:r w:rsidRPr="001F52CD">
              <w:t>6.5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800" w:type="dxa"/>
            <w:vAlign w:val="center"/>
          </w:tcPr>
          <w:p w14:paraId="3912289B" w14:textId="7C398D68" w:rsidR="00156A96" w:rsidRPr="001F52CD" w:rsidRDefault="00156A96" w:rsidP="00156A96">
            <w:pPr>
              <w:jc w:val="center"/>
            </w:pPr>
            <w:r w:rsidRPr="001F52CD">
              <w:t>4.5</w:t>
            </w:r>
            <w:r>
              <w:t xml:space="preserve"> </w:t>
            </w:r>
            <w:r w:rsidRPr="001F52CD">
              <w:t xml:space="preserve">± </w:t>
            </w:r>
            <w:r>
              <w:t>0.3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08AC9B1A" w14:textId="409F3857" w:rsidR="00156A96" w:rsidRPr="001F52CD" w:rsidRDefault="00156A96" w:rsidP="00156A96">
            <w:pPr>
              <w:jc w:val="center"/>
            </w:pPr>
            <w:r w:rsidRPr="001F52CD">
              <w:t>3.3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147D571A" w14:textId="77777777" w:rsidTr="0054612E">
        <w:trPr>
          <w:cantSplit/>
        </w:trPr>
        <w:tc>
          <w:tcPr>
            <w:tcW w:w="2332" w:type="dxa"/>
            <w:vAlign w:val="center"/>
          </w:tcPr>
          <w:p w14:paraId="4B236A3D" w14:textId="77777777" w:rsidR="00156A96" w:rsidRPr="001F52CD" w:rsidRDefault="00156A96" w:rsidP="00156A96">
            <w:r w:rsidRPr="001F52CD">
              <w:t>Vitamin E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908" w:type="dxa"/>
            <w:vAlign w:val="center"/>
          </w:tcPr>
          <w:p w14:paraId="28AF9581" w14:textId="77777777" w:rsidR="00156A96" w:rsidRPr="001F52CD" w:rsidRDefault="00156A96" w:rsidP="00156A96">
            <w:pPr>
              <w:jc w:val="center"/>
            </w:pPr>
            <w:r w:rsidRPr="001F52CD">
              <w:t>4</w:t>
            </w:r>
          </w:p>
        </w:tc>
        <w:tc>
          <w:tcPr>
            <w:tcW w:w="810" w:type="dxa"/>
          </w:tcPr>
          <w:p w14:paraId="73074C8D" w14:textId="77777777" w:rsidR="00156A96" w:rsidRDefault="00156A96" w:rsidP="00156A96">
            <w:pPr>
              <w:jc w:val="center"/>
            </w:pPr>
            <w:r w:rsidRPr="008F516B">
              <w:t>–</w:t>
            </w:r>
          </w:p>
        </w:tc>
        <w:tc>
          <w:tcPr>
            <w:tcW w:w="1800" w:type="dxa"/>
            <w:vAlign w:val="center"/>
          </w:tcPr>
          <w:p w14:paraId="7A10C37E" w14:textId="4B2368D7" w:rsidR="00156A96" w:rsidRPr="001F52CD" w:rsidRDefault="00156A96" w:rsidP="00156A96">
            <w:pPr>
              <w:jc w:val="center"/>
            </w:pPr>
            <w:r w:rsidRPr="001F52CD">
              <w:t>4.3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vAlign w:val="center"/>
          </w:tcPr>
          <w:p w14:paraId="7028A5CB" w14:textId="6869546B" w:rsidR="00156A96" w:rsidRPr="001F52CD" w:rsidRDefault="00156A96" w:rsidP="00156A96">
            <w:pPr>
              <w:jc w:val="center"/>
            </w:pPr>
            <w:r w:rsidRPr="001F52CD">
              <w:t>3.0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626D41AC" w14:textId="5EBA3D41" w:rsidR="00156A96" w:rsidRPr="001F52CD" w:rsidRDefault="00156A96" w:rsidP="00156A96">
            <w:pPr>
              <w:jc w:val="center"/>
            </w:pPr>
            <w:r w:rsidRPr="001F52CD">
              <w:t>2.1</w:t>
            </w:r>
            <w:r>
              <w:t xml:space="preserve"> </w:t>
            </w:r>
            <w:r w:rsidRPr="001F52CD">
              <w:t xml:space="preserve">± </w:t>
            </w:r>
            <w:r>
              <w:t>0.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6DF999A6" w14:textId="77777777" w:rsidTr="0054612E">
        <w:trPr>
          <w:cantSplit/>
        </w:trPr>
        <w:tc>
          <w:tcPr>
            <w:tcW w:w="2332" w:type="dxa"/>
            <w:vAlign w:val="center"/>
          </w:tcPr>
          <w:p w14:paraId="27833E57" w14:textId="77777777" w:rsidR="00156A96" w:rsidRPr="001F52CD" w:rsidRDefault="00156A96" w:rsidP="00156A96">
            <w:r w:rsidRPr="001F52CD">
              <w:t>Vitamin K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908" w:type="dxa"/>
            <w:vAlign w:val="center"/>
          </w:tcPr>
          <w:p w14:paraId="70FB446D" w14:textId="77777777" w:rsidR="00156A96" w:rsidRPr="001F52CD" w:rsidRDefault="00156A96" w:rsidP="00156A96">
            <w:pPr>
              <w:jc w:val="center"/>
            </w:pPr>
            <w:r w:rsidRPr="001F52CD">
              <w:t>2</w:t>
            </w:r>
          </w:p>
        </w:tc>
        <w:tc>
          <w:tcPr>
            <w:tcW w:w="810" w:type="dxa"/>
          </w:tcPr>
          <w:p w14:paraId="727D0BF8" w14:textId="77777777" w:rsidR="00156A96" w:rsidRDefault="00156A96" w:rsidP="00156A96">
            <w:pPr>
              <w:jc w:val="center"/>
            </w:pPr>
            <w:r w:rsidRPr="008F516B">
              <w:t>–</w:t>
            </w:r>
          </w:p>
        </w:tc>
        <w:tc>
          <w:tcPr>
            <w:tcW w:w="1800" w:type="dxa"/>
            <w:vAlign w:val="center"/>
          </w:tcPr>
          <w:p w14:paraId="42412B65" w14:textId="2879E6FC" w:rsidR="00156A96" w:rsidRPr="001F52CD" w:rsidRDefault="00156A96" w:rsidP="00156A96">
            <w:pPr>
              <w:jc w:val="center"/>
            </w:pPr>
            <w:r w:rsidRPr="001F52CD">
              <w:t>32</w:t>
            </w:r>
            <w:r>
              <w:t xml:space="preserve"> </w:t>
            </w:r>
            <w:r w:rsidRPr="001F52CD">
              <w:t>± 1.2</w:t>
            </w:r>
          </w:p>
        </w:tc>
        <w:tc>
          <w:tcPr>
            <w:tcW w:w="1800" w:type="dxa"/>
            <w:vAlign w:val="center"/>
          </w:tcPr>
          <w:p w14:paraId="592A96BC" w14:textId="69E57F19" w:rsidR="00156A96" w:rsidRPr="001F52CD" w:rsidRDefault="00156A96" w:rsidP="00156A96">
            <w:pPr>
              <w:jc w:val="center"/>
            </w:pPr>
            <w:r w:rsidRPr="001F52CD">
              <w:t>21</w:t>
            </w:r>
            <w:r>
              <w:t xml:space="preserve"> </w:t>
            </w:r>
            <w:r w:rsidRPr="001F52CD">
              <w:t>± 1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51E58A5B" w14:textId="31169BC2" w:rsidR="00156A96" w:rsidRPr="001F52CD" w:rsidRDefault="00156A96" w:rsidP="00156A96">
            <w:pPr>
              <w:jc w:val="center"/>
            </w:pPr>
            <w:r w:rsidRPr="001F52CD">
              <w:t>13</w:t>
            </w:r>
            <w:r>
              <w:t xml:space="preserve"> </w:t>
            </w:r>
            <w:r w:rsidRPr="001F52CD">
              <w:t xml:space="preserve">± </w:t>
            </w:r>
            <w:r>
              <w:t>0.6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2A29E7A8" w14:textId="77777777" w:rsidTr="0054612E">
        <w:trPr>
          <w:cantSplit/>
        </w:trPr>
        <w:tc>
          <w:tcPr>
            <w:tcW w:w="2332" w:type="dxa"/>
            <w:vAlign w:val="center"/>
          </w:tcPr>
          <w:p w14:paraId="1B887848" w14:textId="77777777" w:rsidR="00156A96" w:rsidRPr="001F52CD" w:rsidRDefault="00156A96" w:rsidP="00156A96">
            <w:r w:rsidRPr="001F52CD">
              <w:t>Calcium (mg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908" w:type="dxa"/>
            <w:vAlign w:val="center"/>
          </w:tcPr>
          <w:p w14:paraId="5D7B291D" w14:textId="77777777" w:rsidR="00156A96" w:rsidRPr="001F52CD" w:rsidRDefault="00156A96" w:rsidP="00156A96">
            <w:pPr>
              <w:jc w:val="center"/>
            </w:pPr>
            <w:r w:rsidRPr="001F52CD">
              <w:t>200</w:t>
            </w:r>
          </w:p>
        </w:tc>
        <w:tc>
          <w:tcPr>
            <w:tcW w:w="810" w:type="dxa"/>
          </w:tcPr>
          <w:p w14:paraId="58E517E6" w14:textId="77777777" w:rsidR="00156A96" w:rsidRPr="001F52CD" w:rsidRDefault="00156A96" w:rsidP="00156A96">
            <w:pPr>
              <w:jc w:val="center"/>
            </w:pPr>
            <w:r>
              <w:t>1,000</w:t>
            </w:r>
          </w:p>
        </w:tc>
        <w:tc>
          <w:tcPr>
            <w:tcW w:w="1800" w:type="dxa"/>
            <w:vAlign w:val="center"/>
          </w:tcPr>
          <w:p w14:paraId="67D2AEA4" w14:textId="735055B7" w:rsidR="00156A96" w:rsidRPr="001F52CD" w:rsidRDefault="00156A96" w:rsidP="00156A96">
            <w:pPr>
              <w:jc w:val="center"/>
            </w:pPr>
            <w:r w:rsidRPr="001F52CD">
              <w:t>5</w:t>
            </w:r>
            <w:r>
              <w:t xml:space="preserve">17 </w:t>
            </w:r>
            <w:r w:rsidRPr="001F52CD">
              <w:t>± 14</w:t>
            </w:r>
            <w:r>
              <w:t>.1</w:t>
            </w:r>
          </w:p>
        </w:tc>
        <w:tc>
          <w:tcPr>
            <w:tcW w:w="1800" w:type="dxa"/>
            <w:vAlign w:val="center"/>
          </w:tcPr>
          <w:p w14:paraId="1882AC7C" w14:textId="1F085F6D" w:rsidR="00156A96" w:rsidRPr="001F52CD" w:rsidRDefault="00156A96" w:rsidP="00156A96">
            <w:pPr>
              <w:jc w:val="center"/>
            </w:pPr>
            <w:r>
              <w:t xml:space="preserve">447 </w:t>
            </w:r>
            <w:r w:rsidRPr="001F52CD">
              <w:t xml:space="preserve">± </w:t>
            </w:r>
            <w:r>
              <w:t>17.1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681FE1E4" w14:textId="6E0E3562" w:rsidR="00156A96" w:rsidRPr="001F52CD" w:rsidRDefault="00156A96" w:rsidP="00156A96">
            <w:pPr>
              <w:jc w:val="center"/>
            </w:pPr>
            <w:r>
              <w:t xml:space="preserve">398 </w:t>
            </w:r>
            <w:r w:rsidRPr="001F52CD">
              <w:t xml:space="preserve">± </w:t>
            </w:r>
            <w:r>
              <w:t>11.3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043F078C" w14:textId="77777777" w:rsidTr="0054612E">
        <w:trPr>
          <w:cantSplit/>
        </w:trPr>
        <w:tc>
          <w:tcPr>
            <w:tcW w:w="2332" w:type="dxa"/>
            <w:vAlign w:val="center"/>
          </w:tcPr>
          <w:p w14:paraId="24A8ED3A" w14:textId="77777777" w:rsidR="00156A96" w:rsidRPr="001F52CD" w:rsidRDefault="00156A96" w:rsidP="00156A96">
            <w:r w:rsidRPr="001F52CD">
              <w:t>Iron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908" w:type="dxa"/>
            <w:vAlign w:val="center"/>
          </w:tcPr>
          <w:p w14:paraId="7FA191B3" w14:textId="77777777" w:rsidR="00156A96" w:rsidRPr="001F52CD" w:rsidRDefault="00156A96" w:rsidP="00156A96">
            <w:pPr>
              <w:jc w:val="center"/>
            </w:pPr>
            <w:r w:rsidRPr="001F52CD">
              <w:t>0.27</w:t>
            </w:r>
          </w:p>
        </w:tc>
        <w:tc>
          <w:tcPr>
            <w:tcW w:w="810" w:type="dxa"/>
          </w:tcPr>
          <w:p w14:paraId="745F72BD" w14:textId="77777777" w:rsidR="00156A96" w:rsidRPr="001F52CD" w:rsidRDefault="00156A96" w:rsidP="00156A96">
            <w:pPr>
              <w:jc w:val="center"/>
            </w:pPr>
            <w:r>
              <w:t>40</w:t>
            </w:r>
          </w:p>
        </w:tc>
        <w:tc>
          <w:tcPr>
            <w:tcW w:w="1800" w:type="dxa"/>
            <w:vAlign w:val="center"/>
          </w:tcPr>
          <w:p w14:paraId="0CC1C076" w14:textId="5CD24EDB" w:rsidR="00156A96" w:rsidRPr="001F52CD" w:rsidRDefault="00156A96" w:rsidP="00156A96">
            <w:pPr>
              <w:jc w:val="center"/>
            </w:pPr>
            <w:r w:rsidRPr="001F52CD">
              <w:t>7.8</w:t>
            </w:r>
            <w:r>
              <w:t xml:space="preserve"> </w:t>
            </w:r>
            <w:r w:rsidRPr="001F52CD">
              <w:t>± 0.3</w:t>
            </w:r>
          </w:p>
        </w:tc>
        <w:tc>
          <w:tcPr>
            <w:tcW w:w="1800" w:type="dxa"/>
            <w:vAlign w:val="center"/>
          </w:tcPr>
          <w:p w14:paraId="000135D4" w14:textId="3156F5B1" w:rsidR="00156A96" w:rsidRPr="00931F19" w:rsidRDefault="00156A96" w:rsidP="00156A96">
            <w:pPr>
              <w:jc w:val="center"/>
            </w:pPr>
            <w:r w:rsidRPr="00931F19">
              <w:t>5.1 ± 0.3</w:t>
            </w:r>
            <w:r w:rsidRPr="00931F19"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497ABA04" w14:textId="4B623B9D" w:rsidR="00156A96" w:rsidRPr="001F52CD" w:rsidRDefault="00156A96" w:rsidP="00156A96">
            <w:pPr>
              <w:jc w:val="center"/>
            </w:pPr>
            <w:r w:rsidRPr="001F52CD">
              <w:t>3.1</w:t>
            </w:r>
            <w:r>
              <w:t xml:space="preserve"> </w:t>
            </w:r>
            <w:r w:rsidRPr="001F52CD">
              <w:t>± 0.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465948D5" w14:textId="77777777" w:rsidTr="0054612E">
        <w:trPr>
          <w:cantSplit/>
        </w:trPr>
        <w:tc>
          <w:tcPr>
            <w:tcW w:w="2332" w:type="dxa"/>
            <w:vAlign w:val="center"/>
          </w:tcPr>
          <w:p w14:paraId="011129E7" w14:textId="77777777" w:rsidR="00156A96" w:rsidRPr="001F52CD" w:rsidRDefault="00156A96" w:rsidP="00156A96">
            <w:r w:rsidRPr="001F52CD">
              <w:t>Magnesium (mg/d)</w:t>
            </w:r>
            <w:r>
              <w:rPr>
                <w:vertAlign w:val="superscript"/>
              </w:rPr>
              <w:t>8</w:t>
            </w:r>
          </w:p>
        </w:tc>
        <w:tc>
          <w:tcPr>
            <w:tcW w:w="908" w:type="dxa"/>
            <w:vAlign w:val="center"/>
          </w:tcPr>
          <w:p w14:paraId="0A81448F" w14:textId="77777777" w:rsidR="00156A96" w:rsidRPr="001F52CD" w:rsidRDefault="00156A96" w:rsidP="00156A96">
            <w:pPr>
              <w:jc w:val="center"/>
            </w:pPr>
            <w:r w:rsidRPr="001F52CD">
              <w:t>30</w:t>
            </w:r>
          </w:p>
        </w:tc>
        <w:tc>
          <w:tcPr>
            <w:tcW w:w="810" w:type="dxa"/>
          </w:tcPr>
          <w:p w14:paraId="1C2FD9ED" w14:textId="77777777" w:rsidR="00156A96" w:rsidRDefault="00156A96" w:rsidP="00156A96">
            <w:pPr>
              <w:jc w:val="center"/>
            </w:pPr>
            <w:r w:rsidRPr="004736DF">
              <w:t>–</w:t>
            </w:r>
          </w:p>
        </w:tc>
        <w:tc>
          <w:tcPr>
            <w:tcW w:w="1800" w:type="dxa"/>
            <w:vAlign w:val="center"/>
          </w:tcPr>
          <w:p w14:paraId="72C80C02" w14:textId="0B28109D" w:rsidR="00156A96" w:rsidRPr="001F52CD" w:rsidRDefault="00156A96" w:rsidP="00156A96">
            <w:pPr>
              <w:jc w:val="center"/>
            </w:pPr>
            <w:r w:rsidRPr="001F52CD">
              <w:t>53</w:t>
            </w:r>
            <w:r>
              <w:t xml:space="preserve"> </w:t>
            </w:r>
            <w:r w:rsidRPr="001F52CD">
              <w:t>± 1.4</w:t>
            </w:r>
          </w:p>
        </w:tc>
        <w:tc>
          <w:tcPr>
            <w:tcW w:w="1800" w:type="dxa"/>
            <w:vAlign w:val="center"/>
          </w:tcPr>
          <w:p w14:paraId="7F81A60A" w14:textId="6DB29E02" w:rsidR="00156A96" w:rsidRPr="00931F19" w:rsidRDefault="00156A96" w:rsidP="00156A96">
            <w:pPr>
              <w:jc w:val="center"/>
            </w:pPr>
            <w:r w:rsidRPr="00931F19">
              <w:t>48 ± 2.0</w:t>
            </w:r>
          </w:p>
        </w:tc>
        <w:tc>
          <w:tcPr>
            <w:tcW w:w="1800" w:type="dxa"/>
            <w:vAlign w:val="center"/>
          </w:tcPr>
          <w:p w14:paraId="2BCBD93A" w14:textId="10BAB24E" w:rsidR="00156A96" w:rsidRPr="001F52CD" w:rsidRDefault="00156A96" w:rsidP="00156A96">
            <w:pPr>
              <w:jc w:val="center"/>
            </w:pPr>
            <w:r w:rsidRPr="001F52CD">
              <w:t>40</w:t>
            </w:r>
            <w:r>
              <w:t xml:space="preserve"> </w:t>
            </w:r>
            <w:r w:rsidRPr="001F52CD">
              <w:t>± 1.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2A81E634" w14:textId="77777777" w:rsidTr="0054612E">
        <w:trPr>
          <w:cantSplit/>
        </w:trPr>
        <w:tc>
          <w:tcPr>
            <w:tcW w:w="2332" w:type="dxa"/>
            <w:vAlign w:val="center"/>
          </w:tcPr>
          <w:p w14:paraId="6A4BE725" w14:textId="77777777" w:rsidR="00156A96" w:rsidRPr="001F52CD" w:rsidRDefault="00156A96" w:rsidP="00156A96">
            <w:r w:rsidRPr="001F52CD">
              <w:t>Phosphorus (mg/d)</w:t>
            </w:r>
            <w:r>
              <w:rPr>
                <w:vertAlign w:val="superscript"/>
              </w:rPr>
              <w:t xml:space="preserve"> 8</w:t>
            </w:r>
          </w:p>
        </w:tc>
        <w:tc>
          <w:tcPr>
            <w:tcW w:w="908" w:type="dxa"/>
            <w:vAlign w:val="center"/>
          </w:tcPr>
          <w:p w14:paraId="7CEF797D" w14:textId="77777777" w:rsidR="00156A96" w:rsidRPr="001F52CD" w:rsidRDefault="00156A96" w:rsidP="00156A96">
            <w:pPr>
              <w:jc w:val="center"/>
            </w:pPr>
            <w:r w:rsidRPr="001F52CD">
              <w:t>100</w:t>
            </w:r>
          </w:p>
        </w:tc>
        <w:tc>
          <w:tcPr>
            <w:tcW w:w="810" w:type="dxa"/>
          </w:tcPr>
          <w:p w14:paraId="0A14A4B4" w14:textId="77777777" w:rsidR="00156A96" w:rsidRDefault="00156A96" w:rsidP="00156A96">
            <w:pPr>
              <w:jc w:val="center"/>
            </w:pPr>
            <w:r w:rsidRPr="004736DF">
              <w:t>–</w:t>
            </w:r>
          </w:p>
        </w:tc>
        <w:tc>
          <w:tcPr>
            <w:tcW w:w="1800" w:type="dxa"/>
            <w:vAlign w:val="center"/>
          </w:tcPr>
          <w:p w14:paraId="54FF3D45" w14:textId="1B11FD7A" w:rsidR="00156A96" w:rsidRPr="001F52CD" w:rsidRDefault="00156A96" w:rsidP="00156A96">
            <w:pPr>
              <w:jc w:val="center"/>
            </w:pPr>
            <w:r w:rsidRPr="001F52CD">
              <w:t>270</w:t>
            </w:r>
            <w:r>
              <w:t xml:space="preserve"> </w:t>
            </w:r>
            <w:r w:rsidRPr="001F52CD">
              <w:t>± 7.6</w:t>
            </w:r>
          </w:p>
        </w:tc>
        <w:tc>
          <w:tcPr>
            <w:tcW w:w="1800" w:type="dxa"/>
            <w:vAlign w:val="center"/>
          </w:tcPr>
          <w:p w14:paraId="5EDE5C87" w14:textId="2B12CE2C" w:rsidR="00156A96" w:rsidRPr="00931F19" w:rsidRDefault="00156A96" w:rsidP="00156A96">
            <w:pPr>
              <w:jc w:val="center"/>
            </w:pPr>
            <w:r w:rsidRPr="00931F19">
              <w:t>229 ± 10.2</w:t>
            </w:r>
            <w:r w:rsidRPr="00931F19">
              <w:rPr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1390866E" w14:textId="5A7FB64A" w:rsidR="00156A96" w:rsidRPr="001F52CD" w:rsidRDefault="00156A96" w:rsidP="00156A96">
            <w:pPr>
              <w:jc w:val="center"/>
            </w:pPr>
            <w:r w:rsidRPr="001F52CD">
              <w:t>200</w:t>
            </w:r>
            <w:r>
              <w:t xml:space="preserve"> </w:t>
            </w:r>
            <w:r w:rsidRPr="001F52CD">
              <w:t>± 6.1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60170699" w14:textId="77777777" w:rsidTr="0054612E">
        <w:trPr>
          <w:cantSplit/>
        </w:trPr>
        <w:tc>
          <w:tcPr>
            <w:tcW w:w="2332" w:type="dxa"/>
            <w:vAlign w:val="center"/>
          </w:tcPr>
          <w:p w14:paraId="5469343A" w14:textId="77777777" w:rsidR="00156A96" w:rsidRPr="001F52CD" w:rsidRDefault="00156A96" w:rsidP="00156A96">
            <w:r w:rsidRPr="001F52CD">
              <w:t>Potass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908" w:type="dxa"/>
            <w:vAlign w:val="center"/>
          </w:tcPr>
          <w:p w14:paraId="63057F04" w14:textId="77777777" w:rsidR="00156A96" w:rsidRPr="001F52CD" w:rsidRDefault="00156A96" w:rsidP="00156A96">
            <w:pPr>
              <w:jc w:val="center"/>
            </w:pPr>
            <w:r w:rsidRPr="001F52CD">
              <w:t>400</w:t>
            </w:r>
          </w:p>
        </w:tc>
        <w:tc>
          <w:tcPr>
            <w:tcW w:w="810" w:type="dxa"/>
          </w:tcPr>
          <w:p w14:paraId="64E6B682" w14:textId="77777777" w:rsidR="00156A96" w:rsidRDefault="00156A96" w:rsidP="00156A96">
            <w:pPr>
              <w:jc w:val="center"/>
            </w:pPr>
            <w:r w:rsidRPr="004736DF">
              <w:t>–</w:t>
            </w:r>
          </w:p>
        </w:tc>
        <w:tc>
          <w:tcPr>
            <w:tcW w:w="1800" w:type="dxa"/>
            <w:vAlign w:val="center"/>
          </w:tcPr>
          <w:p w14:paraId="01F49550" w14:textId="30EB8E43" w:rsidR="00156A96" w:rsidRPr="001F52CD" w:rsidRDefault="00156A96" w:rsidP="00156A96">
            <w:pPr>
              <w:jc w:val="center"/>
            </w:pPr>
            <w:r w:rsidRPr="001F52CD">
              <w:t>6</w:t>
            </w:r>
            <w:r>
              <w:t xml:space="preserve">89 </w:t>
            </w:r>
            <w:r w:rsidRPr="001F52CD">
              <w:t>± 1</w:t>
            </w:r>
            <w:r>
              <w:t>4.7</w:t>
            </w:r>
          </w:p>
        </w:tc>
        <w:tc>
          <w:tcPr>
            <w:tcW w:w="1800" w:type="dxa"/>
            <w:vAlign w:val="center"/>
          </w:tcPr>
          <w:p w14:paraId="1F10C9BF" w14:textId="7E9632F4" w:rsidR="00156A96" w:rsidRPr="00931F19" w:rsidRDefault="00156A96" w:rsidP="00156A96">
            <w:pPr>
              <w:jc w:val="center"/>
            </w:pPr>
            <w:r w:rsidRPr="00931F19">
              <w:t>661 ± 26.8</w:t>
            </w:r>
          </w:p>
        </w:tc>
        <w:tc>
          <w:tcPr>
            <w:tcW w:w="1800" w:type="dxa"/>
            <w:vAlign w:val="center"/>
          </w:tcPr>
          <w:p w14:paraId="62187A41" w14:textId="7687B04D" w:rsidR="00156A96" w:rsidRPr="001F52CD" w:rsidRDefault="00156A96" w:rsidP="00156A96">
            <w:pPr>
              <w:jc w:val="center"/>
            </w:pPr>
            <w:r w:rsidRPr="001F52CD">
              <w:t>5</w:t>
            </w:r>
            <w:r>
              <w:t xml:space="preserve">86 </w:t>
            </w:r>
            <w:r w:rsidRPr="001F52CD">
              <w:t>± 13</w:t>
            </w:r>
            <w:r>
              <w:t>.2</w:t>
            </w:r>
            <w:r>
              <w:rPr>
                <w:vertAlign w:val="superscript"/>
              </w:rPr>
              <w:t>*</w:t>
            </w:r>
          </w:p>
        </w:tc>
      </w:tr>
      <w:tr w:rsidR="00156A96" w:rsidRPr="001F52CD" w14:paraId="147C6588" w14:textId="77777777" w:rsidTr="0054612E">
        <w:trPr>
          <w:cantSplit/>
        </w:trPr>
        <w:tc>
          <w:tcPr>
            <w:tcW w:w="2332" w:type="dxa"/>
            <w:vAlign w:val="center"/>
          </w:tcPr>
          <w:p w14:paraId="6E650681" w14:textId="77777777" w:rsidR="00156A96" w:rsidRPr="001F52CD" w:rsidRDefault="00156A96" w:rsidP="00156A96">
            <w:r w:rsidRPr="001F52CD">
              <w:t>Sod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908" w:type="dxa"/>
            <w:vAlign w:val="center"/>
          </w:tcPr>
          <w:p w14:paraId="34B7646C" w14:textId="77777777" w:rsidR="00156A96" w:rsidRPr="001F52CD" w:rsidRDefault="00156A96" w:rsidP="00156A96">
            <w:pPr>
              <w:jc w:val="center"/>
            </w:pPr>
            <w:r w:rsidRPr="001F52CD">
              <w:t>120</w:t>
            </w:r>
          </w:p>
        </w:tc>
        <w:tc>
          <w:tcPr>
            <w:tcW w:w="810" w:type="dxa"/>
          </w:tcPr>
          <w:p w14:paraId="7A9449E3" w14:textId="77777777" w:rsidR="00156A96" w:rsidRDefault="00156A96" w:rsidP="00156A96">
            <w:pPr>
              <w:jc w:val="center"/>
            </w:pPr>
            <w:r w:rsidRPr="004736DF">
              <w:t>–</w:t>
            </w:r>
          </w:p>
        </w:tc>
        <w:tc>
          <w:tcPr>
            <w:tcW w:w="1800" w:type="dxa"/>
            <w:vAlign w:val="center"/>
          </w:tcPr>
          <w:p w14:paraId="25E394AF" w14:textId="5BA28BC1" w:rsidR="00156A96" w:rsidRPr="001F52CD" w:rsidRDefault="00156A96" w:rsidP="00156A96">
            <w:pPr>
              <w:jc w:val="center"/>
            </w:pPr>
            <w:r w:rsidRPr="001F52CD">
              <w:t>222</w:t>
            </w:r>
            <w:r>
              <w:t xml:space="preserve"> </w:t>
            </w:r>
            <w:r w:rsidRPr="001F52CD">
              <w:t>± 6.2</w:t>
            </w:r>
          </w:p>
        </w:tc>
        <w:tc>
          <w:tcPr>
            <w:tcW w:w="1800" w:type="dxa"/>
            <w:vAlign w:val="center"/>
          </w:tcPr>
          <w:p w14:paraId="26CBC3EF" w14:textId="632DA869" w:rsidR="00156A96" w:rsidRPr="00931F19" w:rsidRDefault="00156A96" w:rsidP="00156A96">
            <w:pPr>
              <w:jc w:val="center"/>
            </w:pPr>
            <w:r w:rsidRPr="00931F19">
              <w:t>212 ± 11.1</w:t>
            </w:r>
          </w:p>
        </w:tc>
        <w:tc>
          <w:tcPr>
            <w:tcW w:w="1800" w:type="dxa"/>
            <w:vAlign w:val="center"/>
          </w:tcPr>
          <w:p w14:paraId="722870CD" w14:textId="2079585E" w:rsidR="00156A96" w:rsidRPr="001F52CD" w:rsidRDefault="00156A96" w:rsidP="00156A96">
            <w:pPr>
              <w:jc w:val="center"/>
            </w:pPr>
            <w:r>
              <w:t xml:space="preserve">196 </w:t>
            </w:r>
            <w:r w:rsidRPr="001F52CD">
              <w:t>± 5.9</w:t>
            </w:r>
          </w:p>
        </w:tc>
      </w:tr>
      <w:tr w:rsidR="00156A96" w:rsidRPr="001F52CD" w14:paraId="16F8B64F" w14:textId="77777777" w:rsidTr="0054612E">
        <w:trPr>
          <w:cantSplit/>
        </w:trPr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034FCC08" w14:textId="77777777" w:rsidR="00156A96" w:rsidRPr="001F52CD" w:rsidRDefault="00156A96" w:rsidP="00156A96">
            <w:r w:rsidRPr="001F52CD">
              <w:t>Zinc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2752F62C" w14:textId="77777777" w:rsidR="00156A96" w:rsidRPr="001F52CD" w:rsidRDefault="00156A96" w:rsidP="00156A96">
            <w:pPr>
              <w:jc w:val="center"/>
            </w:pPr>
            <w:r w:rsidRPr="001F52CD"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BAB05B" w14:textId="77777777" w:rsidR="00156A96" w:rsidRPr="001F52CD" w:rsidRDefault="00156A96" w:rsidP="00156A96">
            <w:pPr>
              <w:jc w:val="center"/>
            </w:pPr>
            <w:r>
              <w:t>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90C70A4" w14:textId="05D844E2" w:rsidR="00156A96" w:rsidRPr="001F52CD" w:rsidRDefault="00156A96" w:rsidP="00156A96">
            <w:pPr>
              <w:jc w:val="center"/>
            </w:pPr>
            <w:r w:rsidRPr="001F52CD">
              <w:t>4.4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D4A3EC2" w14:textId="080C71AF" w:rsidR="00156A96" w:rsidRPr="00931F19" w:rsidRDefault="00156A96" w:rsidP="00156A96">
            <w:pPr>
              <w:jc w:val="center"/>
            </w:pPr>
            <w:r w:rsidRPr="00931F19">
              <w:t>3.7 ± 0.2</w:t>
            </w:r>
            <w:r w:rsidRPr="00931F19">
              <w:rPr>
                <w:vertAlign w:val="superscript"/>
              </w:rPr>
              <w:t>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45689FE" w14:textId="2D1BCFF8" w:rsidR="00156A96" w:rsidRPr="001F52CD" w:rsidRDefault="00156A96" w:rsidP="00156A96">
            <w:pPr>
              <w:jc w:val="center"/>
            </w:pPr>
            <w:r w:rsidRPr="001F52CD">
              <w:t>2.8</w:t>
            </w:r>
            <w:r>
              <w:t xml:space="preserve"> </w:t>
            </w:r>
            <w:r w:rsidRPr="001F52CD">
              <w:t>± 0.</w:t>
            </w:r>
            <w:r>
              <w:t>1</w:t>
            </w:r>
            <w:r>
              <w:rPr>
                <w:vertAlign w:val="superscript"/>
              </w:rPr>
              <w:t>*</w:t>
            </w:r>
          </w:p>
        </w:tc>
      </w:tr>
    </w:tbl>
    <w:p w14:paraId="5C02C2E6" w14:textId="47149073" w:rsidR="00506028" w:rsidRDefault="00506028" w:rsidP="003F3B5A">
      <w:r w:rsidRPr="001F52CD">
        <w:t xml:space="preserve">AI, Adequate Intake; </w:t>
      </w:r>
      <w:r>
        <w:t xml:space="preserve">DFE, </w:t>
      </w:r>
      <w:r w:rsidRPr="001F52CD">
        <w:t>dietary folate equivalents</w:t>
      </w:r>
      <w:r>
        <w:t>;</w:t>
      </w:r>
      <w:r w:rsidRPr="001F52CD">
        <w:t xml:space="preserve"> DRI, Dietary Reference Intake; </w:t>
      </w:r>
      <w:r>
        <w:t xml:space="preserve">RAE, retinol activity equivalents; </w:t>
      </w:r>
      <w:r w:rsidRPr="001F52CD">
        <w:t>WIC, Special Supplemental Nutrition Program for Women, Infants, and Children.</w:t>
      </w:r>
    </w:p>
    <w:p w14:paraId="28F1087D" w14:textId="04B9E0AD" w:rsidR="003F3B5A" w:rsidRPr="00FF4883" w:rsidRDefault="003F3B5A" w:rsidP="00FF4883">
      <w:pPr>
        <w:ind w:left="187" w:hanging="187"/>
      </w:pPr>
      <w:r w:rsidRPr="006C2319">
        <w:rPr>
          <w:iCs/>
          <w:vertAlign w:val="superscript"/>
        </w:rPr>
        <w:t>1</w:t>
      </w:r>
      <w:r w:rsidRPr="006C2319">
        <w:rPr>
          <w:iCs/>
        </w:rPr>
        <w:tab/>
        <w:t>Values are mean ± SE</w:t>
      </w:r>
      <w:r>
        <w:rPr>
          <w:iCs/>
        </w:rPr>
        <w:t xml:space="preserve">s. </w:t>
      </w:r>
      <w:r w:rsidR="00FF4883" w:rsidRPr="00610653">
        <w:rPr>
          <w:vertAlign w:val="superscript"/>
        </w:rPr>
        <w:t>*</w:t>
      </w:r>
      <w:r w:rsidR="00FF4883">
        <w:tab/>
        <w:t>Significantly</w:t>
      </w:r>
      <w:r w:rsidR="00FF4883" w:rsidRPr="00610653">
        <w:t xml:space="preserve"> different from WIC participants</w:t>
      </w:r>
      <w:r w:rsidR="00FF4883">
        <w:t xml:space="preserve"> by multiple t tests at </w:t>
      </w:r>
      <w:r w:rsidR="00FF4883" w:rsidRPr="00610653">
        <w:t xml:space="preserve">Bonferroni-corrected </w:t>
      </w:r>
      <w:r w:rsidR="00FF4883" w:rsidRPr="00662294">
        <w:rPr>
          <w:i/>
        </w:rPr>
        <w:t>P</w:t>
      </w:r>
      <w:r w:rsidR="00FF4883">
        <w:t xml:space="preserve"> value</w:t>
      </w:r>
      <w:r w:rsidR="00FF4883" w:rsidRPr="00610653">
        <w:t xml:space="preserve"> of 0.002</w:t>
      </w:r>
      <w:r w:rsidR="00FF4883">
        <w:t xml:space="preserve">. </w:t>
      </w:r>
    </w:p>
    <w:p w14:paraId="7F5C62A1" w14:textId="3FEC879B" w:rsidR="001B3615" w:rsidRPr="006C2319" w:rsidRDefault="00F06DB8" w:rsidP="003F3B5A">
      <w:pPr>
        <w:ind w:left="187" w:hanging="187"/>
      </w:pPr>
      <w:r w:rsidRPr="006C2319">
        <w:rPr>
          <w:vertAlign w:val="superscript"/>
        </w:rPr>
        <w:t>2</w:t>
      </w:r>
      <w:r w:rsidR="001B3615" w:rsidRPr="006C2319">
        <w:tab/>
        <w:t>All macronutrient DRIs are from 2005 DRI book for energy, carbohydrates, etc.</w:t>
      </w:r>
      <w:r w:rsidR="00FF4883">
        <w:t xml:space="preserve"> (24).</w:t>
      </w:r>
    </w:p>
    <w:p w14:paraId="1640B3CD" w14:textId="5D91EEF0" w:rsidR="001B3615" w:rsidRPr="006C2319" w:rsidRDefault="00F06DB8" w:rsidP="003F3B5A">
      <w:pPr>
        <w:ind w:left="187" w:hanging="187"/>
      </w:pPr>
      <w:r w:rsidRPr="006C2319">
        <w:rPr>
          <w:vertAlign w:val="superscript"/>
        </w:rPr>
        <w:t>3</w:t>
      </w:r>
      <w:r w:rsidR="001B3615" w:rsidRPr="006C2319">
        <w:tab/>
        <w:t>DRIs are from 2001 DRI book for vitamin A, vitamin K, and various metals including iron and zinc</w:t>
      </w:r>
      <w:r w:rsidR="00FF4883">
        <w:t xml:space="preserve"> (23)</w:t>
      </w:r>
      <w:r w:rsidR="001B3615" w:rsidRPr="006C2319">
        <w:t>.</w:t>
      </w:r>
    </w:p>
    <w:p w14:paraId="4B3E75F2" w14:textId="039D8C40" w:rsidR="00F06DB8" w:rsidRPr="006C2319" w:rsidRDefault="00F06DB8" w:rsidP="003F3B5A">
      <w:pPr>
        <w:ind w:left="187" w:hanging="187"/>
      </w:pPr>
      <w:r w:rsidRPr="006C2319">
        <w:rPr>
          <w:vertAlign w:val="superscript"/>
        </w:rPr>
        <w:t>4</w:t>
      </w:r>
      <w:r w:rsidRPr="006C2319">
        <w:tab/>
        <w:t xml:space="preserve">DRIs are from 1998 DRI book for thiamin, riboflavin, niacin, vitamin B6, folate, vitamin B12, and </w:t>
      </w:r>
      <w:proofErr w:type="gramStart"/>
      <w:r w:rsidRPr="006C2319">
        <w:t>others</w:t>
      </w:r>
      <w:r w:rsidR="00FF4883">
        <w:t>(</w:t>
      </w:r>
      <w:proofErr w:type="gramEnd"/>
      <w:r w:rsidR="00FF4883">
        <w:t>25)</w:t>
      </w:r>
      <w:r w:rsidRPr="006C2319">
        <w:t>.</w:t>
      </w:r>
    </w:p>
    <w:p w14:paraId="363FA0C7" w14:textId="77777777" w:rsidR="00F06DB8" w:rsidRPr="006C2319" w:rsidRDefault="00F06DB8" w:rsidP="003F3B5A">
      <w:pPr>
        <w:ind w:left="187" w:hanging="187"/>
        <w:rPr>
          <w:vertAlign w:val="superscript"/>
        </w:rPr>
      </w:pPr>
      <w:r w:rsidRPr="006C2319">
        <w:rPr>
          <w:vertAlign w:val="superscript"/>
        </w:rPr>
        <w:t>5</w:t>
      </w:r>
      <w:r w:rsidRPr="006C2319">
        <w:rPr>
          <w:vertAlign w:val="superscript"/>
        </w:rPr>
        <w:tab/>
      </w:r>
      <w:r w:rsidRPr="006C2319">
        <w:t>Synthetic Folate (folic acid) from supplements multiplied by 1.6 to convert it to the dietary folate equivalent metric.</w:t>
      </w:r>
    </w:p>
    <w:p w14:paraId="4207C04B" w14:textId="1F468F12" w:rsidR="001B3615" w:rsidRPr="006C2319" w:rsidRDefault="001B3615" w:rsidP="003F3B5A">
      <w:pPr>
        <w:ind w:left="187" w:hanging="187"/>
      </w:pPr>
      <w:r w:rsidRPr="006C2319">
        <w:rPr>
          <w:vertAlign w:val="superscript"/>
        </w:rPr>
        <w:t>6</w:t>
      </w:r>
      <w:r w:rsidRPr="006C2319">
        <w:tab/>
        <w:t>DRIs are from 2000 DRI book for vitamin C, vitamin E, selenium, and carotenoids</w:t>
      </w:r>
      <w:r w:rsidR="00FF4883">
        <w:t xml:space="preserve"> (26)</w:t>
      </w:r>
      <w:r w:rsidRPr="006C2319">
        <w:t>.</w:t>
      </w:r>
    </w:p>
    <w:p w14:paraId="3E68DA75" w14:textId="11A2CA88" w:rsidR="001B3615" w:rsidRPr="006C2319" w:rsidRDefault="001B3615" w:rsidP="003F3B5A">
      <w:pPr>
        <w:ind w:left="187" w:hanging="187"/>
      </w:pPr>
      <w:r w:rsidRPr="006C2319">
        <w:rPr>
          <w:vertAlign w:val="superscript"/>
        </w:rPr>
        <w:t>7</w:t>
      </w:r>
      <w:r w:rsidRPr="006C2319">
        <w:tab/>
        <w:t>DRIs are from 2011 DRI book for calcium and vitamin D</w:t>
      </w:r>
      <w:r w:rsidR="00FF4883">
        <w:t xml:space="preserve"> (21)</w:t>
      </w:r>
      <w:r w:rsidRPr="006C2319">
        <w:t>.</w:t>
      </w:r>
    </w:p>
    <w:p w14:paraId="579192D8" w14:textId="1D684A6A" w:rsidR="001B3615" w:rsidRPr="006C2319" w:rsidRDefault="001B3615" w:rsidP="003F3B5A">
      <w:pPr>
        <w:ind w:left="187" w:hanging="187"/>
      </w:pPr>
      <w:r w:rsidRPr="006C2319">
        <w:rPr>
          <w:vertAlign w:val="superscript"/>
        </w:rPr>
        <w:t>8</w:t>
      </w:r>
      <w:r w:rsidRPr="006C2319">
        <w:tab/>
        <w:t>DRIs are from 1997 DRI book for calcium, phosphorus, magnesium, vitamin D, and fluoride</w:t>
      </w:r>
      <w:r w:rsidR="00FF4883">
        <w:t xml:space="preserve"> (27)</w:t>
      </w:r>
      <w:r w:rsidRPr="006C2319">
        <w:t>.</w:t>
      </w:r>
    </w:p>
    <w:p w14:paraId="06BB483B" w14:textId="7F564348" w:rsidR="001D700E" w:rsidRDefault="001B3615" w:rsidP="003F3B5A">
      <w:pPr>
        <w:ind w:left="187" w:hanging="187"/>
      </w:pPr>
      <w:r w:rsidRPr="006C2319">
        <w:rPr>
          <w:vertAlign w:val="superscript"/>
        </w:rPr>
        <w:t>9</w:t>
      </w:r>
      <w:r w:rsidRPr="006C2319">
        <w:tab/>
        <w:t xml:space="preserve">DRIs are from 2005 DRI book for water, potassium, sodium, chloride, and sulfate </w:t>
      </w:r>
      <w:r w:rsidR="00FF4883">
        <w:t>(22).</w:t>
      </w:r>
    </w:p>
    <w:p w14:paraId="15AB01C1" w14:textId="77777777" w:rsidR="001F52CD" w:rsidRPr="001B3615" w:rsidRDefault="001F52CD" w:rsidP="003F3B5A">
      <w:r w:rsidRPr="001B3615">
        <w:br w:type="page"/>
      </w:r>
    </w:p>
    <w:p w14:paraId="5C6EFE29" w14:textId="6B6859CD" w:rsidR="00EA6934" w:rsidRPr="003F3B5A" w:rsidRDefault="001F52CD" w:rsidP="003F3B5A">
      <w:pPr>
        <w:rPr>
          <w:b/>
        </w:rPr>
      </w:pPr>
      <w:r w:rsidRPr="003F3B5A">
        <w:rPr>
          <w:b/>
        </w:rPr>
        <w:lastRenderedPageBreak/>
        <w:t xml:space="preserve">Supplemental Table 2. </w:t>
      </w:r>
      <w:r w:rsidR="00B777F4" w:rsidRPr="003F3B5A">
        <w:rPr>
          <w:b/>
        </w:rPr>
        <w:t>Usual dietary intake from food and beverages by WIC participation status</w:t>
      </w:r>
      <w:r w:rsidR="00417CC4" w:rsidRPr="003F3B5A">
        <w:rPr>
          <w:b/>
        </w:rPr>
        <w:t xml:space="preserve"> for</w:t>
      </w:r>
    </w:p>
    <w:p w14:paraId="29195BD0" w14:textId="2DB46F4B" w:rsidR="001F52CD" w:rsidRPr="003F3B5A" w:rsidRDefault="00417CC4" w:rsidP="003F3B5A">
      <w:pPr>
        <w:rPr>
          <w:b/>
        </w:rPr>
      </w:pPr>
      <w:proofErr w:type="gramStart"/>
      <w:r w:rsidRPr="003F3B5A">
        <w:rPr>
          <w:b/>
          <w:bCs/>
          <w:iCs/>
        </w:rPr>
        <w:t>o</w:t>
      </w:r>
      <w:r w:rsidR="001F52CD" w:rsidRPr="003F3B5A">
        <w:rPr>
          <w:b/>
          <w:bCs/>
          <w:iCs/>
        </w:rPr>
        <w:t>lder</w:t>
      </w:r>
      <w:proofErr w:type="gramEnd"/>
      <w:r w:rsidR="001F52CD" w:rsidRPr="003F3B5A">
        <w:rPr>
          <w:b/>
          <w:bCs/>
          <w:iCs/>
        </w:rPr>
        <w:t xml:space="preserve"> i</w:t>
      </w:r>
      <w:r w:rsidR="008665F3" w:rsidRPr="003F3B5A">
        <w:rPr>
          <w:b/>
          <w:bCs/>
          <w:iCs/>
        </w:rPr>
        <w:t>nfants 6-11.9</w:t>
      </w:r>
      <w:r w:rsidRPr="003F3B5A">
        <w:rPr>
          <w:b/>
          <w:bCs/>
          <w:iCs/>
        </w:rPr>
        <w:t xml:space="preserve"> </w:t>
      </w:r>
      <w:proofErr w:type="spellStart"/>
      <w:r w:rsidR="001F52CD" w:rsidRPr="003F3B5A">
        <w:rPr>
          <w:b/>
          <w:bCs/>
          <w:iCs/>
        </w:rPr>
        <w:t>m</w:t>
      </w:r>
      <w:r w:rsidRPr="003F3B5A">
        <w:rPr>
          <w:b/>
          <w:bCs/>
          <w:iCs/>
        </w:rPr>
        <w:t>o</w:t>
      </w:r>
      <w:proofErr w:type="spellEnd"/>
      <w:r w:rsidRPr="003F3B5A">
        <w:rPr>
          <w:b/>
          <w:bCs/>
          <w:iCs/>
        </w:rPr>
        <w:t xml:space="preserve">, </w:t>
      </w:r>
      <w:r w:rsidRPr="003F3B5A">
        <w:rPr>
          <w:b/>
        </w:rPr>
        <w:t>Feeding Infants and Toddlers Study 2016</w:t>
      </w:r>
      <w:r w:rsidR="001F52CD" w:rsidRPr="003F3B5A">
        <w:rPr>
          <w:b/>
          <w:bCs/>
          <w:iCs/>
        </w:rPr>
        <w:t xml:space="preserve"> (</w:t>
      </w:r>
      <w:r w:rsidR="001F52CD" w:rsidRPr="003F3B5A">
        <w:rPr>
          <w:b/>
          <w:bCs/>
          <w:i/>
          <w:iCs/>
        </w:rPr>
        <w:t>n</w:t>
      </w:r>
      <w:r w:rsidR="001F52CD" w:rsidRPr="003F3B5A">
        <w:rPr>
          <w:b/>
          <w:bCs/>
          <w:iCs/>
        </w:rPr>
        <w:t>=901)</w:t>
      </w:r>
      <w:r w:rsidR="00B777F4" w:rsidRPr="003F3B5A">
        <w:rPr>
          <w:b/>
          <w:vertAlign w:val="superscript"/>
        </w:rPr>
        <w:t>1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10"/>
        <w:gridCol w:w="991"/>
        <w:gridCol w:w="810"/>
        <w:gridCol w:w="810"/>
        <w:gridCol w:w="1440"/>
        <w:gridCol w:w="1800"/>
        <w:gridCol w:w="1710"/>
      </w:tblGrid>
      <w:tr w:rsidR="000D529D" w:rsidRPr="001F52CD" w14:paraId="070B263D" w14:textId="77777777" w:rsidTr="003362B7">
        <w:trPr>
          <w:cantSplit/>
          <w:trHeight w:val="306"/>
        </w:trPr>
        <w:tc>
          <w:tcPr>
            <w:tcW w:w="2329" w:type="dxa"/>
            <w:vMerge w:val="restart"/>
            <w:tcBorders>
              <w:top w:val="single" w:sz="4" w:space="0" w:color="auto"/>
            </w:tcBorders>
            <w:vAlign w:val="bottom"/>
          </w:tcPr>
          <w:p w14:paraId="4CE40A23" w14:textId="4B6977EA" w:rsidR="000D529D" w:rsidRPr="003F3B5A" w:rsidRDefault="000D529D" w:rsidP="003F3B5A">
            <w:pPr>
              <w:rPr>
                <w:b/>
              </w:rPr>
            </w:pPr>
            <w:bookmarkStart w:id="0" w:name="_Hlk500411775"/>
            <w:r w:rsidRPr="003F3B5A">
              <w:rPr>
                <w:b/>
              </w:rPr>
              <w:t>Macronutrients</w:t>
            </w:r>
            <w:r w:rsidR="003362B7" w:rsidRPr="003362B7">
              <w:rPr>
                <w:b/>
                <w:vertAlign w:val="superscript"/>
              </w:rPr>
              <w:t>2</w:t>
            </w:r>
          </w:p>
        </w:tc>
        <w:tc>
          <w:tcPr>
            <w:tcW w:w="26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5B6CE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DRI Valu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</w:tcPr>
          <w:p w14:paraId="5022F1B9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WIC participants</w:t>
            </w:r>
            <w:r w:rsidRPr="003F3B5A">
              <w:rPr>
                <w:b/>
              </w:rPr>
              <w:br/>
              <w:t>(</w:t>
            </w:r>
            <w:r w:rsidRPr="003F3B5A">
              <w:rPr>
                <w:b/>
                <w:i/>
              </w:rPr>
              <w:t>n</w:t>
            </w:r>
            <w:r w:rsidRPr="003F3B5A">
              <w:rPr>
                <w:b/>
              </w:rPr>
              <w:t>=375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02DD5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Nonparticipants</w:t>
            </w:r>
          </w:p>
        </w:tc>
      </w:tr>
      <w:tr w:rsidR="000D529D" w:rsidRPr="001F52CD" w14:paraId="23C3CCE4" w14:textId="77777777" w:rsidTr="003362B7">
        <w:trPr>
          <w:cantSplit/>
        </w:trPr>
        <w:tc>
          <w:tcPr>
            <w:tcW w:w="2329" w:type="dxa"/>
            <w:vMerge/>
            <w:tcBorders>
              <w:bottom w:val="single" w:sz="4" w:space="0" w:color="auto"/>
            </w:tcBorders>
            <w:vAlign w:val="bottom"/>
          </w:tcPr>
          <w:p w14:paraId="51C6AE2D" w14:textId="77777777" w:rsidR="000D529D" w:rsidRPr="003F3B5A" w:rsidRDefault="000D529D" w:rsidP="003F3B5A">
            <w:pPr>
              <w:rPr>
                <w:b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4E125" w14:textId="315CAD19" w:rsidR="000D529D" w:rsidRPr="003F3B5A" w:rsidRDefault="003362B7" w:rsidP="003F3B5A">
            <w:pPr>
              <w:jc w:val="center"/>
              <w:rPr>
                <w:b/>
              </w:rPr>
            </w:pPr>
            <w:r>
              <w:rPr>
                <w:b/>
              </w:rPr>
              <w:t>AMD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E1865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A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1CA86E6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UL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bottom"/>
          </w:tcPr>
          <w:p w14:paraId="11A605D7" w14:textId="77777777" w:rsidR="000D529D" w:rsidRPr="003F3B5A" w:rsidRDefault="000D529D" w:rsidP="003F3B5A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3ACC3E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Lower-income</w:t>
            </w:r>
            <w:r w:rsidRPr="003F3B5A">
              <w:rPr>
                <w:b/>
              </w:rPr>
              <w:br/>
              <w:t>(</w:t>
            </w:r>
            <w:r w:rsidRPr="003F3B5A">
              <w:rPr>
                <w:b/>
                <w:i/>
              </w:rPr>
              <w:t>n</w:t>
            </w:r>
            <w:r w:rsidRPr="003F3B5A">
              <w:rPr>
                <w:b/>
              </w:rPr>
              <w:t>=16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A36C5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Higher-income</w:t>
            </w:r>
          </w:p>
          <w:p w14:paraId="35D41203" w14:textId="77777777" w:rsidR="000D529D" w:rsidRPr="003F3B5A" w:rsidRDefault="000D529D" w:rsidP="003F3B5A">
            <w:pPr>
              <w:jc w:val="center"/>
              <w:rPr>
                <w:b/>
              </w:rPr>
            </w:pPr>
            <w:r w:rsidRPr="003F3B5A">
              <w:rPr>
                <w:b/>
              </w:rPr>
              <w:t>(</w:t>
            </w:r>
            <w:r w:rsidRPr="003F3B5A">
              <w:rPr>
                <w:b/>
                <w:i/>
              </w:rPr>
              <w:t>n</w:t>
            </w:r>
            <w:r w:rsidRPr="003F3B5A">
              <w:rPr>
                <w:b/>
              </w:rPr>
              <w:t>=357)</w:t>
            </w:r>
          </w:p>
        </w:tc>
      </w:tr>
      <w:bookmarkEnd w:id="0"/>
      <w:tr w:rsidR="000D529D" w:rsidRPr="001F52CD" w14:paraId="73AB7731" w14:textId="77777777" w:rsidTr="003362B7">
        <w:trPr>
          <w:cantSplit/>
        </w:trPr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29980B77" w14:textId="77777777" w:rsidR="000D529D" w:rsidRPr="001F52CD" w:rsidRDefault="000D529D" w:rsidP="003F3B5A">
            <w:r w:rsidRPr="001F52CD">
              <w:t>Energy (kcal/d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vAlign w:val="center"/>
          </w:tcPr>
          <w:p w14:paraId="48FC9664" w14:textId="77777777" w:rsidR="000D529D" w:rsidRPr="00C210B6" w:rsidRDefault="000D529D" w:rsidP="003F3B5A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D226315" w14:textId="77777777" w:rsidR="000D529D" w:rsidRPr="00C210B6" w:rsidRDefault="000D529D" w:rsidP="003F3B5A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B3FCD8F" w14:textId="77777777" w:rsidR="000D529D" w:rsidRPr="00C210B6" w:rsidRDefault="000D529D" w:rsidP="003F3B5A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9BDB1E0" w14:textId="31C12B07" w:rsidR="000D529D" w:rsidRPr="001F52CD" w:rsidRDefault="000D529D" w:rsidP="003F3B5A">
            <w:pPr>
              <w:jc w:val="center"/>
            </w:pPr>
            <w:r w:rsidRPr="001F52CD">
              <w:t>87</w:t>
            </w:r>
            <w:r w:rsidR="00FB4311">
              <w:t>3</w:t>
            </w:r>
            <w:r>
              <w:t xml:space="preserve"> </w:t>
            </w:r>
            <w:r w:rsidRPr="001F52CD">
              <w:t>± 11</w:t>
            </w:r>
            <w:r w:rsidR="00FB4311">
              <w:t>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D5DD0CB" w14:textId="48566806" w:rsidR="000D529D" w:rsidRPr="001F52CD" w:rsidRDefault="000D529D" w:rsidP="003F3B5A">
            <w:pPr>
              <w:jc w:val="center"/>
            </w:pPr>
            <w:r w:rsidRPr="001F52CD">
              <w:t>86</w:t>
            </w:r>
            <w:r w:rsidR="00065E67">
              <w:t>1</w:t>
            </w:r>
            <w:r>
              <w:t xml:space="preserve"> </w:t>
            </w:r>
            <w:r w:rsidRPr="001F52CD">
              <w:t xml:space="preserve">± </w:t>
            </w:r>
            <w:r w:rsidR="00065E67">
              <w:t>19.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31FBD3D" w14:textId="5E43B234" w:rsidR="000D529D" w:rsidRPr="00D649D2" w:rsidRDefault="00D649D2" w:rsidP="003F3B5A">
            <w:pPr>
              <w:jc w:val="center"/>
            </w:pPr>
            <w:r w:rsidRPr="00D649D2">
              <w:t>796</w:t>
            </w:r>
            <w:r w:rsidR="000D529D" w:rsidRPr="00D649D2">
              <w:t xml:space="preserve"> ± 1</w:t>
            </w:r>
            <w:r w:rsidRPr="00D649D2">
              <w:t>0.6</w:t>
            </w:r>
            <w:r w:rsidR="00265C59" w:rsidRPr="00D649D2">
              <w:rPr>
                <w:vertAlign w:val="superscript"/>
              </w:rPr>
              <w:t>*</w:t>
            </w:r>
          </w:p>
        </w:tc>
      </w:tr>
      <w:tr w:rsidR="002B50FD" w:rsidRPr="001F52CD" w14:paraId="1AFEE491" w14:textId="77777777" w:rsidTr="003362B7">
        <w:trPr>
          <w:cantSplit/>
        </w:trPr>
        <w:tc>
          <w:tcPr>
            <w:tcW w:w="2329" w:type="dxa"/>
            <w:vAlign w:val="center"/>
          </w:tcPr>
          <w:p w14:paraId="71E0DC8E" w14:textId="34F71193" w:rsidR="002B50FD" w:rsidRPr="007A70D0" w:rsidRDefault="002B50FD" w:rsidP="002B50FD">
            <w:r w:rsidRPr="007A70D0">
              <w:t>Fat (g/d)</w:t>
            </w:r>
          </w:p>
        </w:tc>
        <w:tc>
          <w:tcPr>
            <w:tcW w:w="1001" w:type="dxa"/>
            <w:gridSpan w:val="2"/>
            <w:vAlign w:val="center"/>
          </w:tcPr>
          <w:p w14:paraId="5A7A2972" w14:textId="1745BFCF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1B94EFFB" w14:textId="01B1441E" w:rsidR="002B50FD" w:rsidRPr="007A70D0" w:rsidRDefault="002B50FD" w:rsidP="002B50FD">
            <w:pPr>
              <w:jc w:val="center"/>
            </w:pPr>
            <w:r w:rsidRPr="007A70D0">
              <w:t>30</w:t>
            </w:r>
          </w:p>
        </w:tc>
        <w:tc>
          <w:tcPr>
            <w:tcW w:w="810" w:type="dxa"/>
            <w:vAlign w:val="center"/>
          </w:tcPr>
          <w:p w14:paraId="3BC7236F" w14:textId="75B0B612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1440" w:type="dxa"/>
            <w:vAlign w:val="center"/>
          </w:tcPr>
          <w:p w14:paraId="61A73C74" w14:textId="3E6FEA71" w:rsidR="002B50FD" w:rsidRPr="007A70D0" w:rsidRDefault="00087AAE" w:rsidP="002B50FD">
            <w:pPr>
              <w:jc w:val="center"/>
            </w:pPr>
            <w:r w:rsidRPr="007A70D0">
              <w:t>38 ± 0.6</w:t>
            </w:r>
          </w:p>
        </w:tc>
        <w:tc>
          <w:tcPr>
            <w:tcW w:w="1800" w:type="dxa"/>
            <w:vAlign w:val="center"/>
          </w:tcPr>
          <w:p w14:paraId="67C713E4" w14:textId="6DC5AAAE" w:rsidR="002B50FD" w:rsidRPr="007A70D0" w:rsidRDefault="00F80018" w:rsidP="00F9609C">
            <w:pPr>
              <w:jc w:val="center"/>
            </w:pPr>
            <w:r w:rsidRPr="007A70D0">
              <w:t>39 ± 1.1</w:t>
            </w:r>
          </w:p>
        </w:tc>
        <w:tc>
          <w:tcPr>
            <w:tcW w:w="1710" w:type="dxa"/>
            <w:vAlign w:val="center"/>
          </w:tcPr>
          <w:p w14:paraId="5B53054B" w14:textId="527F8124" w:rsidR="002B50FD" w:rsidRPr="007A70D0" w:rsidRDefault="00B00633" w:rsidP="002B50FD">
            <w:pPr>
              <w:jc w:val="center"/>
            </w:pPr>
            <w:r w:rsidRPr="007A70D0">
              <w:t>38 ± 0.6</w:t>
            </w:r>
          </w:p>
        </w:tc>
      </w:tr>
      <w:tr w:rsidR="002B50FD" w:rsidRPr="001F52CD" w14:paraId="5B5DF538" w14:textId="77777777" w:rsidTr="003362B7">
        <w:trPr>
          <w:cantSplit/>
        </w:trPr>
        <w:tc>
          <w:tcPr>
            <w:tcW w:w="2329" w:type="dxa"/>
            <w:vAlign w:val="center"/>
          </w:tcPr>
          <w:p w14:paraId="3084D042" w14:textId="0569FCB6" w:rsidR="002B50FD" w:rsidRPr="007A70D0" w:rsidRDefault="002B50FD" w:rsidP="002B50FD">
            <w:r w:rsidRPr="007A70D0">
              <w:t>Saturated fat (g/d)</w:t>
            </w:r>
          </w:p>
        </w:tc>
        <w:tc>
          <w:tcPr>
            <w:tcW w:w="1001" w:type="dxa"/>
            <w:gridSpan w:val="2"/>
            <w:vAlign w:val="center"/>
          </w:tcPr>
          <w:p w14:paraId="7236486B" w14:textId="69DC37FF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278525E9" w14:textId="6CD86FA4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3A0C2AFF" w14:textId="26827434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1440" w:type="dxa"/>
            <w:vAlign w:val="center"/>
          </w:tcPr>
          <w:p w14:paraId="7FDA39D2" w14:textId="09FF6CAF" w:rsidR="002B50FD" w:rsidRPr="007A70D0" w:rsidRDefault="00087AAE" w:rsidP="002B50FD">
            <w:pPr>
              <w:jc w:val="center"/>
            </w:pPr>
            <w:r w:rsidRPr="007A70D0">
              <w:t>15 ± 0.3</w:t>
            </w:r>
          </w:p>
        </w:tc>
        <w:tc>
          <w:tcPr>
            <w:tcW w:w="1800" w:type="dxa"/>
            <w:vAlign w:val="center"/>
          </w:tcPr>
          <w:p w14:paraId="71E92E8A" w14:textId="59EEE384" w:rsidR="002B50FD" w:rsidRPr="007A70D0" w:rsidRDefault="004C3908" w:rsidP="002B50FD">
            <w:pPr>
              <w:jc w:val="center"/>
            </w:pPr>
            <w:r w:rsidRPr="007A70D0">
              <w:t>16 ± 0.4</w:t>
            </w:r>
          </w:p>
        </w:tc>
        <w:tc>
          <w:tcPr>
            <w:tcW w:w="1710" w:type="dxa"/>
            <w:vAlign w:val="center"/>
          </w:tcPr>
          <w:p w14:paraId="19AB4AB6" w14:textId="17FFFD6A" w:rsidR="002B50FD" w:rsidRPr="007A70D0" w:rsidRDefault="00584B2F" w:rsidP="00584B2F">
            <w:pPr>
              <w:jc w:val="center"/>
            </w:pPr>
            <w:r w:rsidRPr="007A70D0">
              <w:t>16</w:t>
            </w:r>
            <w:r w:rsidR="00B00633" w:rsidRPr="007A70D0">
              <w:t xml:space="preserve"> ± 0.3</w:t>
            </w:r>
          </w:p>
        </w:tc>
      </w:tr>
      <w:tr w:rsidR="002B50FD" w:rsidRPr="001F52CD" w14:paraId="53C3CC7C" w14:textId="77777777" w:rsidTr="003362B7">
        <w:trPr>
          <w:cantSplit/>
        </w:trPr>
        <w:tc>
          <w:tcPr>
            <w:tcW w:w="2329" w:type="dxa"/>
            <w:vAlign w:val="center"/>
          </w:tcPr>
          <w:p w14:paraId="638577E0" w14:textId="4E109075" w:rsidR="002B50FD" w:rsidRPr="007A70D0" w:rsidRDefault="002B50FD" w:rsidP="002B50FD">
            <w:r w:rsidRPr="007A70D0">
              <w:t>Carbohydrate (g/d)</w:t>
            </w:r>
          </w:p>
        </w:tc>
        <w:tc>
          <w:tcPr>
            <w:tcW w:w="1001" w:type="dxa"/>
            <w:gridSpan w:val="2"/>
            <w:vAlign w:val="center"/>
          </w:tcPr>
          <w:p w14:paraId="1254B248" w14:textId="405D1CA2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564828D4" w14:textId="26858F55" w:rsidR="002B50FD" w:rsidRPr="007A70D0" w:rsidRDefault="002B50FD" w:rsidP="002B50FD">
            <w:pPr>
              <w:jc w:val="center"/>
            </w:pPr>
            <w:r w:rsidRPr="007A70D0">
              <w:t>95</w:t>
            </w:r>
          </w:p>
        </w:tc>
        <w:tc>
          <w:tcPr>
            <w:tcW w:w="810" w:type="dxa"/>
            <w:vAlign w:val="center"/>
          </w:tcPr>
          <w:p w14:paraId="29534175" w14:textId="159C4151" w:rsidR="002B50FD" w:rsidRPr="007A70D0" w:rsidRDefault="002B50FD" w:rsidP="002B50FD">
            <w:pPr>
              <w:jc w:val="center"/>
            </w:pPr>
            <w:r w:rsidRPr="007A70D0">
              <w:t>–</w:t>
            </w:r>
          </w:p>
        </w:tc>
        <w:tc>
          <w:tcPr>
            <w:tcW w:w="1440" w:type="dxa"/>
            <w:vAlign w:val="center"/>
          </w:tcPr>
          <w:p w14:paraId="7A02E351" w14:textId="7BA0C245" w:rsidR="002B50FD" w:rsidRPr="007A70D0" w:rsidRDefault="00087AAE" w:rsidP="002B50FD">
            <w:pPr>
              <w:jc w:val="center"/>
            </w:pPr>
            <w:r w:rsidRPr="007A70D0">
              <w:t>116 ±</w:t>
            </w:r>
            <w:r w:rsidR="00114B3E" w:rsidRPr="007A70D0">
              <w:t xml:space="preserve"> 1.6</w:t>
            </w:r>
          </w:p>
        </w:tc>
        <w:tc>
          <w:tcPr>
            <w:tcW w:w="1800" w:type="dxa"/>
            <w:vAlign w:val="center"/>
          </w:tcPr>
          <w:p w14:paraId="5BD79502" w14:textId="4F1BC0C1" w:rsidR="002B50FD" w:rsidRPr="007A70D0" w:rsidRDefault="002E36A2" w:rsidP="002B50FD">
            <w:pPr>
              <w:jc w:val="center"/>
            </w:pPr>
            <w:r w:rsidRPr="007A70D0">
              <w:t>110 ± 2.5</w:t>
            </w:r>
          </w:p>
        </w:tc>
        <w:tc>
          <w:tcPr>
            <w:tcW w:w="1710" w:type="dxa"/>
            <w:vAlign w:val="center"/>
          </w:tcPr>
          <w:p w14:paraId="787C4DDB" w14:textId="2DB13DBB" w:rsidR="002B50FD" w:rsidRPr="007A70D0" w:rsidRDefault="00584B2F" w:rsidP="002B50FD">
            <w:pPr>
              <w:jc w:val="center"/>
            </w:pPr>
            <w:r w:rsidRPr="007A70D0">
              <w:t>100 ± 1.5</w:t>
            </w:r>
            <w:r w:rsidR="007A70D0" w:rsidRPr="007A70D0">
              <w:rPr>
                <w:vertAlign w:val="superscript"/>
              </w:rPr>
              <w:t>*</w:t>
            </w:r>
          </w:p>
        </w:tc>
      </w:tr>
      <w:tr w:rsidR="006D5EBE" w:rsidRPr="001F52CD" w14:paraId="5AACC987" w14:textId="77777777" w:rsidTr="003362B7">
        <w:trPr>
          <w:cantSplit/>
        </w:trPr>
        <w:tc>
          <w:tcPr>
            <w:tcW w:w="2329" w:type="dxa"/>
            <w:vAlign w:val="center"/>
          </w:tcPr>
          <w:p w14:paraId="014AB6EE" w14:textId="07C55F75" w:rsidR="006D5EBE" w:rsidRPr="007A70D0" w:rsidRDefault="006D5EBE" w:rsidP="006D5EBE">
            <w:r w:rsidRPr="007A70D0">
              <w:t>Protein (g/d)</w:t>
            </w:r>
          </w:p>
        </w:tc>
        <w:tc>
          <w:tcPr>
            <w:tcW w:w="1001" w:type="dxa"/>
            <w:gridSpan w:val="2"/>
            <w:vAlign w:val="center"/>
          </w:tcPr>
          <w:p w14:paraId="2A588587" w14:textId="23247F34" w:rsidR="006D5EBE" w:rsidRPr="007A70D0" w:rsidRDefault="006D5EBE" w:rsidP="006D5EBE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2107674F" w14:textId="4A03FE48" w:rsidR="006D5EBE" w:rsidRPr="007A70D0" w:rsidRDefault="006D5EBE" w:rsidP="006D5EBE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341309D2" w14:textId="06812EDD" w:rsidR="006D5EBE" w:rsidRPr="007A70D0" w:rsidRDefault="006D5EBE" w:rsidP="006D5EBE">
            <w:pPr>
              <w:jc w:val="center"/>
            </w:pPr>
            <w:r w:rsidRPr="007A70D0">
              <w:t>–</w:t>
            </w:r>
          </w:p>
        </w:tc>
        <w:tc>
          <w:tcPr>
            <w:tcW w:w="1440" w:type="dxa"/>
            <w:vAlign w:val="center"/>
          </w:tcPr>
          <w:p w14:paraId="596C7D64" w14:textId="24EF9267" w:rsidR="006D5EBE" w:rsidRPr="007A70D0" w:rsidRDefault="006D5EBE" w:rsidP="006D5EBE">
            <w:pPr>
              <w:jc w:val="center"/>
            </w:pPr>
            <w:r w:rsidRPr="007A70D0">
              <w:t>21.0 ± 0.4</w:t>
            </w:r>
          </w:p>
        </w:tc>
        <w:tc>
          <w:tcPr>
            <w:tcW w:w="1800" w:type="dxa"/>
            <w:vAlign w:val="center"/>
          </w:tcPr>
          <w:p w14:paraId="32133B16" w14:textId="15D04326" w:rsidR="006D5EBE" w:rsidRPr="007A70D0" w:rsidRDefault="006D5EBE" w:rsidP="006D5EBE">
            <w:pPr>
              <w:jc w:val="center"/>
            </w:pPr>
            <w:r w:rsidRPr="007A70D0">
              <w:t>21 ± 0.6</w:t>
            </w:r>
          </w:p>
        </w:tc>
        <w:tc>
          <w:tcPr>
            <w:tcW w:w="1710" w:type="dxa"/>
            <w:vAlign w:val="center"/>
          </w:tcPr>
          <w:p w14:paraId="26CE7D61" w14:textId="0399E9C2" w:rsidR="006D5EBE" w:rsidRPr="007A70D0" w:rsidRDefault="006D5EBE" w:rsidP="006D5EBE">
            <w:pPr>
              <w:jc w:val="center"/>
            </w:pPr>
            <w:r w:rsidRPr="007A70D0">
              <w:t>19 ± 0.3</w:t>
            </w:r>
            <w:r w:rsidR="007A70D0" w:rsidRPr="007A70D0">
              <w:rPr>
                <w:vertAlign w:val="superscript"/>
              </w:rPr>
              <w:t>*</w:t>
            </w:r>
          </w:p>
        </w:tc>
      </w:tr>
      <w:tr w:rsidR="006D5EBE" w:rsidRPr="001F52CD" w14:paraId="0CEC6569" w14:textId="77777777" w:rsidTr="003362B7">
        <w:trPr>
          <w:cantSplit/>
        </w:trPr>
        <w:tc>
          <w:tcPr>
            <w:tcW w:w="2329" w:type="dxa"/>
            <w:vAlign w:val="center"/>
          </w:tcPr>
          <w:p w14:paraId="16C9F76A" w14:textId="0A90741D" w:rsidR="006D5EBE" w:rsidRPr="001F52CD" w:rsidRDefault="006D5EBE" w:rsidP="006D5EBE">
            <w:r w:rsidRPr="001F52CD">
              <w:t>Dietary fiber (g/d)</w:t>
            </w:r>
          </w:p>
        </w:tc>
        <w:tc>
          <w:tcPr>
            <w:tcW w:w="1001" w:type="dxa"/>
            <w:gridSpan w:val="2"/>
            <w:vAlign w:val="center"/>
          </w:tcPr>
          <w:p w14:paraId="5D255973" w14:textId="77885891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7CE584F8" w14:textId="46F4CFF0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0C2B1B9A" w14:textId="1DB6FF4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6CCEA002" w14:textId="1E3E2343" w:rsidR="006D5EBE" w:rsidRPr="00F5199B" w:rsidRDefault="006D5EBE" w:rsidP="006D5EBE">
            <w:pPr>
              <w:jc w:val="center"/>
              <w:rPr>
                <w:highlight w:val="yellow"/>
              </w:rPr>
            </w:pPr>
            <w:r w:rsidRPr="001F52CD">
              <w:t>6.6</w:t>
            </w:r>
            <w:r>
              <w:t xml:space="preserve"> ± 0.2</w:t>
            </w:r>
          </w:p>
        </w:tc>
        <w:tc>
          <w:tcPr>
            <w:tcW w:w="1800" w:type="dxa"/>
            <w:vAlign w:val="center"/>
          </w:tcPr>
          <w:p w14:paraId="4DDD6E5A" w14:textId="0D906DF0" w:rsidR="006D5EBE" w:rsidRPr="00F5199B" w:rsidRDefault="006D5EBE" w:rsidP="006D5EBE">
            <w:pPr>
              <w:jc w:val="center"/>
              <w:rPr>
                <w:highlight w:val="yellow"/>
              </w:rPr>
            </w:pPr>
            <w:r w:rsidRPr="001F52CD">
              <w:t>6.4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710" w:type="dxa"/>
            <w:vAlign w:val="center"/>
          </w:tcPr>
          <w:p w14:paraId="42DF55D3" w14:textId="506171BF" w:rsidR="006D5EBE" w:rsidRPr="00F5199B" w:rsidRDefault="006D5EBE" w:rsidP="006D5EBE">
            <w:pPr>
              <w:jc w:val="center"/>
              <w:rPr>
                <w:highlight w:val="yellow"/>
              </w:rPr>
            </w:pPr>
            <w:r w:rsidRPr="00D649D2">
              <w:t>5.8 ± 0.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6E594821" w14:textId="77777777" w:rsidTr="003362B7">
        <w:trPr>
          <w:cantSplit/>
        </w:trPr>
        <w:tc>
          <w:tcPr>
            <w:tcW w:w="2329" w:type="dxa"/>
            <w:vAlign w:val="center"/>
          </w:tcPr>
          <w:p w14:paraId="14088F30" w14:textId="220C9BD1" w:rsidR="006D5EBE" w:rsidRPr="001F52CD" w:rsidRDefault="006D5EBE" w:rsidP="006D5EBE">
            <w:r w:rsidRPr="001F52CD">
              <w:t>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2769DCB6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2344F568" w14:textId="387CAB3F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27874E9B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0CDF5027" w14:textId="245EAAF8" w:rsidR="006D5EBE" w:rsidRPr="001F52CD" w:rsidRDefault="006D5EBE" w:rsidP="006D5EBE">
            <w:pPr>
              <w:jc w:val="center"/>
            </w:pPr>
            <w:r w:rsidRPr="001F52CD">
              <w:t>39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800" w:type="dxa"/>
            <w:vAlign w:val="center"/>
          </w:tcPr>
          <w:p w14:paraId="6E12925A" w14:textId="26041252" w:rsidR="006D5EBE" w:rsidRPr="001F52CD" w:rsidRDefault="006D5EBE" w:rsidP="006D5EBE">
            <w:pPr>
              <w:jc w:val="center"/>
            </w:pPr>
            <w:r w:rsidRPr="001F52CD">
              <w:t>40</w:t>
            </w:r>
            <w:r>
              <w:t xml:space="preserve"> </w:t>
            </w:r>
            <w:r w:rsidRPr="001F52CD">
              <w:t xml:space="preserve">± </w:t>
            </w:r>
            <w:r>
              <w:t>0.3</w:t>
            </w:r>
          </w:p>
        </w:tc>
        <w:tc>
          <w:tcPr>
            <w:tcW w:w="1710" w:type="dxa"/>
            <w:vAlign w:val="center"/>
          </w:tcPr>
          <w:p w14:paraId="59856AA6" w14:textId="7D962D74" w:rsidR="006D5EBE" w:rsidRPr="00D649D2" w:rsidRDefault="006D5EBE" w:rsidP="006D5EBE">
            <w:pPr>
              <w:jc w:val="center"/>
            </w:pPr>
            <w:r w:rsidRPr="00D649D2">
              <w:t>41 ± 0.3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7B65328F" w14:textId="77777777" w:rsidTr="003362B7">
        <w:trPr>
          <w:cantSplit/>
        </w:trPr>
        <w:tc>
          <w:tcPr>
            <w:tcW w:w="2329" w:type="dxa"/>
            <w:vAlign w:val="center"/>
          </w:tcPr>
          <w:p w14:paraId="7231146B" w14:textId="77BEBABB" w:rsidR="006D5EBE" w:rsidRPr="001F52CD" w:rsidRDefault="006D5EBE" w:rsidP="006D5EBE">
            <w:r w:rsidRPr="001F52CD">
              <w:t>Saturated 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5FE94594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131F3096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2E979A99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0912AA97" w14:textId="2CAC8126" w:rsidR="006D5EBE" w:rsidRPr="001F52CD" w:rsidRDefault="006D5EBE" w:rsidP="006D5EBE">
            <w:pPr>
              <w:jc w:val="center"/>
            </w:pPr>
            <w:r w:rsidRPr="001F52CD">
              <w:t>15</w:t>
            </w:r>
            <w:r>
              <w:t xml:space="preserve"> ± 0.2</w:t>
            </w:r>
          </w:p>
        </w:tc>
        <w:tc>
          <w:tcPr>
            <w:tcW w:w="1800" w:type="dxa"/>
            <w:vAlign w:val="center"/>
          </w:tcPr>
          <w:p w14:paraId="2C270F84" w14:textId="74BBA4C4" w:rsidR="006D5EBE" w:rsidRPr="001F52CD" w:rsidRDefault="006D5EBE" w:rsidP="006D5EBE">
            <w:pPr>
              <w:jc w:val="center"/>
            </w:pPr>
            <w:r w:rsidRPr="001F52CD">
              <w:t>16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718AF851" w14:textId="55CA04AC" w:rsidR="006D5EBE" w:rsidRPr="00D649D2" w:rsidRDefault="006D5EBE" w:rsidP="006D5EBE">
            <w:pPr>
              <w:jc w:val="center"/>
            </w:pPr>
            <w:r w:rsidRPr="00D649D2">
              <w:t>17 ± 0.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0950B36C" w14:textId="77777777" w:rsidTr="003362B7">
        <w:trPr>
          <w:cantSplit/>
        </w:trPr>
        <w:tc>
          <w:tcPr>
            <w:tcW w:w="2329" w:type="dxa"/>
            <w:vAlign w:val="center"/>
          </w:tcPr>
          <w:p w14:paraId="745190F5" w14:textId="53B1E163" w:rsidR="006D5EBE" w:rsidRPr="001F52CD" w:rsidRDefault="006D5EBE" w:rsidP="006D5EBE">
            <w:r w:rsidRPr="001F52CD">
              <w:t>Carbohydrate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7832EE54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54EDF8F0" w14:textId="38C9887A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4873E2BB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20CE0E15" w14:textId="5EAB39B1" w:rsidR="006D5EBE" w:rsidRPr="001F52CD" w:rsidRDefault="006D5EBE" w:rsidP="006D5EBE">
            <w:pPr>
              <w:jc w:val="center"/>
            </w:pPr>
            <w:r w:rsidRPr="001F52CD">
              <w:t>52</w:t>
            </w:r>
            <w:r>
              <w:t xml:space="preserve"> ± 0.3</w:t>
            </w:r>
          </w:p>
        </w:tc>
        <w:tc>
          <w:tcPr>
            <w:tcW w:w="1800" w:type="dxa"/>
            <w:vAlign w:val="center"/>
          </w:tcPr>
          <w:p w14:paraId="1BFEEF8F" w14:textId="5DACD6EE" w:rsidR="006D5EBE" w:rsidRPr="001F52CD" w:rsidRDefault="006D5EBE" w:rsidP="006D5EBE">
            <w:pPr>
              <w:jc w:val="center"/>
            </w:pPr>
            <w:r w:rsidRPr="001F52CD">
              <w:t>50</w:t>
            </w:r>
            <w:r>
              <w:t xml:space="preserve"> </w:t>
            </w:r>
            <w:r w:rsidRPr="001F52CD">
              <w:t>± 0.3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1E38EFB5" w14:textId="42220CD5" w:rsidR="006D5EBE" w:rsidRPr="00D649D2" w:rsidRDefault="006D5EBE" w:rsidP="006D5EBE">
            <w:pPr>
              <w:jc w:val="center"/>
            </w:pPr>
            <w:r w:rsidRPr="00D649D2">
              <w:t>48 ± 0.3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4DCC56DB" w14:textId="77777777" w:rsidTr="003362B7">
        <w:trPr>
          <w:cantSplit/>
        </w:trPr>
        <w:tc>
          <w:tcPr>
            <w:tcW w:w="2329" w:type="dxa"/>
            <w:vAlign w:val="center"/>
          </w:tcPr>
          <w:p w14:paraId="77FFE057" w14:textId="22F0063E" w:rsidR="006D5EBE" w:rsidRPr="001F52CD" w:rsidRDefault="006D5EBE" w:rsidP="006D5EBE">
            <w:r w:rsidRPr="001F52CD">
              <w:t>Total Sugar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2E4E6CF5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11B6B684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2984B2AE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62C7970C" w14:textId="69D116A3" w:rsidR="006D5EBE" w:rsidRPr="001F52CD" w:rsidRDefault="006D5EBE" w:rsidP="006D5EBE">
            <w:pPr>
              <w:jc w:val="center"/>
            </w:pPr>
            <w:r w:rsidRPr="001F52CD">
              <w:t>33</w:t>
            </w:r>
            <w:r>
              <w:t xml:space="preserve"> </w:t>
            </w:r>
            <w:r w:rsidRPr="001F52CD">
              <w:t>± 0.3</w:t>
            </w:r>
          </w:p>
        </w:tc>
        <w:tc>
          <w:tcPr>
            <w:tcW w:w="1800" w:type="dxa"/>
            <w:vAlign w:val="center"/>
          </w:tcPr>
          <w:p w14:paraId="1DFA9F66" w14:textId="4ABE5FAC" w:rsidR="006D5EBE" w:rsidRPr="001F52CD" w:rsidRDefault="006D5EBE" w:rsidP="006D5EBE">
            <w:pPr>
              <w:jc w:val="center"/>
            </w:pPr>
            <w:r w:rsidRPr="001F52CD">
              <w:t>33</w:t>
            </w:r>
            <w:r>
              <w:t xml:space="preserve"> </w:t>
            </w:r>
            <w:r w:rsidRPr="001F52CD">
              <w:t>± 0.4</w:t>
            </w:r>
          </w:p>
        </w:tc>
        <w:tc>
          <w:tcPr>
            <w:tcW w:w="1710" w:type="dxa"/>
            <w:vAlign w:val="center"/>
          </w:tcPr>
          <w:p w14:paraId="32C1BF15" w14:textId="21036BFA" w:rsidR="006D5EBE" w:rsidRPr="00D649D2" w:rsidRDefault="006D5EBE" w:rsidP="006D5EBE">
            <w:pPr>
              <w:jc w:val="center"/>
            </w:pPr>
            <w:r w:rsidRPr="00D649D2">
              <w:t>34 ± 0.3</w:t>
            </w:r>
          </w:p>
        </w:tc>
      </w:tr>
      <w:tr w:rsidR="006D5EBE" w:rsidRPr="001F52CD" w14:paraId="5222CF3B" w14:textId="77777777" w:rsidTr="003362B7">
        <w:trPr>
          <w:cantSplit/>
        </w:trPr>
        <w:tc>
          <w:tcPr>
            <w:tcW w:w="2329" w:type="dxa"/>
            <w:vAlign w:val="center"/>
          </w:tcPr>
          <w:p w14:paraId="332CDB50" w14:textId="35883E6C" w:rsidR="006D5EBE" w:rsidRPr="001F52CD" w:rsidRDefault="006D5EBE" w:rsidP="006D5EBE">
            <w:r w:rsidRPr="001F52CD">
              <w:t>Protein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5AE6580A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51CC5884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276C9479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0B88BB9B" w14:textId="5EF5FFF3" w:rsidR="006D5EBE" w:rsidRPr="001F52CD" w:rsidRDefault="006D5EBE" w:rsidP="006D5EBE">
            <w:pPr>
              <w:jc w:val="center"/>
            </w:pPr>
            <w:r w:rsidRPr="001F52CD">
              <w:t>9.4</w:t>
            </w:r>
            <w:r>
              <w:t xml:space="preserve"> ± 0.1</w:t>
            </w:r>
          </w:p>
        </w:tc>
        <w:tc>
          <w:tcPr>
            <w:tcW w:w="1800" w:type="dxa"/>
            <w:vAlign w:val="center"/>
          </w:tcPr>
          <w:p w14:paraId="1791CE07" w14:textId="046922F4" w:rsidR="006D5EBE" w:rsidRPr="001F52CD" w:rsidRDefault="006D5EBE" w:rsidP="006D5EBE">
            <w:pPr>
              <w:jc w:val="center"/>
            </w:pPr>
            <w:r w:rsidRPr="001F52CD">
              <w:t>9.8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710" w:type="dxa"/>
            <w:vAlign w:val="center"/>
          </w:tcPr>
          <w:p w14:paraId="4F99962B" w14:textId="39602A90" w:rsidR="006D5EBE" w:rsidRPr="00D649D2" w:rsidRDefault="006D5EBE" w:rsidP="006D5EBE">
            <w:pPr>
              <w:jc w:val="center"/>
            </w:pPr>
            <w:r w:rsidRPr="00D649D2">
              <w:t>9.4 ± 0.1</w:t>
            </w:r>
          </w:p>
        </w:tc>
      </w:tr>
      <w:tr w:rsidR="006D5EBE" w:rsidRPr="001F52CD" w14:paraId="4DE259BA" w14:textId="77777777" w:rsidTr="003362B7">
        <w:trPr>
          <w:cantSplit/>
        </w:trPr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743E6" w14:textId="77777777" w:rsidR="006D5EBE" w:rsidRPr="003F3B5A" w:rsidRDefault="006D5EBE" w:rsidP="006D5EBE">
            <w:pPr>
              <w:rPr>
                <w:b/>
              </w:rPr>
            </w:pPr>
            <w:r w:rsidRPr="003F3B5A">
              <w:rPr>
                <w:b/>
              </w:rPr>
              <w:t>Micronutrient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B3B5" w14:textId="77777777" w:rsidR="006D5EBE" w:rsidRPr="003F3B5A" w:rsidRDefault="006D5EBE" w:rsidP="006D5EBE">
            <w:pPr>
              <w:jc w:val="center"/>
              <w:rPr>
                <w:b/>
              </w:rPr>
            </w:pPr>
            <w:r w:rsidRPr="003F3B5A">
              <w:rPr>
                <w:b/>
              </w:rPr>
              <w:t>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F08D6" w14:textId="77777777" w:rsidR="006D5EBE" w:rsidRPr="003F3B5A" w:rsidRDefault="006D5EBE" w:rsidP="006D5EBE">
            <w:pPr>
              <w:jc w:val="center"/>
              <w:rPr>
                <w:b/>
              </w:rPr>
            </w:pPr>
            <w:r w:rsidRPr="003F3B5A">
              <w:rPr>
                <w:b/>
              </w:rPr>
              <w:t>A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352CAAB" w14:textId="77777777" w:rsidR="006D5EBE" w:rsidRPr="003F3B5A" w:rsidRDefault="006D5EBE" w:rsidP="006D5EBE">
            <w:pPr>
              <w:jc w:val="center"/>
              <w:rPr>
                <w:b/>
              </w:rPr>
            </w:pPr>
            <w:r w:rsidRPr="003F3B5A">
              <w:rPr>
                <w:b/>
              </w:rPr>
              <w:t>U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BC31" w14:textId="77777777" w:rsidR="006D5EBE" w:rsidRPr="001F52CD" w:rsidRDefault="006D5EBE" w:rsidP="006D5EBE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74E1" w14:textId="77777777" w:rsidR="006D5EBE" w:rsidRPr="001F52CD" w:rsidRDefault="006D5EBE" w:rsidP="006D5EBE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9462" w14:textId="77777777" w:rsidR="006D5EBE" w:rsidRPr="00D649D2" w:rsidRDefault="006D5EBE" w:rsidP="006D5EBE"/>
        </w:tc>
      </w:tr>
      <w:tr w:rsidR="006D5EBE" w:rsidRPr="001F52CD" w14:paraId="6D5D3A11" w14:textId="77777777" w:rsidTr="003362B7">
        <w:trPr>
          <w:cantSplit/>
        </w:trPr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7F992496" w14:textId="77777777" w:rsidR="006D5EBE" w:rsidRPr="001F52CD" w:rsidRDefault="006D5EBE" w:rsidP="006D5EBE">
            <w:r w:rsidRPr="001F52CD">
              <w:t>Vitamin A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RAE</w:t>
            </w:r>
            <w:r w:rsidRPr="001F52CD">
              <w:t>/d)</w:t>
            </w:r>
            <w:r w:rsidRPr="00F06DB8"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vAlign w:val="center"/>
          </w:tcPr>
          <w:p w14:paraId="311D7D8A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365D21A" w14:textId="77777777" w:rsidR="006D5EBE" w:rsidRPr="001F52CD" w:rsidRDefault="006D5EBE" w:rsidP="006D5EBE">
            <w:pPr>
              <w:jc w:val="center"/>
            </w:pPr>
            <w:r w:rsidRPr="001F52CD">
              <w:t>5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43A076A" w14:textId="45D47D3F" w:rsidR="006D5EBE" w:rsidRPr="00C210B6" w:rsidRDefault="006D5EBE" w:rsidP="006D5EBE">
            <w:pPr>
              <w:jc w:val="center"/>
            </w:pPr>
            <w:r w:rsidRPr="000D529D">
              <w:t>6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13B2A6D" w14:textId="13D916BB" w:rsidR="006D5EBE" w:rsidRPr="001F52CD" w:rsidRDefault="006D5EBE" w:rsidP="006D5EBE">
            <w:pPr>
              <w:jc w:val="center"/>
            </w:pPr>
            <w:r w:rsidRPr="001F52CD">
              <w:t>8</w:t>
            </w:r>
            <w:r>
              <w:t xml:space="preserve">06 </w:t>
            </w:r>
            <w:r w:rsidRPr="001F52CD">
              <w:t>± 1</w:t>
            </w:r>
            <w:r>
              <w:t>3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5D764ED" w14:textId="27601BD0" w:rsidR="006D5EBE" w:rsidRPr="001F52CD" w:rsidRDefault="006D5EBE" w:rsidP="006D5EBE">
            <w:pPr>
              <w:jc w:val="center"/>
            </w:pPr>
            <w:r w:rsidRPr="001F52CD">
              <w:t>7</w:t>
            </w:r>
            <w:r>
              <w:t xml:space="preserve">39 </w:t>
            </w:r>
            <w:r w:rsidRPr="001F52CD">
              <w:t xml:space="preserve">± </w:t>
            </w:r>
            <w:r>
              <w:t>12.6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3479CF6" w14:textId="6C248522" w:rsidR="006D5EBE" w:rsidRPr="00D649D2" w:rsidRDefault="006D5EBE" w:rsidP="006D5EBE">
            <w:pPr>
              <w:jc w:val="center"/>
            </w:pPr>
            <w:r w:rsidRPr="00D649D2">
              <w:t>789 ± 10.2</w:t>
            </w:r>
          </w:p>
        </w:tc>
      </w:tr>
      <w:tr w:rsidR="006D5EBE" w:rsidRPr="001F52CD" w14:paraId="4491812B" w14:textId="77777777" w:rsidTr="003362B7">
        <w:trPr>
          <w:cantSplit/>
        </w:trPr>
        <w:tc>
          <w:tcPr>
            <w:tcW w:w="2329" w:type="dxa"/>
            <w:vAlign w:val="center"/>
          </w:tcPr>
          <w:p w14:paraId="2C89A0EE" w14:textId="77777777" w:rsidR="006D5EBE" w:rsidRPr="001F52CD" w:rsidRDefault="006D5EBE" w:rsidP="006D5EBE">
            <w:r w:rsidRPr="001F52CD">
              <w:t>Thiam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36EF9384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1FFB0C9E" w14:textId="77777777" w:rsidR="006D5EBE" w:rsidRPr="001F52CD" w:rsidRDefault="006D5EBE" w:rsidP="006D5EBE">
            <w:pPr>
              <w:jc w:val="center"/>
            </w:pPr>
            <w:r w:rsidRPr="001F52CD">
              <w:t>0.3</w:t>
            </w:r>
          </w:p>
        </w:tc>
        <w:tc>
          <w:tcPr>
            <w:tcW w:w="810" w:type="dxa"/>
            <w:vAlign w:val="center"/>
          </w:tcPr>
          <w:p w14:paraId="7D1FBED2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45E86BAF" w14:textId="2EBDF22B" w:rsidR="006D5EBE" w:rsidRPr="001F52CD" w:rsidRDefault="006D5EBE" w:rsidP="006D5EBE">
            <w:pPr>
              <w:jc w:val="center"/>
            </w:pPr>
            <w:r w:rsidRPr="001F52CD">
              <w:t>0.7</w:t>
            </w:r>
            <w:r>
              <w:t xml:space="preserve"> </w:t>
            </w:r>
            <w:r w:rsidRPr="001F52CD">
              <w:t>± 0.0</w:t>
            </w:r>
            <w:r>
              <w:t>2</w:t>
            </w:r>
          </w:p>
        </w:tc>
        <w:tc>
          <w:tcPr>
            <w:tcW w:w="1800" w:type="dxa"/>
            <w:vAlign w:val="center"/>
          </w:tcPr>
          <w:p w14:paraId="0077F9E9" w14:textId="78B28B4D" w:rsidR="006D5EBE" w:rsidRPr="001F52CD" w:rsidRDefault="006D5EBE" w:rsidP="006D5EBE">
            <w:pPr>
              <w:jc w:val="center"/>
            </w:pPr>
            <w:r w:rsidRPr="001F52CD">
              <w:t>0.6</w:t>
            </w:r>
            <w:r>
              <w:t xml:space="preserve"> </w:t>
            </w:r>
            <w:r w:rsidRPr="001F52CD">
              <w:t>± 0.0</w:t>
            </w:r>
            <w:r>
              <w:t>2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15BB1140" w14:textId="50E34183" w:rsidR="006D5EBE" w:rsidRPr="00D649D2" w:rsidRDefault="006D5EBE" w:rsidP="006D5EBE">
            <w:pPr>
              <w:jc w:val="center"/>
            </w:pPr>
            <w:r w:rsidRPr="00D649D2">
              <w:t>0.6 ± 0.01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724AEA9E" w14:textId="77777777" w:rsidTr="003362B7">
        <w:trPr>
          <w:cantSplit/>
        </w:trPr>
        <w:tc>
          <w:tcPr>
            <w:tcW w:w="2329" w:type="dxa"/>
            <w:vAlign w:val="center"/>
          </w:tcPr>
          <w:p w14:paraId="1D152773" w14:textId="77777777" w:rsidR="006D5EBE" w:rsidRPr="001F52CD" w:rsidRDefault="006D5EBE" w:rsidP="006D5EBE">
            <w:r w:rsidRPr="001F52CD">
              <w:t>Riboflav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4F973A3F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77A26A0F" w14:textId="77777777" w:rsidR="006D5EBE" w:rsidRPr="001F52CD" w:rsidRDefault="006D5EBE" w:rsidP="006D5EBE">
            <w:pPr>
              <w:jc w:val="center"/>
            </w:pPr>
            <w:r w:rsidRPr="001F52CD">
              <w:t>0.4</w:t>
            </w:r>
          </w:p>
        </w:tc>
        <w:tc>
          <w:tcPr>
            <w:tcW w:w="810" w:type="dxa"/>
            <w:vAlign w:val="center"/>
          </w:tcPr>
          <w:p w14:paraId="2CCBC639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20804D74" w14:textId="480015C4" w:rsidR="006D5EBE" w:rsidRPr="001F52CD" w:rsidRDefault="006D5EBE" w:rsidP="006D5EBE">
            <w:pPr>
              <w:jc w:val="center"/>
            </w:pPr>
            <w:r w:rsidRPr="001F52CD">
              <w:t>1.1</w:t>
            </w:r>
            <w:r>
              <w:t xml:space="preserve"> </w:t>
            </w:r>
            <w:r w:rsidRPr="001F52CD">
              <w:t>± 0.02</w:t>
            </w:r>
          </w:p>
        </w:tc>
        <w:tc>
          <w:tcPr>
            <w:tcW w:w="1800" w:type="dxa"/>
            <w:vAlign w:val="center"/>
          </w:tcPr>
          <w:p w14:paraId="75281F53" w14:textId="0393B58A" w:rsidR="006D5EBE" w:rsidRPr="001F52CD" w:rsidRDefault="006D5EBE" w:rsidP="006D5EBE">
            <w:pPr>
              <w:jc w:val="center"/>
            </w:pPr>
            <w:r>
              <w:t xml:space="preserve">1.0 </w:t>
            </w:r>
            <w:r w:rsidRPr="001F52CD">
              <w:t>± 0.0</w:t>
            </w:r>
            <w:r>
              <w:t>3</w:t>
            </w:r>
          </w:p>
        </w:tc>
        <w:tc>
          <w:tcPr>
            <w:tcW w:w="1710" w:type="dxa"/>
            <w:vAlign w:val="center"/>
          </w:tcPr>
          <w:p w14:paraId="1F46983C" w14:textId="3B5E3BA1" w:rsidR="006D5EBE" w:rsidRPr="00D649D2" w:rsidRDefault="006D5EBE" w:rsidP="006D5EBE">
            <w:pPr>
              <w:jc w:val="center"/>
            </w:pPr>
            <w:r w:rsidRPr="00D649D2">
              <w:t>0.9 ± 0.0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4DD8B1CF" w14:textId="77777777" w:rsidTr="003362B7">
        <w:trPr>
          <w:cantSplit/>
        </w:trPr>
        <w:tc>
          <w:tcPr>
            <w:tcW w:w="2329" w:type="dxa"/>
            <w:vAlign w:val="center"/>
          </w:tcPr>
          <w:p w14:paraId="3F17B1C6" w14:textId="77777777" w:rsidR="006D5EBE" w:rsidRPr="001F52CD" w:rsidRDefault="006D5EBE" w:rsidP="006D5EBE">
            <w:r w:rsidRPr="001F52CD">
              <w:t>Niac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0B0BD4DF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5FF21D9E" w14:textId="77777777" w:rsidR="006D5EBE" w:rsidRPr="001F52CD" w:rsidRDefault="006D5EBE" w:rsidP="006D5EBE">
            <w:pPr>
              <w:jc w:val="center"/>
            </w:pPr>
            <w:r w:rsidRPr="001F52CD">
              <w:t>4</w:t>
            </w:r>
          </w:p>
        </w:tc>
        <w:tc>
          <w:tcPr>
            <w:tcW w:w="810" w:type="dxa"/>
            <w:vAlign w:val="center"/>
          </w:tcPr>
          <w:p w14:paraId="66670F7C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1ACA0721" w14:textId="0027ACC7" w:rsidR="006D5EBE" w:rsidRPr="001F52CD" w:rsidRDefault="006D5EBE" w:rsidP="006D5EBE">
            <w:pPr>
              <w:jc w:val="center"/>
            </w:pPr>
            <w:r w:rsidRPr="001F52CD">
              <w:t>9.2</w:t>
            </w:r>
            <w:r>
              <w:t xml:space="preserve"> ± 0.2</w:t>
            </w:r>
          </w:p>
        </w:tc>
        <w:tc>
          <w:tcPr>
            <w:tcW w:w="1800" w:type="dxa"/>
            <w:vAlign w:val="center"/>
          </w:tcPr>
          <w:p w14:paraId="538032DC" w14:textId="54A81DD0" w:rsidR="006D5EBE" w:rsidRPr="001F52CD" w:rsidRDefault="006D5EBE" w:rsidP="006D5EBE">
            <w:pPr>
              <w:jc w:val="center"/>
            </w:pPr>
            <w:r w:rsidRPr="001F52CD">
              <w:t>7.8</w:t>
            </w:r>
            <w:r>
              <w:t xml:space="preserve"> </w:t>
            </w:r>
            <w:r w:rsidRPr="001F52CD">
              <w:t>± 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782C12C3" w14:textId="29226B80" w:rsidR="006D5EBE" w:rsidRPr="00D649D2" w:rsidRDefault="006D5EBE" w:rsidP="006D5EBE">
            <w:pPr>
              <w:jc w:val="center"/>
            </w:pPr>
            <w:r w:rsidRPr="00D649D2">
              <w:t>7.2 ± 0.1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59F94DE9" w14:textId="77777777" w:rsidTr="003362B7">
        <w:trPr>
          <w:cantSplit/>
        </w:trPr>
        <w:tc>
          <w:tcPr>
            <w:tcW w:w="2329" w:type="dxa"/>
            <w:vAlign w:val="center"/>
          </w:tcPr>
          <w:p w14:paraId="0D2A2C7E" w14:textId="77777777" w:rsidR="006D5EBE" w:rsidRPr="001F52CD" w:rsidRDefault="006D5EBE" w:rsidP="006D5EBE">
            <w:r w:rsidRPr="001F52CD">
              <w:t>Vitamin B-6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25F98C88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7190FE11" w14:textId="77777777" w:rsidR="006D5EBE" w:rsidRPr="001F52CD" w:rsidRDefault="006D5EBE" w:rsidP="006D5EBE">
            <w:pPr>
              <w:jc w:val="center"/>
            </w:pPr>
            <w:r w:rsidRPr="001F52CD">
              <w:t>0.3</w:t>
            </w:r>
          </w:p>
        </w:tc>
        <w:tc>
          <w:tcPr>
            <w:tcW w:w="810" w:type="dxa"/>
            <w:vAlign w:val="center"/>
          </w:tcPr>
          <w:p w14:paraId="626FC903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757F5539" w14:textId="03FE90F4" w:rsidR="006D5EBE" w:rsidRPr="001F52CD" w:rsidRDefault="006D5EBE" w:rsidP="006D5EBE">
            <w:pPr>
              <w:jc w:val="center"/>
            </w:pPr>
            <w:r w:rsidRPr="001F52CD">
              <w:t>0.7</w:t>
            </w:r>
            <w:r>
              <w:t xml:space="preserve"> </w:t>
            </w:r>
            <w:r w:rsidRPr="001F52CD">
              <w:t>± 0.01</w:t>
            </w:r>
          </w:p>
        </w:tc>
        <w:tc>
          <w:tcPr>
            <w:tcW w:w="1800" w:type="dxa"/>
            <w:vAlign w:val="center"/>
          </w:tcPr>
          <w:p w14:paraId="30F56372" w14:textId="7CCF7C70" w:rsidR="006D5EBE" w:rsidRPr="001F52CD" w:rsidRDefault="006D5EBE" w:rsidP="006D5EBE">
            <w:pPr>
              <w:jc w:val="center"/>
            </w:pPr>
            <w:r>
              <w:t xml:space="preserve">0.7 </w:t>
            </w:r>
            <w:r w:rsidRPr="001F52CD">
              <w:t>± 0.0</w:t>
            </w:r>
            <w:r>
              <w:t>2</w:t>
            </w:r>
          </w:p>
        </w:tc>
        <w:tc>
          <w:tcPr>
            <w:tcW w:w="1710" w:type="dxa"/>
            <w:vAlign w:val="center"/>
          </w:tcPr>
          <w:p w14:paraId="50F4CA14" w14:textId="414242A8" w:rsidR="006D5EBE" w:rsidRPr="00D649D2" w:rsidRDefault="006D5EBE" w:rsidP="006D5EBE">
            <w:pPr>
              <w:jc w:val="center"/>
            </w:pPr>
            <w:r w:rsidRPr="00D649D2">
              <w:t>0.6 ± 0.01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022007AA" w14:textId="77777777" w:rsidTr="003362B7">
        <w:trPr>
          <w:cantSplit/>
        </w:trPr>
        <w:tc>
          <w:tcPr>
            <w:tcW w:w="2329" w:type="dxa"/>
            <w:vAlign w:val="center"/>
          </w:tcPr>
          <w:p w14:paraId="4C2ECC05" w14:textId="77777777" w:rsidR="006D5EBE" w:rsidRPr="001F52CD" w:rsidRDefault="006D5EBE" w:rsidP="006D5EBE">
            <w:r w:rsidRPr="001F52CD">
              <w:t>Folate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DFE</w:t>
            </w:r>
            <w:r w:rsidRPr="001F52CD">
              <w:t>/d)</w:t>
            </w:r>
            <w:r>
              <w:rPr>
                <w:vertAlign w:val="superscript"/>
              </w:rPr>
              <w:t>4,5</w:t>
            </w:r>
          </w:p>
        </w:tc>
        <w:tc>
          <w:tcPr>
            <w:tcW w:w="1001" w:type="dxa"/>
            <w:gridSpan w:val="2"/>
            <w:vAlign w:val="center"/>
          </w:tcPr>
          <w:p w14:paraId="3A55B6A1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054C1E07" w14:textId="77777777" w:rsidR="006D5EBE" w:rsidRPr="001F52CD" w:rsidRDefault="006D5EBE" w:rsidP="006D5EBE">
            <w:pPr>
              <w:jc w:val="center"/>
            </w:pPr>
            <w:r w:rsidRPr="001F52CD">
              <w:t>80</w:t>
            </w:r>
          </w:p>
        </w:tc>
        <w:tc>
          <w:tcPr>
            <w:tcW w:w="810" w:type="dxa"/>
            <w:vAlign w:val="center"/>
          </w:tcPr>
          <w:p w14:paraId="5428965C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341D1A85" w14:textId="50742A9E" w:rsidR="006D5EBE" w:rsidRPr="001F52CD" w:rsidRDefault="006D5EBE" w:rsidP="006D5EBE">
            <w:pPr>
              <w:jc w:val="center"/>
            </w:pPr>
            <w:r>
              <w:t xml:space="preserve">221 </w:t>
            </w:r>
            <w:r w:rsidRPr="001F52CD">
              <w:t>± 4.9</w:t>
            </w:r>
          </w:p>
        </w:tc>
        <w:tc>
          <w:tcPr>
            <w:tcW w:w="1800" w:type="dxa"/>
            <w:vAlign w:val="center"/>
          </w:tcPr>
          <w:p w14:paraId="5B8F24A6" w14:textId="634A66DC" w:rsidR="006D5EBE" w:rsidRPr="001F52CD" w:rsidRDefault="006D5EBE" w:rsidP="006D5EBE">
            <w:pPr>
              <w:jc w:val="center"/>
            </w:pPr>
            <w:r w:rsidRPr="001F52CD">
              <w:t>190</w:t>
            </w:r>
            <w:r>
              <w:t xml:space="preserve"> </w:t>
            </w:r>
            <w:r w:rsidRPr="001F52CD">
              <w:t>± 5.6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1D7DE752" w14:textId="563EBC0E" w:rsidR="006D5EBE" w:rsidRPr="00D649D2" w:rsidRDefault="006D5EBE" w:rsidP="006D5EBE">
            <w:pPr>
              <w:jc w:val="center"/>
            </w:pPr>
            <w:r w:rsidRPr="00D649D2">
              <w:t>168 ± 3.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5E6790C2" w14:textId="77777777" w:rsidTr="003362B7">
        <w:trPr>
          <w:cantSplit/>
        </w:trPr>
        <w:tc>
          <w:tcPr>
            <w:tcW w:w="2329" w:type="dxa"/>
            <w:vAlign w:val="center"/>
          </w:tcPr>
          <w:p w14:paraId="21D2B431" w14:textId="77777777" w:rsidR="006D5EBE" w:rsidRPr="001F52CD" w:rsidRDefault="006D5EBE" w:rsidP="006D5EBE">
            <w:r w:rsidRPr="001F52CD">
              <w:t>Vitamin B-12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2B576E75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543540E4" w14:textId="77777777" w:rsidR="006D5EBE" w:rsidRPr="001F52CD" w:rsidRDefault="006D5EBE" w:rsidP="006D5EBE">
            <w:pPr>
              <w:jc w:val="center"/>
            </w:pPr>
            <w:r w:rsidRPr="001F52CD">
              <w:t>0.5</w:t>
            </w:r>
          </w:p>
        </w:tc>
        <w:tc>
          <w:tcPr>
            <w:tcW w:w="810" w:type="dxa"/>
            <w:vAlign w:val="center"/>
          </w:tcPr>
          <w:p w14:paraId="1A07421F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23806A31" w14:textId="2AA1380C" w:rsidR="006D5EBE" w:rsidRPr="001F52CD" w:rsidRDefault="006D5EBE" w:rsidP="006D5EBE">
            <w:pPr>
              <w:jc w:val="center"/>
            </w:pPr>
            <w:r w:rsidRPr="001F52CD">
              <w:t>2.3</w:t>
            </w:r>
            <w:r>
              <w:t xml:space="preserve"> </w:t>
            </w:r>
            <w:r w:rsidRPr="001F52CD">
              <w:t>± 0.</w:t>
            </w:r>
            <w:r>
              <w:t>1</w:t>
            </w:r>
          </w:p>
        </w:tc>
        <w:tc>
          <w:tcPr>
            <w:tcW w:w="1800" w:type="dxa"/>
            <w:vAlign w:val="center"/>
          </w:tcPr>
          <w:p w14:paraId="1076A5DB" w14:textId="12391FBF" w:rsidR="006D5EBE" w:rsidRPr="001F52CD" w:rsidRDefault="006D5EBE" w:rsidP="006D5EBE">
            <w:pPr>
              <w:jc w:val="center"/>
            </w:pPr>
            <w:r w:rsidRPr="001F52CD">
              <w:t>2.0</w:t>
            </w:r>
            <w:r>
              <w:t xml:space="preserve"> </w:t>
            </w:r>
            <w:r w:rsidRPr="001F52CD">
              <w:t xml:space="preserve">± </w:t>
            </w:r>
            <w:r>
              <w:t>0.1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32C5840C" w14:textId="770A6B11" w:rsidR="006D5EBE" w:rsidRPr="00D649D2" w:rsidRDefault="006D5EBE" w:rsidP="006D5EBE">
            <w:pPr>
              <w:jc w:val="center"/>
            </w:pPr>
            <w:r w:rsidRPr="00D649D2">
              <w:t>1.8 ± 0.1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059BFC2E" w14:textId="77777777" w:rsidTr="003362B7">
        <w:trPr>
          <w:cantSplit/>
        </w:trPr>
        <w:tc>
          <w:tcPr>
            <w:tcW w:w="2329" w:type="dxa"/>
            <w:vAlign w:val="center"/>
          </w:tcPr>
          <w:p w14:paraId="4629387F" w14:textId="77777777" w:rsidR="006D5EBE" w:rsidRPr="001F52CD" w:rsidRDefault="006D5EBE" w:rsidP="006D5EBE">
            <w:r w:rsidRPr="001F52CD">
              <w:t>Vitamin C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1001" w:type="dxa"/>
            <w:gridSpan w:val="2"/>
            <w:vAlign w:val="center"/>
          </w:tcPr>
          <w:p w14:paraId="366927B2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7B249D0B" w14:textId="77777777" w:rsidR="006D5EBE" w:rsidRPr="001F52CD" w:rsidRDefault="006D5EBE" w:rsidP="006D5EBE">
            <w:pPr>
              <w:jc w:val="center"/>
            </w:pPr>
            <w:r w:rsidRPr="001F52CD">
              <w:t>50</w:t>
            </w:r>
          </w:p>
        </w:tc>
        <w:tc>
          <w:tcPr>
            <w:tcW w:w="810" w:type="dxa"/>
            <w:vAlign w:val="center"/>
          </w:tcPr>
          <w:p w14:paraId="46A9B6D7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77D83C14" w14:textId="5DBF1856" w:rsidR="006D5EBE" w:rsidRPr="001F52CD" w:rsidRDefault="006D5EBE" w:rsidP="006D5EBE">
            <w:pPr>
              <w:jc w:val="center"/>
            </w:pPr>
            <w:r>
              <w:t xml:space="preserve">101 </w:t>
            </w:r>
            <w:r w:rsidRPr="001F52CD">
              <w:t>± 1.8</w:t>
            </w:r>
          </w:p>
        </w:tc>
        <w:tc>
          <w:tcPr>
            <w:tcW w:w="1800" w:type="dxa"/>
            <w:vAlign w:val="center"/>
          </w:tcPr>
          <w:p w14:paraId="3D85D3A3" w14:textId="4C754E14" w:rsidR="006D5EBE" w:rsidRPr="001F52CD" w:rsidRDefault="006D5EBE" w:rsidP="006D5EBE">
            <w:pPr>
              <w:jc w:val="center"/>
            </w:pPr>
            <w:r w:rsidRPr="001F52CD">
              <w:t>85</w:t>
            </w:r>
            <w:r>
              <w:t xml:space="preserve"> </w:t>
            </w:r>
            <w:r w:rsidRPr="001F52CD">
              <w:t>± 1.8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5214DE2B" w14:textId="72AFA709" w:rsidR="006D5EBE" w:rsidRPr="00D649D2" w:rsidRDefault="006D5EBE" w:rsidP="006D5EBE">
            <w:pPr>
              <w:jc w:val="center"/>
            </w:pPr>
            <w:r w:rsidRPr="00D649D2">
              <w:t>80 ± 1.6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67646417" w14:textId="77777777" w:rsidTr="003362B7">
        <w:trPr>
          <w:cantSplit/>
        </w:trPr>
        <w:tc>
          <w:tcPr>
            <w:tcW w:w="2329" w:type="dxa"/>
            <w:vAlign w:val="center"/>
          </w:tcPr>
          <w:p w14:paraId="4C261B0C" w14:textId="77777777" w:rsidR="006D5EBE" w:rsidRPr="001F52CD" w:rsidRDefault="006D5EBE" w:rsidP="006D5EBE">
            <w:r w:rsidRPr="001F52CD">
              <w:t>Vitamin D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1001" w:type="dxa"/>
            <w:gridSpan w:val="2"/>
            <w:vAlign w:val="center"/>
          </w:tcPr>
          <w:p w14:paraId="6CE866E2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2ABFEFE7" w14:textId="77777777" w:rsidR="006D5EBE" w:rsidRPr="001F52CD" w:rsidRDefault="006D5EBE" w:rsidP="006D5EBE">
            <w:pPr>
              <w:jc w:val="center"/>
            </w:pPr>
            <w:r w:rsidRPr="001F52CD">
              <w:t>10</w:t>
            </w:r>
          </w:p>
        </w:tc>
        <w:tc>
          <w:tcPr>
            <w:tcW w:w="810" w:type="dxa"/>
            <w:vAlign w:val="center"/>
          </w:tcPr>
          <w:p w14:paraId="206337E1" w14:textId="77777777" w:rsidR="006D5EBE" w:rsidRPr="00C210B6" w:rsidRDefault="006D5EBE" w:rsidP="006D5EBE">
            <w:pPr>
              <w:jc w:val="center"/>
            </w:pPr>
            <w:r w:rsidRPr="00C210B6">
              <w:t>38</w:t>
            </w:r>
          </w:p>
        </w:tc>
        <w:tc>
          <w:tcPr>
            <w:tcW w:w="1440" w:type="dxa"/>
            <w:vAlign w:val="center"/>
          </w:tcPr>
          <w:p w14:paraId="196366BE" w14:textId="071572C3" w:rsidR="006D5EBE" w:rsidRPr="001F52CD" w:rsidRDefault="006D5EBE" w:rsidP="006D5EBE">
            <w:pPr>
              <w:jc w:val="center"/>
            </w:pPr>
            <w:r w:rsidRPr="001F52CD">
              <w:t>7.4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800" w:type="dxa"/>
            <w:vAlign w:val="center"/>
          </w:tcPr>
          <w:p w14:paraId="15693CC0" w14:textId="3483ACDE" w:rsidR="006D5EBE" w:rsidRPr="001F52CD" w:rsidRDefault="006D5EBE" w:rsidP="006D5EBE">
            <w:pPr>
              <w:jc w:val="center"/>
            </w:pPr>
            <w:r w:rsidRPr="001F52CD">
              <w:t>5.6</w:t>
            </w:r>
            <w:r>
              <w:t xml:space="preserve"> </w:t>
            </w:r>
            <w:r w:rsidRPr="001F52CD">
              <w:t>± 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014C4E4C" w14:textId="3A68C8FD" w:rsidR="006D5EBE" w:rsidRPr="00D649D2" w:rsidRDefault="006D5EBE" w:rsidP="006D5EBE">
            <w:pPr>
              <w:jc w:val="center"/>
            </w:pPr>
            <w:r w:rsidRPr="00D649D2">
              <w:t>4.8 ± 0.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5905790B" w14:textId="77777777" w:rsidTr="003362B7">
        <w:trPr>
          <w:cantSplit/>
          <w:trHeight w:val="287"/>
        </w:trPr>
        <w:tc>
          <w:tcPr>
            <w:tcW w:w="2329" w:type="dxa"/>
            <w:vAlign w:val="center"/>
          </w:tcPr>
          <w:p w14:paraId="1160C630" w14:textId="77777777" w:rsidR="006D5EBE" w:rsidRPr="001F52CD" w:rsidRDefault="006D5EBE" w:rsidP="006D5EBE">
            <w:r w:rsidRPr="001F52CD">
              <w:t>Vitamin E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1001" w:type="dxa"/>
            <w:gridSpan w:val="2"/>
            <w:vAlign w:val="center"/>
          </w:tcPr>
          <w:p w14:paraId="489FD9BB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3770C0E9" w14:textId="77777777" w:rsidR="006D5EBE" w:rsidRPr="001F52CD" w:rsidRDefault="006D5EBE" w:rsidP="006D5EBE">
            <w:pPr>
              <w:jc w:val="center"/>
            </w:pPr>
            <w:r w:rsidRPr="001F52CD">
              <w:t>5</w:t>
            </w:r>
          </w:p>
        </w:tc>
        <w:tc>
          <w:tcPr>
            <w:tcW w:w="810" w:type="dxa"/>
            <w:vAlign w:val="center"/>
          </w:tcPr>
          <w:p w14:paraId="7BA58CA6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1911ACA0" w14:textId="264228C1" w:rsidR="006D5EBE" w:rsidRPr="001F52CD" w:rsidRDefault="006D5EBE" w:rsidP="006D5EBE">
            <w:pPr>
              <w:jc w:val="center"/>
            </w:pPr>
            <w:r w:rsidRPr="001F52CD">
              <w:t>6.3</w:t>
            </w:r>
            <w:r>
              <w:t xml:space="preserve"> ± 0.2</w:t>
            </w:r>
          </w:p>
        </w:tc>
        <w:tc>
          <w:tcPr>
            <w:tcW w:w="1800" w:type="dxa"/>
            <w:vAlign w:val="center"/>
          </w:tcPr>
          <w:p w14:paraId="56183464" w14:textId="3A8B8941" w:rsidR="006D5EBE" w:rsidRPr="001F52CD" w:rsidRDefault="006D5EBE" w:rsidP="006D5EBE">
            <w:pPr>
              <w:jc w:val="center"/>
            </w:pPr>
            <w:r w:rsidRPr="001F52CD">
              <w:t>4.8</w:t>
            </w:r>
            <w:r>
              <w:t xml:space="preserve"> </w:t>
            </w:r>
            <w:r w:rsidRPr="001F52CD">
              <w:t>± 0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799EB7FE" w14:textId="60F35D96" w:rsidR="006D5EBE" w:rsidRPr="00D649D2" w:rsidRDefault="006D5EBE" w:rsidP="006D5EBE">
            <w:pPr>
              <w:jc w:val="center"/>
            </w:pPr>
            <w:r w:rsidRPr="00D649D2">
              <w:t>4.4 ± 0.1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3D6B46CF" w14:textId="77777777" w:rsidTr="003362B7">
        <w:trPr>
          <w:cantSplit/>
        </w:trPr>
        <w:tc>
          <w:tcPr>
            <w:tcW w:w="2329" w:type="dxa"/>
            <w:vAlign w:val="center"/>
          </w:tcPr>
          <w:p w14:paraId="420178E2" w14:textId="77777777" w:rsidR="006D5EBE" w:rsidRPr="001F52CD" w:rsidRDefault="006D5EBE" w:rsidP="006D5EBE">
            <w:r w:rsidRPr="001F52CD">
              <w:t>Vitamin K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vAlign w:val="center"/>
          </w:tcPr>
          <w:p w14:paraId="4D87406E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58BF9CFE" w14:textId="77777777" w:rsidR="006D5EBE" w:rsidRPr="001F52CD" w:rsidRDefault="006D5EBE" w:rsidP="006D5EBE">
            <w:pPr>
              <w:jc w:val="center"/>
            </w:pPr>
            <w:r w:rsidRPr="001F52CD">
              <w:t>2.5</w:t>
            </w:r>
          </w:p>
        </w:tc>
        <w:tc>
          <w:tcPr>
            <w:tcW w:w="810" w:type="dxa"/>
            <w:vAlign w:val="center"/>
          </w:tcPr>
          <w:p w14:paraId="49F69EBB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15343956" w14:textId="3B639215" w:rsidR="006D5EBE" w:rsidRPr="001F52CD" w:rsidRDefault="006D5EBE" w:rsidP="006D5EBE">
            <w:pPr>
              <w:jc w:val="center"/>
            </w:pPr>
            <w:r w:rsidRPr="001F52CD">
              <w:t>55</w:t>
            </w:r>
            <w:r>
              <w:t xml:space="preserve"> </w:t>
            </w:r>
            <w:r w:rsidRPr="001F52CD">
              <w:t>± 1.5</w:t>
            </w:r>
          </w:p>
        </w:tc>
        <w:tc>
          <w:tcPr>
            <w:tcW w:w="1800" w:type="dxa"/>
            <w:vAlign w:val="center"/>
          </w:tcPr>
          <w:p w14:paraId="0F886413" w14:textId="55D7CAEE" w:rsidR="006D5EBE" w:rsidRPr="001F52CD" w:rsidRDefault="006D5EBE" w:rsidP="006D5EBE">
            <w:pPr>
              <w:jc w:val="center"/>
            </w:pPr>
            <w:r w:rsidRPr="001F52CD">
              <w:t>41</w:t>
            </w:r>
            <w:r>
              <w:t xml:space="preserve"> </w:t>
            </w:r>
            <w:r w:rsidRPr="001F52CD">
              <w:t>± 2.1</w:t>
            </w:r>
            <w:r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7E73D97B" w14:textId="0CBF9854" w:rsidR="006D5EBE" w:rsidRPr="00D649D2" w:rsidRDefault="006D5EBE" w:rsidP="006D5EBE">
            <w:pPr>
              <w:jc w:val="center"/>
            </w:pPr>
            <w:r w:rsidRPr="00D649D2">
              <w:t>39 ± 1.4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72F95A25" w14:textId="77777777" w:rsidTr="003362B7">
        <w:trPr>
          <w:cantSplit/>
        </w:trPr>
        <w:tc>
          <w:tcPr>
            <w:tcW w:w="2329" w:type="dxa"/>
            <w:vAlign w:val="center"/>
          </w:tcPr>
          <w:p w14:paraId="5788483E" w14:textId="77777777" w:rsidR="006D5EBE" w:rsidRPr="001F52CD" w:rsidRDefault="006D5EBE" w:rsidP="006D5EBE">
            <w:r w:rsidRPr="001F52CD">
              <w:t>Calcium (mg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1001" w:type="dxa"/>
            <w:gridSpan w:val="2"/>
            <w:vAlign w:val="center"/>
          </w:tcPr>
          <w:p w14:paraId="22485295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4B94F2B9" w14:textId="77777777" w:rsidR="006D5EBE" w:rsidRPr="001F52CD" w:rsidRDefault="006D5EBE" w:rsidP="006D5EBE">
            <w:pPr>
              <w:jc w:val="center"/>
            </w:pPr>
            <w:r w:rsidRPr="001F52CD">
              <w:t>260</w:t>
            </w:r>
          </w:p>
        </w:tc>
        <w:tc>
          <w:tcPr>
            <w:tcW w:w="810" w:type="dxa"/>
            <w:vAlign w:val="center"/>
          </w:tcPr>
          <w:p w14:paraId="2C307FD2" w14:textId="03D5B647" w:rsidR="006D5EBE" w:rsidRPr="00C210B6" w:rsidRDefault="006D5EBE" w:rsidP="006D5EBE">
            <w:pPr>
              <w:jc w:val="center"/>
            </w:pPr>
            <w:r w:rsidRPr="00C210B6">
              <w:t>1,500</w:t>
            </w:r>
          </w:p>
        </w:tc>
        <w:tc>
          <w:tcPr>
            <w:tcW w:w="1440" w:type="dxa"/>
            <w:vAlign w:val="center"/>
          </w:tcPr>
          <w:p w14:paraId="5BA4623F" w14:textId="5318AB58" w:rsidR="006D5EBE" w:rsidRPr="001F52CD" w:rsidRDefault="006D5EBE" w:rsidP="006D5EBE">
            <w:pPr>
              <w:jc w:val="center"/>
            </w:pPr>
            <w:r>
              <w:t xml:space="preserve">672 </w:t>
            </w:r>
            <w:r w:rsidRPr="001F52CD">
              <w:t xml:space="preserve">± </w:t>
            </w:r>
            <w:r>
              <w:t>14.1</w:t>
            </w:r>
          </w:p>
        </w:tc>
        <w:tc>
          <w:tcPr>
            <w:tcW w:w="1800" w:type="dxa"/>
            <w:vAlign w:val="center"/>
          </w:tcPr>
          <w:p w14:paraId="4C59E540" w14:textId="460FD968" w:rsidR="006D5EBE" w:rsidRPr="001F52CD" w:rsidRDefault="006D5EBE" w:rsidP="006D5EBE">
            <w:pPr>
              <w:jc w:val="center"/>
            </w:pPr>
            <w:r>
              <w:t xml:space="preserve">612 </w:t>
            </w:r>
            <w:r w:rsidRPr="001F52CD">
              <w:t>± 17</w:t>
            </w:r>
            <w:r>
              <w:t>.0</w:t>
            </w:r>
          </w:p>
        </w:tc>
        <w:tc>
          <w:tcPr>
            <w:tcW w:w="1710" w:type="dxa"/>
            <w:vAlign w:val="center"/>
          </w:tcPr>
          <w:p w14:paraId="2FBCA457" w14:textId="47052007" w:rsidR="006D5EBE" w:rsidRPr="00D649D2" w:rsidRDefault="006D5EBE" w:rsidP="006D5EBE">
            <w:pPr>
              <w:jc w:val="center"/>
            </w:pPr>
            <w:r w:rsidRPr="00D649D2">
              <w:t>561 ± 12.5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56FD509E" w14:textId="77777777" w:rsidTr="003362B7">
        <w:trPr>
          <w:cantSplit/>
        </w:trPr>
        <w:tc>
          <w:tcPr>
            <w:tcW w:w="2329" w:type="dxa"/>
            <w:vAlign w:val="center"/>
          </w:tcPr>
          <w:p w14:paraId="630434A7" w14:textId="77777777" w:rsidR="006D5EBE" w:rsidRPr="001F52CD" w:rsidRDefault="006D5EBE" w:rsidP="006D5EBE">
            <w:r w:rsidRPr="001F52CD">
              <w:t>Iron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vAlign w:val="center"/>
          </w:tcPr>
          <w:p w14:paraId="3364C435" w14:textId="77777777" w:rsidR="006D5EBE" w:rsidRPr="00C210B6" w:rsidRDefault="006D5EBE" w:rsidP="006D5EBE">
            <w:pPr>
              <w:jc w:val="center"/>
            </w:pPr>
            <w:r w:rsidRPr="00C210B6">
              <w:t>6.9</w:t>
            </w:r>
          </w:p>
        </w:tc>
        <w:tc>
          <w:tcPr>
            <w:tcW w:w="810" w:type="dxa"/>
            <w:vAlign w:val="center"/>
          </w:tcPr>
          <w:p w14:paraId="3BC8016B" w14:textId="77777777" w:rsidR="006D5EBE" w:rsidRPr="001F52CD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02EB2963" w14:textId="77777777" w:rsidR="006D5EBE" w:rsidRPr="00C210B6" w:rsidRDefault="006D5EBE" w:rsidP="006D5EBE">
            <w:pPr>
              <w:jc w:val="center"/>
            </w:pPr>
            <w:r w:rsidRPr="00C210B6">
              <w:t>40</w:t>
            </w:r>
          </w:p>
        </w:tc>
        <w:tc>
          <w:tcPr>
            <w:tcW w:w="1440" w:type="dxa"/>
            <w:vAlign w:val="center"/>
          </w:tcPr>
          <w:p w14:paraId="129F6155" w14:textId="72338ADB" w:rsidR="006D5EBE" w:rsidRPr="001F52CD" w:rsidRDefault="006D5EBE" w:rsidP="006D5EBE">
            <w:pPr>
              <w:jc w:val="center"/>
            </w:pPr>
            <w:r>
              <w:t xml:space="preserve">14 </w:t>
            </w:r>
            <w:r w:rsidRPr="001F52CD">
              <w:t>± 0.3</w:t>
            </w:r>
          </w:p>
        </w:tc>
        <w:tc>
          <w:tcPr>
            <w:tcW w:w="1800" w:type="dxa"/>
            <w:vAlign w:val="center"/>
          </w:tcPr>
          <w:p w14:paraId="0765AD5C" w14:textId="5BBB3539" w:rsidR="006D5EBE" w:rsidRPr="007335AE" w:rsidRDefault="006D5EBE" w:rsidP="006D5EBE">
            <w:pPr>
              <w:jc w:val="center"/>
            </w:pPr>
            <w:r w:rsidRPr="007335AE">
              <w:t>10 ± 0.3</w:t>
            </w:r>
            <w:r w:rsidRPr="007335AE">
              <w:rPr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62B864BB" w14:textId="219599B1" w:rsidR="006D5EBE" w:rsidRPr="00D649D2" w:rsidRDefault="006D5EBE" w:rsidP="006D5EBE">
            <w:pPr>
              <w:jc w:val="center"/>
            </w:pPr>
            <w:r w:rsidRPr="00D649D2">
              <w:t>9.4 ± 0.3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6482FC1C" w14:textId="77777777" w:rsidTr="003362B7">
        <w:trPr>
          <w:cantSplit/>
        </w:trPr>
        <w:tc>
          <w:tcPr>
            <w:tcW w:w="2329" w:type="dxa"/>
            <w:vAlign w:val="center"/>
          </w:tcPr>
          <w:p w14:paraId="4F0AB2CF" w14:textId="77777777" w:rsidR="006D5EBE" w:rsidRPr="001F52CD" w:rsidRDefault="006D5EBE" w:rsidP="006D5EBE">
            <w:r w:rsidRPr="001F52CD">
              <w:t>Magnesium (mg/d)</w:t>
            </w:r>
            <w:r>
              <w:rPr>
                <w:vertAlign w:val="superscript"/>
              </w:rPr>
              <w:t>8</w:t>
            </w:r>
          </w:p>
        </w:tc>
        <w:tc>
          <w:tcPr>
            <w:tcW w:w="1001" w:type="dxa"/>
            <w:gridSpan w:val="2"/>
            <w:vAlign w:val="center"/>
          </w:tcPr>
          <w:p w14:paraId="687AA13D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43888C88" w14:textId="77777777" w:rsidR="006D5EBE" w:rsidRPr="001F52CD" w:rsidRDefault="006D5EBE" w:rsidP="006D5EBE">
            <w:pPr>
              <w:jc w:val="center"/>
            </w:pPr>
            <w:r w:rsidRPr="001F52CD">
              <w:t>75</w:t>
            </w:r>
          </w:p>
        </w:tc>
        <w:tc>
          <w:tcPr>
            <w:tcW w:w="810" w:type="dxa"/>
            <w:vAlign w:val="center"/>
          </w:tcPr>
          <w:p w14:paraId="68842268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3028EA4A" w14:textId="631A80CE" w:rsidR="006D5EBE" w:rsidRPr="001F52CD" w:rsidRDefault="006D5EBE" w:rsidP="006D5EBE">
            <w:pPr>
              <w:jc w:val="center"/>
            </w:pPr>
            <w:r>
              <w:t xml:space="preserve">103 </w:t>
            </w:r>
            <w:r w:rsidRPr="001F52CD">
              <w:t>± 1.9</w:t>
            </w:r>
          </w:p>
        </w:tc>
        <w:tc>
          <w:tcPr>
            <w:tcW w:w="1800" w:type="dxa"/>
            <w:vAlign w:val="center"/>
          </w:tcPr>
          <w:p w14:paraId="2CB0F20D" w14:textId="5774CC2E" w:rsidR="006D5EBE" w:rsidRPr="007335AE" w:rsidRDefault="006D5EBE" w:rsidP="006D5EBE">
            <w:pPr>
              <w:jc w:val="center"/>
            </w:pPr>
            <w:r w:rsidRPr="007335AE">
              <w:t>101 ± 3.1</w:t>
            </w:r>
          </w:p>
        </w:tc>
        <w:tc>
          <w:tcPr>
            <w:tcW w:w="1710" w:type="dxa"/>
            <w:vAlign w:val="center"/>
          </w:tcPr>
          <w:p w14:paraId="1B42960C" w14:textId="02926E3A" w:rsidR="006D5EBE" w:rsidRPr="00D649D2" w:rsidRDefault="006D5EBE" w:rsidP="006D5EBE">
            <w:pPr>
              <w:jc w:val="center"/>
            </w:pPr>
            <w:r w:rsidRPr="00D649D2">
              <w:t>88 ± 1.8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2560FEBF" w14:textId="77777777" w:rsidTr="003362B7">
        <w:trPr>
          <w:cantSplit/>
        </w:trPr>
        <w:tc>
          <w:tcPr>
            <w:tcW w:w="2329" w:type="dxa"/>
            <w:vAlign w:val="center"/>
          </w:tcPr>
          <w:p w14:paraId="100EAF64" w14:textId="77777777" w:rsidR="006D5EBE" w:rsidRPr="001F52CD" w:rsidRDefault="006D5EBE" w:rsidP="006D5EBE">
            <w:r w:rsidRPr="001F52CD">
              <w:t>Phosphorus (mg/d)</w:t>
            </w:r>
            <w:r>
              <w:rPr>
                <w:vertAlign w:val="superscript"/>
              </w:rPr>
              <w:t xml:space="preserve"> 8</w:t>
            </w:r>
          </w:p>
        </w:tc>
        <w:tc>
          <w:tcPr>
            <w:tcW w:w="1001" w:type="dxa"/>
            <w:gridSpan w:val="2"/>
            <w:vAlign w:val="center"/>
          </w:tcPr>
          <w:p w14:paraId="1E6B546A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16922C1E" w14:textId="77777777" w:rsidR="006D5EBE" w:rsidRPr="001F52CD" w:rsidRDefault="006D5EBE" w:rsidP="006D5EBE">
            <w:pPr>
              <w:jc w:val="center"/>
            </w:pPr>
            <w:r w:rsidRPr="001F52CD">
              <w:t>275</w:t>
            </w:r>
          </w:p>
        </w:tc>
        <w:tc>
          <w:tcPr>
            <w:tcW w:w="810" w:type="dxa"/>
            <w:vAlign w:val="center"/>
          </w:tcPr>
          <w:p w14:paraId="00B34AED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794E1945" w14:textId="5CC8BB6B" w:rsidR="006D5EBE" w:rsidRPr="001F52CD" w:rsidRDefault="006D5EBE" w:rsidP="006D5EBE">
            <w:pPr>
              <w:jc w:val="center"/>
            </w:pPr>
            <w:r>
              <w:t xml:space="preserve">425 </w:t>
            </w:r>
            <w:r w:rsidRPr="001F52CD">
              <w:t>± 8.9</w:t>
            </w:r>
          </w:p>
        </w:tc>
        <w:tc>
          <w:tcPr>
            <w:tcW w:w="1800" w:type="dxa"/>
            <w:vAlign w:val="center"/>
          </w:tcPr>
          <w:p w14:paraId="442C6E98" w14:textId="1613B0C1" w:rsidR="006D5EBE" w:rsidRPr="007335AE" w:rsidRDefault="006D5EBE" w:rsidP="006D5EBE">
            <w:pPr>
              <w:jc w:val="center"/>
            </w:pPr>
            <w:r w:rsidRPr="007335AE">
              <w:t>427 ± 13.0</w:t>
            </w:r>
          </w:p>
        </w:tc>
        <w:tc>
          <w:tcPr>
            <w:tcW w:w="1710" w:type="dxa"/>
            <w:vAlign w:val="center"/>
          </w:tcPr>
          <w:p w14:paraId="779B8C44" w14:textId="62EC5C52" w:rsidR="006D5EBE" w:rsidRPr="00D649D2" w:rsidRDefault="006D5EBE" w:rsidP="006D5EBE">
            <w:pPr>
              <w:jc w:val="center"/>
            </w:pPr>
            <w:r w:rsidRPr="00D649D2">
              <w:t>368 ± 8.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01295477" w14:textId="77777777" w:rsidTr="003362B7">
        <w:trPr>
          <w:cantSplit/>
        </w:trPr>
        <w:tc>
          <w:tcPr>
            <w:tcW w:w="2329" w:type="dxa"/>
            <w:vAlign w:val="center"/>
          </w:tcPr>
          <w:p w14:paraId="1519AA8C" w14:textId="77777777" w:rsidR="006D5EBE" w:rsidRPr="001F52CD" w:rsidRDefault="006D5EBE" w:rsidP="006D5EBE">
            <w:r w:rsidRPr="001F52CD">
              <w:t>Potass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1001" w:type="dxa"/>
            <w:gridSpan w:val="2"/>
            <w:vAlign w:val="center"/>
          </w:tcPr>
          <w:p w14:paraId="14B08970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53955997" w14:textId="77777777" w:rsidR="006D5EBE" w:rsidRPr="001F52CD" w:rsidRDefault="006D5EBE" w:rsidP="006D5EBE">
            <w:pPr>
              <w:jc w:val="center"/>
            </w:pPr>
            <w:r w:rsidRPr="001F52CD">
              <w:t>700</w:t>
            </w:r>
          </w:p>
        </w:tc>
        <w:tc>
          <w:tcPr>
            <w:tcW w:w="810" w:type="dxa"/>
            <w:vAlign w:val="center"/>
          </w:tcPr>
          <w:p w14:paraId="239ACFC5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05219136" w14:textId="4CA9E874" w:rsidR="006D5EBE" w:rsidRPr="001F52CD" w:rsidRDefault="006D5EBE" w:rsidP="006D5EBE">
            <w:pPr>
              <w:jc w:val="center"/>
            </w:pPr>
            <w:r w:rsidRPr="001F52CD">
              <w:t>1</w:t>
            </w:r>
            <w:r>
              <w:t xml:space="preserve">158 </w:t>
            </w:r>
            <w:r w:rsidRPr="001F52CD">
              <w:t>± 1</w:t>
            </w:r>
            <w:r>
              <w:t>8.9</w:t>
            </w:r>
          </w:p>
        </w:tc>
        <w:tc>
          <w:tcPr>
            <w:tcW w:w="1800" w:type="dxa"/>
            <w:vAlign w:val="center"/>
          </w:tcPr>
          <w:p w14:paraId="73CC7385" w14:textId="7C425C9C" w:rsidR="006D5EBE" w:rsidRPr="007335AE" w:rsidRDefault="006D5EBE" w:rsidP="006D5EBE">
            <w:pPr>
              <w:jc w:val="center"/>
            </w:pPr>
            <w:r w:rsidRPr="007335AE">
              <w:t>1161 ± 32.6</w:t>
            </w:r>
          </w:p>
        </w:tc>
        <w:tc>
          <w:tcPr>
            <w:tcW w:w="1710" w:type="dxa"/>
            <w:vAlign w:val="center"/>
          </w:tcPr>
          <w:p w14:paraId="0578AA49" w14:textId="12B39516" w:rsidR="006D5EBE" w:rsidRPr="00D649D2" w:rsidRDefault="006D5EBE" w:rsidP="006D5EBE">
            <w:pPr>
              <w:jc w:val="center"/>
            </w:pPr>
            <w:r w:rsidRPr="00D649D2">
              <w:t>1019 ± 18.2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5B0DEE4C" w14:textId="77777777" w:rsidTr="003362B7">
        <w:trPr>
          <w:cantSplit/>
        </w:trPr>
        <w:tc>
          <w:tcPr>
            <w:tcW w:w="2329" w:type="dxa"/>
            <w:vAlign w:val="center"/>
          </w:tcPr>
          <w:p w14:paraId="299A1793" w14:textId="77777777" w:rsidR="006D5EBE" w:rsidRPr="001F52CD" w:rsidRDefault="006D5EBE" w:rsidP="006D5EBE">
            <w:r w:rsidRPr="001F52CD">
              <w:t>Sod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1001" w:type="dxa"/>
            <w:gridSpan w:val="2"/>
            <w:vAlign w:val="center"/>
          </w:tcPr>
          <w:p w14:paraId="17871AAD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vAlign w:val="center"/>
          </w:tcPr>
          <w:p w14:paraId="35172DA3" w14:textId="77777777" w:rsidR="006D5EBE" w:rsidRPr="001F52CD" w:rsidRDefault="006D5EBE" w:rsidP="006D5EBE">
            <w:pPr>
              <w:jc w:val="center"/>
            </w:pPr>
            <w:r w:rsidRPr="001F52CD">
              <w:t>370</w:t>
            </w:r>
          </w:p>
        </w:tc>
        <w:tc>
          <w:tcPr>
            <w:tcW w:w="810" w:type="dxa"/>
            <w:vAlign w:val="center"/>
          </w:tcPr>
          <w:p w14:paraId="553E8CAF" w14:textId="77777777" w:rsidR="006D5EBE" w:rsidRPr="00C210B6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1440" w:type="dxa"/>
            <w:vAlign w:val="center"/>
          </w:tcPr>
          <w:p w14:paraId="5BA7FC30" w14:textId="7094A499" w:rsidR="006D5EBE" w:rsidRPr="001F52CD" w:rsidRDefault="006D5EBE" w:rsidP="006D5EBE">
            <w:pPr>
              <w:jc w:val="center"/>
            </w:pPr>
            <w:r w:rsidRPr="001F52CD">
              <w:t>4</w:t>
            </w:r>
            <w:r>
              <w:t xml:space="preserve">16 </w:t>
            </w:r>
            <w:r w:rsidRPr="001F52CD">
              <w:t>± 9.3</w:t>
            </w:r>
          </w:p>
        </w:tc>
        <w:tc>
          <w:tcPr>
            <w:tcW w:w="1800" w:type="dxa"/>
            <w:vAlign w:val="center"/>
          </w:tcPr>
          <w:p w14:paraId="5682A117" w14:textId="10BFDF9D" w:rsidR="006D5EBE" w:rsidRPr="007335AE" w:rsidRDefault="006D5EBE" w:rsidP="006D5EBE">
            <w:pPr>
              <w:jc w:val="center"/>
            </w:pPr>
            <w:r w:rsidRPr="007335AE">
              <w:t>436 ± 16.4</w:t>
            </w:r>
          </w:p>
        </w:tc>
        <w:tc>
          <w:tcPr>
            <w:tcW w:w="1710" w:type="dxa"/>
            <w:vAlign w:val="center"/>
          </w:tcPr>
          <w:p w14:paraId="6C6ADF85" w14:textId="73685AE1" w:rsidR="006D5EBE" w:rsidRPr="00D649D2" w:rsidRDefault="006D5EBE" w:rsidP="006D5EBE">
            <w:pPr>
              <w:jc w:val="center"/>
            </w:pPr>
            <w:r w:rsidRPr="00D649D2">
              <w:t>349 ± 8.3</w:t>
            </w:r>
            <w:r w:rsidRPr="00D649D2">
              <w:rPr>
                <w:vertAlign w:val="superscript"/>
              </w:rPr>
              <w:t>*</w:t>
            </w:r>
          </w:p>
        </w:tc>
      </w:tr>
      <w:tr w:rsidR="006D5EBE" w:rsidRPr="001F52CD" w14:paraId="703A47C2" w14:textId="77777777" w:rsidTr="003362B7">
        <w:trPr>
          <w:cantSplit/>
        </w:trPr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 w14:paraId="407BB28D" w14:textId="77777777" w:rsidR="006D5EBE" w:rsidRPr="001F52CD" w:rsidRDefault="006D5EBE" w:rsidP="006D5EBE">
            <w:r w:rsidRPr="001F52CD">
              <w:t>Zinc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vAlign w:val="center"/>
          </w:tcPr>
          <w:p w14:paraId="647D9600" w14:textId="77777777" w:rsidR="006D5EBE" w:rsidRPr="00C210B6" w:rsidRDefault="006D5EBE" w:rsidP="006D5EBE">
            <w:pPr>
              <w:jc w:val="center"/>
            </w:pPr>
            <w:r w:rsidRPr="00C210B6">
              <w:t>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0F0627B" w14:textId="77777777" w:rsidR="006D5EBE" w:rsidRPr="001F52CD" w:rsidRDefault="006D5EBE" w:rsidP="006D5EBE">
            <w:pPr>
              <w:jc w:val="center"/>
            </w:pPr>
            <w:r w:rsidRPr="00C210B6">
              <w:t>–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0FED269" w14:textId="77777777" w:rsidR="006D5EBE" w:rsidRPr="00C210B6" w:rsidRDefault="006D5EBE" w:rsidP="006D5EBE">
            <w:pPr>
              <w:jc w:val="center"/>
            </w:pPr>
            <w:r w:rsidRPr="00C210B6"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ADAFC29" w14:textId="117B7559" w:rsidR="006D5EBE" w:rsidRPr="001F52CD" w:rsidRDefault="006D5EBE" w:rsidP="006D5EBE">
            <w:pPr>
              <w:jc w:val="center"/>
            </w:pPr>
            <w:r w:rsidRPr="001F52CD">
              <w:t>6.3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E086798" w14:textId="0670E4CD" w:rsidR="006D5EBE" w:rsidRPr="007335AE" w:rsidRDefault="006D5EBE" w:rsidP="006D5EBE">
            <w:pPr>
              <w:jc w:val="center"/>
            </w:pPr>
            <w:r w:rsidRPr="007335AE">
              <w:t>5.3 ± 0.2</w:t>
            </w:r>
            <w:r w:rsidRPr="007335AE">
              <w:rPr>
                <w:vertAlign w:val="superscript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37AFCA0" w14:textId="44EDFB93" w:rsidR="006D5EBE" w:rsidRPr="00D649D2" w:rsidRDefault="006D5EBE" w:rsidP="006D5EBE">
            <w:pPr>
              <w:jc w:val="center"/>
            </w:pPr>
            <w:r w:rsidRPr="00D649D2">
              <w:t>4.7 ± 0.1</w:t>
            </w:r>
            <w:r w:rsidRPr="00D649D2">
              <w:rPr>
                <w:vertAlign w:val="superscript"/>
              </w:rPr>
              <w:t>*</w:t>
            </w:r>
          </w:p>
        </w:tc>
      </w:tr>
    </w:tbl>
    <w:p w14:paraId="204EE2CC" w14:textId="1CEC6B95" w:rsidR="003362B7" w:rsidRDefault="003362B7" w:rsidP="003362B7">
      <w:r w:rsidRPr="001F52CD">
        <w:t xml:space="preserve">AI, Adequate Intake; </w:t>
      </w:r>
      <w:r>
        <w:t xml:space="preserve">DFE, </w:t>
      </w:r>
      <w:r w:rsidRPr="001F52CD">
        <w:t>dietary folate equivalents</w:t>
      </w:r>
      <w:r>
        <w:t>;</w:t>
      </w:r>
      <w:r w:rsidRPr="001F52CD">
        <w:t xml:space="preserve"> DRI, Dietary Reference Intake; </w:t>
      </w:r>
      <w:r w:rsidRPr="00C664CD">
        <w:t xml:space="preserve">EAR, Estimated Average Requirement; </w:t>
      </w:r>
      <w:r>
        <w:t xml:space="preserve">RAE, retinol activity equivalents; </w:t>
      </w:r>
      <w:r w:rsidRPr="001F52CD">
        <w:t>WIC, Special Supplemental Nutrition Program for Women, Infants, and Children.</w:t>
      </w:r>
    </w:p>
    <w:p w14:paraId="2356C7E0" w14:textId="77777777" w:rsidR="00FF4883" w:rsidRDefault="003362B7" w:rsidP="00FF4883">
      <w:pPr>
        <w:ind w:left="187" w:hanging="187"/>
      </w:pPr>
      <w:r w:rsidRPr="006C2319">
        <w:rPr>
          <w:iCs/>
          <w:vertAlign w:val="superscript"/>
        </w:rPr>
        <w:t>1</w:t>
      </w:r>
      <w:r w:rsidRPr="006C2319">
        <w:rPr>
          <w:iCs/>
        </w:rPr>
        <w:tab/>
        <w:t>Values are mean ± SE</w:t>
      </w:r>
      <w:r>
        <w:rPr>
          <w:iCs/>
        </w:rPr>
        <w:t xml:space="preserve">s. </w:t>
      </w:r>
      <w:r w:rsidR="00FF4883" w:rsidRPr="00610653">
        <w:rPr>
          <w:vertAlign w:val="superscript"/>
        </w:rPr>
        <w:t>*</w:t>
      </w:r>
      <w:r w:rsidR="00FF4883">
        <w:tab/>
        <w:t>Significantly</w:t>
      </w:r>
      <w:r w:rsidR="00FF4883" w:rsidRPr="00610653">
        <w:t xml:space="preserve"> different from WIC participants</w:t>
      </w:r>
      <w:r w:rsidR="00FF4883">
        <w:t xml:space="preserve"> by multiple t tests at </w:t>
      </w:r>
      <w:r w:rsidR="00FF4883" w:rsidRPr="00610653">
        <w:t xml:space="preserve">Bonferroni-corrected </w:t>
      </w:r>
      <w:r w:rsidR="00FF4883" w:rsidRPr="00662294">
        <w:rPr>
          <w:i/>
        </w:rPr>
        <w:t>P</w:t>
      </w:r>
      <w:r w:rsidR="00FF4883">
        <w:t xml:space="preserve"> value</w:t>
      </w:r>
      <w:r w:rsidR="00FF4883" w:rsidRPr="00610653">
        <w:t xml:space="preserve"> of 0.002</w:t>
      </w:r>
      <w:r w:rsidR="00FF4883">
        <w:t xml:space="preserve">. </w:t>
      </w:r>
    </w:p>
    <w:p w14:paraId="2598C1CE" w14:textId="21A91881" w:rsidR="00B777F4" w:rsidRPr="00265C59" w:rsidRDefault="00B777F4" w:rsidP="003362B7">
      <w:pPr>
        <w:ind w:left="180" w:hanging="180"/>
      </w:pPr>
      <w:r w:rsidRPr="00265C59">
        <w:rPr>
          <w:vertAlign w:val="superscript"/>
        </w:rPr>
        <w:t>2</w:t>
      </w:r>
      <w:r w:rsidRPr="00265C59">
        <w:tab/>
        <w:t xml:space="preserve">All macronutrient DRIs are from 2005 DRI book for energy, carbohydrates, etc. </w:t>
      </w:r>
      <w:r w:rsidR="00FF4883">
        <w:t>(24)</w:t>
      </w:r>
      <w:r w:rsidRPr="00265C59">
        <w:t>.</w:t>
      </w:r>
    </w:p>
    <w:p w14:paraId="704FB60D" w14:textId="628CF866" w:rsidR="00B777F4" w:rsidRPr="00265C59" w:rsidRDefault="00B777F4" w:rsidP="003362B7">
      <w:pPr>
        <w:ind w:left="180" w:hanging="180"/>
      </w:pPr>
      <w:r w:rsidRPr="00265C59">
        <w:rPr>
          <w:vertAlign w:val="superscript"/>
        </w:rPr>
        <w:t>3</w:t>
      </w:r>
      <w:r w:rsidRPr="00265C59">
        <w:tab/>
        <w:t xml:space="preserve">DRIs are from 2001 DRI book for vitamin A, vitamin K, and various metals including iron and zinc </w:t>
      </w:r>
      <w:r w:rsidR="00FF4883">
        <w:t>(23)</w:t>
      </w:r>
      <w:r w:rsidRPr="00265C59">
        <w:t>.</w:t>
      </w:r>
    </w:p>
    <w:p w14:paraId="3D081618" w14:textId="567C63BC" w:rsidR="00B777F4" w:rsidRPr="00265C59" w:rsidRDefault="00B777F4" w:rsidP="003362B7">
      <w:pPr>
        <w:ind w:left="180" w:hanging="180"/>
      </w:pPr>
      <w:r w:rsidRPr="00265C59">
        <w:rPr>
          <w:vertAlign w:val="superscript"/>
        </w:rPr>
        <w:t>4</w:t>
      </w:r>
      <w:r w:rsidRPr="00265C59">
        <w:tab/>
        <w:t xml:space="preserve">DRIs are from 1998 DRI book for thiamin, riboflavin, niacin, vitamin B6, folate, vitamin B12, and others </w:t>
      </w:r>
      <w:r w:rsidR="00FF4883">
        <w:t>(25)</w:t>
      </w:r>
      <w:r w:rsidRPr="00265C59">
        <w:t>.</w:t>
      </w:r>
    </w:p>
    <w:p w14:paraId="7A447CD8" w14:textId="77777777" w:rsidR="00B777F4" w:rsidRPr="00265C59" w:rsidRDefault="00B777F4" w:rsidP="003362B7">
      <w:pPr>
        <w:ind w:left="180" w:hanging="180"/>
        <w:rPr>
          <w:vertAlign w:val="superscript"/>
        </w:rPr>
      </w:pPr>
      <w:r w:rsidRPr="00265C59">
        <w:rPr>
          <w:vertAlign w:val="superscript"/>
        </w:rPr>
        <w:t>5</w:t>
      </w:r>
      <w:r w:rsidRPr="00265C59">
        <w:rPr>
          <w:vertAlign w:val="superscript"/>
        </w:rPr>
        <w:tab/>
      </w:r>
      <w:r w:rsidRPr="00265C59">
        <w:t>Synthetic Folate (folic acid) from supplements multiplied by 1.6 to convert it to the dietary folate equivalent metric.</w:t>
      </w:r>
    </w:p>
    <w:p w14:paraId="30765A6A" w14:textId="208F57B2" w:rsidR="00B777F4" w:rsidRPr="00265C59" w:rsidRDefault="00B777F4" w:rsidP="003362B7">
      <w:pPr>
        <w:ind w:left="180" w:hanging="180"/>
      </w:pPr>
      <w:r w:rsidRPr="00265C59">
        <w:rPr>
          <w:vertAlign w:val="superscript"/>
        </w:rPr>
        <w:t>6</w:t>
      </w:r>
      <w:r w:rsidRPr="00265C59">
        <w:tab/>
        <w:t xml:space="preserve">DRIs are from 2000 DRI book for vitamin C, vitamin E, selenium, and carotenoids </w:t>
      </w:r>
      <w:r w:rsidR="00FF4883">
        <w:t>(26)</w:t>
      </w:r>
      <w:r w:rsidRPr="00265C59">
        <w:t>.</w:t>
      </w:r>
    </w:p>
    <w:p w14:paraId="4777565F" w14:textId="1B6422B3" w:rsidR="00B777F4" w:rsidRPr="00265C59" w:rsidRDefault="00B777F4" w:rsidP="003362B7">
      <w:pPr>
        <w:ind w:left="180" w:hanging="180"/>
      </w:pPr>
      <w:r w:rsidRPr="00265C59">
        <w:rPr>
          <w:vertAlign w:val="superscript"/>
        </w:rPr>
        <w:t>7</w:t>
      </w:r>
      <w:r w:rsidRPr="00265C59">
        <w:tab/>
        <w:t xml:space="preserve">DRIs are from 2011 DRI book for calcium and vitamin D </w:t>
      </w:r>
      <w:r w:rsidR="00FF4883">
        <w:t>(21)</w:t>
      </w:r>
      <w:r w:rsidRPr="00265C59">
        <w:t>.</w:t>
      </w:r>
    </w:p>
    <w:p w14:paraId="48394763" w14:textId="3BD57F00" w:rsidR="00B777F4" w:rsidRPr="00265C59" w:rsidRDefault="00B777F4" w:rsidP="003362B7">
      <w:pPr>
        <w:ind w:left="180" w:hanging="180"/>
      </w:pPr>
      <w:r w:rsidRPr="00265C59">
        <w:rPr>
          <w:vertAlign w:val="superscript"/>
        </w:rPr>
        <w:t>8</w:t>
      </w:r>
      <w:r w:rsidRPr="00265C59">
        <w:tab/>
        <w:t xml:space="preserve">DRIs are from 1997 DRI book for calcium, phosphorus, magnesium, vitamin D, and fluoride </w:t>
      </w:r>
      <w:r w:rsidR="00FF4883">
        <w:t>(27)</w:t>
      </w:r>
      <w:r w:rsidRPr="00265C59">
        <w:t>.</w:t>
      </w:r>
    </w:p>
    <w:p w14:paraId="587488BD" w14:textId="6BC405B9" w:rsidR="00B777F4" w:rsidRDefault="00B777F4" w:rsidP="003362B7">
      <w:pPr>
        <w:ind w:left="180" w:hanging="180"/>
      </w:pPr>
      <w:r w:rsidRPr="00265C59">
        <w:rPr>
          <w:vertAlign w:val="superscript"/>
        </w:rPr>
        <w:t>9</w:t>
      </w:r>
      <w:r w:rsidRPr="00265C59">
        <w:tab/>
        <w:t xml:space="preserve">DRIs are from 2005 DRI book for water, potassium, sodium, chloride, and sulfate </w:t>
      </w:r>
      <w:r w:rsidR="00FF4883">
        <w:t>(22).</w:t>
      </w:r>
    </w:p>
    <w:p w14:paraId="2BB18A51" w14:textId="77777777" w:rsidR="009D6D12" w:rsidRPr="001F52CD" w:rsidRDefault="009D6D12" w:rsidP="003F3B5A"/>
    <w:p w14:paraId="55140317" w14:textId="77777777" w:rsidR="00F13996" w:rsidRDefault="00F13996" w:rsidP="003F3B5A">
      <w:r>
        <w:br w:type="page"/>
      </w:r>
    </w:p>
    <w:p w14:paraId="7BC77600" w14:textId="49A1FFFE" w:rsidR="001F52CD" w:rsidRPr="003362B7" w:rsidRDefault="001F52CD" w:rsidP="003F3B5A">
      <w:pPr>
        <w:rPr>
          <w:b/>
        </w:rPr>
      </w:pPr>
      <w:r w:rsidRPr="003362B7">
        <w:rPr>
          <w:b/>
        </w:rPr>
        <w:lastRenderedPageBreak/>
        <w:t xml:space="preserve">Supplemental Table 3. </w:t>
      </w:r>
      <w:r w:rsidR="00B777F4" w:rsidRPr="003362B7">
        <w:rPr>
          <w:b/>
        </w:rPr>
        <w:t>Usual dietary intake from food and beverages by WIC participation status</w:t>
      </w:r>
      <w:r w:rsidR="00417CC4" w:rsidRPr="003362B7">
        <w:rPr>
          <w:b/>
        </w:rPr>
        <w:t xml:space="preserve"> for</w:t>
      </w:r>
      <w:r w:rsidR="00EA6934" w:rsidRPr="003362B7">
        <w:rPr>
          <w:b/>
        </w:rPr>
        <w:br/>
      </w:r>
      <w:r w:rsidR="00417CC4" w:rsidRPr="003362B7">
        <w:rPr>
          <w:b/>
        </w:rPr>
        <w:t>t</w:t>
      </w:r>
      <w:r w:rsidR="008665F3" w:rsidRPr="003362B7">
        <w:rPr>
          <w:b/>
        </w:rPr>
        <w:t>oddlers 12-23.9</w:t>
      </w:r>
      <w:r w:rsidR="00B777F4" w:rsidRPr="003362B7">
        <w:rPr>
          <w:b/>
        </w:rPr>
        <w:t xml:space="preserve"> </w:t>
      </w:r>
      <w:proofErr w:type="spellStart"/>
      <w:r w:rsidRPr="003362B7">
        <w:rPr>
          <w:b/>
        </w:rPr>
        <w:t>m</w:t>
      </w:r>
      <w:r w:rsidR="00B777F4" w:rsidRPr="003362B7">
        <w:rPr>
          <w:b/>
        </w:rPr>
        <w:t>o</w:t>
      </w:r>
      <w:proofErr w:type="spellEnd"/>
      <w:r w:rsidR="00417CC4" w:rsidRPr="003362B7">
        <w:rPr>
          <w:b/>
        </w:rPr>
        <w:t xml:space="preserve">, Feeding Infants and Toddlers Study 2016 </w:t>
      </w:r>
      <w:r w:rsidRPr="003362B7">
        <w:rPr>
          <w:b/>
        </w:rPr>
        <w:t>(</w:t>
      </w:r>
      <w:r w:rsidRPr="003362B7">
        <w:rPr>
          <w:b/>
          <w:i/>
        </w:rPr>
        <w:t>n</w:t>
      </w:r>
      <w:r w:rsidRPr="003362B7">
        <w:rPr>
          <w:b/>
        </w:rPr>
        <w:t>=1,132)</w:t>
      </w:r>
      <w:r w:rsidR="00B777F4" w:rsidRPr="003362B7">
        <w:rPr>
          <w:b/>
          <w:vertAlign w:val="superscript"/>
        </w:rPr>
        <w:t>1</w:t>
      </w:r>
    </w:p>
    <w:tbl>
      <w:tblPr>
        <w:tblStyle w:val="TableGrid"/>
        <w:tblW w:w="99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5"/>
        <w:gridCol w:w="990"/>
        <w:gridCol w:w="810"/>
        <w:gridCol w:w="900"/>
        <w:gridCol w:w="1530"/>
        <w:gridCol w:w="1620"/>
        <w:gridCol w:w="1710"/>
      </w:tblGrid>
      <w:tr w:rsidR="00387E49" w:rsidRPr="003362B7" w14:paraId="7F576C02" w14:textId="77777777" w:rsidTr="00387E49">
        <w:trPr>
          <w:cantSplit/>
          <w:trHeight w:val="306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bottom"/>
          </w:tcPr>
          <w:p w14:paraId="2E06C660" w14:textId="282A3210" w:rsidR="00387E49" w:rsidRPr="003362B7" w:rsidRDefault="00387E49" w:rsidP="003F3B5A">
            <w:pPr>
              <w:rPr>
                <w:b/>
              </w:rPr>
            </w:pPr>
            <w:r w:rsidRPr="003362B7">
              <w:rPr>
                <w:b/>
              </w:rPr>
              <w:t>Macronutrients</w:t>
            </w:r>
            <w:r w:rsidR="003362B7" w:rsidRPr="003362B7">
              <w:rPr>
                <w:b/>
                <w:vertAlign w:val="superscript"/>
              </w:rPr>
              <w:t>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52BC3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DRI Valu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bottom"/>
          </w:tcPr>
          <w:p w14:paraId="5C9CBE57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WIC participants</w:t>
            </w:r>
            <w:r w:rsidRPr="003362B7">
              <w:rPr>
                <w:b/>
              </w:rPr>
              <w:br/>
              <w:t>(</w:t>
            </w:r>
            <w:r w:rsidRPr="003362B7">
              <w:rPr>
                <w:b/>
                <w:i/>
              </w:rPr>
              <w:t>n</w:t>
            </w:r>
            <w:r w:rsidRPr="003362B7">
              <w:rPr>
                <w:b/>
              </w:rPr>
              <w:t>=380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EFC08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Nonparticipants</w:t>
            </w:r>
          </w:p>
        </w:tc>
      </w:tr>
      <w:tr w:rsidR="00387E49" w:rsidRPr="003362B7" w14:paraId="3086270B" w14:textId="77777777" w:rsidTr="00387E49">
        <w:trPr>
          <w:cantSplit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14:paraId="57D79644" w14:textId="77777777" w:rsidR="00387E49" w:rsidRPr="003362B7" w:rsidRDefault="00387E49" w:rsidP="003F3B5A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C8D31" w14:textId="75CF526C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AMD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14626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A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DDD063C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UL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1344EAE4" w14:textId="77777777" w:rsidR="00387E49" w:rsidRPr="003362B7" w:rsidRDefault="00387E49" w:rsidP="003362B7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3DE0E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Lower-income</w:t>
            </w:r>
            <w:r w:rsidRPr="003362B7">
              <w:rPr>
                <w:b/>
              </w:rPr>
              <w:br/>
              <w:t>(</w:t>
            </w:r>
            <w:r w:rsidRPr="003362B7">
              <w:rPr>
                <w:b/>
                <w:i/>
              </w:rPr>
              <w:t>n</w:t>
            </w:r>
            <w:r w:rsidRPr="003362B7">
              <w:rPr>
                <w:b/>
              </w:rPr>
              <w:t>=23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AA5E4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Higher-income</w:t>
            </w:r>
          </w:p>
          <w:p w14:paraId="52DAD765" w14:textId="77777777" w:rsidR="00387E49" w:rsidRPr="003362B7" w:rsidRDefault="00387E49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(</w:t>
            </w:r>
            <w:r w:rsidRPr="003362B7">
              <w:rPr>
                <w:b/>
                <w:i/>
              </w:rPr>
              <w:t>n</w:t>
            </w:r>
            <w:r w:rsidRPr="003362B7">
              <w:rPr>
                <w:b/>
              </w:rPr>
              <w:t>=519)</w:t>
            </w:r>
          </w:p>
        </w:tc>
      </w:tr>
      <w:tr w:rsidR="00387E49" w:rsidRPr="001F52CD" w14:paraId="174136A9" w14:textId="77777777" w:rsidTr="00387E49">
        <w:trPr>
          <w:cantSplit/>
        </w:trPr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38D593AA" w14:textId="77777777" w:rsidR="00387E49" w:rsidRPr="001F52CD" w:rsidRDefault="00387E49" w:rsidP="003F3B5A">
            <w:r w:rsidRPr="001F52CD">
              <w:t>Energy (kcal/d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48EB619" w14:textId="77777777" w:rsidR="00387E49" w:rsidRPr="001F52CD" w:rsidRDefault="00387E49" w:rsidP="003362B7">
            <w:pPr>
              <w:jc w:val="center"/>
            </w:pPr>
            <w:r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1ECD904" w14:textId="77777777" w:rsidR="00387E49" w:rsidRDefault="00387E49" w:rsidP="003362B7">
            <w:pPr>
              <w:jc w:val="center"/>
            </w:pPr>
            <w:r w:rsidRPr="009249BC">
              <w:t>–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64E32B7" w14:textId="77777777" w:rsidR="00387E49" w:rsidRDefault="00387E49" w:rsidP="003362B7">
            <w:pPr>
              <w:jc w:val="center"/>
            </w:pPr>
            <w:r w:rsidRPr="009249BC">
              <w:t>–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0FC5C2A" w14:textId="58559916" w:rsidR="00387E49" w:rsidRPr="001F52CD" w:rsidRDefault="00387E49" w:rsidP="003362B7">
            <w:pPr>
              <w:jc w:val="center"/>
            </w:pPr>
            <w:r w:rsidRPr="001F52CD">
              <w:t>1</w:t>
            </w:r>
            <w:r w:rsidR="00C54688">
              <w:t>188</w:t>
            </w:r>
            <w:r>
              <w:t xml:space="preserve"> </w:t>
            </w:r>
            <w:r w:rsidRPr="001F52CD">
              <w:t>± 15</w:t>
            </w:r>
            <w:r w:rsidR="00C54688">
              <w:t>.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C688E3F" w14:textId="71284539" w:rsidR="00387E49" w:rsidRPr="00006051" w:rsidRDefault="00387E49" w:rsidP="003362B7">
            <w:pPr>
              <w:jc w:val="center"/>
              <w:rPr>
                <w:rFonts w:eastAsia="Malgun Gothic"/>
              </w:rPr>
            </w:pPr>
            <w:r w:rsidRPr="00006051">
              <w:t>12</w:t>
            </w:r>
            <w:r w:rsidR="00006051">
              <w:t>37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2</w:t>
            </w:r>
            <w:r w:rsidR="00006051">
              <w:rPr>
                <w:rFonts w:eastAsia="Malgun Gothic"/>
              </w:rPr>
              <w:t>3.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22602AB" w14:textId="7AF5FAEF" w:rsidR="00387E49" w:rsidRPr="00006051" w:rsidRDefault="00387E49" w:rsidP="003362B7">
            <w:pPr>
              <w:jc w:val="center"/>
            </w:pPr>
            <w:r w:rsidRPr="00006051">
              <w:t>11</w:t>
            </w:r>
            <w:r w:rsidR="00006051">
              <w:t>25</w:t>
            </w:r>
            <w:r w:rsidRPr="00006051">
              <w:t xml:space="preserve"> ± 12</w:t>
            </w:r>
            <w:r w:rsidR="00006051">
              <w:t>.2</w:t>
            </w:r>
            <w:r w:rsidR="00660199" w:rsidRPr="00006051">
              <w:rPr>
                <w:vertAlign w:val="superscript"/>
              </w:rPr>
              <w:t>*</w:t>
            </w:r>
          </w:p>
        </w:tc>
      </w:tr>
      <w:tr w:rsidR="007271BF" w:rsidRPr="001F52CD" w14:paraId="44CF39BB" w14:textId="77777777" w:rsidTr="00387E49">
        <w:trPr>
          <w:cantSplit/>
        </w:trPr>
        <w:tc>
          <w:tcPr>
            <w:tcW w:w="2435" w:type="dxa"/>
            <w:vAlign w:val="center"/>
          </w:tcPr>
          <w:p w14:paraId="635D77CA" w14:textId="28DD89AC" w:rsidR="007271BF" w:rsidRPr="007A70D0" w:rsidRDefault="007271BF" w:rsidP="007271BF">
            <w:r w:rsidRPr="007A70D0">
              <w:t>Fat (g/d)</w:t>
            </w:r>
          </w:p>
        </w:tc>
        <w:tc>
          <w:tcPr>
            <w:tcW w:w="990" w:type="dxa"/>
            <w:vAlign w:val="center"/>
          </w:tcPr>
          <w:p w14:paraId="13C962EB" w14:textId="61D51654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2FE47F61" w14:textId="0F07C518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900" w:type="dxa"/>
            <w:vAlign w:val="center"/>
          </w:tcPr>
          <w:p w14:paraId="6BF773F1" w14:textId="3820D0E8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1530" w:type="dxa"/>
            <w:vAlign w:val="center"/>
          </w:tcPr>
          <w:p w14:paraId="0F27DE3D" w14:textId="613DDFAE" w:rsidR="007271BF" w:rsidRPr="007A70D0" w:rsidRDefault="005F7A51" w:rsidP="007271BF">
            <w:pPr>
              <w:jc w:val="center"/>
            </w:pPr>
            <w:r w:rsidRPr="007A70D0">
              <w:t>44 ± 0.7</w:t>
            </w:r>
          </w:p>
        </w:tc>
        <w:tc>
          <w:tcPr>
            <w:tcW w:w="1620" w:type="dxa"/>
            <w:vAlign w:val="center"/>
          </w:tcPr>
          <w:p w14:paraId="07857D0A" w14:textId="45767B33" w:rsidR="007271BF" w:rsidRPr="007A70D0" w:rsidRDefault="0050557A" w:rsidP="007271BF">
            <w:pPr>
              <w:jc w:val="center"/>
            </w:pPr>
            <w:r w:rsidRPr="007A70D0">
              <w:t>48 ± 1.0</w:t>
            </w:r>
          </w:p>
        </w:tc>
        <w:tc>
          <w:tcPr>
            <w:tcW w:w="1710" w:type="dxa"/>
            <w:vAlign w:val="center"/>
          </w:tcPr>
          <w:p w14:paraId="271AA8EC" w14:textId="7F60F063" w:rsidR="007271BF" w:rsidRPr="007A70D0" w:rsidRDefault="00B1127D" w:rsidP="007271BF">
            <w:pPr>
              <w:jc w:val="center"/>
            </w:pPr>
            <w:r w:rsidRPr="007A70D0">
              <w:t>43 ± 0.6</w:t>
            </w:r>
          </w:p>
        </w:tc>
      </w:tr>
      <w:tr w:rsidR="007271BF" w:rsidRPr="001F52CD" w14:paraId="5931D3C4" w14:textId="77777777" w:rsidTr="00387E49">
        <w:trPr>
          <w:cantSplit/>
        </w:trPr>
        <w:tc>
          <w:tcPr>
            <w:tcW w:w="2435" w:type="dxa"/>
            <w:vAlign w:val="center"/>
          </w:tcPr>
          <w:p w14:paraId="46FEE5A2" w14:textId="55F75477" w:rsidR="007271BF" w:rsidRPr="007A70D0" w:rsidRDefault="007271BF" w:rsidP="007271BF">
            <w:r w:rsidRPr="007A70D0">
              <w:t>Saturated fat (g/d)</w:t>
            </w:r>
          </w:p>
        </w:tc>
        <w:tc>
          <w:tcPr>
            <w:tcW w:w="990" w:type="dxa"/>
            <w:vAlign w:val="center"/>
          </w:tcPr>
          <w:p w14:paraId="3BBC524A" w14:textId="46C66DD4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42ADC3F0" w14:textId="6E4CAFF9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900" w:type="dxa"/>
            <w:vAlign w:val="center"/>
          </w:tcPr>
          <w:p w14:paraId="1F42ACF9" w14:textId="5DFB2E0B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1530" w:type="dxa"/>
            <w:vAlign w:val="center"/>
          </w:tcPr>
          <w:p w14:paraId="5BF29DAE" w14:textId="526DF884" w:rsidR="007271BF" w:rsidRPr="007A70D0" w:rsidRDefault="005F7A51" w:rsidP="007271BF">
            <w:pPr>
              <w:jc w:val="center"/>
            </w:pPr>
            <w:r w:rsidRPr="007A70D0">
              <w:t>17 ± 0.3</w:t>
            </w:r>
          </w:p>
        </w:tc>
        <w:tc>
          <w:tcPr>
            <w:tcW w:w="1620" w:type="dxa"/>
            <w:vAlign w:val="center"/>
          </w:tcPr>
          <w:p w14:paraId="0597F228" w14:textId="466CF704" w:rsidR="007271BF" w:rsidRPr="007A70D0" w:rsidRDefault="0050557A" w:rsidP="007271BF">
            <w:pPr>
              <w:jc w:val="center"/>
            </w:pPr>
            <w:r w:rsidRPr="007A70D0">
              <w:t>19 ± 0.4</w:t>
            </w:r>
          </w:p>
        </w:tc>
        <w:tc>
          <w:tcPr>
            <w:tcW w:w="1710" w:type="dxa"/>
            <w:vAlign w:val="center"/>
          </w:tcPr>
          <w:p w14:paraId="3131A91F" w14:textId="7627E356" w:rsidR="007271BF" w:rsidRPr="007A70D0" w:rsidRDefault="00692163" w:rsidP="00E61A5A">
            <w:pPr>
              <w:jc w:val="center"/>
            </w:pPr>
            <w:r w:rsidRPr="007A70D0">
              <w:t>1</w:t>
            </w:r>
            <w:r w:rsidR="00E61A5A" w:rsidRPr="007A70D0">
              <w:t>7</w:t>
            </w:r>
            <w:r w:rsidRPr="007A70D0">
              <w:t xml:space="preserve"> ± 0.3</w:t>
            </w:r>
          </w:p>
        </w:tc>
      </w:tr>
      <w:tr w:rsidR="007271BF" w:rsidRPr="001F52CD" w14:paraId="19A3F453" w14:textId="77777777" w:rsidTr="00387E49">
        <w:trPr>
          <w:cantSplit/>
        </w:trPr>
        <w:tc>
          <w:tcPr>
            <w:tcW w:w="2435" w:type="dxa"/>
            <w:vAlign w:val="center"/>
          </w:tcPr>
          <w:p w14:paraId="70B9FAD6" w14:textId="0C702FED" w:rsidR="007271BF" w:rsidRPr="007A70D0" w:rsidRDefault="007271BF" w:rsidP="007271BF">
            <w:r w:rsidRPr="007A70D0">
              <w:t>Carbohydrate (g/d)</w:t>
            </w:r>
          </w:p>
        </w:tc>
        <w:tc>
          <w:tcPr>
            <w:tcW w:w="990" w:type="dxa"/>
            <w:vAlign w:val="center"/>
          </w:tcPr>
          <w:p w14:paraId="29D8D8EF" w14:textId="3E292C8B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7F06FF98" w14:textId="7D66DD82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900" w:type="dxa"/>
            <w:vAlign w:val="center"/>
          </w:tcPr>
          <w:p w14:paraId="4A8861F4" w14:textId="08224D11" w:rsidR="007271BF" w:rsidRPr="007A70D0" w:rsidRDefault="00CD1D9A" w:rsidP="007271BF">
            <w:pPr>
              <w:jc w:val="center"/>
            </w:pPr>
            <w:r w:rsidRPr="007A70D0">
              <w:t>–</w:t>
            </w:r>
          </w:p>
        </w:tc>
        <w:tc>
          <w:tcPr>
            <w:tcW w:w="1530" w:type="dxa"/>
            <w:vAlign w:val="center"/>
          </w:tcPr>
          <w:p w14:paraId="6D22B1AB" w14:textId="7FF2B169" w:rsidR="007271BF" w:rsidRPr="007A70D0" w:rsidRDefault="005F7A51" w:rsidP="007271BF">
            <w:pPr>
              <w:jc w:val="center"/>
            </w:pPr>
            <w:r w:rsidRPr="007A70D0">
              <w:t>156 ± 2.2</w:t>
            </w:r>
          </w:p>
        </w:tc>
        <w:tc>
          <w:tcPr>
            <w:tcW w:w="1620" w:type="dxa"/>
            <w:vAlign w:val="center"/>
          </w:tcPr>
          <w:p w14:paraId="6706D9C4" w14:textId="278F2298" w:rsidR="007271BF" w:rsidRPr="007A70D0" w:rsidRDefault="00DF32B4" w:rsidP="007271BF">
            <w:pPr>
              <w:jc w:val="center"/>
            </w:pPr>
            <w:r w:rsidRPr="007A70D0">
              <w:t>159 ± 3.0</w:t>
            </w:r>
          </w:p>
        </w:tc>
        <w:tc>
          <w:tcPr>
            <w:tcW w:w="1710" w:type="dxa"/>
            <w:vAlign w:val="center"/>
          </w:tcPr>
          <w:p w14:paraId="0CDD1CBB" w14:textId="42A95B25" w:rsidR="007271BF" w:rsidRPr="007A70D0" w:rsidRDefault="00EE470C" w:rsidP="007271BF">
            <w:pPr>
              <w:jc w:val="center"/>
            </w:pPr>
            <w:r w:rsidRPr="007A70D0">
              <w:t>146 ± 1.6</w:t>
            </w:r>
            <w:r w:rsidR="007A70D0" w:rsidRPr="007A70D0">
              <w:rPr>
                <w:vertAlign w:val="superscript"/>
              </w:rPr>
              <w:t>*</w:t>
            </w:r>
          </w:p>
        </w:tc>
      </w:tr>
      <w:tr w:rsidR="00DA70D4" w:rsidRPr="001F52CD" w14:paraId="339EA347" w14:textId="77777777" w:rsidTr="00387E49">
        <w:trPr>
          <w:cantSplit/>
        </w:trPr>
        <w:tc>
          <w:tcPr>
            <w:tcW w:w="2435" w:type="dxa"/>
            <w:vAlign w:val="center"/>
          </w:tcPr>
          <w:p w14:paraId="179972A6" w14:textId="05B05721" w:rsidR="00DA70D4" w:rsidRPr="007A70D0" w:rsidRDefault="00DA70D4" w:rsidP="00DA70D4">
            <w:r w:rsidRPr="007A70D0">
              <w:t>Protein (g/d)</w:t>
            </w:r>
          </w:p>
        </w:tc>
        <w:tc>
          <w:tcPr>
            <w:tcW w:w="990" w:type="dxa"/>
            <w:vAlign w:val="center"/>
          </w:tcPr>
          <w:p w14:paraId="74D0099E" w14:textId="1E8154BE" w:rsidR="00DA70D4" w:rsidRPr="007A70D0" w:rsidRDefault="00DA70D4" w:rsidP="00DA70D4">
            <w:pPr>
              <w:jc w:val="center"/>
            </w:pPr>
            <w:r w:rsidRPr="007A70D0">
              <w:t>–</w:t>
            </w:r>
          </w:p>
        </w:tc>
        <w:tc>
          <w:tcPr>
            <w:tcW w:w="810" w:type="dxa"/>
            <w:vAlign w:val="center"/>
          </w:tcPr>
          <w:p w14:paraId="6C0DDEE4" w14:textId="32F1F03B" w:rsidR="00DA70D4" w:rsidRPr="007A70D0" w:rsidRDefault="00DA70D4" w:rsidP="00DA70D4">
            <w:pPr>
              <w:jc w:val="center"/>
            </w:pPr>
            <w:r w:rsidRPr="007A70D0">
              <w:t>–</w:t>
            </w:r>
          </w:p>
        </w:tc>
        <w:tc>
          <w:tcPr>
            <w:tcW w:w="900" w:type="dxa"/>
            <w:vAlign w:val="center"/>
          </w:tcPr>
          <w:p w14:paraId="6B2CD1A1" w14:textId="5542102F" w:rsidR="00DA70D4" w:rsidRPr="007A70D0" w:rsidRDefault="00DA70D4" w:rsidP="00DA70D4">
            <w:pPr>
              <w:jc w:val="center"/>
            </w:pPr>
            <w:r w:rsidRPr="007A70D0">
              <w:t>–</w:t>
            </w:r>
          </w:p>
        </w:tc>
        <w:tc>
          <w:tcPr>
            <w:tcW w:w="1530" w:type="dxa"/>
            <w:vAlign w:val="center"/>
          </w:tcPr>
          <w:p w14:paraId="3172F09F" w14:textId="6273B357" w:rsidR="00DA70D4" w:rsidRPr="007A70D0" w:rsidRDefault="00DA70D4" w:rsidP="00DA70D4">
            <w:pPr>
              <w:jc w:val="center"/>
            </w:pPr>
            <w:r w:rsidRPr="007A70D0">
              <w:t>46 ± 0.8</w:t>
            </w:r>
          </w:p>
        </w:tc>
        <w:tc>
          <w:tcPr>
            <w:tcW w:w="1620" w:type="dxa"/>
            <w:vAlign w:val="center"/>
          </w:tcPr>
          <w:p w14:paraId="2185C33A" w14:textId="0BB3E966" w:rsidR="00DA70D4" w:rsidRPr="007A70D0" w:rsidRDefault="00DA70D4" w:rsidP="00DA70D4">
            <w:pPr>
              <w:jc w:val="center"/>
            </w:pPr>
            <w:r w:rsidRPr="007A70D0">
              <w:t>47 ± 1.0</w:t>
            </w:r>
          </w:p>
        </w:tc>
        <w:tc>
          <w:tcPr>
            <w:tcW w:w="1710" w:type="dxa"/>
            <w:vAlign w:val="center"/>
          </w:tcPr>
          <w:p w14:paraId="239F5C24" w14:textId="100DAAE6" w:rsidR="00DA70D4" w:rsidRPr="007A70D0" w:rsidRDefault="00DA70D4" w:rsidP="00DA70D4">
            <w:pPr>
              <w:jc w:val="center"/>
            </w:pPr>
            <w:r w:rsidRPr="007A70D0">
              <w:t>45 ± 0.6</w:t>
            </w:r>
          </w:p>
        </w:tc>
      </w:tr>
      <w:tr w:rsidR="00DA70D4" w:rsidRPr="001F52CD" w14:paraId="4D3EE0F6" w14:textId="77777777" w:rsidTr="00387E49">
        <w:trPr>
          <w:cantSplit/>
        </w:trPr>
        <w:tc>
          <w:tcPr>
            <w:tcW w:w="2435" w:type="dxa"/>
            <w:vAlign w:val="center"/>
          </w:tcPr>
          <w:p w14:paraId="7A7F881B" w14:textId="1B4B4FD0" w:rsidR="00DA70D4" w:rsidRPr="001F52CD" w:rsidRDefault="00DA70D4" w:rsidP="00DA70D4">
            <w:r w:rsidRPr="001F52CD">
              <w:t>Dietary fiber (g/d)</w:t>
            </w:r>
          </w:p>
        </w:tc>
        <w:tc>
          <w:tcPr>
            <w:tcW w:w="990" w:type="dxa"/>
            <w:vAlign w:val="center"/>
          </w:tcPr>
          <w:p w14:paraId="09956999" w14:textId="7A3545A2" w:rsidR="00DA70D4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4400DABD" w14:textId="3F80E9F2" w:rsidR="00DA70D4" w:rsidRPr="009249BC" w:rsidRDefault="00DA70D4" w:rsidP="00DA70D4">
            <w:pPr>
              <w:jc w:val="center"/>
            </w:pPr>
            <w:r w:rsidRPr="001F52CD">
              <w:t>19</w:t>
            </w:r>
          </w:p>
        </w:tc>
        <w:tc>
          <w:tcPr>
            <w:tcW w:w="900" w:type="dxa"/>
            <w:vAlign w:val="center"/>
          </w:tcPr>
          <w:p w14:paraId="6FD45B6D" w14:textId="22E1F670" w:rsidR="00DA70D4" w:rsidRPr="009249BC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1530" w:type="dxa"/>
            <w:vAlign w:val="center"/>
          </w:tcPr>
          <w:p w14:paraId="40C44B79" w14:textId="17CB9151" w:rsidR="00DA70D4" w:rsidRPr="00EE470C" w:rsidRDefault="00DA70D4" w:rsidP="00DA70D4">
            <w:pPr>
              <w:jc w:val="center"/>
              <w:rPr>
                <w:highlight w:val="yellow"/>
              </w:rPr>
            </w:pPr>
            <w:r w:rsidRPr="001F52CD">
              <w:t>9.5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620" w:type="dxa"/>
            <w:vAlign w:val="center"/>
          </w:tcPr>
          <w:p w14:paraId="459049EE" w14:textId="4D170CDA" w:rsidR="00DA70D4" w:rsidRPr="00EE470C" w:rsidRDefault="00DA70D4" w:rsidP="00DA70D4">
            <w:pPr>
              <w:jc w:val="center"/>
              <w:rPr>
                <w:highlight w:val="yellow"/>
              </w:rPr>
            </w:pPr>
            <w:r w:rsidRPr="00006051">
              <w:t xml:space="preserve">9.9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3</w:t>
            </w:r>
          </w:p>
        </w:tc>
        <w:tc>
          <w:tcPr>
            <w:tcW w:w="1710" w:type="dxa"/>
            <w:vAlign w:val="center"/>
          </w:tcPr>
          <w:p w14:paraId="4B711BA8" w14:textId="3ED07F55" w:rsidR="00DA70D4" w:rsidRPr="00EE470C" w:rsidRDefault="00DA70D4" w:rsidP="00DA70D4">
            <w:pPr>
              <w:jc w:val="center"/>
              <w:rPr>
                <w:highlight w:val="yellow"/>
              </w:rPr>
            </w:pPr>
            <w:r w:rsidRPr="00006051">
              <w:t>10.8 ± 0.</w:t>
            </w:r>
            <w:r>
              <w:t>2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597A52DB" w14:textId="77777777" w:rsidTr="00387E49">
        <w:trPr>
          <w:cantSplit/>
        </w:trPr>
        <w:tc>
          <w:tcPr>
            <w:tcW w:w="2435" w:type="dxa"/>
            <w:vAlign w:val="center"/>
          </w:tcPr>
          <w:p w14:paraId="3BDAB162" w14:textId="28CFD565" w:rsidR="00DA70D4" w:rsidRPr="001F52CD" w:rsidRDefault="00DA70D4" w:rsidP="00DA70D4">
            <w:r w:rsidRPr="001F52CD">
              <w:t>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90" w:type="dxa"/>
            <w:vAlign w:val="center"/>
          </w:tcPr>
          <w:p w14:paraId="4FD3DB16" w14:textId="77777777" w:rsidR="00DA70D4" w:rsidRPr="001F52CD" w:rsidRDefault="00DA70D4" w:rsidP="00DA70D4">
            <w:pPr>
              <w:jc w:val="center"/>
            </w:pPr>
            <w:r>
              <w:t>30–</w:t>
            </w:r>
            <w:r w:rsidRPr="001F52CD">
              <w:t>40</w:t>
            </w:r>
          </w:p>
        </w:tc>
        <w:tc>
          <w:tcPr>
            <w:tcW w:w="810" w:type="dxa"/>
            <w:vAlign w:val="center"/>
          </w:tcPr>
          <w:p w14:paraId="0D88B6B5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900" w:type="dxa"/>
            <w:vAlign w:val="center"/>
          </w:tcPr>
          <w:p w14:paraId="50D5FDD1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1530" w:type="dxa"/>
            <w:vAlign w:val="center"/>
          </w:tcPr>
          <w:p w14:paraId="3C772061" w14:textId="08847CA2" w:rsidR="00DA70D4" w:rsidRPr="001F52CD" w:rsidRDefault="00DA70D4" w:rsidP="00DA70D4">
            <w:pPr>
              <w:jc w:val="center"/>
            </w:pPr>
            <w:r w:rsidRPr="001F52CD">
              <w:t>32</w:t>
            </w:r>
            <w:r>
              <w:t xml:space="preserve"> </w:t>
            </w:r>
            <w:r w:rsidRPr="001F52CD">
              <w:t xml:space="preserve">± </w:t>
            </w:r>
            <w:r>
              <w:t>0.3</w:t>
            </w:r>
          </w:p>
        </w:tc>
        <w:tc>
          <w:tcPr>
            <w:tcW w:w="1620" w:type="dxa"/>
            <w:vAlign w:val="center"/>
          </w:tcPr>
          <w:p w14:paraId="412200D4" w14:textId="30F48FC6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34 ± </w:t>
            </w:r>
            <w:r w:rsidRPr="00006051">
              <w:rPr>
                <w:rFonts w:eastAsia="Malgun Gothic"/>
              </w:rPr>
              <w:t>0.2</w:t>
            </w:r>
            <w:r w:rsidRPr="00006051">
              <w:rPr>
                <w:rFonts w:eastAsia="Malgun Gothic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5086ABD1" w14:textId="49A8AB6B" w:rsidR="00DA70D4" w:rsidRPr="00006051" w:rsidRDefault="00DA70D4" w:rsidP="00DA70D4">
            <w:pPr>
              <w:jc w:val="center"/>
            </w:pPr>
            <w:r w:rsidRPr="00006051">
              <w:t>33 ± 0.2</w:t>
            </w:r>
          </w:p>
        </w:tc>
      </w:tr>
      <w:tr w:rsidR="00DA70D4" w:rsidRPr="001F52CD" w14:paraId="58E24A1A" w14:textId="77777777" w:rsidTr="00387E49">
        <w:trPr>
          <w:cantSplit/>
        </w:trPr>
        <w:tc>
          <w:tcPr>
            <w:tcW w:w="2435" w:type="dxa"/>
            <w:vAlign w:val="center"/>
          </w:tcPr>
          <w:p w14:paraId="44C984E8" w14:textId="604A6504" w:rsidR="00DA70D4" w:rsidRPr="001F52CD" w:rsidRDefault="00DA70D4" w:rsidP="00DA70D4">
            <w:r w:rsidRPr="001F52CD">
              <w:t>Saturated 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90" w:type="dxa"/>
            <w:vAlign w:val="center"/>
          </w:tcPr>
          <w:p w14:paraId="01FCA0F6" w14:textId="77777777" w:rsidR="00DA70D4" w:rsidRPr="001F52CD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53B7A753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900" w:type="dxa"/>
            <w:vAlign w:val="center"/>
          </w:tcPr>
          <w:p w14:paraId="479B1091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1530" w:type="dxa"/>
            <w:vAlign w:val="center"/>
          </w:tcPr>
          <w:p w14:paraId="22D76D5C" w14:textId="79BF6477" w:rsidR="00DA70D4" w:rsidRPr="001F52CD" w:rsidRDefault="00DA70D4" w:rsidP="00DA70D4">
            <w:pPr>
              <w:jc w:val="center"/>
            </w:pPr>
            <w:r w:rsidRPr="001F52CD">
              <w:t>13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</w:p>
        </w:tc>
        <w:tc>
          <w:tcPr>
            <w:tcW w:w="1620" w:type="dxa"/>
            <w:vAlign w:val="center"/>
          </w:tcPr>
          <w:p w14:paraId="3D8B1E5D" w14:textId="313C6058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13 ± </w:t>
            </w:r>
            <w:r w:rsidRPr="00006051">
              <w:rPr>
                <w:rFonts w:eastAsia="Malgun Gothic"/>
              </w:rPr>
              <w:t>0.1</w:t>
            </w:r>
          </w:p>
        </w:tc>
        <w:tc>
          <w:tcPr>
            <w:tcW w:w="1710" w:type="dxa"/>
            <w:vAlign w:val="center"/>
          </w:tcPr>
          <w:p w14:paraId="1D18BB9D" w14:textId="66C506CE" w:rsidR="00DA70D4" w:rsidRPr="00006051" w:rsidRDefault="00DA70D4" w:rsidP="00DA70D4">
            <w:pPr>
              <w:jc w:val="center"/>
            </w:pPr>
            <w:r w:rsidRPr="00006051">
              <w:t>14 ± 0.1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514ED0E4" w14:textId="77777777" w:rsidTr="00387E49">
        <w:trPr>
          <w:cantSplit/>
        </w:trPr>
        <w:tc>
          <w:tcPr>
            <w:tcW w:w="2435" w:type="dxa"/>
            <w:vAlign w:val="center"/>
          </w:tcPr>
          <w:p w14:paraId="7C41C000" w14:textId="42AA2837" w:rsidR="00DA70D4" w:rsidRPr="001F52CD" w:rsidRDefault="00DA70D4" w:rsidP="00DA70D4">
            <w:r w:rsidRPr="001F52CD">
              <w:t>Carbohydrate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90" w:type="dxa"/>
            <w:vAlign w:val="center"/>
          </w:tcPr>
          <w:p w14:paraId="016FCA2C" w14:textId="77777777" w:rsidR="00DA70D4" w:rsidRPr="001F52CD" w:rsidRDefault="00DA70D4" w:rsidP="00DA70D4">
            <w:pPr>
              <w:jc w:val="center"/>
            </w:pPr>
            <w:r>
              <w:t>45–</w:t>
            </w:r>
            <w:r w:rsidRPr="001F52CD">
              <w:t>65</w:t>
            </w:r>
          </w:p>
        </w:tc>
        <w:tc>
          <w:tcPr>
            <w:tcW w:w="810" w:type="dxa"/>
            <w:vAlign w:val="center"/>
          </w:tcPr>
          <w:p w14:paraId="38ABAB5D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900" w:type="dxa"/>
            <w:vAlign w:val="center"/>
          </w:tcPr>
          <w:p w14:paraId="2CD9DD2A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1530" w:type="dxa"/>
            <w:vAlign w:val="center"/>
          </w:tcPr>
          <w:p w14:paraId="3D06530C" w14:textId="0A97E72C" w:rsidR="00DA70D4" w:rsidRPr="001F52CD" w:rsidRDefault="00DA70D4" w:rsidP="00DA70D4">
            <w:pPr>
              <w:jc w:val="center"/>
            </w:pPr>
            <w:r w:rsidRPr="001F52CD">
              <w:t>52</w:t>
            </w:r>
            <w:r>
              <w:t xml:space="preserve"> </w:t>
            </w:r>
            <w:r w:rsidRPr="001F52CD">
              <w:t>± 0.</w:t>
            </w:r>
            <w:r>
              <w:t>3</w:t>
            </w:r>
          </w:p>
        </w:tc>
        <w:tc>
          <w:tcPr>
            <w:tcW w:w="1620" w:type="dxa"/>
            <w:vAlign w:val="center"/>
          </w:tcPr>
          <w:p w14:paraId="36ACD571" w14:textId="29C8F832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51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3</w:t>
            </w:r>
          </w:p>
        </w:tc>
        <w:tc>
          <w:tcPr>
            <w:tcW w:w="1710" w:type="dxa"/>
            <w:vAlign w:val="center"/>
          </w:tcPr>
          <w:p w14:paraId="1F8520FA" w14:textId="2FA2EBFF" w:rsidR="00DA70D4" w:rsidRPr="00006051" w:rsidRDefault="00DA70D4" w:rsidP="00DA70D4">
            <w:pPr>
              <w:jc w:val="center"/>
            </w:pPr>
            <w:r w:rsidRPr="00006051">
              <w:t>50 ± 0.2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73A31C6D" w14:textId="77777777" w:rsidTr="00387E49">
        <w:trPr>
          <w:cantSplit/>
          <w:trHeight w:val="152"/>
        </w:trPr>
        <w:tc>
          <w:tcPr>
            <w:tcW w:w="2435" w:type="dxa"/>
            <w:vAlign w:val="center"/>
          </w:tcPr>
          <w:p w14:paraId="57B08BE6" w14:textId="3E5D8656" w:rsidR="00DA70D4" w:rsidRPr="001F52CD" w:rsidRDefault="00DA70D4" w:rsidP="00DA70D4">
            <w:r w:rsidRPr="001F52CD">
              <w:t>Total Sugar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90" w:type="dxa"/>
            <w:vAlign w:val="center"/>
          </w:tcPr>
          <w:p w14:paraId="2AF3E4ED" w14:textId="77777777" w:rsidR="00DA70D4" w:rsidRPr="001F52CD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69A220ED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900" w:type="dxa"/>
            <w:vAlign w:val="center"/>
          </w:tcPr>
          <w:p w14:paraId="0BD61338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1530" w:type="dxa"/>
            <w:vAlign w:val="center"/>
          </w:tcPr>
          <w:p w14:paraId="2EAC0D22" w14:textId="008C4693" w:rsidR="00DA70D4" w:rsidRPr="001F52CD" w:rsidRDefault="00DA70D4" w:rsidP="00DA70D4">
            <w:pPr>
              <w:jc w:val="center"/>
            </w:pPr>
            <w:r w:rsidRPr="001F52CD">
              <w:t>29</w:t>
            </w:r>
            <w:r>
              <w:t xml:space="preserve"> </w:t>
            </w:r>
            <w:r w:rsidRPr="001F52CD">
              <w:t>± 0.3</w:t>
            </w:r>
          </w:p>
        </w:tc>
        <w:tc>
          <w:tcPr>
            <w:tcW w:w="1620" w:type="dxa"/>
            <w:vAlign w:val="center"/>
          </w:tcPr>
          <w:p w14:paraId="19809743" w14:textId="299AC81C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28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4</w:t>
            </w:r>
          </w:p>
        </w:tc>
        <w:tc>
          <w:tcPr>
            <w:tcW w:w="1710" w:type="dxa"/>
            <w:vAlign w:val="center"/>
          </w:tcPr>
          <w:p w14:paraId="7537AADF" w14:textId="18446357" w:rsidR="00DA70D4" w:rsidRPr="00006051" w:rsidRDefault="00DA70D4" w:rsidP="00DA70D4">
            <w:pPr>
              <w:jc w:val="center"/>
            </w:pPr>
            <w:r w:rsidRPr="00006051">
              <w:t>27 ± 0.2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2F1746A8" w14:textId="77777777" w:rsidTr="00387E49">
        <w:trPr>
          <w:cantSplit/>
        </w:trPr>
        <w:tc>
          <w:tcPr>
            <w:tcW w:w="2435" w:type="dxa"/>
            <w:vAlign w:val="center"/>
          </w:tcPr>
          <w:p w14:paraId="538685B2" w14:textId="01A481C6" w:rsidR="00DA70D4" w:rsidRPr="001F52CD" w:rsidRDefault="00DA70D4" w:rsidP="00DA70D4">
            <w:r w:rsidRPr="001F52CD">
              <w:t>Protein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990" w:type="dxa"/>
            <w:vAlign w:val="center"/>
          </w:tcPr>
          <w:p w14:paraId="6AC3E07E" w14:textId="77777777" w:rsidR="00DA70D4" w:rsidRPr="001F52CD" w:rsidRDefault="00DA70D4" w:rsidP="00DA70D4">
            <w:pPr>
              <w:jc w:val="center"/>
            </w:pPr>
            <w:r>
              <w:t>5–</w:t>
            </w:r>
            <w:r w:rsidRPr="001F52CD">
              <w:t>20</w:t>
            </w:r>
          </w:p>
        </w:tc>
        <w:tc>
          <w:tcPr>
            <w:tcW w:w="810" w:type="dxa"/>
            <w:vAlign w:val="center"/>
          </w:tcPr>
          <w:p w14:paraId="77883203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900" w:type="dxa"/>
            <w:vAlign w:val="center"/>
          </w:tcPr>
          <w:p w14:paraId="3EF3A10A" w14:textId="77777777" w:rsidR="00DA70D4" w:rsidRDefault="00DA70D4" w:rsidP="00DA70D4">
            <w:pPr>
              <w:jc w:val="center"/>
            </w:pPr>
            <w:r w:rsidRPr="009249BC">
              <w:t>–</w:t>
            </w:r>
          </w:p>
        </w:tc>
        <w:tc>
          <w:tcPr>
            <w:tcW w:w="1530" w:type="dxa"/>
            <w:vAlign w:val="center"/>
          </w:tcPr>
          <w:p w14:paraId="2375D187" w14:textId="554D5C04" w:rsidR="00DA70D4" w:rsidRPr="001F52CD" w:rsidRDefault="00DA70D4" w:rsidP="00DA70D4">
            <w:pPr>
              <w:jc w:val="center"/>
            </w:pPr>
            <w:r w:rsidRPr="001F52CD">
              <w:t>16</w:t>
            </w:r>
            <w:r>
              <w:t xml:space="preserve"> </w:t>
            </w:r>
            <w:r w:rsidRPr="001F52CD">
              <w:t xml:space="preserve">± </w:t>
            </w:r>
            <w:r>
              <w:t>0.2</w:t>
            </w:r>
          </w:p>
        </w:tc>
        <w:tc>
          <w:tcPr>
            <w:tcW w:w="1620" w:type="dxa"/>
            <w:vAlign w:val="center"/>
          </w:tcPr>
          <w:p w14:paraId="79F3FA29" w14:textId="1E138156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16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2</w:t>
            </w:r>
          </w:p>
        </w:tc>
        <w:tc>
          <w:tcPr>
            <w:tcW w:w="1710" w:type="dxa"/>
            <w:vAlign w:val="center"/>
          </w:tcPr>
          <w:p w14:paraId="1FD0FA19" w14:textId="2836482B" w:rsidR="00DA70D4" w:rsidRPr="00006051" w:rsidRDefault="00DA70D4" w:rsidP="00DA70D4">
            <w:pPr>
              <w:jc w:val="center"/>
            </w:pPr>
            <w:r w:rsidRPr="00006051">
              <w:t>16 ± 0.1</w:t>
            </w:r>
          </w:p>
        </w:tc>
      </w:tr>
      <w:tr w:rsidR="00DA70D4" w:rsidRPr="001F52CD" w14:paraId="72B74388" w14:textId="77777777" w:rsidTr="00387E49">
        <w:trPr>
          <w:cantSplit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B02D6" w14:textId="77777777" w:rsidR="00DA70D4" w:rsidRPr="003362B7" w:rsidRDefault="00DA70D4" w:rsidP="00DA70D4">
            <w:pPr>
              <w:rPr>
                <w:b/>
              </w:rPr>
            </w:pPr>
            <w:r w:rsidRPr="003362B7">
              <w:rPr>
                <w:b/>
              </w:rPr>
              <w:t>Micronutri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89A1D" w14:textId="77777777" w:rsidR="00DA70D4" w:rsidRPr="003362B7" w:rsidRDefault="00DA70D4" w:rsidP="00DA70D4">
            <w:pPr>
              <w:jc w:val="center"/>
              <w:rPr>
                <w:b/>
              </w:rPr>
            </w:pPr>
            <w:r w:rsidRPr="003362B7">
              <w:rPr>
                <w:b/>
              </w:rPr>
              <w:t>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4A97" w14:textId="77777777" w:rsidR="00DA70D4" w:rsidRPr="003362B7" w:rsidRDefault="00DA70D4" w:rsidP="00DA70D4">
            <w:pPr>
              <w:jc w:val="center"/>
              <w:rPr>
                <w:b/>
              </w:rPr>
            </w:pPr>
            <w:r w:rsidRPr="003362B7">
              <w:rPr>
                <w:b/>
              </w:rPr>
              <w:t>A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46AA" w14:textId="77777777" w:rsidR="00DA70D4" w:rsidRPr="003362B7" w:rsidRDefault="00DA70D4" w:rsidP="00DA70D4">
            <w:pPr>
              <w:jc w:val="center"/>
              <w:rPr>
                <w:b/>
              </w:rPr>
            </w:pPr>
            <w:r w:rsidRPr="003362B7">
              <w:rPr>
                <w:b/>
              </w:rPr>
              <w:t>U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AD05C" w14:textId="77777777" w:rsidR="00DA70D4" w:rsidRPr="001F52CD" w:rsidRDefault="00DA70D4" w:rsidP="00DA70D4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822C7" w14:textId="77777777" w:rsidR="00DA70D4" w:rsidRPr="00006051" w:rsidRDefault="00DA70D4" w:rsidP="00DA70D4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AFF76" w14:textId="77777777" w:rsidR="00DA70D4" w:rsidRPr="00006051" w:rsidRDefault="00DA70D4" w:rsidP="00DA70D4"/>
        </w:tc>
      </w:tr>
      <w:tr w:rsidR="00DA70D4" w:rsidRPr="001F52CD" w14:paraId="371D19C4" w14:textId="77777777" w:rsidTr="00387E49">
        <w:trPr>
          <w:cantSplit/>
        </w:trPr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7BA6A74C" w14:textId="77777777" w:rsidR="00DA70D4" w:rsidRPr="001F52CD" w:rsidRDefault="00DA70D4" w:rsidP="00DA70D4">
            <w:r w:rsidRPr="001F52CD">
              <w:t>Vitamin A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RAE</w:t>
            </w:r>
            <w:r w:rsidRPr="001F52CD">
              <w:t>/d)</w:t>
            </w:r>
            <w:r w:rsidRPr="00F06DB8">
              <w:rPr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36D0838" w14:textId="77777777" w:rsidR="00DA70D4" w:rsidRPr="001F52CD" w:rsidRDefault="00DA70D4" w:rsidP="00DA70D4">
            <w:pPr>
              <w:jc w:val="center"/>
            </w:pPr>
            <w:r w:rsidRPr="001F52CD">
              <w:t>2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8E11EB1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F6337AD" w14:textId="77777777" w:rsidR="00DA70D4" w:rsidRPr="00265C59" w:rsidRDefault="00DA70D4" w:rsidP="00DA70D4">
            <w:pPr>
              <w:jc w:val="center"/>
            </w:pPr>
            <w:r w:rsidRPr="00265C59">
              <w:t>6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C5BDDB6" w14:textId="108094CC" w:rsidR="00DA70D4" w:rsidRPr="001F52CD" w:rsidRDefault="00DA70D4" w:rsidP="00DA70D4">
            <w:pPr>
              <w:jc w:val="center"/>
            </w:pPr>
            <w:r w:rsidRPr="001F52CD">
              <w:t>560</w:t>
            </w:r>
            <w:r>
              <w:t xml:space="preserve"> </w:t>
            </w:r>
            <w:r w:rsidRPr="001F52CD">
              <w:t xml:space="preserve">± </w:t>
            </w:r>
            <w:r>
              <w:t>10.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B555E52" w14:textId="7C5F42F8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5</w:t>
            </w:r>
            <w:r>
              <w:t>76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8.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510230A" w14:textId="04CA6A1C" w:rsidR="00DA70D4" w:rsidRPr="00006051" w:rsidRDefault="00DA70D4" w:rsidP="00DA70D4">
            <w:pPr>
              <w:jc w:val="center"/>
            </w:pPr>
            <w:r w:rsidRPr="00006051">
              <w:t>63</w:t>
            </w:r>
            <w:r>
              <w:t>5</w:t>
            </w:r>
            <w:r w:rsidRPr="00006051">
              <w:t xml:space="preserve"> ± 7.3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13AECA5D" w14:textId="77777777" w:rsidTr="00387E49">
        <w:trPr>
          <w:cantSplit/>
        </w:trPr>
        <w:tc>
          <w:tcPr>
            <w:tcW w:w="2435" w:type="dxa"/>
            <w:vAlign w:val="center"/>
          </w:tcPr>
          <w:p w14:paraId="72723397" w14:textId="77777777" w:rsidR="00DA70D4" w:rsidRPr="001F52CD" w:rsidRDefault="00DA70D4" w:rsidP="00DA70D4">
            <w:r w:rsidRPr="001F52CD">
              <w:t>Thiam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22321B52" w14:textId="77777777" w:rsidR="00DA70D4" w:rsidRPr="001F52CD" w:rsidRDefault="00DA70D4" w:rsidP="00DA70D4">
            <w:pPr>
              <w:jc w:val="center"/>
            </w:pPr>
            <w:r w:rsidRPr="001F52CD">
              <w:t>0.4</w:t>
            </w:r>
          </w:p>
        </w:tc>
        <w:tc>
          <w:tcPr>
            <w:tcW w:w="810" w:type="dxa"/>
            <w:vAlign w:val="center"/>
          </w:tcPr>
          <w:p w14:paraId="774EEF2E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2A3AA21C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2669E351" w14:textId="373A0FAB" w:rsidR="00DA70D4" w:rsidRPr="001F52CD" w:rsidRDefault="00DA70D4" w:rsidP="00DA70D4">
            <w:pPr>
              <w:jc w:val="center"/>
            </w:pPr>
            <w:r w:rsidRPr="001F52CD">
              <w:t>1.0</w:t>
            </w:r>
            <w:r>
              <w:t xml:space="preserve"> </w:t>
            </w:r>
            <w:r w:rsidRPr="001F52CD">
              <w:t xml:space="preserve">± </w:t>
            </w:r>
            <w:r>
              <w:t>0.02</w:t>
            </w:r>
          </w:p>
        </w:tc>
        <w:tc>
          <w:tcPr>
            <w:tcW w:w="1620" w:type="dxa"/>
            <w:vAlign w:val="center"/>
          </w:tcPr>
          <w:p w14:paraId="4742576B" w14:textId="2793A377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1.1 ± </w:t>
            </w:r>
            <w:r>
              <w:rPr>
                <w:rFonts w:eastAsia="Malgun Gothic"/>
              </w:rPr>
              <w:t>0.02</w:t>
            </w:r>
          </w:p>
        </w:tc>
        <w:tc>
          <w:tcPr>
            <w:tcW w:w="1710" w:type="dxa"/>
            <w:vAlign w:val="center"/>
          </w:tcPr>
          <w:p w14:paraId="5720782A" w14:textId="64557223" w:rsidR="00DA70D4" w:rsidRPr="00006051" w:rsidRDefault="00DA70D4" w:rsidP="00DA70D4">
            <w:pPr>
              <w:jc w:val="center"/>
            </w:pPr>
            <w:r w:rsidRPr="00006051">
              <w:t>1.0 ± 0.01</w:t>
            </w:r>
          </w:p>
        </w:tc>
      </w:tr>
      <w:tr w:rsidR="00DA70D4" w:rsidRPr="001F52CD" w14:paraId="5B68AB5C" w14:textId="77777777" w:rsidTr="00387E49">
        <w:trPr>
          <w:cantSplit/>
        </w:trPr>
        <w:tc>
          <w:tcPr>
            <w:tcW w:w="2435" w:type="dxa"/>
            <w:vAlign w:val="center"/>
          </w:tcPr>
          <w:p w14:paraId="339602DD" w14:textId="77777777" w:rsidR="00DA70D4" w:rsidRPr="001F52CD" w:rsidRDefault="00DA70D4" w:rsidP="00DA70D4">
            <w:r w:rsidRPr="001F52CD">
              <w:t>Riboflav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1CF8B127" w14:textId="77777777" w:rsidR="00DA70D4" w:rsidRPr="001F52CD" w:rsidRDefault="00DA70D4" w:rsidP="00DA70D4">
            <w:pPr>
              <w:jc w:val="center"/>
            </w:pPr>
            <w:r w:rsidRPr="001F52CD">
              <w:t>0.4</w:t>
            </w:r>
          </w:p>
        </w:tc>
        <w:tc>
          <w:tcPr>
            <w:tcW w:w="810" w:type="dxa"/>
            <w:vAlign w:val="center"/>
          </w:tcPr>
          <w:p w14:paraId="0BB0E8FB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1CE6A76C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57B1A397" w14:textId="19BEC00D" w:rsidR="00DA70D4" w:rsidRPr="001F52CD" w:rsidRDefault="00DA70D4" w:rsidP="00DA70D4">
            <w:pPr>
              <w:jc w:val="center"/>
            </w:pPr>
            <w:r w:rsidRPr="001F52CD">
              <w:t>1.6</w:t>
            </w:r>
            <w:r>
              <w:t xml:space="preserve"> </w:t>
            </w:r>
            <w:r w:rsidRPr="001F52CD">
              <w:t xml:space="preserve">± </w:t>
            </w:r>
            <w:r>
              <w:t>0.03</w:t>
            </w:r>
          </w:p>
        </w:tc>
        <w:tc>
          <w:tcPr>
            <w:tcW w:w="1620" w:type="dxa"/>
            <w:vAlign w:val="center"/>
          </w:tcPr>
          <w:p w14:paraId="54DDAB06" w14:textId="2D974A15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1.6 ± </w:t>
            </w:r>
            <w:r w:rsidRPr="00006051">
              <w:rPr>
                <w:rFonts w:eastAsia="Malgun Gothic"/>
              </w:rPr>
              <w:t>0.0</w:t>
            </w:r>
            <w:r>
              <w:rPr>
                <w:rFonts w:eastAsia="Malgun Gothic"/>
              </w:rPr>
              <w:t>4</w:t>
            </w:r>
          </w:p>
        </w:tc>
        <w:tc>
          <w:tcPr>
            <w:tcW w:w="1710" w:type="dxa"/>
            <w:vAlign w:val="center"/>
          </w:tcPr>
          <w:p w14:paraId="56F6F6D8" w14:textId="0BC464E8" w:rsidR="00DA70D4" w:rsidRPr="00006051" w:rsidRDefault="00DA70D4" w:rsidP="00DA70D4">
            <w:pPr>
              <w:jc w:val="center"/>
            </w:pPr>
            <w:r w:rsidRPr="00006051">
              <w:t>1.6 ± 0.0</w:t>
            </w:r>
            <w:r>
              <w:t>3</w:t>
            </w:r>
          </w:p>
        </w:tc>
      </w:tr>
      <w:tr w:rsidR="00DA70D4" w:rsidRPr="001F52CD" w14:paraId="285C7B10" w14:textId="77777777" w:rsidTr="00387E49">
        <w:trPr>
          <w:cantSplit/>
        </w:trPr>
        <w:tc>
          <w:tcPr>
            <w:tcW w:w="2435" w:type="dxa"/>
            <w:vAlign w:val="center"/>
          </w:tcPr>
          <w:p w14:paraId="5982E207" w14:textId="77777777" w:rsidR="00DA70D4" w:rsidRPr="001F52CD" w:rsidRDefault="00DA70D4" w:rsidP="00DA70D4">
            <w:r w:rsidRPr="001F52CD">
              <w:t>Niac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0D261F2E" w14:textId="77777777" w:rsidR="00DA70D4" w:rsidRPr="001F52CD" w:rsidRDefault="00DA70D4" w:rsidP="00DA70D4">
            <w:pPr>
              <w:jc w:val="center"/>
            </w:pPr>
            <w:r w:rsidRPr="001F52CD">
              <w:t>5</w:t>
            </w:r>
          </w:p>
        </w:tc>
        <w:tc>
          <w:tcPr>
            <w:tcW w:w="810" w:type="dxa"/>
            <w:vAlign w:val="center"/>
          </w:tcPr>
          <w:p w14:paraId="0A86EC20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751D34E1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7C8290D9" w14:textId="5E777EE1" w:rsidR="00DA70D4" w:rsidRPr="001F52CD" w:rsidRDefault="00DA70D4" w:rsidP="00DA70D4">
            <w:pPr>
              <w:jc w:val="center"/>
            </w:pPr>
            <w:r w:rsidRPr="001F52CD">
              <w:t>1</w:t>
            </w:r>
            <w:r>
              <w:t xml:space="preserve">2 </w:t>
            </w:r>
            <w:r w:rsidRPr="001F52CD">
              <w:t>± 0.2</w:t>
            </w:r>
          </w:p>
        </w:tc>
        <w:tc>
          <w:tcPr>
            <w:tcW w:w="1620" w:type="dxa"/>
            <w:vAlign w:val="center"/>
          </w:tcPr>
          <w:p w14:paraId="37FBD170" w14:textId="4CF81D14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1</w:t>
            </w:r>
            <w:r>
              <w:t>2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3</w:t>
            </w:r>
          </w:p>
        </w:tc>
        <w:tc>
          <w:tcPr>
            <w:tcW w:w="1710" w:type="dxa"/>
            <w:vAlign w:val="center"/>
          </w:tcPr>
          <w:p w14:paraId="529E9239" w14:textId="0CB8AF86" w:rsidR="00DA70D4" w:rsidRPr="00006051" w:rsidRDefault="00DA70D4" w:rsidP="00DA70D4">
            <w:pPr>
              <w:jc w:val="center"/>
            </w:pPr>
            <w:r w:rsidRPr="00006051">
              <w:t>11 ± 0.</w:t>
            </w:r>
            <w:r>
              <w:t>2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14B852C9" w14:textId="77777777" w:rsidTr="00387E49">
        <w:trPr>
          <w:cantSplit/>
        </w:trPr>
        <w:tc>
          <w:tcPr>
            <w:tcW w:w="2435" w:type="dxa"/>
            <w:vAlign w:val="center"/>
          </w:tcPr>
          <w:p w14:paraId="7EE9CCEE" w14:textId="77777777" w:rsidR="00DA70D4" w:rsidRPr="001F52CD" w:rsidRDefault="00DA70D4" w:rsidP="00DA70D4">
            <w:r w:rsidRPr="001F52CD">
              <w:t>Vitamin B-6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6A67C889" w14:textId="77777777" w:rsidR="00DA70D4" w:rsidRPr="001F52CD" w:rsidRDefault="00DA70D4" w:rsidP="00DA70D4">
            <w:pPr>
              <w:jc w:val="center"/>
            </w:pPr>
            <w:r w:rsidRPr="001F52CD">
              <w:t>0.4</w:t>
            </w:r>
          </w:p>
        </w:tc>
        <w:tc>
          <w:tcPr>
            <w:tcW w:w="810" w:type="dxa"/>
            <w:vAlign w:val="center"/>
          </w:tcPr>
          <w:p w14:paraId="2A851633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4EB1619E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05FAC1FE" w14:textId="65BDADA3" w:rsidR="00DA70D4" w:rsidRPr="001F52CD" w:rsidRDefault="00DA70D4" w:rsidP="00DA70D4">
            <w:pPr>
              <w:jc w:val="center"/>
            </w:pPr>
            <w:r w:rsidRPr="001F52CD">
              <w:t>1.1</w:t>
            </w:r>
            <w:r>
              <w:t xml:space="preserve"> </w:t>
            </w:r>
            <w:r w:rsidRPr="001F52CD">
              <w:t>± 0.02</w:t>
            </w:r>
          </w:p>
        </w:tc>
        <w:tc>
          <w:tcPr>
            <w:tcW w:w="1620" w:type="dxa"/>
            <w:vAlign w:val="center"/>
          </w:tcPr>
          <w:p w14:paraId="7FF0EDB5" w14:textId="0EB72D4A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1.1 ± </w:t>
            </w:r>
            <w:r w:rsidRPr="00006051">
              <w:rPr>
                <w:rFonts w:eastAsia="Malgun Gothic"/>
              </w:rPr>
              <w:t>0.02</w:t>
            </w:r>
          </w:p>
        </w:tc>
        <w:tc>
          <w:tcPr>
            <w:tcW w:w="1710" w:type="dxa"/>
            <w:vAlign w:val="center"/>
          </w:tcPr>
          <w:p w14:paraId="58DC410C" w14:textId="0A0B5E18" w:rsidR="00DA70D4" w:rsidRPr="00006051" w:rsidRDefault="00DA70D4" w:rsidP="00DA70D4">
            <w:pPr>
              <w:jc w:val="center"/>
            </w:pPr>
            <w:r w:rsidRPr="00006051">
              <w:t>1.1 ± 0.0</w:t>
            </w:r>
            <w:r>
              <w:t>2</w:t>
            </w:r>
          </w:p>
        </w:tc>
      </w:tr>
      <w:tr w:rsidR="00DA70D4" w:rsidRPr="001F52CD" w14:paraId="0C3C086F" w14:textId="77777777" w:rsidTr="00387E49">
        <w:trPr>
          <w:cantSplit/>
        </w:trPr>
        <w:tc>
          <w:tcPr>
            <w:tcW w:w="2435" w:type="dxa"/>
            <w:vAlign w:val="center"/>
          </w:tcPr>
          <w:p w14:paraId="7E4CB24C" w14:textId="77777777" w:rsidR="00DA70D4" w:rsidRPr="001F52CD" w:rsidRDefault="00DA70D4" w:rsidP="00DA70D4">
            <w:r w:rsidRPr="001F52CD">
              <w:t>Folate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DFE</w:t>
            </w:r>
            <w:r w:rsidRPr="001F52CD">
              <w:t>/d)</w:t>
            </w:r>
            <w:r>
              <w:rPr>
                <w:vertAlign w:val="superscript"/>
              </w:rPr>
              <w:t>4,5</w:t>
            </w:r>
          </w:p>
        </w:tc>
        <w:tc>
          <w:tcPr>
            <w:tcW w:w="990" w:type="dxa"/>
            <w:vAlign w:val="center"/>
          </w:tcPr>
          <w:p w14:paraId="5F61002C" w14:textId="77777777" w:rsidR="00DA70D4" w:rsidRPr="001F52CD" w:rsidRDefault="00DA70D4" w:rsidP="00DA70D4">
            <w:pPr>
              <w:jc w:val="center"/>
            </w:pPr>
            <w:r w:rsidRPr="001F52CD">
              <w:t>120</w:t>
            </w:r>
          </w:p>
        </w:tc>
        <w:tc>
          <w:tcPr>
            <w:tcW w:w="810" w:type="dxa"/>
            <w:vAlign w:val="center"/>
          </w:tcPr>
          <w:p w14:paraId="27508DD9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585E8CF5" w14:textId="77777777" w:rsidR="00DA70D4" w:rsidRPr="00265C59" w:rsidRDefault="00DA70D4" w:rsidP="00DA70D4">
            <w:pPr>
              <w:jc w:val="center"/>
            </w:pPr>
            <w:r w:rsidRPr="00265C59">
              <w:t>300</w:t>
            </w:r>
          </w:p>
        </w:tc>
        <w:tc>
          <w:tcPr>
            <w:tcW w:w="1530" w:type="dxa"/>
            <w:vAlign w:val="center"/>
          </w:tcPr>
          <w:p w14:paraId="3E5265A6" w14:textId="087F9E59" w:rsidR="00DA70D4" w:rsidRPr="001F52CD" w:rsidRDefault="00DA70D4" w:rsidP="00DA70D4">
            <w:pPr>
              <w:jc w:val="center"/>
            </w:pPr>
            <w:r w:rsidRPr="001F52CD">
              <w:t>30</w:t>
            </w:r>
            <w:r>
              <w:t xml:space="preserve">2 </w:t>
            </w:r>
            <w:r w:rsidRPr="001F52CD">
              <w:t>± 6.3</w:t>
            </w:r>
          </w:p>
        </w:tc>
        <w:tc>
          <w:tcPr>
            <w:tcW w:w="1620" w:type="dxa"/>
            <w:vAlign w:val="center"/>
          </w:tcPr>
          <w:p w14:paraId="7A12788D" w14:textId="7DFBD10B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>
              <w:t>298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7.2</w:t>
            </w:r>
          </w:p>
        </w:tc>
        <w:tc>
          <w:tcPr>
            <w:tcW w:w="1710" w:type="dxa"/>
            <w:vAlign w:val="center"/>
          </w:tcPr>
          <w:p w14:paraId="31A7C4F7" w14:textId="4D5A08F9" w:rsidR="00DA70D4" w:rsidRPr="00006051" w:rsidRDefault="00DA70D4" w:rsidP="00DA70D4">
            <w:pPr>
              <w:jc w:val="center"/>
            </w:pPr>
            <w:r w:rsidRPr="00006051">
              <w:t>2</w:t>
            </w:r>
            <w:r>
              <w:t>89</w:t>
            </w:r>
            <w:r w:rsidRPr="00006051">
              <w:t xml:space="preserve"> ± 4.3</w:t>
            </w:r>
          </w:p>
        </w:tc>
      </w:tr>
      <w:tr w:rsidR="00DA70D4" w:rsidRPr="001F52CD" w14:paraId="4487C0D1" w14:textId="77777777" w:rsidTr="00387E49">
        <w:trPr>
          <w:cantSplit/>
        </w:trPr>
        <w:tc>
          <w:tcPr>
            <w:tcW w:w="2435" w:type="dxa"/>
            <w:vAlign w:val="center"/>
          </w:tcPr>
          <w:p w14:paraId="761C2F7C" w14:textId="77777777" w:rsidR="00DA70D4" w:rsidRPr="001F52CD" w:rsidRDefault="00DA70D4" w:rsidP="00DA70D4">
            <w:r w:rsidRPr="001F52CD">
              <w:t>Vitamin B-12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3256ABD9" w14:textId="77777777" w:rsidR="00DA70D4" w:rsidRPr="001F52CD" w:rsidRDefault="00DA70D4" w:rsidP="00DA70D4">
            <w:pPr>
              <w:jc w:val="center"/>
            </w:pPr>
            <w:r w:rsidRPr="001F52CD">
              <w:t>0.7</w:t>
            </w:r>
          </w:p>
        </w:tc>
        <w:tc>
          <w:tcPr>
            <w:tcW w:w="810" w:type="dxa"/>
            <w:vAlign w:val="center"/>
          </w:tcPr>
          <w:p w14:paraId="420B6ACA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4B0CA1BF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3EA5F879" w14:textId="028F33CC" w:rsidR="00DA70D4" w:rsidRPr="001F52CD" w:rsidRDefault="00DA70D4" w:rsidP="00DA70D4">
            <w:pPr>
              <w:jc w:val="center"/>
            </w:pPr>
            <w:r w:rsidRPr="001F52CD">
              <w:t>3.6</w:t>
            </w:r>
            <w:r>
              <w:t xml:space="preserve"> </w:t>
            </w:r>
            <w:r w:rsidRPr="001F52CD">
              <w:t xml:space="preserve">± </w:t>
            </w:r>
            <w:r>
              <w:t>0.1</w:t>
            </w:r>
          </w:p>
        </w:tc>
        <w:tc>
          <w:tcPr>
            <w:tcW w:w="1620" w:type="dxa"/>
            <w:vAlign w:val="center"/>
          </w:tcPr>
          <w:p w14:paraId="003A1CDE" w14:textId="5EE3BF23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3.5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1</w:t>
            </w:r>
          </w:p>
        </w:tc>
        <w:tc>
          <w:tcPr>
            <w:tcW w:w="1710" w:type="dxa"/>
            <w:vAlign w:val="center"/>
          </w:tcPr>
          <w:p w14:paraId="50721B22" w14:textId="1C9B42F6" w:rsidR="00DA70D4" w:rsidRPr="00006051" w:rsidRDefault="00DA70D4" w:rsidP="00DA70D4">
            <w:pPr>
              <w:jc w:val="center"/>
            </w:pPr>
            <w:r w:rsidRPr="00006051">
              <w:t>3.7 ± 0.</w:t>
            </w:r>
            <w:r>
              <w:t>1</w:t>
            </w:r>
          </w:p>
        </w:tc>
      </w:tr>
      <w:tr w:rsidR="00DA70D4" w:rsidRPr="001F52CD" w14:paraId="7D66D08F" w14:textId="77777777" w:rsidTr="00387E49">
        <w:trPr>
          <w:cantSplit/>
        </w:trPr>
        <w:tc>
          <w:tcPr>
            <w:tcW w:w="2435" w:type="dxa"/>
            <w:vAlign w:val="center"/>
          </w:tcPr>
          <w:p w14:paraId="26FCF582" w14:textId="77777777" w:rsidR="00DA70D4" w:rsidRPr="001F52CD" w:rsidRDefault="00DA70D4" w:rsidP="00DA70D4">
            <w:r w:rsidRPr="001F52CD">
              <w:t>Vitamin C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990" w:type="dxa"/>
            <w:vAlign w:val="center"/>
          </w:tcPr>
          <w:p w14:paraId="51633F10" w14:textId="77777777" w:rsidR="00DA70D4" w:rsidRPr="001F52CD" w:rsidRDefault="00DA70D4" w:rsidP="00DA70D4">
            <w:pPr>
              <w:jc w:val="center"/>
            </w:pPr>
            <w:r w:rsidRPr="001F52CD">
              <w:t>13</w:t>
            </w:r>
          </w:p>
        </w:tc>
        <w:tc>
          <w:tcPr>
            <w:tcW w:w="810" w:type="dxa"/>
            <w:vAlign w:val="center"/>
          </w:tcPr>
          <w:p w14:paraId="6777238C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609BB0C9" w14:textId="77777777" w:rsidR="00DA70D4" w:rsidRPr="00265C59" w:rsidRDefault="00DA70D4" w:rsidP="00DA70D4">
            <w:pPr>
              <w:jc w:val="center"/>
            </w:pPr>
            <w:r w:rsidRPr="00265C59">
              <w:t>400</w:t>
            </w:r>
          </w:p>
        </w:tc>
        <w:tc>
          <w:tcPr>
            <w:tcW w:w="1530" w:type="dxa"/>
            <w:vAlign w:val="center"/>
          </w:tcPr>
          <w:p w14:paraId="4FDA03AF" w14:textId="4048F2A1" w:rsidR="00DA70D4" w:rsidRPr="001F52CD" w:rsidRDefault="00DA70D4" w:rsidP="00DA70D4">
            <w:pPr>
              <w:jc w:val="center"/>
            </w:pPr>
            <w:r w:rsidRPr="001F52CD">
              <w:t>67</w:t>
            </w:r>
            <w:r>
              <w:t xml:space="preserve"> </w:t>
            </w:r>
            <w:r w:rsidRPr="001F52CD">
              <w:t>± 1.3</w:t>
            </w:r>
          </w:p>
        </w:tc>
        <w:tc>
          <w:tcPr>
            <w:tcW w:w="1620" w:type="dxa"/>
            <w:vAlign w:val="center"/>
          </w:tcPr>
          <w:p w14:paraId="79CC234B" w14:textId="77777777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64 ± </w:t>
            </w:r>
            <w:r w:rsidRPr="00006051">
              <w:rPr>
                <w:rFonts w:eastAsia="Malgun Gothic"/>
              </w:rPr>
              <w:t>1.2</w:t>
            </w:r>
          </w:p>
        </w:tc>
        <w:tc>
          <w:tcPr>
            <w:tcW w:w="1710" w:type="dxa"/>
            <w:vAlign w:val="center"/>
          </w:tcPr>
          <w:p w14:paraId="2772E278" w14:textId="05B9E3E5" w:rsidR="00DA70D4" w:rsidRPr="00006051" w:rsidRDefault="00DA70D4" w:rsidP="00DA70D4">
            <w:pPr>
              <w:jc w:val="center"/>
            </w:pPr>
            <w:r w:rsidRPr="00006051">
              <w:t>59 ± 1.1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640A9025" w14:textId="77777777" w:rsidTr="00387E49">
        <w:trPr>
          <w:cantSplit/>
        </w:trPr>
        <w:tc>
          <w:tcPr>
            <w:tcW w:w="2435" w:type="dxa"/>
            <w:vAlign w:val="center"/>
          </w:tcPr>
          <w:p w14:paraId="6C5BFC47" w14:textId="77777777" w:rsidR="00DA70D4" w:rsidRPr="001F52CD" w:rsidRDefault="00DA70D4" w:rsidP="00DA70D4">
            <w:r w:rsidRPr="001F52CD">
              <w:t>Vitamin D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990" w:type="dxa"/>
            <w:vAlign w:val="center"/>
          </w:tcPr>
          <w:p w14:paraId="1FEA133A" w14:textId="77777777" w:rsidR="00DA70D4" w:rsidRPr="001F52CD" w:rsidRDefault="00DA70D4" w:rsidP="00DA70D4">
            <w:pPr>
              <w:jc w:val="center"/>
            </w:pPr>
            <w:r w:rsidRPr="001F52CD">
              <w:t>10</w:t>
            </w:r>
          </w:p>
        </w:tc>
        <w:tc>
          <w:tcPr>
            <w:tcW w:w="810" w:type="dxa"/>
            <w:vAlign w:val="center"/>
          </w:tcPr>
          <w:p w14:paraId="71F04D0B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2AC888F2" w14:textId="77777777" w:rsidR="00DA70D4" w:rsidRPr="00265C59" w:rsidRDefault="00DA70D4" w:rsidP="00DA70D4">
            <w:pPr>
              <w:jc w:val="center"/>
            </w:pPr>
            <w:r w:rsidRPr="00265C59">
              <w:t>63</w:t>
            </w:r>
          </w:p>
        </w:tc>
        <w:tc>
          <w:tcPr>
            <w:tcW w:w="1530" w:type="dxa"/>
            <w:vAlign w:val="center"/>
          </w:tcPr>
          <w:p w14:paraId="6A3A7FC2" w14:textId="4AC2D966" w:rsidR="00DA70D4" w:rsidRPr="001F52CD" w:rsidRDefault="00DA70D4" w:rsidP="00DA70D4">
            <w:pPr>
              <w:jc w:val="center"/>
            </w:pPr>
            <w:r w:rsidRPr="001F52CD">
              <w:t>7.4</w:t>
            </w:r>
            <w:r>
              <w:t xml:space="preserve"> </w:t>
            </w:r>
            <w:r w:rsidRPr="001F52CD">
              <w:t>± 0.2</w:t>
            </w:r>
          </w:p>
        </w:tc>
        <w:tc>
          <w:tcPr>
            <w:tcW w:w="1620" w:type="dxa"/>
            <w:vAlign w:val="center"/>
          </w:tcPr>
          <w:p w14:paraId="61441921" w14:textId="6228928E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6.9 ± </w:t>
            </w:r>
            <w:r w:rsidRPr="00006051">
              <w:rPr>
                <w:rFonts w:eastAsia="Malgun Gothic"/>
              </w:rPr>
              <w:t>0.2</w:t>
            </w:r>
          </w:p>
        </w:tc>
        <w:tc>
          <w:tcPr>
            <w:tcW w:w="1710" w:type="dxa"/>
            <w:vAlign w:val="center"/>
          </w:tcPr>
          <w:p w14:paraId="0C84F729" w14:textId="2DD8937E" w:rsidR="00DA70D4" w:rsidRPr="00006051" w:rsidRDefault="00DA70D4" w:rsidP="00DA70D4">
            <w:pPr>
              <w:jc w:val="center"/>
            </w:pPr>
            <w:r w:rsidRPr="00006051">
              <w:t>7.1 ± 0.</w:t>
            </w:r>
            <w:r>
              <w:t>2</w:t>
            </w:r>
          </w:p>
        </w:tc>
      </w:tr>
      <w:tr w:rsidR="00DA70D4" w:rsidRPr="001F52CD" w14:paraId="62A99353" w14:textId="77777777" w:rsidTr="00387E49">
        <w:trPr>
          <w:cantSplit/>
        </w:trPr>
        <w:tc>
          <w:tcPr>
            <w:tcW w:w="2435" w:type="dxa"/>
            <w:vAlign w:val="center"/>
          </w:tcPr>
          <w:p w14:paraId="0448DAC0" w14:textId="77777777" w:rsidR="00DA70D4" w:rsidRPr="001F52CD" w:rsidRDefault="00DA70D4" w:rsidP="00DA70D4">
            <w:r w:rsidRPr="001F52CD">
              <w:t>Vitamin E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990" w:type="dxa"/>
            <w:vAlign w:val="center"/>
          </w:tcPr>
          <w:p w14:paraId="79FC9C29" w14:textId="77777777" w:rsidR="00DA70D4" w:rsidRPr="001F52CD" w:rsidRDefault="00DA70D4" w:rsidP="00DA70D4">
            <w:pPr>
              <w:jc w:val="center"/>
            </w:pPr>
            <w:r w:rsidRPr="001F52CD">
              <w:t>5</w:t>
            </w:r>
          </w:p>
        </w:tc>
        <w:tc>
          <w:tcPr>
            <w:tcW w:w="810" w:type="dxa"/>
            <w:vAlign w:val="center"/>
          </w:tcPr>
          <w:p w14:paraId="6AFFDBBC" w14:textId="77777777" w:rsidR="00DA70D4" w:rsidRDefault="00DA70D4" w:rsidP="00DA70D4">
            <w:pPr>
              <w:jc w:val="center"/>
            </w:pPr>
            <w:r w:rsidRPr="00634A0D">
              <w:t>–</w:t>
            </w:r>
          </w:p>
        </w:tc>
        <w:tc>
          <w:tcPr>
            <w:tcW w:w="900" w:type="dxa"/>
            <w:vAlign w:val="center"/>
          </w:tcPr>
          <w:p w14:paraId="749DAB76" w14:textId="77777777" w:rsidR="00DA70D4" w:rsidRPr="00265C59" w:rsidRDefault="00DA70D4" w:rsidP="00DA70D4">
            <w:pPr>
              <w:jc w:val="center"/>
            </w:pPr>
            <w:r w:rsidRPr="00265C59">
              <w:t>200</w:t>
            </w:r>
          </w:p>
        </w:tc>
        <w:tc>
          <w:tcPr>
            <w:tcW w:w="1530" w:type="dxa"/>
            <w:vAlign w:val="center"/>
          </w:tcPr>
          <w:p w14:paraId="5FC7CAEC" w14:textId="301AF20E" w:rsidR="00DA70D4" w:rsidRPr="001F52CD" w:rsidRDefault="00DA70D4" w:rsidP="00DA70D4">
            <w:pPr>
              <w:jc w:val="center"/>
            </w:pPr>
            <w:r w:rsidRPr="001F52CD">
              <w:t>4.7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620" w:type="dxa"/>
            <w:vAlign w:val="center"/>
          </w:tcPr>
          <w:p w14:paraId="0EC09FB9" w14:textId="7E3861CC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4.9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2</w:t>
            </w:r>
          </w:p>
        </w:tc>
        <w:tc>
          <w:tcPr>
            <w:tcW w:w="1710" w:type="dxa"/>
            <w:vAlign w:val="center"/>
          </w:tcPr>
          <w:p w14:paraId="0EBC2379" w14:textId="689F108D" w:rsidR="00DA70D4" w:rsidRPr="00006051" w:rsidRDefault="00DA70D4" w:rsidP="00DA70D4">
            <w:pPr>
              <w:jc w:val="center"/>
            </w:pPr>
            <w:r w:rsidRPr="00006051">
              <w:t>4.8 ± 0.1</w:t>
            </w:r>
          </w:p>
        </w:tc>
      </w:tr>
      <w:tr w:rsidR="00DA70D4" w:rsidRPr="001F52CD" w14:paraId="6AB0276A" w14:textId="77777777" w:rsidTr="00387E49">
        <w:trPr>
          <w:cantSplit/>
        </w:trPr>
        <w:tc>
          <w:tcPr>
            <w:tcW w:w="2435" w:type="dxa"/>
            <w:vAlign w:val="center"/>
          </w:tcPr>
          <w:p w14:paraId="1E85C41A" w14:textId="77777777" w:rsidR="00DA70D4" w:rsidRPr="001F52CD" w:rsidRDefault="00DA70D4" w:rsidP="00DA70D4">
            <w:r w:rsidRPr="001F52CD">
              <w:t>Vitamin K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990" w:type="dxa"/>
            <w:vAlign w:val="center"/>
          </w:tcPr>
          <w:p w14:paraId="0CC0D0F8" w14:textId="77777777" w:rsidR="00DA70D4" w:rsidRPr="001F52CD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5C1D846C" w14:textId="77777777" w:rsidR="00DA70D4" w:rsidRPr="001F52CD" w:rsidRDefault="00DA70D4" w:rsidP="00DA70D4">
            <w:pPr>
              <w:jc w:val="center"/>
            </w:pPr>
            <w:r w:rsidRPr="001F52CD">
              <w:t>30</w:t>
            </w:r>
          </w:p>
        </w:tc>
        <w:tc>
          <w:tcPr>
            <w:tcW w:w="900" w:type="dxa"/>
            <w:vAlign w:val="center"/>
          </w:tcPr>
          <w:p w14:paraId="736E0444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5EA68728" w14:textId="607CDDCC" w:rsidR="00DA70D4" w:rsidRPr="001F52CD" w:rsidRDefault="00DA70D4" w:rsidP="00DA70D4">
            <w:pPr>
              <w:jc w:val="center"/>
            </w:pPr>
            <w:r w:rsidRPr="001F52CD">
              <w:t>37</w:t>
            </w:r>
            <w:r>
              <w:t xml:space="preserve"> </w:t>
            </w:r>
            <w:r w:rsidRPr="001F52CD">
              <w:t>± 1.1</w:t>
            </w:r>
          </w:p>
        </w:tc>
        <w:tc>
          <w:tcPr>
            <w:tcW w:w="1620" w:type="dxa"/>
            <w:vAlign w:val="center"/>
          </w:tcPr>
          <w:p w14:paraId="359BFD72" w14:textId="5F3668B8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44 ± </w:t>
            </w:r>
            <w:r w:rsidRPr="00006051">
              <w:rPr>
                <w:rFonts w:eastAsia="Malgun Gothic"/>
              </w:rPr>
              <w:t>1.9</w:t>
            </w:r>
            <w:r w:rsidRPr="00006051">
              <w:rPr>
                <w:rFonts w:eastAsia="Malgun Gothic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3C56D82E" w14:textId="4768839C" w:rsidR="00DA70D4" w:rsidRPr="00006051" w:rsidRDefault="00DA70D4" w:rsidP="00DA70D4">
            <w:pPr>
              <w:jc w:val="center"/>
            </w:pPr>
            <w:r w:rsidRPr="00006051">
              <w:t>44 ± 1.3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787DFE38" w14:textId="77777777" w:rsidTr="00387E49">
        <w:trPr>
          <w:cantSplit/>
        </w:trPr>
        <w:tc>
          <w:tcPr>
            <w:tcW w:w="2435" w:type="dxa"/>
            <w:vAlign w:val="center"/>
          </w:tcPr>
          <w:p w14:paraId="02E4EB06" w14:textId="77777777" w:rsidR="00DA70D4" w:rsidRPr="001F52CD" w:rsidRDefault="00DA70D4" w:rsidP="00DA70D4">
            <w:r w:rsidRPr="001F52CD">
              <w:t>Calcium (mg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990" w:type="dxa"/>
            <w:vAlign w:val="center"/>
          </w:tcPr>
          <w:p w14:paraId="2318ECAB" w14:textId="77777777" w:rsidR="00DA70D4" w:rsidRPr="001F52CD" w:rsidRDefault="00DA70D4" w:rsidP="00DA70D4">
            <w:pPr>
              <w:jc w:val="center"/>
            </w:pPr>
            <w:r w:rsidRPr="001F52CD">
              <w:t>500</w:t>
            </w:r>
          </w:p>
        </w:tc>
        <w:tc>
          <w:tcPr>
            <w:tcW w:w="810" w:type="dxa"/>
            <w:vAlign w:val="center"/>
          </w:tcPr>
          <w:p w14:paraId="0E3C2B67" w14:textId="77777777" w:rsidR="00DA70D4" w:rsidRDefault="00DA70D4" w:rsidP="00DA70D4">
            <w:pPr>
              <w:jc w:val="center"/>
            </w:pPr>
            <w:r w:rsidRPr="00950B5A">
              <w:t>–</w:t>
            </w:r>
          </w:p>
        </w:tc>
        <w:tc>
          <w:tcPr>
            <w:tcW w:w="900" w:type="dxa"/>
            <w:vAlign w:val="center"/>
          </w:tcPr>
          <w:p w14:paraId="3559B947" w14:textId="77777777" w:rsidR="00DA70D4" w:rsidRPr="00265C59" w:rsidRDefault="00DA70D4" w:rsidP="00DA70D4">
            <w:pPr>
              <w:jc w:val="center"/>
            </w:pPr>
            <w:r w:rsidRPr="00265C59">
              <w:t>2,500</w:t>
            </w:r>
          </w:p>
        </w:tc>
        <w:tc>
          <w:tcPr>
            <w:tcW w:w="1530" w:type="dxa"/>
            <w:vAlign w:val="center"/>
          </w:tcPr>
          <w:p w14:paraId="4E25AEBC" w14:textId="45C1DE96" w:rsidR="00DA70D4" w:rsidRPr="001F52CD" w:rsidRDefault="00DA70D4" w:rsidP="00DA70D4">
            <w:pPr>
              <w:jc w:val="center"/>
            </w:pPr>
            <w:r w:rsidRPr="001F52CD">
              <w:t>87</w:t>
            </w:r>
            <w:r>
              <w:t xml:space="preserve">2 </w:t>
            </w:r>
            <w:r w:rsidRPr="001F52CD">
              <w:t>± 17</w:t>
            </w:r>
            <w:r>
              <w:t>.2</w:t>
            </w:r>
          </w:p>
        </w:tc>
        <w:tc>
          <w:tcPr>
            <w:tcW w:w="1620" w:type="dxa"/>
            <w:vAlign w:val="center"/>
          </w:tcPr>
          <w:p w14:paraId="16AD4940" w14:textId="52BBBB9D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90</w:t>
            </w:r>
            <w:r>
              <w:t>2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19</w:t>
            </w:r>
            <w:r>
              <w:rPr>
                <w:rFonts w:eastAsia="Malgun Gothic"/>
              </w:rPr>
              <w:t>.3</w:t>
            </w:r>
          </w:p>
        </w:tc>
        <w:tc>
          <w:tcPr>
            <w:tcW w:w="1710" w:type="dxa"/>
            <w:vAlign w:val="center"/>
          </w:tcPr>
          <w:p w14:paraId="10DFE5C2" w14:textId="2DE1FBF2" w:rsidR="00DA70D4" w:rsidRPr="00006051" w:rsidRDefault="00DA70D4" w:rsidP="00DA70D4">
            <w:pPr>
              <w:jc w:val="center"/>
            </w:pPr>
            <w:r w:rsidRPr="00006051">
              <w:t>9</w:t>
            </w:r>
            <w:r>
              <w:t>27</w:t>
            </w:r>
            <w:r w:rsidRPr="00006051">
              <w:t xml:space="preserve"> ± 15</w:t>
            </w:r>
            <w:r>
              <w:t>.0</w:t>
            </w:r>
          </w:p>
        </w:tc>
      </w:tr>
      <w:tr w:rsidR="00DA70D4" w:rsidRPr="001F52CD" w14:paraId="1ABCC66D" w14:textId="77777777" w:rsidTr="00387E49">
        <w:trPr>
          <w:cantSplit/>
        </w:trPr>
        <w:tc>
          <w:tcPr>
            <w:tcW w:w="2435" w:type="dxa"/>
            <w:vAlign w:val="center"/>
          </w:tcPr>
          <w:p w14:paraId="148E93C5" w14:textId="77777777" w:rsidR="00DA70D4" w:rsidRPr="001F52CD" w:rsidRDefault="00DA70D4" w:rsidP="00DA70D4">
            <w:r w:rsidRPr="001F52CD">
              <w:t>Iron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990" w:type="dxa"/>
            <w:vAlign w:val="center"/>
          </w:tcPr>
          <w:p w14:paraId="3CC7B5EC" w14:textId="77777777" w:rsidR="00DA70D4" w:rsidRPr="001F52CD" w:rsidRDefault="00DA70D4" w:rsidP="00DA70D4">
            <w:pPr>
              <w:jc w:val="center"/>
            </w:pPr>
            <w:r w:rsidRPr="001F52CD">
              <w:t>3</w:t>
            </w:r>
          </w:p>
        </w:tc>
        <w:tc>
          <w:tcPr>
            <w:tcW w:w="810" w:type="dxa"/>
            <w:vAlign w:val="center"/>
          </w:tcPr>
          <w:p w14:paraId="549AF1E7" w14:textId="77777777" w:rsidR="00DA70D4" w:rsidRDefault="00DA70D4" w:rsidP="00DA70D4">
            <w:pPr>
              <w:jc w:val="center"/>
            </w:pPr>
            <w:r w:rsidRPr="00950B5A">
              <w:t>–</w:t>
            </w:r>
          </w:p>
        </w:tc>
        <w:tc>
          <w:tcPr>
            <w:tcW w:w="900" w:type="dxa"/>
            <w:vAlign w:val="center"/>
          </w:tcPr>
          <w:p w14:paraId="573F1C95" w14:textId="77777777" w:rsidR="00DA70D4" w:rsidRPr="00265C59" w:rsidRDefault="00DA70D4" w:rsidP="00DA70D4">
            <w:pPr>
              <w:jc w:val="center"/>
            </w:pPr>
            <w:r w:rsidRPr="00265C59">
              <w:t>40</w:t>
            </w:r>
          </w:p>
        </w:tc>
        <w:tc>
          <w:tcPr>
            <w:tcW w:w="1530" w:type="dxa"/>
            <w:vAlign w:val="center"/>
          </w:tcPr>
          <w:p w14:paraId="2B386F06" w14:textId="234E87B1" w:rsidR="00DA70D4" w:rsidRPr="001F52CD" w:rsidRDefault="00DA70D4" w:rsidP="00DA70D4">
            <w:pPr>
              <w:jc w:val="center"/>
            </w:pPr>
            <w:r w:rsidRPr="001F52CD">
              <w:t>9.1</w:t>
            </w:r>
            <w:r>
              <w:t xml:space="preserve"> </w:t>
            </w:r>
            <w:r w:rsidRPr="001F52CD">
              <w:t xml:space="preserve">± </w:t>
            </w:r>
            <w:r>
              <w:t>0.3</w:t>
            </w:r>
          </w:p>
        </w:tc>
        <w:tc>
          <w:tcPr>
            <w:tcW w:w="1620" w:type="dxa"/>
            <w:vAlign w:val="center"/>
          </w:tcPr>
          <w:p w14:paraId="2F080C6D" w14:textId="05D571F3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8.7 ± </w:t>
            </w:r>
            <w:r w:rsidRPr="00006051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3</w:t>
            </w:r>
          </w:p>
        </w:tc>
        <w:tc>
          <w:tcPr>
            <w:tcW w:w="1710" w:type="dxa"/>
            <w:vAlign w:val="center"/>
          </w:tcPr>
          <w:p w14:paraId="62D183DE" w14:textId="518B500D" w:rsidR="00DA70D4" w:rsidRPr="00006051" w:rsidRDefault="00DA70D4" w:rsidP="00DA70D4">
            <w:pPr>
              <w:jc w:val="center"/>
            </w:pPr>
            <w:r w:rsidRPr="00006051">
              <w:t>8.7 ± 0.2</w:t>
            </w:r>
          </w:p>
        </w:tc>
      </w:tr>
      <w:tr w:rsidR="00DA70D4" w:rsidRPr="001F52CD" w14:paraId="35523E59" w14:textId="77777777" w:rsidTr="00387E49">
        <w:trPr>
          <w:cantSplit/>
        </w:trPr>
        <w:tc>
          <w:tcPr>
            <w:tcW w:w="2435" w:type="dxa"/>
            <w:vAlign w:val="center"/>
          </w:tcPr>
          <w:p w14:paraId="5714F0DA" w14:textId="77777777" w:rsidR="00DA70D4" w:rsidRPr="001F52CD" w:rsidRDefault="00DA70D4" w:rsidP="00DA70D4">
            <w:r w:rsidRPr="001F52CD">
              <w:t>Magnesium (mg/d)</w:t>
            </w:r>
            <w:r>
              <w:rPr>
                <w:vertAlign w:val="superscript"/>
              </w:rPr>
              <w:t>8</w:t>
            </w:r>
          </w:p>
        </w:tc>
        <w:tc>
          <w:tcPr>
            <w:tcW w:w="990" w:type="dxa"/>
            <w:vAlign w:val="center"/>
          </w:tcPr>
          <w:p w14:paraId="5968D04F" w14:textId="77777777" w:rsidR="00DA70D4" w:rsidRPr="001F52CD" w:rsidRDefault="00DA70D4" w:rsidP="00DA70D4">
            <w:pPr>
              <w:jc w:val="center"/>
            </w:pPr>
            <w:r w:rsidRPr="001F52CD">
              <w:t>65</w:t>
            </w:r>
          </w:p>
        </w:tc>
        <w:tc>
          <w:tcPr>
            <w:tcW w:w="810" w:type="dxa"/>
            <w:vAlign w:val="center"/>
          </w:tcPr>
          <w:p w14:paraId="250C3CDE" w14:textId="77777777" w:rsidR="00DA70D4" w:rsidRDefault="00DA70D4" w:rsidP="00DA70D4">
            <w:pPr>
              <w:jc w:val="center"/>
            </w:pPr>
            <w:r w:rsidRPr="00950B5A">
              <w:t>–</w:t>
            </w:r>
          </w:p>
        </w:tc>
        <w:tc>
          <w:tcPr>
            <w:tcW w:w="900" w:type="dxa"/>
            <w:vAlign w:val="center"/>
          </w:tcPr>
          <w:p w14:paraId="6187E624" w14:textId="77777777" w:rsidR="00DA70D4" w:rsidRPr="00265C59" w:rsidRDefault="00DA70D4" w:rsidP="00DA70D4">
            <w:pPr>
              <w:jc w:val="center"/>
            </w:pPr>
            <w:r w:rsidRPr="00265C59">
              <w:t>65</w:t>
            </w:r>
          </w:p>
        </w:tc>
        <w:tc>
          <w:tcPr>
            <w:tcW w:w="1530" w:type="dxa"/>
            <w:vAlign w:val="center"/>
          </w:tcPr>
          <w:p w14:paraId="3594D695" w14:textId="40F2B7ED" w:rsidR="00DA70D4" w:rsidRPr="001F52CD" w:rsidRDefault="00DA70D4" w:rsidP="00DA70D4">
            <w:pPr>
              <w:jc w:val="center"/>
            </w:pPr>
            <w:r w:rsidRPr="001F52CD">
              <w:t>1</w:t>
            </w:r>
            <w:r>
              <w:t xml:space="preserve">69 </w:t>
            </w:r>
            <w:r w:rsidRPr="001F52CD">
              <w:t>± 2.8</w:t>
            </w:r>
          </w:p>
        </w:tc>
        <w:tc>
          <w:tcPr>
            <w:tcW w:w="1620" w:type="dxa"/>
            <w:vAlign w:val="center"/>
          </w:tcPr>
          <w:p w14:paraId="29F8F45D" w14:textId="3C8EB417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17</w:t>
            </w:r>
            <w:r>
              <w:t>3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4.1</w:t>
            </w:r>
          </w:p>
        </w:tc>
        <w:tc>
          <w:tcPr>
            <w:tcW w:w="1710" w:type="dxa"/>
            <w:vAlign w:val="center"/>
          </w:tcPr>
          <w:p w14:paraId="4EC34C48" w14:textId="77777777" w:rsidR="00DA70D4" w:rsidRPr="00006051" w:rsidRDefault="00DA70D4" w:rsidP="00DA70D4">
            <w:pPr>
              <w:jc w:val="center"/>
            </w:pPr>
            <w:r w:rsidRPr="00006051">
              <w:t>174 ± 2.7</w:t>
            </w:r>
          </w:p>
        </w:tc>
      </w:tr>
      <w:tr w:rsidR="00DA70D4" w:rsidRPr="001F52CD" w14:paraId="656F6C3E" w14:textId="77777777" w:rsidTr="00387E49">
        <w:trPr>
          <w:cantSplit/>
        </w:trPr>
        <w:tc>
          <w:tcPr>
            <w:tcW w:w="2435" w:type="dxa"/>
            <w:vAlign w:val="center"/>
          </w:tcPr>
          <w:p w14:paraId="2F2EAE28" w14:textId="77777777" w:rsidR="00DA70D4" w:rsidRPr="001F52CD" w:rsidRDefault="00DA70D4" w:rsidP="00DA70D4">
            <w:r w:rsidRPr="001F52CD">
              <w:t>Phosphorus (mg/d)</w:t>
            </w:r>
            <w:r>
              <w:rPr>
                <w:vertAlign w:val="superscript"/>
              </w:rPr>
              <w:t xml:space="preserve"> 8</w:t>
            </w:r>
          </w:p>
        </w:tc>
        <w:tc>
          <w:tcPr>
            <w:tcW w:w="990" w:type="dxa"/>
            <w:vAlign w:val="center"/>
          </w:tcPr>
          <w:p w14:paraId="2CDBF57F" w14:textId="77777777" w:rsidR="00DA70D4" w:rsidRPr="001F52CD" w:rsidRDefault="00DA70D4" w:rsidP="00DA70D4">
            <w:pPr>
              <w:jc w:val="center"/>
            </w:pPr>
            <w:r w:rsidRPr="001F52CD">
              <w:t>380</w:t>
            </w:r>
          </w:p>
        </w:tc>
        <w:tc>
          <w:tcPr>
            <w:tcW w:w="810" w:type="dxa"/>
            <w:vAlign w:val="center"/>
          </w:tcPr>
          <w:p w14:paraId="0D65CF20" w14:textId="77777777" w:rsidR="00DA70D4" w:rsidRDefault="00DA70D4" w:rsidP="00DA70D4">
            <w:pPr>
              <w:jc w:val="center"/>
            </w:pPr>
            <w:r w:rsidRPr="00950B5A">
              <w:t>–</w:t>
            </w:r>
          </w:p>
        </w:tc>
        <w:tc>
          <w:tcPr>
            <w:tcW w:w="900" w:type="dxa"/>
            <w:vAlign w:val="center"/>
          </w:tcPr>
          <w:p w14:paraId="15C7A4C4" w14:textId="1A406160" w:rsidR="00DA70D4" w:rsidRPr="00265C59" w:rsidRDefault="00DA70D4" w:rsidP="00DA70D4">
            <w:pPr>
              <w:jc w:val="center"/>
            </w:pPr>
            <w:r w:rsidRPr="00265C59">
              <w:t>3,000</w:t>
            </w:r>
          </w:p>
        </w:tc>
        <w:tc>
          <w:tcPr>
            <w:tcW w:w="1530" w:type="dxa"/>
            <w:vAlign w:val="center"/>
          </w:tcPr>
          <w:p w14:paraId="2708B824" w14:textId="3A86C9A7" w:rsidR="00DA70D4" w:rsidRPr="001F52CD" w:rsidRDefault="00DA70D4" w:rsidP="00DA70D4">
            <w:pPr>
              <w:jc w:val="center"/>
            </w:pPr>
            <w:r w:rsidRPr="001F52CD">
              <w:t>865</w:t>
            </w:r>
            <w:r>
              <w:t xml:space="preserve"> </w:t>
            </w:r>
            <w:r w:rsidRPr="001F52CD">
              <w:t>± 15</w:t>
            </w:r>
            <w:r>
              <w:t>.4</w:t>
            </w:r>
          </w:p>
        </w:tc>
        <w:tc>
          <w:tcPr>
            <w:tcW w:w="1620" w:type="dxa"/>
            <w:vAlign w:val="center"/>
          </w:tcPr>
          <w:p w14:paraId="148CF4C1" w14:textId="21CD3D5F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8</w:t>
            </w:r>
            <w:r>
              <w:t>87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19</w:t>
            </w:r>
            <w:r>
              <w:rPr>
                <w:rFonts w:eastAsia="Malgun Gothic"/>
              </w:rPr>
              <w:t>.3</w:t>
            </w:r>
          </w:p>
        </w:tc>
        <w:tc>
          <w:tcPr>
            <w:tcW w:w="1710" w:type="dxa"/>
            <w:vAlign w:val="center"/>
          </w:tcPr>
          <w:p w14:paraId="7E964203" w14:textId="45713F90" w:rsidR="00DA70D4" w:rsidRPr="00006051" w:rsidRDefault="00DA70D4" w:rsidP="00DA70D4">
            <w:pPr>
              <w:jc w:val="center"/>
            </w:pPr>
            <w:r w:rsidRPr="00006051">
              <w:t>8</w:t>
            </w:r>
            <w:r>
              <w:t>86</w:t>
            </w:r>
            <w:r w:rsidRPr="00006051">
              <w:t xml:space="preserve"> ± 13</w:t>
            </w:r>
            <w:r>
              <w:t>.1</w:t>
            </w:r>
          </w:p>
        </w:tc>
      </w:tr>
      <w:tr w:rsidR="00DA70D4" w:rsidRPr="001F52CD" w14:paraId="4763E458" w14:textId="77777777" w:rsidTr="00387E49">
        <w:trPr>
          <w:cantSplit/>
        </w:trPr>
        <w:tc>
          <w:tcPr>
            <w:tcW w:w="2435" w:type="dxa"/>
            <w:vAlign w:val="center"/>
          </w:tcPr>
          <w:p w14:paraId="7E9869CD" w14:textId="77777777" w:rsidR="00DA70D4" w:rsidRPr="001F52CD" w:rsidRDefault="00DA70D4" w:rsidP="00DA70D4">
            <w:r w:rsidRPr="001F52CD">
              <w:t>Potass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381FD12A" w14:textId="77777777" w:rsidR="00DA70D4" w:rsidRPr="001F52CD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37A7FD1E" w14:textId="77777777" w:rsidR="00DA70D4" w:rsidRPr="001F52CD" w:rsidRDefault="00DA70D4" w:rsidP="00DA70D4">
            <w:pPr>
              <w:jc w:val="center"/>
            </w:pPr>
            <w:r w:rsidRPr="001F52CD">
              <w:t>3</w:t>
            </w:r>
            <w:r>
              <w:t>,</w:t>
            </w:r>
            <w:r w:rsidRPr="001F52CD">
              <w:t>000</w:t>
            </w:r>
          </w:p>
        </w:tc>
        <w:tc>
          <w:tcPr>
            <w:tcW w:w="900" w:type="dxa"/>
            <w:vAlign w:val="center"/>
          </w:tcPr>
          <w:p w14:paraId="42A63EF7" w14:textId="77777777" w:rsidR="00DA70D4" w:rsidRPr="00265C59" w:rsidRDefault="00DA70D4" w:rsidP="00DA70D4">
            <w:pPr>
              <w:jc w:val="center"/>
            </w:pPr>
            <w:r w:rsidRPr="00265C59">
              <w:t>–</w:t>
            </w:r>
          </w:p>
        </w:tc>
        <w:tc>
          <w:tcPr>
            <w:tcW w:w="1530" w:type="dxa"/>
            <w:vAlign w:val="center"/>
          </w:tcPr>
          <w:p w14:paraId="7ECA661D" w14:textId="38CB3395" w:rsidR="00DA70D4" w:rsidRPr="001F52CD" w:rsidRDefault="00DA70D4" w:rsidP="00DA70D4">
            <w:pPr>
              <w:jc w:val="center"/>
            </w:pPr>
            <w:r w:rsidRPr="001F52CD">
              <w:t>17</w:t>
            </w:r>
            <w:r>
              <w:t xml:space="preserve">32 </w:t>
            </w:r>
            <w:r w:rsidRPr="001F52CD">
              <w:t xml:space="preserve">± </w:t>
            </w:r>
            <w:r>
              <w:t>27.0</w:t>
            </w:r>
          </w:p>
        </w:tc>
        <w:tc>
          <w:tcPr>
            <w:tcW w:w="1620" w:type="dxa"/>
            <w:vAlign w:val="center"/>
          </w:tcPr>
          <w:p w14:paraId="35BC6551" w14:textId="49F9054E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1</w:t>
            </w:r>
            <w:r>
              <w:t>793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3</w:t>
            </w:r>
            <w:r>
              <w:rPr>
                <w:rFonts w:eastAsia="Malgun Gothic"/>
              </w:rPr>
              <w:t>8.7</w:t>
            </w:r>
          </w:p>
        </w:tc>
        <w:tc>
          <w:tcPr>
            <w:tcW w:w="1710" w:type="dxa"/>
            <w:vAlign w:val="center"/>
          </w:tcPr>
          <w:p w14:paraId="178794CB" w14:textId="709EBF9E" w:rsidR="00DA70D4" w:rsidRPr="00006051" w:rsidRDefault="00DA70D4" w:rsidP="00DA70D4">
            <w:pPr>
              <w:jc w:val="center"/>
            </w:pPr>
            <w:r w:rsidRPr="00006051">
              <w:t>17</w:t>
            </w:r>
            <w:r>
              <w:t>34</w:t>
            </w:r>
            <w:r w:rsidRPr="00006051">
              <w:t xml:space="preserve"> ± 2</w:t>
            </w:r>
            <w:r>
              <w:t>3.6</w:t>
            </w:r>
          </w:p>
        </w:tc>
      </w:tr>
      <w:tr w:rsidR="00DA70D4" w:rsidRPr="001F52CD" w14:paraId="6ED73A50" w14:textId="77777777" w:rsidTr="00387E49">
        <w:trPr>
          <w:cantSplit/>
        </w:trPr>
        <w:tc>
          <w:tcPr>
            <w:tcW w:w="2435" w:type="dxa"/>
            <w:vAlign w:val="center"/>
          </w:tcPr>
          <w:p w14:paraId="5E3BF170" w14:textId="77777777" w:rsidR="00DA70D4" w:rsidRPr="001F52CD" w:rsidRDefault="00DA70D4" w:rsidP="00DA70D4">
            <w:r w:rsidRPr="001F52CD">
              <w:t>Sod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3CAA3DFD" w14:textId="77777777" w:rsidR="00DA70D4" w:rsidRPr="001F52CD" w:rsidRDefault="00DA70D4" w:rsidP="00DA70D4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6A18E6C1" w14:textId="77777777" w:rsidR="00DA70D4" w:rsidRPr="001F52CD" w:rsidRDefault="00DA70D4" w:rsidP="00DA70D4">
            <w:pPr>
              <w:jc w:val="center"/>
            </w:pPr>
            <w:r w:rsidRPr="001F52CD">
              <w:t>1</w:t>
            </w:r>
            <w:r>
              <w:t>,</w:t>
            </w:r>
            <w:r w:rsidRPr="001F52CD">
              <w:t>000</w:t>
            </w:r>
          </w:p>
        </w:tc>
        <w:tc>
          <w:tcPr>
            <w:tcW w:w="900" w:type="dxa"/>
            <w:vAlign w:val="center"/>
          </w:tcPr>
          <w:p w14:paraId="58595DC4" w14:textId="32E45034" w:rsidR="00DA70D4" w:rsidRPr="00265C59" w:rsidRDefault="00DA70D4" w:rsidP="00DA70D4">
            <w:pPr>
              <w:jc w:val="center"/>
            </w:pPr>
            <w:r w:rsidRPr="00265C59">
              <w:t>1,500</w:t>
            </w:r>
          </w:p>
        </w:tc>
        <w:tc>
          <w:tcPr>
            <w:tcW w:w="1530" w:type="dxa"/>
            <w:vAlign w:val="center"/>
          </w:tcPr>
          <w:p w14:paraId="776F185E" w14:textId="55347377" w:rsidR="00DA70D4" w:rsidRPr="001F52CD" w:rsidRDefault="00DA70D4" w:rsidP="00DA70D4">
            <w:pPr>
              <w:jc w:val="center"/>
            </w:pPr>
            <w:r w:rsidRPr="001F52CD">
              <w:t>15</w:t>
            </w:r>
            <w:r>
              <w:t xml:space="preserve">49 </w:t>
            </w:r>
            <w:r w:rsidRPr="001F52CD">
              <w:t>± 3</w:t>
            </w:r>
            <w:r>
              <w:t>3.6</w:t>
            </w:r>
          </w:p>
        </w:tc>
        <w:tc>
          <w:tcPr>
            <w:tcW w:w="1620" w:type="dxa"/>
            <w:vAlign w:val="center"/>
          </w:tcPr>
          <w:p w14:paraId="7C06CB20" w14:textId="404F2152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>15</w:t>
            </w:r>
            <w:r>
              <w:t>49</w:t>
            </w:r>
            <w:r w:rsidRPr="00006051">
              <w:t xml:space="preserve"> ± </w:t>
            </w:r>
            <w:r w:rsidRPr="00006051">
              <w:rPr>
                <w:rFonts w:eastAsia="Malgun Gothic"/>
              </w:rPr>
              <w:t>4</w:t>
            </w:r>
            <w:r>
              <w:rPr>
                <w:rFonts w:eastAsia="Malgun Gothic"/>
              </w:rPr>
              <w:t>1.9</w:t>
            </w:r>
          </w:p>
        </w:tc>
        <w:tc>
          <w:tcPr>
            <w:tcW w:w="1710" w:type="dxa"/>
            <w:vAlign w:val="center"/>
          </w:tcPr>
          <w:p w14:paraId="2BAB89EE" w14:textId="12FD2E9A" w:rsidR="00DA70D4" w:rsidRPr="00006051" w:rsidRDefault="00DA70D4" w:rsidP="00DA70D4">
            <w:pPr>
              <w:jc w:val="center"/>
            </w:pPr>
            <w:r w:rsidRPr="00006051">
              <w:t>13</w:t>
            </w:r>
            <w:r>
              <w:t>18</w:t>
            </w:r>
            <w:r w:rsidRPr="00006051">
              <w:t xml:space="preserve"> ± 2</w:t>
            </w:r>
            <w:r>
              <w:t>1.7</w:t>
            </w:r>
            <w:r w:rsidRPr="00006051">
              <w:rPr>
                <w:vertAlign w:val="superscript"/>
              </w:rPr>
              <w:t>*</w:t>
            </w:r>
          </w:p>
        </w:tc>
      </w:tr>
      <w:tr w:rsidR="00DA70D4" w:rsidRPr="001F52CD" w14:paraId="05A3CE99" w14:textId="77777777" w:rsidTr="00387E49">
        <w:trPr>
          <w:cantSplit/>
        </w:trPr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51E4FA82" w14:textId="77777777" w:rsidR="00DA70D4" w:rsidRPr="001F52CD" w:rsidRDefault="00DA70D4" w:rsidP="00DA70D4">
            <w:r w:rsidRPr="001F52CD">
              <w:t>Zinc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86B3959" w14:textId="77777777" w:rsidR="00DA70D4" w:rsidRPr="001F52CD" w:rsidRDefault="00DA70D4" w:rsidP="00DA70D4">
            <w:pPr>
              <w:jc w:val="center"/>
            </w:pPr>
            <w:r w:rsidRPr="001F52CD">
              <w:t>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483E94B" w14:textId="77777777" w:rsidR="00DA70D4" w:rsidRDefault="00DA70D4" w:rsidP="00DA70D4">
            <w:pPr>
              <w:jc w:val="center"/>
            </w:pPr>
            <w:r w:rsidRPr="00950B5A">
              <w:t>–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399B38A" w14:textId="77777777" w:rsidR="00DA70D4" w:rsidRPr="00265C59" w:rsidRDefault="00DA70D4" w:rsidP="00DA70D4">
            <w:pPr>
              <w:jc w:val="center"/>
            </w:pPr>
            <w:r w:rsidRPr="00265C59"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A89B868" w14:textId="583E8C9F" w:rsidR="00DA70D4" w:rsidRPr="001F52CD" w:rsidRDefault="00DA70D4" w:rsidP="00DA70D4">
            <w:pPr>
              <w:jc w:val="center"/>
            </w:pPr>
            <w:r w:rsidRPr="001F52CD">
              <w:t>6.5</w:t>
            </w:r>
            <w:r>
              <w:t xml:space="preserve"> </w:t>
            </w:r>
            <w:r w:rsidRPr="001F52CD">
              <w:t>± 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074509D" w14:textId="36BE2F9D" w:rsidR="00DA70D4" w:rsidRPr="00006051" w:rsidRDefault="00DA70D4" w:rsidP="00DA70D4">
            <w:pPr>
              <w:jc w:val="center"/>
              <w:rPr>
                <w:rFonts w:eastAsia="Malgun Gothic"/>
              </w:rPr>
            </w:pPr>
            <w:r w:rsidRPr="00006051">
              <w:t xml:space="preserve">6.5 ± </w:t>
            </w:r>
            <w:r w:rsidRPr="00006051">
              <w:rPr>
                <w:rFonts w:eastAsia="Malgun Gothic"/>
              </w:rPr>
              <w:t>0.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94560EA" w14:textId="15F180A5" w:rsidR="00DA70D4" w:rsidRPr="00006051" w:rsidRDefault="00DA70D4" w:rsidP="00DA70D4">
            <w:pPr>
              <w:jc w:val="center"/>
            </w:pPr>
            <w:r w:rsidRPr="00006051">
              <w:t>6.7 ± 0.1</w:t>
            </w:r>
          </w:p>
        </w:tc>
      </w:tr>
    </w:tbl>
    <w:p w14:paraId="60E658DF" w14:textId="6B126F59" w:rsidR="003362B7" w:rsidRDefault="003362B7" w:rsidP="003362B7">
      <w:r w:rsidRPr="001F52CD">
        <w:t xml:space="preserve">AI, Adequate Intake; </w:t>
      </w:r>
      <w:r>
        <w:t xml:space="preserve">AMDR, </w:t>
      </w:r>
      <w:r w:rsidRPr="00C664CD">
        <w:t>Acceptable Macronutrient Distribution Range;</w:t>
      </w:r>
      <w:r>
        <w:t xml:space="preserve"> DFE, </w:t>
      </w:r>
      <w:r w:rsidRPr="001F52CD">
        <w:t>dietary folate equivalents</w:t>
      </w:r>
      <w:r>
        <w:t>;</w:t>
      </w:r>
      <w:r w:rsidRPr="001F52CD">
        <w:t xml:space="preserve"> DRI, Dietary Reference Intake; </w:t>
      </w:r>
      <w:r w:rsidRPr="00C664CD">
        <w:t xml:space="preserve">EAR, Estimated Average Requirement; </w:t>
      </w:r>
      <w:r>
        <w:t xml:space="preserve">RAE, retinol activity equivalents; </w:t>
      </w:r>
      <w:r w:rsidRPr="001F52CD">
        <w:t>WIC, Special Supplemental Nutrition Program for Women, Infants, and Children.</w:t>
      </w:r>
    </w:p>
    <w:p w14:paraId="7DE178F5" w14:textId="77777777" w:rsidR="00FF4883" w:rsidRDefault="003362B7" w:rsidP="00FF4883">
      <w:pPr>
        <w:ind w:left="187" w:hanging="187"/>
      </w:pPr>
      <w:r w:rsidRPr="006C2319">
        <w:rPr>
          <w:iCs/>
          <w:vertAlign w:val="superscript"/>
        </w:rPr>
        <w:t>1</w:t>
      </w:r>
      <w:r w:rsidRPr="006C2319">
        <w:rPr>
          <w:iCs/>
        </w:rPr>
        <w:tab/>
        <w:t>Values are mean ± SE</w:t>
      </w:r>
      <w:r>
        <w:rPr>
          <w:iCs/>
        </w:rPr>
        <w:t xml:space="preserve">s. </w:t>
      </w:r>
      <w:r w:rsidR="00FF4883" w:rsidRPr="00610653">
        <w:rPr>
          <w:vertAlign w:val="superscript"/>
        </w:rPr>
        <w:t>*</w:t>
      </w:r>
      <w:r w:rsidR="00FF4883">
        <w:tab/>
        <w:t>Significantly</w:t>
      </w:r>
      <w:r w:rsidR="00FF4883" w:rsidRPr="00610653">
        <w:t xml:space="preserve"> different from WIC participants</w:t>
      </w:r>
      <w:r w:rsidR="00FF4883">
        <w:t xml:space="preserve"> by multiple t tests at </w:t>
      </w:r>
      <w:r w:rsidR="00FF4883" w:rsidRPr="00610653">
        <w:t xml:space="preserve">Bonferroni-corrected </w:t>
      </w:r>
      <w:r w:rsidR="00FF4883" w:rsidRPr="00662294">
        <w:rPr>
          <w:i/>
        </w:rPr>
        <w:t>P</w:t>
      </w:r>
      <w:r w:rsidR="00FF4883">
        <w:t xml:space="preserve"> value</w:t>
      </w:r>
      <w:r w:rsidR="00FF4883" w:rsidRPr="00610653">
        <w:t xml:space="preserve"> of 0.002</w:t>
      </w:r>
      <w:r w:rsidR="00FF4883">
        <w:t xml:space="preserve">. </w:t>
      </w:r>
    </w:p>
    <w:p w14:paraId="3BCD7003" w14:textId="36D091C6" w:rsidR="003362B7" w:rsidRPr="00265C59" w:rsidRDefault="003362B7" w:rsidP="003362B7">
      <w:pPr>
        <w:ind w:left="180" w:hanging="180"/>
      </w:pPr>
      <w:r w:rsidRPr="00265C59">
        <w:rPr>
          <w:vertAlign w:val="superscript"/>
        </w:rPr>
        <w:t>2</w:t>
      </w:r>
      <w:r w:rsidRPr="00265C59">
        <w:tab/>
        <w:t xml:space="preserve">All macronutrient DRIs are from 2005 DRI book for energy, carbohydrates, etc. </w:t>
      </w:r>
      <w:r w:rsidR="00FF4883">
        <w:t>(24).</w:t>
      </w:r>
    </w:p>
    <w:p w14:paraId="534EF390" w14:textId="185A1019" w:rsidR="003362B7" w:rsidRPr="00265C59" w:rsidRDefault="003362B7" w:rsidP="003362B7">
      <w:pPr>
        <w:ind w:left="180" w:hanging="180"/>
      </w:pPr>
      <w:r w:rsidRPr="00265C59">
        <w:rPr>
          <w:vertAlign w:val="superscript"/>
        </w:rPr>
        <w:t>3</w:t>
      </w:r>
      <w:r w:rsidRPr="00265C59">
        <w:tab/>
        <w:t xml:space="preserve">DRIs are from 2001 DRI book for vitamin A, vitamin K, and various metals including iron and zinc </w:t>
      </w:r>
      <w:r w:rsidR="00FF4883">
        <w:t>(23).</w:t>
      </w:r>
    </w:p>
    <w:p w14:paraId="16E2B84D" w14:textId="30F3DD94" w:rsidR="003362B7" w:rsidRPr="00265C59" w:rsidRDefault="003362B7" w:rsidP="003362B7">
      <w:pPr>
        <w:ind w:left="180" w:hanging="180"/>
      </w:pPr>
      <w:r w:rsidRPr="00265C59">
        <w:rPr>
          <w:vertAlign w:val="superscript"/>
        </w:rPr>
        <w:t>4</w:t>
      </w:r>
      <w:r w:rsidRPr="00265C59">
        <w:tab/>
        <w:t xml:space="preserve">DRIs are from 1998 DRI book for thiamin, riboflavin, niacin, vitamin B6, folate, vitamin B12, and others </w:t>
      </w:r>
      <w:r w:rsidR="00FF4883">
        <w:t>(25).</w:t>
      </w:r>
    </w:p>
    <w:p w14:paraId="12C52569" w14:textId="77777777" w:rsidR="003362B7" w:rsidRPr="00265C59" w:rsidRDefault="003362B7" w:rsidP="003362B7">
      <w:pPr>
        <w:ind w:left="180" w:hanging="180"/>
        <w:rPr>
          <w:vertAlign w:val="superscript"/>
        </w:rPr>
      </w:pPr>
      <w:r w:rsidRPr="00265C59">
        <w:rPr>
          <w:vertAlign w:val="superscript"/>
        </w:rPr>
        <w:t>5</w:t>
      </w:r>
      <w:r w:rsidRPr="00265C59">
        <w:rPr>
          <w:vertAlign w:val="superscript"/>
        </w:rPr>
        <w:tab/>
      </w:r>
      <w:r w:rsidRPr="00265C59">
        <w:t>Synthetic Folate (folic acid) from supplements multiplied by 1.6 to convert it to the dietary folate equivalent metric.</w:t>
      </w:r>
    </w:p>
    <w:p w14:paraId="3038F2E7" w14:textId="64E0AC64" w:rsidR="003362B7" w:rsidRPr="00265C59" w:rsidRDefault="003362B7" w:rsidP="003362B7">
      <w:pPr>
        <w:ind w:left="180" w:hanging="180"/>
      </w:pPr>
      <w:r w:rsidRPr="00265C59">
        <w:rPr>
          <w:vertAlign w:val="superscript"/>
        </w:rPr>
        <w:t>6</w:t>
      </w:r>
      <w:r w:rsidRPr="00265C59">
        <w:tab/>
        <w:t xml:space="preserve">DRIs are from 2000 DRI book for vitamin C, vitamin E, selenium, and carotenoids </w:t>
      </w:r>
      <w:r w:rsidR="00FF4883">
        <w:t>(26).</w:t>
      </w:r>
    </w:p>
    <w:p w14:paraId="13CB65E2" w14:textId="1FC9F162" w:rsidR="003362B7" w:rsidRPr="00265C59" w:rsidRDefault="003362B7" w:rsidP="003362B7">
      <w:pPr>
        <w:ind w:left="180" w:hanging="180"/>
      </w:pPr>
      <w:r w:rsidRPr="00265C59">
        <w:rPr>
          <w:vertAlign w:val="superscript"/>
        </w:rPr>
        <w:t>7</w:t>
      </w:r>
      <w:r w:rsidRPr="00265C59">
        <w:tab/>
        <w:t xml:space="preserve">DRIs are from 2011 DRI book for calcium and vitamin D </w:t>
      </w:r>
      <w:r w:rsidR="00FF4883">
        <w:t>(21).</w:t>
      </w:r>
    </w:p>
    <w:p w14:paraId="7D103A08" w14:textId="274D5D6E" w:rsidR="003362B7" w:rsidRPr="00265C59" w:rsidRDefault="003362B7" w:rsidP="003362B7">
      <w:pPr>
        <w:ind w:left="180" w:hanging="180"/>
      </w:pPr>
      <w:r w:rsidRPr="00265C59">
        <w:rPr>
          <w:vertAlign w:val="superscript"/>
        </w:rPr>
        <w:t>8</w:t>
      </w:r>
      <w:r w:rsidRPr="00265C59">
        <w:tab/>
        <w:t xml:space="preserve">DRIs are from 1997 DRI book for calcium, phosphorus, magnesium, vitamin D, and fluoride </w:t>
      </w:r>
      <w:r w:rsidR="00FF4883">
        <w:t>(27).</w:t>
      </w:r>
    </w:p>
    <w:p w14:paraId="728F482E" w14:textId="3911665E" w:rsidR="003362B7" w:rsidRDefault="003362B7" w:rsidP="003362B7">
      <w:pPr>
        <w:ind w:left="180" w:hanging="180"/>
      </w:pPr>
      <w:r w:rsidRPr="00265C59">
        <w:rPr>
          <w:vertAlign w:val="superscript"/>
        </w:rPr>
        <w:t>9</w:t>
      </w:r>
      <w:r w:rsidRPr="00265C59">
        <w:tab/>
        <w:t xml:space="preserve">DRIs are from 2005 DRI book for water, potassium, sodium, chloride, and sulfate </w:t>
      </w:r>
      <w:r w:rsidR="00FF4883">
        <w:t>(22).</w:t>
      </w:r>
    </w:p>
    <w:p w14:paraId="569EE88F" w14:textId="3BEBD20F" w:rsidR="00230BA3" w:rsidRDefault="00230BA3" w:rsidP="003F3B5A"/>
    <w:p w14:paraId="7F36B523" w14:textId="77777777" w:rsidR="00265C59" w:rsidRDefault="00265C59" w:rsidP="003F3B5A"/>
    <w:p w14:paraId="70CFF43A" w14:textId="77777777" w:rsidR="00265C59" w:rsidRDefault="00265C59" w:rsidP="003F3B5A"/>
    <w:p w14:paraId="74D9404A" w14:textId="77777777" w:rsidR="00265C59" w:rsidRDefault="00265C59" w:rsidP="003F3B5A"/>
    <w:p w14:paraId="4D845463" w14:textId="77777777" w:rsidR="00265C59" w:rsidRDefault="00265C59" w:rsidP="003F3B5A"/>
    <w:p w14:paraId="1389536F" w14:textId="1B58CF13" w:rsidR="001F52CD" w:rsidRPr="00337BF7" w:rsidRDefault="001F52CD" w:rsidP="003F3B5A">
      <w:pPr>
        <w:rPr>
          <w:b/>
        </w:rPr>
      </w:pPr>
      <w:r w:rsidRPr="00337BF7">
        <w:rPr>
          <w:b/>
        </w:rPr>
        <w:lastRenderedPageBreak/>
        <w:t xml:space="preserve">Supplemental Table 4. </w:t>
      </w:r>
      <w:r w:rsidR="00B777F4" w:rsidRPr="00337BF7">
        <w:rPr>
          <w:b/>
        </w:rPr>
        <w:t>Usual dietary intake from food and beverages by WIC participation status</w:t>
      </w:r>
      <w:r w:rsidR="00417CC4" w:rsidRPr="00337BF7">
        <w:rPr>
          <w:b/>
        </w:rPr>
        <w:t xml:space="preserve"> for</w:t>
      </w:r>
      <w:r w:rsidR="00EA6934" w:rsidRPr="00337BF7">
        <w:rPr>
          <w:b/>
        </w:rPr>
        <w:br/>
      </w:r>
      <w:r w:rsidR="00417CC4" w:rsidRPr="00337BF7">
        <w:rPr>
          <w:b/>
        </w:rPr>
        <w:t>preschoolers</w:t>
      </w:r>
      <w:r w:rsidR="008665F3" w:rsidRPr="00337BF7">
        <w:rPr>
          <w:b/>
        </w:rPr>
        <w:t xml:space="preserve"> 24-47.9</w:t>
      </w:r>
      <w:r w:rsidR="00B777F4" w:rsidRPr="00337BF7">
        <w:rPr>
          <w:b/>
        </w:rPr>
        <w:t xml:space="preserve"> </w:t>
      </w:r>
      <w:proofErr w:type="spellStart"/>
      <w:r w:rsidRPr="00337BF7">
        <w:rPr>
          <w:b/>
        </w:rPr>
        <w:t>m</w:t>
      </w:r>
      <w:r w:rsidR="00B777F4" w:rsidRPr="00337BF7">
        <w:rPr>
          <w:b/>
        </w:rPr>
        <w:t>o</w:t>
      </w:r>
      <w:proofErr w:type="spellEnd"/>
      <w:r w:rsidR="00417CC4" w:rsidRPr="00337BF7">
        <w:rPr>
          <w:b/>
        </w:rPr>
        <w:t xml:space="preserve">, Feeding Infants and Toddlers Study 2016 </w:t>
      </w:r>
      <w:r w:rsidRPr="00337BF7">
        <w:rPr>
          <w:b/>
        </w:rPr>
        <w:t>(</w:t>
      </w:r>
      <w:r w:rsidRPr="00337BF7">
        <w:rPr>
          <w:b/>
          <w:i/>
        </w:rPr>
        <w:t>n</w:t>
      </w:r>
      <w:r w:rsidRPr="00337BF7">
        <w:rPr>
          <w:b/>
        </w:rPr>
        <w:t>=596)</w:t>
      </w:r>
      <w:r w:rsidR="00B777F4" w:rsidRPr="00337BF7">
        <w:rPr>
          <w:b/>
          <w:vertAlign w:val="superscript"/>
        </w:rPr>
        <w:t>1</w:t>
      </w:r>
    </w:p>
    <w:tbl>
      <w:tblPr>
        <w:tblStyle w:val="TableGrid"/>
        <w:tblW w:w="9640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11"/>
        <w:gridCol w:w="990"/>
        <w:gridCol w:w="720"/>
        <w:gridCol w:w="810"/>
        <w:gridCol w:w="1440"/>
        <w:gridCol w:w="1620"/>
        <w:gridCol w:w="1710"/>
      </w:tblGrid>
      <w:tr w:rsidR="00EA6934" w:rsidRPr="001F52CD" w14:paraId="03D02140" w14:textId="77777777" w:rsidTr="00EA6934">
        <w:trPr>
          <w:cantSplit/>
        </w:trPr>
        <w:tc>
          <w:tcPr>
            <w:tcW w:w="2339" w:type="dxa"/>
            <w:vMerge w:val="restart"/>
            <w:tcBorders>
              <w:top w:val="single" w:sz="4" w:space="0" w:color="auto"/>
            </w:tcBorders>
            <w:vAlign w:val="bottom"/>
          </w:tcPr>
          <w:p w14:paraId="16528379" w14:textId="3733B8F0" w:rsidR="00EA6934" w:rsidRPr="003362B7" w:rsidRDefault="003362B7" w:rsidP="003362B7">
            <w:pPr>
              <w:rPr>
                <w:b/>
              </w:rPr>
            </w:pPr>
            <w:r w:rsidRPr="003362B7">
              <w:rPr>
                <w:b/>
              </w:rPr>
              <w:t>Macron</w:t>
            </w:r>
            <w:r w:rsidR="00EA6934" w:rsidRPr="003362B7">
              <w:rPr>
                <w:b/>
              </w:rPr>
              <w:t>utrient</w:t>
            </w:r>
            <w:r w:rsidRPr="003362B7">
              <w:rPr>
                <w:b/>
              </w:rPr>
              <w:t>s</w:t>
            </w:r>
            <w:r w:rsidRPr="003362B7">
              <w:rPr>
                <w:b/>
                <w:vertAlign w:val="superscript"/>
              </w:rPr>
              <w:t>2</w:t>
            </w:r>
          </w:p>
        </w:tc>
        <w:tc>
          <w:tcPr>
            <w:tcW w:w="25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A6AA2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DRI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</w:tcPr>
          <w:p w14:paraId="3729B31A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WIC Participants</w:t>
            </w:r>
          </w:p>
          <w:p w14:paraId="55C8B5CD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(</w:t>
            </w:r>
            <w:r w:rsidRPr="003362B7">
              <w:rPr>
                <w:b/>
                <w:i/>
              </w:rPr>
              <w:t>n</w:t>
            </w:r>
            <w:r w:rsidRPr="003362B7">
              <w:rPr>
                <w:b/>
              </w:rPr>
              <w:t>=161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vAlign w:val="bottom"/>
          </w:tcPr>
          <w:p w14:paraId="0FF34CA5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Nonparticipants</w:t>
            </w:r>
          </w:p>
        </w:tc>
      </w:tr>
      <w:tr w:rsidR="00EA6934" w:rsidRPr="001F52CD" w14:paraId="2C3B288C" w14:textId="77777777" w:rsidTr="00EA6934">
        <w:trPr>
          <w:cantSplit/>
          <w:trHeight w:val="530"/>
        </w:trPr>
        <w:tc>
          <w:tcPr>
            <w:tcW w:w="2339" w:type="dxa"/>
            <w:vMerge/>
            <w:vAlign w:val="bottom"/>
          </w:tcPr>
          <w:p w14:paraId="6298366A" w14:textId="77777777" w:rsidR="00EA6934" w:rsidRPr="003362B7" w:rsidRDefault="00EA6934" w:rsidP="003362B7">
            <w:pPr>
              <w:jc w:val="center"/>
              <w:rPr>
                <w:b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vAlign w:val="bottom"/>
          </w:tcPr>
          <w:p w14:paraId="046C7A1F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AMD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095A32B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A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7A19366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UL</w:t>
            </w:r>
          </w:p>
        </w:tc>
        <w:tc>
          <w:tcPr>
            <w:tcW w:w="1440" w:type="dxa"/>
            <w:vMerge/>
            <w:vAlign w:val="bottom"/>
          </w:tcPr>
          <w:p w14:paraId="2CA05D50" w14:textId="77777777" w:rsidR="00EA6934" w:rsidRPr="003362B7" w:rsidRDefault="00EA6934" w:rsidP="003362B7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F2894D1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Lower-income</w:t>
            </w:r>
          </w:p>
          <w:p w14:paraId="72E1C5BA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(</w:t>
            </w:r>
            <w:r w:rsidRPr="003362B7">
              <w:rPr>
                <w:b/>
                <w:i/>
              </w:rPr>
              <w:t>n</w:t>
            </w:r>
            <w:r w:rsidRPr="003362B7">
              <w:rPr>
                <w:b/>
              </w:rPr>
              <w:t>=135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A6B6C6D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Higher-income</w:t>
            </w:r>
          </w:p>
          <w:p w14:paraId="662B752D" w14:textId="77777777" w:rsidR="00EA6934" w:rsidRPr="003362B7" w:rsidRDefault="00EA6934" w:rsidP="003362B7">
            <w:pPr>
              <w:jc w:val="center"/>
              <w:rPr>
                <w:b/>
              </w:rPr>
            </w:pPr>
            <w:r w:rsidRPr="003362B7">
              <w:rPr>
                <w:b/>
              </w:rPr>
              <w:t>(</w:t>
            </w:r>
            <w:r w:rsidRPr="003362B7">
              <w:rPr>
                <w:b/>
                <w:i/>
              </w:rPr>
              <w:t>n</w:t>
            </w:r>
            <w:r w:rsidRPr="003362B7">
              <w:rPr>
                <w:b/>
              </w:rPr>
              <w:t>=300)</w:t>
            </w:r>
          </w:p>
        </w:tc>
      </w:tr>
      <w:tr w:rsidR="00EA6934" w:rsidRPr="001F52CD" w14:paraId="5FF8C0BB" w14:textId="77777777" w:rsidTr="00006051">
        <w:trPr>
          <w:cantSplit/>
          <w:trHeight w:val="188"/>
        </w:trPr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342D3EC1" w14:textId="77777777" w:rsidR="00EA6934" w:rsidRPr="001F52CD" w:rsidRDefault="00EA6934" w:rsidP="003F3B5A">
            <w:r w:rsidRPr="001F52CD">
              <w:t>Energy (kcal/d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vAlign w:val="center"/>
          </w:tcPr>
          <w:p w14:paraId="46CD3985" w14:textId="77777777" w:rsidR="00EA6934" w:rsidRPr="001F52CD" w:rsidRDefault="00EA6934" w:rsidP="003362B7">
            <w:pPr>
              <w:jc w:val="center"/>
            </w:pPr>
            <w:r>
              <w:t>–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A248120" w14:textId="77777777" w:rsidR="00EA6934" w:rsidRPr="001F52CD" w:rsidRDefault="00EA6934" w:rsidP="003362B7">
            <w:pPr>
              <w:jc w:val="center"/>
            </w:pPr>
            <w:r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57A9259" w14:textId="77777777" w:rsidR="00EA6934" w:rsidRPr="001F52CD" w:rsidRDefault="00EA6934" w:rsidP="003362B7">
            <w:pPr>
              <w:jc w:val="center"/>
            </w:pPr>
            <w:r>
              <w:t>–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A4D457B" w14:textId="66AEBA1E" w:rsidR="00EA6934" w:rsidRPr="00006051" w:rsidRDefault="00EA6934" w:rsidP="003362B7">
            <w:pPr>
              <w:jc w:val="center"/>
            </w:pPr>
            <w:r w:rsidRPr="00006051">
              <w:t>14</w:t>
            </w:r>
            <w:r w:rsidR="00006051">
              <w:t>42</w:t>
            </w:r>
            <w:r w:rsidRPr="00006051">
              <w:t xml:space="preserve"> ± 28</w:t>
            </w:r>
            <w:r w:rsidR="00006051">
              <w:t>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16F8848" w14:textId="302158FE" w:rsidR="00EA6934" w:rsidRPr="00006051" w:rsidRDefault="00EA6934" w:rsidP="003362B7">
            <w:pPr>
              <w:jc w:val="center"/>
            </w:pPr>
            <w:r w:rsidRPr="00006051">
              <w:t>14</w:t>
            </w:r>
            <w:r w:rsidR="00142F95">
              <w:t>44</w:t>
            </w:r>
            <w:r w:rsidRPr="00006051">
              <w:t xml:space="preserve"> ± 36</w:t>
            </w:r>
            <w:r w:rsidR="00142F95">
              <w:t>.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ECBEABA" w14:textId="1BB8DB77" w:rsidR="00EA6934" w:rsidRPr="00006051" w:rsidRDefault="00EA6934" w:rsidP="003362B7">
            <w:pPr>
              <w:jc w:val="center"/>
            </w:pPr>
            <w:r w:rsidRPr="00006051">
              <w:t>13</w:t>
            </w:r>
            <w:r w:rsidR="00142F95">
              <w:t>39</w:t>
            </w:r>
            <w:r w:rsidRPr="00006051">
              <w:t xml:space="preserve"> ± 19</w:t>
            </w:r>
            <w:r w:rsidR="00142F95">
              <w:t>.5</w:t>
            </w:r>
          </w:p>
        </w:tc>
      </w:tr>
      <w:tr w:rsidR="007271BF" w:rsidRPr="001F52CD" w14:paraId="1158B6F1" w14:textId="77777777" w:rsidTr="00EA6934">
        <w:trPr>
          <w:cantSplit/>
        </w:trPr>
        <w:tc>
          <w:tcPr>
            <w:tcW w:w="2339" w:type="dxa"/>
            <w:vAlign w:val="center"/>
          </w:tcPr>
          <w:p w14:paraId="12D2160F" w14:textId="4AA3DE77" w:rsidR="007271BF" w:rsidRPr="004078A0" w:rsidRDefault="007271BF" w:rsidP="007271BF">
            <w:r w:rsidRPr="004078A0">
              <w:t>Fat (g/d)</w:t>
            </w:r>
          </w:p>
        </w:tc>
        <w:tc>
          <w:tcPr>
            <w:tcW w:w="1001" w:type="dxa"/>
            <w:gridSpan w:val="2"/>
            <w:vAlign w:val="center"/>
          </w:tcPr>
          <w:p w14:paraId="20A50BAD" w14:textId="1EB297A4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720" w:type="dxa"/>
            <w:vAlign w:val="center"/>
          </w:tcPr>
          <w:p w14:paraId="76BDB799" w14:textId="2ED2C909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810" w:type="dxa"/>
            <w:vAlign w:val="center"/>
          </w:tcPr>
          <w:p w14:paraId="67395AEC" w14:textId="6777284C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1440" w:type="dxa"/>
            <w:vAlign w:val="center"/>
          </w:tcPr>
          <w:p w14:paraId="1E61F0C5" w14:textId="62EFBB12" w:rsidR="007271BF" w:rsidRPr="004078A0" w:rsidRDefault="00DB43DB" w:rsidP="00DB43DB">
            <w:pPr>
              <w:jc w:val="center"/>
            </w:pPr>
            <w:r w:rsidRPr="004078A0">
              <w:t xml:space="preserve">50 ± 1.1 </w:t>
            </w:r>
          </w:p>
        </w:tc>
        <w:tc>
          <w:tcPr>
            <w:tcW w:w="1620" w:type="dxa"/>
            <w:vAlign w:val="center"/>
          </w:tcPr>
          <w:p w14:paraId="2E5E71A9" w14:textId="69C0264E" w:rsidR="007271BF" w:rsidRPr="004078A0" w:rsidRDefault="0090188E" w:rsidP="007271BF">
            <w:pPr>
              <w:jc w:val="center"/>
            </w:pPr>
            <w:r w:rsidRPr="004078A0">
              <w:t>52 ± 1.5</w:t>
            </w:r>
          </w:p>
        </w:tc>
        <w:tc>
          <w:tcPr>
            <w:tcW w:w="1710" w:type="dxa"/>
            <w:vAlign w:val="center"/>
          </w:tcPr>
          <w:p w14:paraId="783B2DCB" w14:textId="2F3D2DCA" w:rsidR="007271BF" w:rsidRPr="004078A0" w:rsidRDefault="00CC6C2B" w:rsidP="007271BF">
            <w:pPr>
              <w:jc w:val="center"/>
            </w:pPr>
            <w:r w:rsidRPr="004078A0">
              <w:t>49 ± 0.9</w:t>
            </w:r>
          </w:p>
        </w:tc>
      </w:tr>
      <w:tr w:rsidR="007271BF" w:rsidRPr="001F52CD" w14:paraId="0EB0C352" w14:textId="77777777" w:rsidTr="00EA6934">
        <w:trPr>
          <w:cantSplit/>
        </w:trPr>
        <w:tc>
          <w:tcPr>
            <w:tcW w:w="2339" w:type="dxa"/>
            <w:vAlign w:val="center"/>
          </w:tcPr>
          <w:p w14:paraId="33463E3F" w14:textId="0B9A5719" w:rsidR="007271BF" w:rsidRPr="004078A0" w:rsidRDefault="007271BF" w:rsidP="007271BF">
            <w:r w:rsidRPr="004078A0">
              <w:t>Saturated fat (g/d)</w:t>
            </w:r>
          </w:p>
        </w:tc>
        <w:tc>
          <w:tcPr>
            <w:tcW w:w="1001" w:type="dxa"/>
            <w:gridSpan w:val="2"/>
            <w:vAlign w:val="center"/>
          </w:tcPr>
          <w:p w14:paraId="28CEC3B1" w14:textId="447028CC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720" w:type="dxa"/>
            <w:vAlign w:val="center"/>
          </w:tcPr>
          <w:p w14:paraId="1F3617BF" w14:textId="3A2815A2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810" w:type="dxa"/>
            <w:vAlign w:val="center"/>
          </w:tcPr>
          <w:p w14:paraId="7939C7EF" w14:textId="6151D721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1440" w:type="dxa"/>
            <w:vAlign w:val="center"/>
          </w:tcPr>
          <w:p w14:paraId="38B81BF4" w14:textId="08CD07DE" w:rsidR="007271BF" w:rsidRPr="004078A0" w:rsidRDefault="00DB43DB" w:rsidP="007271BF">
            <w:pPr>
              <w:jc w:val="center"/>
            </w:pPr>
            <w:r w:rsidRPr="004078A0">
              <w:t>18 ± 0.5</w:t>
            </w:r>
          </w:p>
        </w:tc>
        <w:tc>
          <w:tcPr>
            <w:tcW w:w="1620" w:type="dxa"/>
            <w:vAlign w:val="center"/>
          </w:tcPr>
          <w:p w14:paraId="0A152A7F" w14:textId="091E5D0D" w:rsidR="007271BF" w:rsidRPr="004078A0" w:rsidRDefault="0090188E" w:rsidP="007271BF">
            <w:pPr>
              <w:jc w:val="center"/>
            </w:pPr>
            <w:r w:rsidRPr="004078A0">
              <w:t>18 ± 0.5</w:t>
            </w:r>
          </w:p>
        </w:tc>
        <w:tc>
          <w:tcPr>
            <w:tcW w:w="1710" w:type="dxa"/>
            <w:vAlign w:val="center"/>
          </w:tcPr>
          <w:p w14:paraId="690C0F38" w14:textId="7ED5A04B" w:rsidR="007271BF" w:rsidRPr="004078A0" w:rsidRDefault="00EF16F3" w:rsidP="009F641A">
            <w:pPr>
              <w:jc w:val="center"/>
            </w:pPr>
            <w:r w:rsidRPr="004078A0">
              <w:t>18 ± 0.</w:t>
            </w:r>
            <w:r w:rsidR="009F641A" w:rsidRPr="004078A0">
              <w:t>3</w:t>
            </w:r>
          </w:p>
        </w:tc>
      </w:tr>
      <w:tr w:rsidR="007271BF" w:rsidRPr="001F52CD" w14:paraId="0BA128A9" w14:textId="77777777" w:rsidTr="00EA6934">
        <w:trPr>
          <w:cantSplit/>
        </w:trPr>
        <w:tc>
          <w:tcPr>
            <w:tcW w:w="2339" w:type="dxa"/>
            <w:vAlign w:val="center"/>
          </w:tcPr>
          <w:p w14:paraId="0CF087D8" w14:textId="3B0C01B8" w:rsidR="007271BF" w:rsidRPr="004078A0" w:rsidRDefault="007271BF" w:rsidP="007271BF">
            <w:r w:rsidRPr="004078A0">
              <w:t>Carbohydrate (g/d)</w:t>
            </w:r>
          </w:p>
        </w:tc>
        <w:tc>
          <w:tcPr>
            <w:tcW w:w="1001" w:type="dxa"/>
            <w:gridSpan w:val="2"/>
            <w:vAlign w:val="center"/>
          </w:tcPr>
          <w:p w14:paraId="02981C33" w14:textId="1DD9F91F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720" w:type="dxa"/>
            <w:vAlign w:val="center"/>
          </w:tcPr>
          <w:p w14:paraId="207E82E2" w14:textId="4E36DA06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810" w:type="dxa"/>
            <w:vAlign w:val="center"/>
          </w:tcPr>
          <w:p w14:paraId="306FCDFB" w14:textId="1BB6FFEE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1440" w:type="dxa"/>
            <w:vAlign w:val="center"/>
          </w:tcPr>
          <w:p w14:paraId="4C3DD14D" w14:textId="522FFB2C" w:rsidR="007271BF" w:rsidRPr="004078A0" w:rsidRDefault="00DB43DB" w:rsidP="007271BF">
            <w:pPr>
              <w:jc w:val="center"/>
            </w:pPr>
            <w:r w:rsidRPr="004078A0">
              <w:t>198 ±</w:t>
            </w:r>
            <w:r w:rsidR="00825A71" w:rsidRPr="004078A0">
              <w:t xml:space="preserve"> 4.2</w:t>
            </w:r>
          </w:p>
        </w:tc>
        <w:tc>
          <w:tcPr>
            <w:tcW w:w="1620" w:type="dxa"/>
            <w:vAlign w:val="center"/>
          </w:tcPr>
          <w:p w14:paraId="7A935CDF" w14:textId="342FD903" w:rsidR="007271BF" w:rsidRPr="004078A0" w:rsidRDefault="0090188E" w:rsidP="007271BF">
            <w:pPr>
              <w:jc w:val="center"/>
            </w:pPr>
            <w:r w:rsidRPr="004078A0">
              <w:t>198 ± 4.8</w:t>
            </w:r>
          </w:p>
        </w:tc>
        <w:tc>
          <w:tcPr>
            <w:tcW w:w="1710" w:type="dxa"/>
            <w:vAlign w:val="center"/>
          </w:tcPr>
          <w:p w14:paraId="025ED86B" w14:textId="54DDB74A" w:rsidR="007271BF" w:rsidRPr="004078A0" w:rsidRDefault="005503B2" w:rsidP="007271BF">
            <w:pPr>
              <w:jc w:val="center"/>
            </w:pPr>
            <w:r w:rsidRPr="004078A0">
              <w:t>180 ± 2.6</w:t>
            </w:r>
            <w:r w:rsidR="004078A0" w:rsidRPr="004078A0">
              <w:rPr>
                <w:vertAlign w:val="superscript"/>
              </w:rPr>
              <w:t>*</w:t>
            </w:r>
          </w:p>
        </w:tc>
      </w:tr>
      <w:tr w:rsidR="007271BF" w:rsidRPr="001F52CD" w14:paraId="7FF2CF23" w14:textId="77777777" w:rsidTr="00EA6934">
        <w:trPr>
          <w:cantSplit/>
        </w:trPr>
        <w:tc>
          <w:tcPr>
            <w:tcW w:w="2339" w:type="dxa"/>
            <w:vAlign w:val="center"/>
          </w:tcPr>
          <w:p w14:paraId="0E7593B5" w14:textId="71896A6C" w:rsidR="007271BF" w:rsidRPr="004078A0" w:rsidRDefault="007271BF" w:rsidP="007271BF">
            <w:r w:rsidRPr="004078A0">
              <w:t>Protein (g/d)</w:t>
            </w:r>
          </w:p>
        </w:tc>
        <w:tc>
          <w:tcPr>
            <w:tcW w:w="1001" w:type="dxa"/>
            <w:gridSpan w:val="2"/>
            <w:vAlign w:val="center"/>
          </w:tcPr>
          <w:p w14:paraId="4FB02E2A" w14:textId="0ADF7557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720" w:type="dxa"/>
            <w:vAlign w:val="center"/>
          </w:tcPr>
          <w:p w14:paraId="34E7EFEE" w14:textId="39A5498C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810" w:type="dxa"/>
            <w:vAlign w:val="center"/>
          </w:tcPr>
          <w:p w14:paraId="40EC3BCD" w14:textId="4B2ADEB3" w:rsidR="007271BF" w:rsidRPr="004078A0" w:rsidRDefault="00CD1D9A" w:rsidP="007271BF">
            <w:pPr>
              <w:jc w:val="center"/>
            </w:pPr>
            <w:r w:rsidRPr="004078A0">
              <w:t>–</w:t>
            </w:r>
          </w:p>
        </w:tc>
        <w:tc>
          <w:tcPr>
            <w:tcW w:w="1440" w:type="dxa"/>
            <w:vAlign w:val="center"/>
          </w:tcPr>
          <w:p w14:paraId="41BF061B" w14:textId="389B018F" w:rsidR="007271BF" w:rsidRPr="004078A0" w:rsidRDefault="00755519" w:rsidP="007271BF">
            <w:pPr>
              <w:jc w:val="center"/>
            </w:pPr>
            <w:r w:rsidRPr="004078A0">
              <w:t>56 ± 1.4</w:t>
            </w:r>
          </w:p>
        </w:tc>
        <w:tc>
          <w:tcPr>
            <w:tcW w:w="1620" w:type="dxa"/>
            <w:vAlign w:val="center"/>
          </w:tcPr>
          <w:p w14:paraId="585A2375" w14:textId="76462F63" w:rsidR="007271BF" w:rsidRPr="004078A0" w:rsidRDefault="00723FF9" w:rsidP="007271BF">
            <w:pPr>
              <w:jc w:val="center"/>
            </w:pPr>
            <w:r w:rsidRPr="004078A0">
              <w:t>52 ± 1.5</w:t>
            </w:r>
          </w:p>
        </w:tc>
        <w:tc>
          <w:tcPr>
            <w:tcW w:w="1710" w:type="dxa"/>
            <w:vAlign w:val="center"/>
          </w:tcPr>
          <w:p w14:paraId="150F1DB1" w14:textId="63824206" w:rsidR="007271BF" w:rsidRPr="004078A0" w:rsidRDefault="00C1258D" w:rsidP="007271BF">
            <w:pPr>
              <w:jc w:val="center"/>
            </w:pPr>
            <w:r w:rsidRPr="004078A0">
              <w:t>52 ± 0.9</w:t>
            </w:r>
          </w:p>
        </w:tc>
        <w:bookmarkStart w:id="1" w:name="_GoBack"/>
        <w:bookmarkEnd w:id="1"/>
      </w:tr>
      <w:tr w:rsidR="00BE64FE" w:rsidRPr="001F52CD" w14:paraId="7D2F7D71" w14:textId="77777777" w:rsidTr="00326820">
        <w:trPr>
          <w:cantSplit/>
        </w:trPr>
        <w:tc>
          <w:tcPr>
            <w:tcW w:w="2339" w:type="dxa"/>
          </w:tcPr>
          <w:p w14:paraId="42C02839" w14:textId="5CE7D928" w:rsidR="00BE64FE" w:rsidRPr="00901EE8" w:rsidRDefault="00BE64FE" w:rsidP="00BE64FE">
            <w:pPr>
              <w:rPr>
                <w:highlight w:val="yellow"/>
              </w:rPr>
            </w:pPr>
            <w:r w:rsidRPr="001F52CD">
              <w:t>Dietary fiber (g/d)</w:t>
            </w:r>
          </w:p>
        </w:tc>
        <w:tc>
          <w:tcPr>
            <w:tcW w:w="1001" w:type="dxa"/>
            <w:gridSpan w:val="2"/>
            <w:vAlign w:val="center"/>
          </w:tcPr>
          <w:p w14:paraId="60D3E593" w14:textId="4582B862" w:rsidR="00BE64FE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720" w:type="dxa"/>
            <w:vAlign w:val="center"/>
          </w:tcPr>
          <w:p w14:paraId="3C1B348F" w14:textId="42E8742C" w:rsidR="00BE64FE" w:rsidRDefault="00BE64FE" w:rsidP="00BE64FE">
            <w:pPr>
              <w:jc w:val="center"/>
            </w:pPr>
            <w:r w:rsidRPr="001F52CD">
              <w:t>19</w:t>
            </w:r>
          </w:p>
        </w:tc>
        <w:tc>
          <w:tcPr>
            <w:tcW w:w="810" w:type="dxa"/>
          </w:tcPr>
          <w:p w14:paraId="7ABC2AF6" w14:textId="6ABD9D64" w:rsidR="00BE64FE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1440" w:type="dxa"/>
            <w:vAlign w:val="center"/>
          </w:tcPr>
          <w:p w14:paraId="1FC9177B" w14:textId="074BE444" w:rsidR="00BE64FE" w:rsidRPr="00273C9F" w:rsidRDefault="00BE64FE" w:rsidP="00BE64FE">
            <w:pPr>
              <w:jc w:val="center"/>
              <w:rPr>
                <w:highlight w:val="yellow"/>
              </w:rPr>
            </w:pPr>
            <w:r w:rsidRPr="00006051">
              <w:t>12 ± 0.</w:t>
            </w:r>
            <w:r>
              <w:t>4</w:t>
            </w:r>
          </w:p>
        </w:tc>
        <w:tc>
          <w:tcPr>
            <w:tcW w:w="1620" w:type="dxa"/>
            <w:vAlign w:val="center"/>
          </w:tcPr>
          <w:p w14:paraId="009683C2" w14:textId="0580BD81" w:rsidR="00BE64FE" w:rsidRPr="00273C9F" w:rsidRDefault="00BE64FE" w:rsidP="00BE64FE">
            <w:pPr>
              <w:jc w:val="center"/>
              <w:rPr>
                <w:highlight w:val="yellow"/>
              </w:rPr>
            </w:pPr>
            <w:r w:rsidRPr="00006051">
              <w:t>12 ± 0.</w:t>
            </w:r>
            <w:r>
              <w:t>4</w:t>
            </w:r>
          </w:p>
        </w:tc>
        <w:tc>
          <w:tcPr>
            <w:tcW w:w="1710" w:type="dxa"/>
            <w:vAlign w:val="center"/>
          </w:tcPr>
          <w:p w14:paraId="29495430" w14:textId="36F2A534" w:rsidR="00BE64FE" w:rsidRPr="00273C9F" w:rsidRDefault="00BE64FE" w:rsidP="00BE64FE">
            <w:pPr>
              <w:jc w:val="center"/>
              <w:rPr>
                <w:highlight w:val="yellow"/>
              </w:rPr>
            </w:pPr>
            <w:r w:rsidRPr="00006051">
              <w:t>12 ± 0.</w:t>
            </w:r>
            <w:r>
              <w:t>3</w:t>
            </w:r>
          </w:p>
        </w:tc>
      </w:tr>
      <w:tr w:rsidR="00BE64FE" w:rsidRPr="001F52CD" w14:paraId="4DE72549" w14:textId="77777777" w:rsidTr="00EA6934">
        <w:trPr>
          <w:cantSplit/>
        </w:trPr>
        <w:tc>
          <w:tcPr>
            <w:tcW w:w="2339" w:type="dxa"/>
            <w:vAlign w:val="center"/>
          </w:tcPr>
          <w:p w14:paraId="65069F22" w14:textId="44893795" w:rsidR="00BE64FE" w:rsidRPr="001F52CD" w:rsidRDefault="00BE64FE" w:rsidP="00BE64FE">
            <w:r w:rsidRPr="001F52CD">
              <w:t>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4A13D1BD" w14:textId="77777777" w:rsidR="00BE64FE" w:rsidRPr="001F52CD" w:rsidRDefault="00BE64FE" w:rsidP="00BE64FE">
            <w:pPr>
              <w:jc w:val="center"/>
            </w:pPr>
            <w:r w:rsidRPr="001F52CD">
              <w:t>30-40</w:t>
            </w:r>
          </w:p>
        </w:tc>
        <w:tc>
          <w:tcPr>
            <w:tcW w:w="720" w:type="dxa"/>
            <w:vAlign w:val="center"/>
          </w:tcPr>
          <w:p w14:paraId="75621932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4F6D95B0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1440" w:type="dxa"/>
            <w:vAlign w:val="center"/>
          </w:tcPr>
          <w:p w14:paraId="3A146AF6" w14:textId="58270E7A" w:rsidR="00BE64FE" w:rsidRPr="00006051" w:rsidRDefault="00BE64FE" w:rsidP="00BE64FE">
            <w:pPr>
              <w:jc w:val="center"/>
            </w:pPr>
            <w:r w:rsidRPr="00006051">
              <w:t>30 ± 0.4</w:t>
            </w:r>
          </w:p>
        </w:tc>
        <w:tc>
          <w:tcPr>
            <w:tcW w:w="1620" w:type="dxa"/>
            <w:vAlign w:val="center"/>
          </w:tcPr>
          <w:p w14:paraId="3C583A08" w14:textId="177B91DD" w:rsidR="00BE64FE" w:rsidRPr="00006051" w:rsidRDefault="00BE64FE" w:rsidP="00BE64FE">
            <w:pPr>
              <w:jc w:val="center"/>
            </w:pPr>
            <w:r>
              <w:t>31 ± 0.3</w:t>
            </w:r>
          </w:p>
        </w:tc>
        <w:tc>
          <w:tcPr>
            <w:tcW w:w="1710" w:type="dxa"/>
            <w:vAlign w:val="center"/>
          </w:tcPr>
          <w:p w14:paraId="1FB71681" w14:textId="1DC81BD4" w:rsidR="00BE64FE" w:rsidRPr="00006051" w:rsidRDefault="00BE64FE" w:rsidP="00BE64FE">
            <w:pPr>
              <w:jc w:val="center"/>
            </w:pPr>
            <w:r w:rsidRPr="00006051">
              <w:t>32 ± 0.3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53134D88" w14:textId="77777777" w:rsidTr="00EA6934">
        <w:trPr>
          <w:cantSplit/>
        </w:trPr>
        <w:tc>
          <w:tcPr>
            <w:tcW w:w="2339" w:type="dxa"/>
            <w:vAlign w:val="center"/>
          </w:tcPr>
          <w:p w14:paraId="378E33DE" w14:textId="21257DDE" w:rsidR="00BE64FE" w:rsidRPr="001F52CD" w:rsidRDefault="00BE64FE" w:rsidP="00BE64FE">
            <w:r w:rsidRPr="001F52CD">
              <w:t>Saturated fat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65689706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720" w:type="dxa"/>
            <w:vAlign w:val="center"/>
          </w:tcPr>
          <w:p w14:paraId="7876B70A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7D58F01E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1440" w:type="dxa"/>
            <w:vAlign w:val="center"/>
          </w:tcPr>
          <w:p w14:paraId="5800A7E8" w14:textId="6D6348A4" w:rsidR="00BE64FE" w:rsidRPr="00006051" w:rsidRDefault="00BE64FE" w:rsidP="00BE64FE">
            <w:pPr>
              <w:jc w:val="center"/>
            </w:pPr>
            <w:r w:rsidRPr="00006051">
              <w:t>11 ± 0.2</w:t>
            </w:r>
          </w:p>
        </w:tc>
        <w:tc>
          <w:tcPr>
            <w:tcW w:w="1620" w:type="dxa"/>
            <w:vAlign w:val="center"/>
          </w:tcPr>
          <w:p w14:paraId="2C36569C" w14:textId="7A977B3C" w:rsidR="00BE64FE" w:rsidRPr="00006051" w:rsidRDefault="00BE64FE" w:rsidP="00BE64FE">
            <w:pPr>
              <w:jc w:val="center"/>
            </w:pPr>
            <w:r w:rsidRPr="00006051">
              <w:t>11 ± 0.1</w:t>
            </w:r>
          </w:p>
        </w:tc>
        <w:tc>
          <w:tcPr>
            <w:tcW w:w="1710" w:type="dxa"/>
            <w:vAlign w:val="center"/>
          </w:tcPr>
          <w:p w14:paraId="3BA564A8" w14:textId="5B9B8AF9" w:rsidR="00BE64FE" w:rsidRPr="00006051" w:rsidRDefault="00BE64FE" w:rsidP="00BE64FE">
            <w:pPr>
              <w:jc w:val="center"/>
            </w:pPr>
            <w:r w:rsidRPr="00006051">
              <w:t>12 ± 0.</w:t>
            </w:r>
            <w:r>
              <w:t>2</w:t>
            </w:r>
          </w:p>
        </w:tc>
      </w:tr>
      <w:tr w:rsidR="00BE64FE" w:rsidRPr="001F52CD" w14:paraId="29D24AA9" w14:textId="77777777" w:rsidTr="00EA6934">
        <w:trPr>
          <w:cantSplit/>
        </w:trPr>
        <w:tc>
          <w:tcPr>
            <w:tcW w:w="2339" w:type="dxa"/>
            <w:vAlign w:val="center"/>
          </w:tcPr>
          <w:p w14:paraId="269245B5" w14:textId="7D6473EF" w:rsidR="00BE64FE" w:rsidRPr="001F52CD" w:rsidRDefault="00BE64FE" w:rsidP="00BE64FE">
            <w:r w:rsidRPr="001F52CD">
              <w:t>Carbohydrate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5488E86D" w14:textId="77777777" w:rsidR="00BE64FE" w:rsidRPr="001F52CD" w:rsidRDefault="00BE64FE" w:rsidP="00BE64FE">
            <w:pPr>
              <w:jc w:val="center"/>
            </w:pPr>
            <w:r w:rsidRPr="001F52CD">
              <w:t>45-65</w:t>
            </w:r>
          </w:p>
        </w:tc>
        <w:tc>
          <w:tcPr>
            <w:tcW w:w="720" w:type="dxa"/>
            <w:vAlign w:val="center"/>
          </w:tcPr>
          <w:p w14:paraId="234975DE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543B7813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1440" w:type="dxa"/>
            <w:vAlign w:val="center"/>
          </w:tcPr>
          <w:p w14:paraId="087A541C" w14:textId="14E6B21E" w:rsidR="00BE64FE" w:rsidRPr="00006051" w:rsidRDefault="00BE64FE" w:rsidP="00BE64FE">
            <w:pPr>
              <w:jc w:val="center"/>
            </w:pPr>
            <w:r w:rsidRPr="00006051">
              <w:t>54 ± 0.4</w:t>
            </w:r>
          </w:p>
        </w:tc>
        <w:tc>
          <w:tcPr>
            <w:tcW w:w="1620" w:type="dxa"/>
            <w:vAlign w:val="center"/>
          </w:tcPr>
          <w:p w14:paraId="57F97C87" w14:textId="12EC9A32" w:rsidR="00BE64FE" w:rsidRPr="00006051" w:rsidRDefault="00BE64FE" w:rsidP="00BE64FE">
            <w:pPr>
              <w:jc w:val="center"/>
            </w:pPr>
            <w:r w:rsidRPr="00006051">
              <w:t>54 ± 0.</w:t>
            </w:r>
            <w:r>
              <w:t>4</w:t>
            </w:r>
          </w:p>
        </w:tc>
        <w:tc>
          <w:tcPr>
            <w:tcW w:w="1710" w:type="dxa"/>
            <w:vAlign w:val="center"/>
          </w:tcPr>
          <w:p w14:paraId="192B3664" w14:textId="792F5549" w:rsidR="00BE64FE" w:rsidRPr="00006051" w:rsidRDefault="00BE64FE" w:rsidP="00BE64FE">
            <w:pPr>
              <w:jc w:val="center"/>
            </w:pPr>
            <w:r w:rsidRPr="00006051">
              <w:t>52 ± 0.3</w:t>
            </w:r>
          </w:p>
        </w:tc>
      </w:tr>
      <w:tr w:rsidR="00BE64FE" w:rsidRPr="001F52CD" w14:paraId="2C53CF79" w14:textId="77777777" w:rsidTr="00EA6934">
        <w:trPr>
          <w:cantSplit/>
        </w:trPr>
        <w:tc>
          <w:tcPr>
            <w:tcW w:w="2339" w:type="dxa"/>
            <w:vAlign w:val="center"/>
          </w:tcPr>
          <w:p w14:paraId="0386EEF2" w14:textId="60EE85D2" w:rsidR="00BE64FE" w:rsidRPr="001F52CD" w:rsidRDefault="00BE64FE" w:rsidP="00BE64FE">
            <w:r w:rsidRPr="001F52CD">
              <w:t>Total Sugar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6A895A35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720" w:type="dxa"/>
            <w:vAlign w:val="center"/>
          </w:tcPr>
          <w:p w14:paraId="3256881C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3CB06061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1440" w:type="dxa"/>
            <w:vAlign w:val="center"/>
          </w:tcPr>
          <w:p w14:paraId="556E4AA5" w14:textId="714BEA29" w:rsidR="00BE64FE" w:rsidRPr="00006051" w:rsidRDefault="00BE64FE" w:rsidP="00BE64FE">
            <w:pPr>
              <w:jc w:val="center"/>
            </w:pPr>
            <w:r w:rsidRPr="00006051">
              <w:t>29 ± 0.5</w:t>
            </w:r>
          </w:p>
        </w:tc>
        <w:tc>
          <w:tcPr>
            <w:tcW w:w="1620" w:type="dxa"/>
            <w:vAlign w:val="center"/>
          </w:tcPr>
          <w:p w14:paraId="03327AE1" w14:textId="62A22071" w:rsidR="00BE64FE" w:rsidRPr="00006051" w:rsidRDefault="00BE64FE" w:rsidP="00BE64FE">
            <w:pPr>
              <w:jc w:val="center"/>
            </w:pPr>
            <w:r w:rsidRPr="00006051">
              <w:t>28 ± 0.</w:t>
            </w:r>
            <w:r>
              <w:t>5</w:t>
            </w:r>
          </w:p>
        </w:tc>
        <w:tc>
          <w:tcPr>
            <w:tcW w:w="1710" w:type="dxa"/>
            <w:vAlign w:val="center"/>
          </w:tcPr>
          <w:p w14:paraId="42A0C289" w14:textId="27E7C1C4" w:rsidR="00BE64FE" w:rsidRPr="00006051" w:rsidRDefault="00BE64FE" w:rsidP="00BE64FE">
            <w:pPr>
              <w:jc w:val="center"/>
            </w:pPr>
            <w:r w:rsidRPr="00006051">
              <w:t>27 ± 0.3</w:t>
            </w:r>
          </w:p>
        </w:tc>
      </w:tr>
      <w:tr w:rsidR="00BE64FE" w:rsidRPr="001F52CD" w14:paraId="6658357E" w14:textId="77777777" w:rsidTr="00EA6934">
        <w:trPr>
          <w:cantSplit/>
        </w:trPr>
        <w:tc>
          <w:tcPr>
            <w:tcW w:w="2339" w:type="dxa"/>
            <w:vAlign w:val="center"/>
          </w:tcPr>
          <w:p w14:paraId="264B2D4D" w14:textId="4FD924FD" w:rsidR="00BE64FE" w:rsidRPr="001F52CD" w:rsidRDefault="00BE64FE" w:rsidP="00BE64FE">
            <w:r w:rsidRPr="001F52CD">
              <w:t>Protein (%</w:t>
            </w:r>
            <w:r>
              <w:t xml:space="preserve"> kcal</w:t>
            </w:r>
            <w:r w:rsidRPr="001F52CD">
              <w:t>)</w:t>
            </w:r>
          </w:p>
        </w:tc>
        <w:tc>
          <w:tcPr>
            <w:tcW w:w="1001" w:type="dxa"/>
            <w:gridSpan w:val="2"/>
            <w:vAlign w:val="center"/>
          </w:tcPr>
          <w:p w14:paraId="2D159C5F" w14:textId="77777777" w:rsidR="00BE64FE" w:rsidRPr="001F52CD" w:rsidRDefault="00BE64FE" w:rsidP="00BE64FE">
            <w:pPr>
              <w:jc w:val="center"/>
            </w:pPr>
            <w:r w:rsidRPr="001F52CD">
              <w:t>5-20</w:t>
            </w:r>
          </w:p>
        </w:tc>
        <w:tc>
          <w:tcPr>
            <w:tcW w:w="720" w:type="dxa"/>
            <w:vAlign w:val="center"/>
          </w:tcPr>
          <w:p w14:paraId="311CA13C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32624188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1440" w:type="dxa"/>
            <w:vAlign w:val="center"/>
          </w:tcPr>
          <w:p w14:paraId="7E78C3DC" w14:textId="086308C1" w:rsidR="00BE64FE" w:rsidRPr="00006051" w:rsidRDefault="00BE64FE" w:rsidP="00BE64FE">
            <w:pPr>
              <w:jc w:val="center"/>
            </w:pPr>
            <w:r w:rsidRPr="00006051">
              <w:t>16 ± 0.2</w:t>
            </w:r>
          </w:p>
        </w:tc>
        <w:tc>
          <w:tcPr>
            <w:tcW w:w="1620" w:type="dxa"/>
            <w:vAlign w:val="center"/>
          </w:tcPr>
          <w:p w14:paraId="79FEDDBB" w14:textId="00C38B23" w:rsidR="00BE64FE" w:rsidRPr="00006051" w:rsidRDefault="00BE64FE" w:rsidP="00BE64FE">
            <w:pPr>
              <w:jc w:val="center"/>
            </w:pPr>
            <w:r w:rsidRPr="00006051">
              <w:t>15 ± 0.2</w:t>
            </w:r>
            <w:r w:rsidRPr="00006051">
              <w:rPr>
                <w:rFonts w:eastAsia="Malgun Gothic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418D573A" w14:textId="01013394" w:rsidR="00BE64FE" w:rsidRPr="00006051" w:rsidRDefault="00BE64FE" w:rsidP="00BE64FE">
            <w:pPr>
              <w:jc w:val="center"/>
            </w:pPr>
            <w:r w:rsidRPr="00006051">
              <w:t>16 ± 0.1</w:t>
            </w:r>
          </w:p>
        </w:tc>
      </w:tr>
      <w:tr w:rsidR="00BE64FE" w:rsidRPr="001F52CD" w14:paraId="1F3AAF8B" w14:textId="77777777" w:rsidTr="00EA6934">
        <w:trPr>
          <w:cantSplit/>
        </w:trPr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45255" w14:textId="77777777" w:rsidR="00BE64FE" w:rsidRPr="003362B7" w:rsidRDefault="00BE64FE" w:rsidP="00BE64FE">
            <w:pPr>
              <w:rPr>
                <w:b/>
              </w:rPr>
            </w:pPr>
            <w:r w:rsidRPr="003362B7">
              <w:rPr>
                <w:b/>
              </w:rPr>
              <w:t>Micronutri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D753AE" w14:textId="77777777" w:rsidR="00BE64FE" w:rsidRPr="003362B7" w:rsidRDefault="00BE64FE" w:rsidP="00BE64FE">
            <w:pPr>
              <w:jc w:val="center"/>
              <w:rPr>
                <w:b/>
              </w:rPr>
            </w:pPr>
            <w:r w:rsidRPr="003362B7">
              <w:rPr>
                <w:b/>
              </w:rPr>
              <w:t>E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B21B04" w14:textId="77777777" w:rsidR="00BE64FE" w:rsidRPr="003362B7" w:rsidRDefault="00BE64FE" w:rsidP="00BE64FE">
            <w:pPr>
              <w:jc w:val="center"/>
              <w:rPr>
                <w:b/>
              </w:rPr>
            </w:pPr>
            <w:r w:rsidRPr="003362B7">
              <w:rPr>
                <w:b/>
              </w:rPr>
              <w:t>A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35C5E" w14:textId="77777777" w:rsidR="00BE64FE" w:rsidRPr="003362B7" w:rsidRDefault="00BE64FE" w:rsidP="00BE64FE">
            <w:pPr>
              <w:jc w:val="center"/>
              <w:rPr>
                <w:b/>
              </w:rPr>
            </w:pPr>
            <w:r w:rsidRPr="003362B7">
              <w:rPr>
                <w:b/>
              </w:rPr>
              <w:t>U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BB5BFC" w14:textId="77777777" w:rsidR="00BE64FE" w:rsidRPr="00006051" w:rsidRDefault="00BE64FE" w:rsidP="00BE64FE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C4CA95" w14:textId="77777777" w:rsidR="00BE64FE" w:rsidRPr="00006051" w:rsidRDefault="00BE64FE" w:rsidP="00BE64FE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9C8F84" w14:textId="77777777" w:rsidR="00BE64FE" w:rsidRPr="00006051" w:rsidRDefault="00BE64FE" w:rsidP="00BE64FE"/>
        </w:tc>
      </w:tr>
      <w:tr w:rsidR="00BE64FE" w:rsidRPr="001F52CD" w14:paraId="36D65FAE" w14:textId="77777777" w:rsidTr="00EA6934">
        <w:trPr>
          <w:cantSplit/>
        </w:trPr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296D3340" w14:textId="77777777" w:rsidR="00BE64FE" w:rsidRPr="001F52CD" w:rsidRDefault="00BE64FE" w:rsidP="00BE64FE">
            <w:r w:rsidRPr="001F52CD">
              <w:t>Vitamin A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RAE</w:t>
            </w:r>
            <w:r w:rsidRPr="001F52CD">
              <w:t>/d)</w:t>
            </w:r>
            <w:r w:rsidRPr="00F06DB8"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vAlign w:val="center"/>
          </w:tcPr>
          <w:p w14:paraId="5D53EA3A" w14:textId="77777777" w:rsidR="00BE64FE" w:rsidRPr="001F52CD" w:rsidRDefault="00BE64FE" w:rsidP="00BE64FE">
            <w:pPr>
              <w:jc w:val="center"/>
            </w:pPr>
            <w:r>
              <w:t>2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74D93F3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631CC28" w14:textId="77777777" w:rsidR="00BE64FE" w:rsidRPr="00412085" w:rsidRDefault="00BE64FE" w:rsidP="00BE64FE">
            <w:pPr>
              <w:jc w:val="center"/>
            </w:pPr>
            <w:r w:rsidRPr="00412085">
              <w:t>6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F721689" w14:textId="68B94404" w:rsidR="00BE64FE" w:rsidRPr="00006051" w:rsidRDefault="00BE64FE" w:rsidP="00BE64FE">
            <w:pPr>
              <w:jc w:val="center"/>
            </w:pPr>
            <w:r w:rsidRPr="00006051">
              <w:t>5</w:t>
            </w:r>
            <w:r>
              <w:t>88</w:t>
            </w:r>
            <w:r w:rsidRPr="00006051">
              <w:t xml:space="preserve"> ± 17</w:t>
            </w:r>
            <w:r>
              <w:t>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6D7774A" w14:textId="22728D6D" w:rsidR="00BE64FE" w:rsidRPr="00006051" w:rsidRDefault="00BE64FE" w:rsidP="00BE64FE">
            <w:pPr>
              <w:jc w:val="center"/>
            </w:pPr>
            <w:r w:rsidRPr="00006051">
              <w:t>56</w:t>
            </w:r>
            <w:r>
              <w:t>5</w:t>
            </w:r>
            <w:r w:rsidRPr="00006051">
              <w:t xml:space="preserve"> ± 1</w:t>
            </w:r>
            <w:r>
              <w:t>1.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3080C8E" w14:textId="14B98683" w:rsidR="00BE64FE" w:rsidRPr="00006051" w:rsidRDefault="00BE64FE" w:rsidP="00BE64FE">
            <w:pPr>
              <w:jc w:val="center"/>
            </w:pPr>
            <w:r>
              <w:t>597</w:t>
            </w:r>
            <w:r w:rsidRPr="00006051">
              <w:t xml:space="preserve"> ± 9.4</w:t>
            </w:r>
          </w:p>
        </w:tc>
      </w:tr>
      <w:tr w:rsidR="00BE64FE" w:rsidRPr="001F52CD" w14:paraId="7139179A" w14:textId="77777777" w:rsidTr="00EA6934">
        <w:trPr>
          <w:cantSplit/>
        </w:trPr>
        <w:tc>
          <w:tcPr>
            <w:tcW w:w="2339" w:type="dxa"/>
            <w:vAlign w:val="center"/>
          </w:tcPr>
          <w:p w14:paraId="5921639C" w14:textId="77777777" w:rsidR="00BE64FE" w:rsidRPr="001F52CD" w:rsidRDefault="00BE64FE" w:rsidP="00BE64FE">
            <w:r w:rsidRPr="001F52CD">
              <w:t>Thiam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70F749DC" w14:textId="77777777" w:rsidR="00BE64FE" w:rsidRPr="001F52CD" w:rsidRDefault="00BE64FE" w:rsidP="00BE64FE">
            <w:pPr>
              <w:jc w:val="center"/>
            </w:pPr>
            <w:r w:rsidRPr="001F52CD">
              <w:t>0.4</w:t>
            </w:r>
          </w:p>
        </w:tc>
        <w:tc>
          <w:tcPr>
            <w:tcW w:w="720" w:type="dxa"/>
            <w:vAlign w:val="center"/>
          </w:tcPr>
          <w:p w14:paraId="59D9763B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06999246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4C8D3CEE" w14:textId="26734F28" w:rsidR="00BE64FE" w:rsidRPr="00006051" w:rsidRDefault="00BE64FE" w:rsidP="00BE64FE">
            <w:pPr>
              <w:jc w:val="center"/>
            </w:pPr>
            <w:r w:rsidRPr="00006051">
              <w:t>1.3 ± 0.03</w:t>
            </w:r>
          </w:p>
        </w:tc>
        <w:tc>
          <w:tcPr>
            <w:tcW w:w="1620" w:type="dxa"/>
            <w:vAlign w:val="center"/>
          </w:tcPr>
          <w:p w14:paraId="61674476" w14:textId="1762C8E7" w:rsidR="00BE64FE" w:rsidRPr="00006051" w:rsidRDefault="00BE64FE" w:rsidP="00BE64FE">
            <w:pPr>
              <w:jc w:val="center"/>
            </w:pPr>
            <w:r>
              <w:t>1.3 ± 0.03</w:t>
            </w:r>
          </w:p>
        </w:tc>
        <w:tc>
          <w:tcPr>
            <w:tcW w:w="1710" w:type="dxa"/>
            <w:vAlign w:val="center"/>
          </w:tcPr>
          <w:p w14:paraId="51BA4014" w14:textId="2C69FA73" w:rsidR="00BE64FE" w:rsidRPr="00006051" w:rsidRDefault="00BE64FE" w:rsidP="00BE64FE">
            <w:pPr>
              <w:jc w:val="center"/>
            </w:pPr>
            <w:r w:rsidRPr="00006051">
              <w:t>1.2 ± 0.02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5E6CE2C1" w14:textId="77777777" w:rsidTr="00EA6934">
        <w:trPr>
          <w:cantSplit/>
        </w:trPr>
        <w:tc>
          <w:tcPr>
            <w:tcW w:w="2339" w:type="dxa"/>
            <w:vAlign w:val="center"/>
          </w:tcPr>
          <w:p w14:paraId="364B7511" w14:textId="77777777" w:rsidR="00BE64FE" w:rsidRPr="001F52CD" w:rsidRDefault="00BE64FE" w:rsidP="00BE64FE">
            <w:r w:rsidRPr="001F52CD">
              <w:t>Riboflav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07D6EC6A" w14:textId="77777777" w:rsidR="00BE64FE" w:rsidRPr="001F52CD" w:rsidRDefault="00BE64FE" w:rsidP="00BE64FE">
            <w:pPr>
              <w:jc w:val="center"/>
            </w:pPr>
            <w:r w:rsidRPr="001F52CD">
              <w:t>0.4</w:t>
            </w:r>
          </w:p>
        </w:tc>
        <w:tc>
          <w:tcPr>
            <w:tcW w:w="720" w:type="dxa"/>
            <w:vAlign w:val="center"/>
          </w:tcPr>
          <w:p w14:paraId="5B384CD0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19E7AB25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679D6D46" w14:textId="7C89D397" w:rsidR="00BE64FE" w:rsidRPr="00006051" w:rsidRDefault="00BE64FE" w:rsidP="00BE64FE">
            <w:pPr>
              <w:jc w:val="center"/>
            </w:pPr>
            <w:r w:rsidRPr="00006051">
              <w:t>1.8 ± 0.0</w:t>
            </w:r>
            <w:r>
              <w:t>5</w:t>
            </w:r>
          </w:p>
        </w:tc>
        <w:tc>
          <w:tcPr>
            <w:tcW w:w="1620" w:type="dxa"/>
            <w:vAlign w:val="center"/>
          </w:tcPr>
          <w:p w14:paraId="1D761789" w14:textId="43C1F965" w:rsidR="00BE64FE" w:rsidRPr="00006051" w:rsidRDefault="00BE64FE" w:rsidP="00BE64FE">
            <w:pPr>
              <w:jc w:val="center"/>
            </w:pPr>
            <w:r w:rsidRPr="00006051">
              <w:t>1.7 ± 0.05</w:t>
            </w:r>
          </w:p>
        </w:tc>
        <w:tc>
          <w:tcPr>
            <w:tcW w:w="1710" w:type="dxa"/>
            <w:vAlign w:val="center"/>
          </w:tcPr>
          <w:p w14:paraId="567194F8" w14:textId="0E61F0CC" w:rsidR="00BE64FE" w:rsidRPr="00006051" w:rsidRDefault="00BE64FE" w:rsidP="00BE64FE">
            <w:pPr>
              <w:jc w:val="center"/>
            </w:pPr>
            <w:r w:rsidRPr="00006051">
              <w:t>1.6 ± 0.0</w:t>
            </w:r>
            <w:r>
              <w:t>4</w:t>
            </w:r>
          </w:p>
        </w:tc>
      </w:tr>
      <w:tr w:rsidR="00BE64FE" w:rsidRPr="001F52CD" w14:paraId="1E29653B" w14:textId="77777777" w:rsidTr="00EA6934">
        <w:trPr>
          <w:cantSplit/>
        </w:trPr>
        <w:tc>
          <w:tcPr>
            <w:tcW w:w="2339" w:type="dxa"/>
            <w:vAlign w:val="center"/>
          </w:tcPr>
          <w:p w14:paraId="1243FF33" w14:textId="77777777" w:rsidR="00BE64FE" w:rsidRPr="001F52CD" w:rsidRDefault="00BE64FE" w:rsidP="00BE64FE">
            <w:r w:rsidRPr="001F52CD">
              <w:t>Niacin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55A20F62" w14:textId="77777777" w:rsidR="00BE64FE" w:rsidRPr="001F52CD" w:rsidRDefault="00BE64FE" w:rsidP="00BE64FE">
            <w:pPr>
              <w:jc w:val="center"/>
            </w:pPr>
            <w:r w:rsidRPr="001F52CD">
              <w:t>5.0</w:t>
            </w:r>
          </w:p>
        </w:tc>
        <w:tc>
          <w:tcPr>
            <w:tcW w:w="720" w:type="dxa"/>
            <w:vAlign w:val="center"/>
          </w:tcPr>
          <w:p w14:paraId="453503DC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1DE1DFEC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7D5821C5" w14:textId="4E8743F0" w:rsidR="00BE64FE" w:rsidRPr="00006051" w:rsidRDefault="00BE64FE" w:rsidP="00BE64FE">
            <w:pPr>
              <w:jc w:val="center"/>
            </w:pPr>
            <w:r w:rsidRPr="00006051">
              <w:t>15 ± 0.4</w:t>
            </w:r>
          </w:p>
        </w:tc>
        <w:tc>
          <w:tcPr>
            <w:tcW w:w="1620" w:type="dxa"/>
            <w:vAlign w:val="center"/>
          </w:tcPr>
          <w:p w14:paraId="391475E2" w14:textId="54288D27" w:rsidR="00BE64FE" w:rsidRPr="00006051" w:rsidRDefault="00BE64FE" w:rsidP="00BE64FE">
            <w:pPr>
              <w:jc w:val="center"/>
            </w:pPr>
            <w:r w:rsidRPr="00006051">
              <w:t>15 ± 0.</w:t>
            </w:r>
            <w:r>
              <w:t>5</w:t>
            </w:r>
          </w:p>
        </w:tc>
        <w:tc>
          <w:tcPr>
            <w:tcW w:w="1710" w:type="dxa"/>
            <w:vAlign w:val="center"/>
          </w:tcPr>
          <w:p w14:paraId="60FB278E" w14:textId="1281A6E3" w:rsidR="00BE64FE" w:rsidRPr="00006051" w:rsidRDefault="00BE64FE" w:rsidP="00BE64FE">
            <w:pPr>
              <w:jc w:val="center"/>
            </w:pPr>
            <w:r w:rsidRPr="00006051">
              <w:t>14 ± 0.</w:t>
            </w:r>
            <w:r>
              <w:t>3</w:t>
            </w:r>
          </w:p>
        </w:tc>
      </w:tr>
      <w:tr w:rsidR="00BE64FE" w:rsidRPr="001F52CD" w14:paraId="71C855F2" w14:textId="77777777" w:rsidTr="00EA6934">
        <w:trPr>
          <w:cantSplit/>
        </w:trPr>
        <w:tc>
          <w:tcPr>
            <w:tcW w:w="2339" w:type="dxa"/>
            <w:vAlign w:val="center"/>
          </w:tcPr>
          <w:p w14:paraId="351D3877" w14:textId="77777777" w:rsidR="00BE64FE" w:rsidRPr="001F52CD" w:rsidRDefault="00BE64FE" w:rsidP="00BE64FE">
            <w:r w:rsidRPr="001F52CD">
              <w:t>Vitamin B-6 (mg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3D0BF144" w14:textId="77777777" w:rsidR="00BE64FE" w:rsidRPr="001F52CD" w:rsidRDefault="00BE64FE" w:rsidP="00BE64FE">
            <w:pPr>
              <w:jc w:val="center"/>
            </w:pPr>
            <w:r w:rsidRPr="001F52CD">
              <w:t>0.4</w:t>
            </w:r>
          </w:p>
        </w:tc>
        <w:tc>
          <w:tcPr>
            <w:tcW w:w="720" w:type="dxa"/>
            <w:vAlign w:val="center"/>
          </w:tcPr>
          <w:p w14:paraId="0E3394D9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6BE205D2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590643F2" w14:textId="3B4F73AA" w:rsidR="00BE64FE" w:rsidRPr="00006051" w:rsidRDefault="00BE64FE" w:rsidP="00BE64FE">
            <w:pPr>
              <w:jc w:val="center"/>
            </w:pPr>
            <w:r w:rsidRPr="00006051">
              <w:t>1.4 ± 0.0</w:t>
            </w:r>
            <w:r>
              <w:t>4</w:t>
            </w:r>
          </w:p>
        </w:tc>
        <w:tc>
          <w:tcPr>
            <w:tcW w:w="1620" w:type="dxa"/>
            <w:vAlign w:val="center"/>
          </w:tcPr>
          <w:p w14:paraId="60698217" w14:textId="71E252FA" w:rsidR="00BE64FE" w:rsidRPr="00006051" w:rsidRDefault="00BE64FE" w:rsidP="00BE64FE">
            <w:pPr>
              <w:jc w:val="center"/>
            </w:pPr>
            <w:r w:rsidRPr="00006051">
              <w:t>1.3 ± 0.0</w:t>
            </w:r>
            <w:r>
              <w:t>4</w:t>
            </w:r>
          </w:p>
        </w:tc>
        <w:tc>
          <w:tcPr>
            <w:tcW w:w="1710" w:type="dxa"/>
            <w:vAlign w:val="center"/>
          </w:tcPr>
          <w:p w14:paraId="4AB08AC4" w14:textId="12EC0D49" w:rsidR="00BE64FE" w:rsidRPr="00006051" w:rsidRDefault="00BE64FE" w:rsidP="00BE64FE">
            <w:pPr>
              <w:jc w:val="center"/>
            </w:pPr>
            <w:r w:rsidRPr="00006051">
              <w:t>1.2 ± 0.02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106E7324" w14:textId="77777777" w:rsidTr="00EA6934">
        <w:trPr>
          <w:cantSplit/>
        </w:trPr>
        <w:tc>
          <w:tcPr>
            <w:tcW w:w="2339" w:type="dxa"/>
            <w:vAlign w:val="center"/>
          </w:tcPr>
          <w:p w14:paraId="2D960F77" w14:textId="77777777" w:rsidR="00BE64FE" w:rsidRPr="001F52CD" w:rsidRDefault="00BE64FE" w:rsidP="00BE64FE">
            <w:r w:rsidRPr="001F52CD">
              <w:t>Folate (</w:t>
            </w:r>
            <w:proofErr w:type="spellStart"/>
            <w:r w:rsidRPr="001F52CD">
              <w:t>μg</w:t>
            </w:r>
            <w:proofErr w:type="spellEnd"/>
            <w:r w:rsidRPr="001F52CD">
              <w:t xml:space="preserve"> </w:t>
            </w:r>
            <w:r>
              <w:t>DFE</w:t>
            </w:r>
            <w:r w:rsidRPr="001F52CD">
              <w:t>/d)</w:t>
            </w:r>
            <w:r>
              <w:rPr>
                <w:vertAlign w:val="superscript"/>
              </w:rPr>
              <w:t>4,5</w:t>
            </w:r>
          </w:p>
        </w:tc>
        <w:tc>
          <w:tcPr>
            <w:tcW w:w="1001" w:type="dxa"/>
            <w:gridSpan w:val="2"/>
            <w:vAlign w:val="center"/>
          </w:tcPr>
          <w:p w14:paraId="70DC0718" w14:textId="77777777" w:rsidR="00BE64FE" w:rsidRPr="001F52CD" w:rsidRDefault="00BE64FE" w:rsidP="00BE64FE">
            <w:pPr>
              <w:jc w:val="center"/>
            </w:pPr>
            <w:r>
              <w:t>120</w:t>
            </w:r>
          </w:p>
        </w:tc>
        <w:tc>
          <w:tcPr>
            <w:tcW w:w="720" w:type="dxa"/>
            <w:vAlign w:val="center"/>
          </w:tcPr>
          <w:p w14:paraId="44090CC5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2A3BAE85" w14:textId="77777777" w:rsidR="00BE64FE" w:rsidRPr="00412085" w:rsidRDefault="00BE64FE" w:rsidP="00BE64FE">
            <w:pPr>
              <w:jc w:val="center"/>
            </w:pPr>
            <w:r w:rsidRPr="00412085">
              <w:t>300</w:t>
            </w:r>
          </w:p>
        </w:tc>
        <w:tc>
          <w:tcPr>
            <w:tcW w:w="1440" w:type="dxa"/>
            <w:vAlign w:val="center"/>
          </w:tcPr>
          <w:p w14:paraId="4EA2ECB2" w14:textId="182D5EFB" w:rsidR="00BE64FE" w:rsidRPr="00006051" w:rsidRDefault="00BE64FE" w:rsidP="00BE64FE">
            <w:pPr>
              <w:jc w:val="center"/>
            </w:pPr>
            <w:r w:rsidRPr="00006051">
              <w:t>3</w:t>
            </w:r>
            <w:r>
              <w:t>88</w:t>
            </w:r>
            <w:r w:rsidRPr="00006051">
              <w:t xml:space="preserve"> ± 12</w:t>
            </w:r>
            <w:r>
              <w:t>.2</w:t>
            </w:r>
          </w:p>
        </w:tc>
        <w:tc>
          <w:tcPr>
            <w:tcW w:w="1620" w:type="dxa"/>
            <w:vAlign w:val="center"/>
          </w:tcPr>
          <w:p w14:paraId="5B5F5456" w14:textId="350B1E4E" w:rsidR="00BE64FE" w:rsidRPr="00006051" w:rsidRDefault="00BE64FE" w:rsidP="00BE64FE">
            <w:pPr>
              <w:jc w:val="center"/>
            </w:pPr>
            <w:r w:rsidRPr="00006051">
              <w:t>38</w:t>
            </w:r>
            <w:r>
              <w:t>4</w:t>
            </w:r>
            <w:r w:rsidRPr="00006051">
              <w:t xml:space="preserve"> ± 1</w:t>
            </w:r>
            <w:r>
              <w:t>1.8</w:t>
            </w:r>
          </w:p>
        </w:tc>
        <w:tc>
          <w:tcPr>
            <w:tcW w:w="1710" w:type="dxa"/>
            <w:vAlign w:val="center"/>
          </w:tcPr>
          <w:p w14:paraId="733341C1" w14:textId="4C4BAD62" w:rsidR="00BE64FE" w:rsidRPr="00006051" w:rsidRDefault="00BE64FE" w:rsidP="00BE64FE">
            <w:pPr>
              <w:jc w:val="center"/>
            </w:pPr>
            <w:r w:rsidRPr="00006051">
              <w:t>34</w:t>
            </w:r>
            <w:r>
              <w:t>2</w:t>
            </w:r>
            <w:r w:rsidRPr="00006051">
              <w:t xml:space="preserve"> ± 6.7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4406F705" w14:textId="77777777" w:rsidTr="00EA6934">
        <w:trPr>
          <w:cantSplit/>
        </w:trPr>
        <w:tc>
          <w:tcPr>
            <w:tcW w:w="2339" w:type="dxa"/>
            <w:vAlign w:val="center"/>
          </w:tcPr>
          <w:p w14:paraId="7843E073" w14:textId="77777777" w:rsidR="00BE64FE" w:rsidRPr="001F52CD" w:rsidRDefault="00BE64FE" w:rsidP="00BE64FE">
            <w:r w:rsidRPr="001F52CD">
              <w:t>Vitamin B-12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01" w:type="dxa"/>
            <w:gridSpan w:val="2"/>
            <w:vAlign w:val="center"/>
          </w:tcPr>
          <w:p w14:paraId="5F069AB4" w14:textId="77777777" w:rsidR="00BE64FE" w:rsidRPr="001F52CD" w:rsidRDefault="00BE64FE" w:rsidP="00BE64FE">
            <w:pPr>
              <w:jc w:val="center"/>
            </w:pPr>
            <w:r w:rsidRPr="001F52CD">
              <w:t>0.7</w:t>
            </w:r>
          </w:p>
        </w:tc>
        <w:tc>
          <w:tcPr>
            <w:tcW w:w="720" w:type="dxa"/>
            <w:vAlign w:val="center"/>
          </w:tcPr>
          <w:p w14:paraId="1B69E035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47CB0B8C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5386DFD6" w14:textId="1FA17DDB" w:rsidR="00BE64FE" w:rsidRPr="00006051" w:rsidRDefault="00BE64FE" w:rsidP="00BE64FE">
            <w:pPr>
              <w:jc w:val="center"/>
            </w:pPr>
            <w:r w:rsidRPr="00006051">
              <w:t>4.2 ± 0.1</w:t>
            </w:r>
          </w:p>
        </w:tc>
        <w:tc>
          <w:tcPr>
            <w:tcW w:w="1620" w:type="dxa"/>
            <w:vAlign w:val="center"/>
          </w:tcPr>
          <w:p w14:paraId="7845F6BF" w14:textId="069678B8" w:rsidR="00BE64FE" w:rsidRPr="00006051" w:rsidRDefault="00BE64FE" w:rsidP="00BE64FE">
            <w:pPr>
              <w:jc w:val="center"/>
            </w:pPr>
            <w:r w:rsidRPr="00006051">
              <w:t>3.7 ± 0.1</w:t>
            </w:r>
          </w:p>
        </w:tc>
        <w:tc>
          <w:tcPr>
            <w:tcW w:w="1710" w:type="dxa"/>
            <w:vAlign w:val="center"/>
          </w:tcPr>
          <w:p w14:paraId="2F17EDB5" w14:textId="0E47552E" w:rsidR="00BE64FE" w:rsidRPr="00006051" w:rsidRDefault="00BE64FE" w:rsidP="00BE64FE">
            <w:pPr>
              <w:jc w:val="center"/>
            </w:pPr>
            <w:r w:rsidRPr="00006051">
              <w:t>3.6 ± 0.1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077B606C" w14:textId="77777777" w:rsidTr="00EA6934">
        <w:trPr>
          <w:cantSplit/>
        </w:trPr>
        <w:tc>
          <w:tcPr>
            <w:tcW w:w="2339" w:type="dxa"/>
            <w:vAlign w:val="center"/>
          </w:tcPr>
          <w:p w14:paraId="5A3F527B" w14:textId="77777777" w:rsidR="00BE64FE" w:rsidRPr="001F52CD" w:rsidRDefault="00BE64FE" w:rsidP="00BE64FE">
            <w:r w:rsidRPr="001F52CD">
              <w:t>Vitamin C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1001" w:type="dxa"/>
            <w:gridSpan w:val="2"/>
            <w:vAlign w:val="center"/>
          </w:tcPr>
          <w:p w14:paraId="4A4C2674" w14:textId="0BB3B252" w:rsidR="00BE64FE" w:rsidRPr="001F52CD" w:rsidRDefault="00BE64FE" w:rsidP="00BE64FE">
            <w:pPr>
              <w:jc w:val="center"/>
            </w:pPr>
            <w:r w:rsidRPr="001F52CD">
              <w:t>13</w:t>
            </w:r>
          </w:p>
        </w:tc>
        <w:tc>
          <w:tcPr>
            <w:tcW w:w="720" w:type="dxa"/>
            <w:vAlign w:val="center"/>
          </w:tcPr>
          <w:p w14:paraId="666C0DF3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5A600D00" w14:textId="77777777" w:rsidR="00BE64FE" w:rsidRPr="00412085" w:rsidRDefault="00BE64FE" w:rsidP="00BE64FE">
            <w:pPr>
              <w:jc w:val="center"/>
            </w:pPr>
            <w:r w:rsidRPr="00412085">
              <w:t>400</w:t>
            </w:r>
          </w:p>
        </w:tc>
        <w:tc>
          <w:tcPr>
            <w:tcW w:w="1440" w:type="dxa"/>
            <w:vAlign w:val="center"/>
          </w:tcPr>
          <w:p w14:paraId="31DF9E28" w14:textId="093C056C" w:rsidR="00BE64FE" w:rsidRPr="00006051" w:rsidRDefault="00BE64FE" w:rsidP="00BE64FE">
            <w:pPr>
              <w:jc w:val="center"/>
            </w:pPr>
            <w:r w:rsidRPr="00006051">
              <w:t>81 ± 2.4</w:t>
            </w:r>
          </w:p>
        </w:tc>
        <w:tc>
          <w:tcPr>
            <w:tcW w:w="1620" w:type="dxa"/>
            <w:vAlign w:val="center"/>
          </w:tcPr>
          <w:p w14:paraId="6AC3203F" w14:textId="7A690572" w:rsidR="00BE64FE" w:rsidRPr="00006051" w:rsidRDefault="00BE64FE" w:rsidP="00BE64FE">
            <w:pPr>
              <w:jc w:val="center"/>
            </w:pPr>
            <w:r w:rsidRPr="00006051">
              <w:t>67 ± 1.8</w:t>
            </w:r>
            <w:r w:rsidRPr="00006051">
              <w:rPr>
                <w:rFonts w:eastAsia="Malgun Gothic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5AB9082C" w14:textId="5DE77298" w:rsidR="00BE64FE" w:rsidRPr="00006051" w:rsidRDefault="00BE64FE" w:rsidP="00BE64FE">
            <w:pPr>
              <w:jc w:val="center"/>
            </w:pPr>
            <w:r w:rsidRPr="00006051">
              <w:t>63 ± 1.5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5DB24855" w14:textId="77777777" w:rsidTr="00EA6934">
        <w:trPr>
          <w:cantSplit/>
        </w:trPr>
        <w:tc>
          <w:tcPr>
            <w:tcW w:w="2339" w:type="dxa"/>
            <w:vAlign w:val="center"/>
          </w:tcPr>
          <w:p w14:paraId="232EB9F2" w14:textId="77777777" w:rsidR="00BE64FE" w:rsidRPr="001F52CD" w:rsidRDefault="00BE64FE" w:rsidP="00BE64FE">
            <w:r w:rsidRPr="001F52CD">
              <w:t>Vitamin D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1001" w:type="dxa"/>
            <w:gridSpan w:val="2"/>
            <w:vAlign w:val="center"/>
          </w:tcPr>
          <w:p w14:paraId="52A040EB" w14:textId="07CC9AAE" w:rsidR="00BE64FE" w:rsidRPr="001F52CD" w:rsidRDefault="00BE64FE" w:rsidP="00BE64FE">
            <w:pPr>
              <w:jc w:val="center"/>
            </w:pPr>
            <w:r w:rsidRPr="001F52CD">
              <w:t>10</w:t>
            </w:r>
          </w:p>
        </w:tc>
        <w:tc>
          <w:tcPr>
            <w:tcW w:w="720" w:type="dxa"/>
            <w:vAlign w:val="center"/>
          </w:tcPr>
          <w:p w14:paraId="68E76690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1056916F" w14:textId="77777777" w:rsidR="00BE64FE" w:rsidRPr="00412085" w:rsidRDefault="00BE64FE" w:rsidP="00BE64FE">
            <w:pPr>
              <w:jc w:val="center"/>
            </w:pPr>
            <w:r w:rsidRPr="00412085">
              <w:t>63</w:t>
            </w:r>
          </w:p>
        </w:tc>
        <w:tc>
          <w:tcPr>
            <w:tcW w:w="1440" w:type="dxa"/>
            <w:vAlign w:val="center"/>
          </w:tcPr>
          <w:p w14:paraId="6416111C" w14:textId="1165F6A7" w:rsidR="00BE64FE" w:rsidRPr="00006051" w:rsidRDefault="00BE64FE" w:rsidP="00BE64FE">
            <w:pPr>
              <w:jc w:val="center"/>
            </w:pPr>
            <w:r w:rsidRPr="00006051">
              <w:t>7.0 ± 0.3</w:t>
            </w:r>
          </w:p>
        </w:tc>
        <w:tc>
          <w:tcPr>
            <w:tcW w:w="1620" w:type="dxa"/>
            <w:vAlign w:val="center"/>
          </w:tcPr>
          <w:p w14:paraId="3D9B4B72" w14:textId="40B200BE" w:rsidR="00BE64FE" w:rsidRPr="00006051" w:rsidRDefault="00BE64FE" w:rsidP="00BE64FE">
            <w:pPr>
              <w:jc w:val="center"/>
            </w:pPr>
            <w:r w:rsidRPr="00006051">
              <w:t>6.0 ± 0.</w:t>
            </w:r>
            <w:r>
              <w:t>3</w:t>
            </w:r>
          </w:p>
        </w:tc>
        <w:tc>
          <w:tcPr>
            <w:tcW w:w="1710" w:type="dxa"/>
            <w:vAlign w:val="center"/>
          </w:tcPr>
          <w:p w14:paraId="09AA19F3" w14:textId="619B919D" w:rsidR="00BE64FE" w:rsidRPr="00006051" w:rsidRDefault="00BE64FE" w:rsidP="00BE64FE">
            <w:pPr>
              <w:jc w:val="center"/>
            </w:pPr>
            <w:r w:rsidRPr="00006051">
              <w:t>6.2 ± 0.2</w:t>
            </w:r>
          </w:p>
        </w:tc>
      </w:tr>
      <w:tr w:rsidR="00BE64FE" w:rsidRPr="001F52CD" w14:paraId="25DD1D86" w14:textId="77777777" w:rsidTr="00EA6934">
        <w:trPr>
          <w:cantSplit/>
        </w:trPr>
        <w:tc>
          <w:tcPr>
            <w:tcW w:w="2339" w:type="dxa"/>
            <w:vAlign w:val="center"/>
          </w:tcPr>
          <w:p w14:paraId="1B8DC28B" w14:textId="77777777" w:rsidR="00BE64FE" w:rsidRPr="001F52CD" w:rsidRDefault="00BE64FE" w:rsidP="00BE64FE">
            <w:r w:rsidRPr="001F52CD">
              <w:t>Vitamin E (mg/d)</w:t>
            </w:r>
            <w:r w:rsidRPr="00F06DB8">
              <w:rPr>
                <w:vertAlign w:val="superscript"/>
              </w:rPr>
              <w:t>6</w:t>
            </w:r>
          </w:p>
        </w:tc>
        <w:tc>
          <w:tcPr>
            <w:tcW w:w="1001" w:type="dxa"/>
            <w:gridSpan w:val="2"/>
            <w:vAlign w:val="center"/>
          </w:tcPr>
          <w:p w14:paraId="286D03EC" w14:textId="77777777" w:rsidR="00BE64FE" w:rsidRPr="001F52CD" w:rsidRDefault="00BE64FE" w:rsidP="00BE64FE">
            <w:pPr>
              <w:jc w:val="center"/>
            </w:pPr>
            <w:r w:rsidRPr="001F52CD">
              <w:t>5.0</w:t>
            </w:r>
          </w:p>
        </w:tc>
        <w:tc>
          <w:tcPr>
            <w:tcW w:w="720" w:type="dxa"/>
            <w:vAlign w:val="center"/>
          </w:tcPr>
          <w:p w14:paraId="793C3BC3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16CDAF8A" w14:textId="77777777" w:rsidR="00BE64FE" w:rsidRPr="00412085" w:rsidRDefault="00BE64FE" w:rsidP="00BE64FE">
            <w:pPr>
              <w:jc w:val="center"/>
            </w:pPr>
            <w:r w:rsidRPr="00412085">
              <w:t>200</w:t>
            </w:r>
          </w:p>
        </w:tc>
        <w:tc>
          <w:tcPr>
            <w:tcW w:w="1440" w:type="dxa"/>
            <w:vAlign w:val="center"/>
          </w:tcPr>
          <w:p w14:paraId="6BD3F2CF" w14:textId="0FB43212" w:rsidR="00BE64FE" w:rsidRPr="00006051" w:rsidRDefault="00BE64FE" w:rsidP="00BE64FE">
            <w:pPr>
              <w:jc w:val="center"/>
            </w:pPr>
            <w:r w:rsidRPr="00006051">
              <w:t>5.6 ± 0.2</w:t>
            </w:r>
          </w:p>
        </w:tc>
        <w:tc>
          <w:tcPr>
            <w:tcW w:w="1620" w:type="dxa"/>
            <w:vAlign w:val="center"/>
          </w:tcPr>
          <w:p w14:paraId="3D16D973" w14:textId="5007E680" w:rsidR="00BE64FE" w:rsidRPr="00006051" w:rsidRDefault="00BE64FE" w:rsidP="00BE64FE">
            <w:pPr>
              <w:jc w:val="center"/>
            </w:pPr>
            <w:r w:rsidRPr="00006051">
              <w:t>5.8 ± 0.</w:t>
            </w:r>
            <w:r>
              <w:t>3</w:t>
            </w:r>
          </w:p>
        </w:tc>
        <w:tc>
          <w:tcPr>
            <w:tcW w:w="1710" w:type="dxa"/>
            <w:vAlign w:val="center"/>
          </w:tcPr>
          <w:p w14:paraId="30A0DA22" w14:textId="282E0DF3" w:rsidR="00BE64FE" w:rsidRPr="00006051" w:rsidRDefault="00BE64FE" w:rsidP="00BE64FE">
            <w:pPr>
              <w:jc w:val="center"/>
            </w:pPr>
            <w:r w:rsidRPr="00006051">
              <w:t>5.9 ± 0.2</w:t>
            </w:r>
          </w:p>
        </w:tc>
      </w:tr>
      <w:tr w:rsidR="00BE64FE" w:rsidRPr="001F52CD" w14:paraId="4392A662" w14:textId="77777777" w:rsidTr="00EA6934">
        <w:trPr>
          <w:cantSplit/>
        </w:trPr>
        <w:tc>
          <w:tcPr>
            <w:tcW w:w="2339" w:type="dxa"/>
            <w:vAlign w:val="center"/>
          </w:tcPr>
          <w:p w14:paraId="2EC268FC" w14:textId="77777777" w:rsidR="00BE64FE" w:rsidRPr="001F52CD" w:rsidRDefault="00BE64FE" w:rsidP="00BE64FE">
            <w:r w:rsidRPr="001F52CD">
              <w:t>Vitamin K (</w:t>
            </w:r>
            <w:proofErr w:type="spellStart"/>
            <w:r w:rsidRPr="001F52CD">
              <w:t>μg</w:t>
            </w:r>
            <w:proofErr w:type="spellEnd"/>
            <w:r w:rsidRPr="001F52CD">
              <w:t>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vAlign w:val="center"/>
          </w:tcPr>
          <w:p w14:paraId="73425413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720" w:type="dxa"/>
            <w:vAlign w:val="center"/>
          </w:tcPr>
          <w:p w14:paraId="52A05683" w14:textId="77777777" w:rsidR="00BE64FE" w:rsidRPr="001F52CD" w:rsidRDefault="00BE64FE" w:rsidP="00BE64FE">
            <w:pPr>
              <w:jc w:val="center"/>
            </w:pPr>
            <w:r w:rsidRPr="001F52CD">
              <w:t>30</w:t>
            </w:r>
          </w:p>
        </w:tc>
        <w:tc>
          <w:tcPr>
            <w:tcW w:w="810" w:type="dxa"/>
            <w:vAlign w:val="center"/>
          </w:tcPr>
          <w:p w14:paraId="6C23B1EF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306E0F91" w14:textId="77777777" w:rsidR="00BE64FE" w:rsidRPr="00006051" w:rsidRDefault="00BE64FE" w:rsidP="00BE64FE">
            <w:pPr>
              <w:jc w:val="center"/>
            </w:pPr>
            <w:r w:rsidRPr="00006051">
              <w:t>48 ± 2.1</w:t>
            </w:r>
          </w:p>
        </w:tc>
        <w:tc>
          <w:tcPr>
            <w:tcW w:w="1620" w:type="dxa"/>
            <w:vAlign w:val="center"/>
          </w:tcPr>
          <w:p w14:paraId="0957FD54" w14:textId="77777777" w:rsidR="00BE64FE" w:rsidRPr="00006051" w:rsidRDefault="00BE64FE" w:rsidP="00BE64FE">
            <w:pPr>
              <w:jc w:val="center"/>
            </w:pPr>
            <w:r w:rsidRPr="00006051">
              <w:t>53 ± 3.0</w:t>
            </w:r>
          </w:p>
        </w:tc>
        <w:tc>
          <w:tcPr>
            <w:tcW w:w="1710" w:type="dxa"/>
            <w:vAlign w:val="center"/>
          </w:tcPr>
          <w:p w14:paraId="0F9E3637" w14:textId="77777777" w:rsidR="00BE64FE" w:rsidRPr="00006051" w:rsidRDefault="00BE64FE" w:rsidP="00BE64FE">
            <w:pPr>
              <w:jc w:val="center"/>
            </w:pPr>
            <w:r w:rsidRPr="00006051">
              <w:t>49 ± 1.9</w:t>
            </w:r>
          </w:p>
        </w:tc>
      </w:tr>
      <w:tr w:rsidR="00BE64FE" w:rsidRPr="001F52CD" w14:paraId="085FA60D" w14:textId="77777777" w:rsidTr="00EA6934">
        <w:trPr>
          <w:cantSplit/>
        </w:trPr>
        <w:tc>
          <w:tcPr>
            <w:tcW w:w="2339" w:type="dxa"/>
            <w:vAlign w:val="center"/>
          </w:tcPr>
          <w:p w14:paraId="6C05E59A" w14:textId="77777777" w:rsidR="00BE64FE" w:rsidRPr="001F52CD" w:rsidRDefault="00BE64FE" w:rsidP="00BE64FE">
            <w:r w:rsidRPr="001F52CD">
              <w:t>Calcium (mg/d)</w:t>
            </w:r>
            <w:r>
              <w:rPr>
                <w:vertAlign w:val="superscript"/>
              </w:rPr>
              <w:t>7</w:t>
            </w:r>
          </w:p>
        </w:tc>
        <w:tc>
          <w:tcPr>
            <w:tcW w:w="1001" w:type="dxa"/>
            <w:gridSpan w:val="2"/>
            <w:vAlign w:val="center"/>
          </w:tcPr>
          <w:p w14:paraId="39462348" w14:textId="77777777" w:rsidR="00BE64FE" w:rsidRPr="001F52CD" w:rsidRDefault="00BE64FE" w:rsidP="00BE64FE">
            <w:pPr>
              <w:jc w:val="center"/>
            </w:pPr>
            <w:r>
              <w:t>500</w:t>
            </w:r>
          </w:p>
        </w:tc>
        <w:tc>
          <w:tcPr>
            <w:tcW w:w="720" w:type="dxa"/>
            <w:vAlign w:val="center"/>
          </w:tcPr>
          <w:p w14:paraId="52C44F02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5017CF00" w14:textId="77777777" w:rsidR="00BE64FE" w:rsidRPr="00412085" w:rsidRDefault="00BE64FE" w:rsidP="00BE64FE">
            <w:pPr>
              <w:jc w:val="center"/>
            </w:pPr>
            <w:r w:rsidRPr="00412085">
              <w:t>2,500</w:t>
            </w:r>
          </w:p>
        </w:tc>
        <w:tc>
          <w:tcPr>
            <w:tcW w:w="1440" w:type="dxa"/>
            <w:vAlign w:val="center"/>
          </w:tcPr>
          <w:p w14:paraId="3C6D1395" w14:textId="18229499" w:rsidR="00BE64FE" w:rsidRPr="00006051" w:rsidRDefault="00BE64FE" w:rsidP="00BE64FE">
            <w:pPr>
              <w:jc w:val="center"/>
            </w:pPr>
            <w:r w:rsidRPr="00006051">
              <w:t>9</w:t>
            </w:r>
            <w:r>
              <w:t>66</w:t>
            </w:r>
            <w:r w:rsidRPr="00006051">
              <w:t xml:space="preserve"> ± 2</w:t>
            </w:r>
            <w:r>
              <w:t>8.8</w:t>
            </w:r>
          </w:p>
        </w:tc>
        <w:tc>
          <w:tcPr>
            <w:tcW w:w="1620" w:type="dxa"/>
            <w:vAlign w:val="center"/>
          </w:tcPr>
          <w:p w14:paraId="3F951A23" w14:textId="5A22A5FF" w:rsidR="00BE64FE" w:rsidRPr="00006051" w:rsidRDefault="00BE64FE" w:rsidP="00BE64FE">
            <w:pPr>
              <w:jc w:val="center"/>
            </w:pPr>
            <w:r w:rsidRPr="00006051">
              <w:t>840 ± 24</w:t>
            </w:r>
            <w:r>
              <w:t>.4</w:t>
            </w:r>
            <w:r w:rsidRPr="00006051">
              <w:rPr>
                <w:rFonts w:eastAsia="Malgun Gothic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561896D7" w14:textId="340D2347" w:rsidR="00BE64FE" w:rsidRPr="00006051" w:rsidRDefault="00BE64FE" w:rsidP="00BE64FE">
            <w:pPr>
              <w:jc w:val="center"/>
            </w:pPr>
            <w:r w:rsidRPr="00006051">
              <w:t>9</w:t>
            </w:r>
            <w:r>
              <w:t>16</w:t>
            </w:r>
            <w:r w:rsidRPr="00006051">
              <w:t xml:space="preserve"> ± </w:t>
            </w:r>
            <w:r>
              <w:t>19.8</w:t>
            </w:r>
          </w:p>
        </w:tc>
      </w:tr>
      <w:tr w:rsidR="00BE64FE" w:rsidRPr="001F52CD" w14:paraId="46600163" w14:textId="77777777" w:rsidTr="00EA6934">
        <w:trPr>
          <w:cantSplit/>
        </w:trPr>
        <w:tc>
          <w:tcPr>
            <w:tcW w:w="2339" w:type="dxa"/>
            <w:vAlign w:val="center"/>
          </w:tcPr>
          <w:p w14:paraId="5872026F" w14:textId="77777777" w:rsidR="00BE64FE" w:rsidRPr="001F52CD" w:rsidRDefault="00BE64FE" w:rsidP="00BE64FE">
            <w:r w:rsidRPr="001F52CD">
              <w:t>Iron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vAlign w:val="center"/>
          </w:tcPr>
          <w:p w14:paraId="28D441A1" w14:textId="77777777" w:rsidR="00BE64FE" w:rsidRPr="001F52CD" w:rsidRDefault="00BE64FE" w:rsidP="00BE64FE">
            <w:pPr>
              <w:jc w:val="center"/>
            </w:pPr>
            <w:r w:rsidRPr="001F52CD">
              <w:t>3.0</w:t>
            </w:r>
          </w:p>
        </w:tc>
        <w:tc>
          <w:tcPr>
            <w:tcW w:w="720" w:type="dxa"/>
            <w:vAlign w:val="center"/>
          </w:tcPr>
          <w:p w14:paraId="71E68724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33DB5F1F" w14:textId="77777777" w:rsidR="00BE64FE" w:rsidRPr="00412085" w:rsidRDefault="00BE64FE" w:rsidP="00BE64FE">
            <w:pPr>
              <w:jc w:val="center"/>
            </w:pPr>
            <w:r w:rsidRPr="00412085">
              <w:t>40</w:t>
            </w:r>
          </w:p>
        </w:tc>
        <w:tc>
          <w:tcPr>
            <w:tcW w:w="1440" w:type="dxa"/>
            <w:vAlign w:val="center"/>
          </w:tcPr>
          <w:p w14:paraId="01DD0999" w14:textId="7E51F7E1" w:rsidR="00BE64FE" w:rsidRPr="00006051" w:rsidRDefault="00BE64FE" w:rsidP="00BE64FE">
            <w:pPr>
              <w:jc w:val="center"/>
            </w:pPr>
            <w:r w:rsidRPr="00006051">
              <w:t>11 ± 0.</w:t>
            </w:r>
            <w:r>
              <w:t>5</w:t>
            </w:r>
          </w:p>
        </w:tc>
        <w:tc>
          <w:tcPr>
            <w:tcW w:w="1620" w:type="dxa"/>
            <w:vAlign w:val="center"/>
          </w:tcPr>
          <w:p w14:paraId="17C5E430" w14:textId="73F47AC6" w:rsidR="00BE64FE" w:rsidRPr="00006051" w:rsidRDefault="00BE64FE" w:rsidP="00BE64FE">
            <w:pPr>
              <w:jc w:val="center"/>
            </w:pPr>
            <w:r w:rsidRPr="00006051">
              <w:t>10 ± 0.</w:t>
            </w:r>
            <w:r>
              <w:t>4</w:t>
            </w:r>
          </w:p>
        </w:tc>
        <w:tc>
          <w:tcPr>
            <w:tcW w:w="1710" w:type="dxa"/>
            <w:vAlign w:val="center"/>
          </w:tcPr>
          <w:p w14:paraId="1DCFC25C" w14:textId="276380D8" w:rsidR="00BE64FE" w:rsidRPr="00006051" w:rsidRDefault="00BE64FE" w:rsidP="00BE64FE">
            <w:pPr>
              <w:jc w:val="center"/>
            </w:pPr>
            <w:r w:rsidRPr="00006051">
              <w:t>9.5 ± 0.</w:t>
            </w:r>
            <w:r>
              <w:t>3</w:t>
            </w:r>
          </w:p>
        </w:tc>
      </w:tr>
      <w:tr w:rsidR="00BE64FE" w:rsidRPr="001F52CD" w14:paraId="7A81E10A" w14:textId="77777777" w:rsidTr="00EA6934">
        <w:trPr>
          <w:cantSplit/>
        </w:trPr>
        <w:tc>
          <w:tcPr>
            <w:tcW w:w="2339" w:type="dxa"/>
            <w:vAlign w:val="center"/>
          </w:tcPr>
          <w:p w14:paraId="6C22151E" w14:textId="77777777" w:rsidR="00BE64FE" w:rsidRPr="001F52CD" w:rsidRDefault="00BE64FE" w:rsidP="00BE64FE">
            <w:r w:rsidRPr="001F52CD">
              <w:t>Magnesium (mg/d)</w:t>
            </w:r>
            <w:r>
              <w:rPr>
                <w:vertAlign w:val="superscript"/>
              </w:rPr>
              <w:t>8</w:t>
            </w:r>
          </w:p>
        </w:tc>
        <w:tc>
          <w:tcPr>
            <w:tcW w:w="1001" w:type="dxa"/>
            <w:gridSpan w:val="2"/>
            <w:vAlign w:val="center"/>
          </w:tcPr>
          <w:p w14:paraId="72911E26" w14:textId="77777777" w:rsidR="00BE64FE" w:rsidRPr="001F52CD" w:rsidRDefault="00BE64FE" w:rsidP="00BE64FE">
            <w:pPr>
              <w:jc w:val="center"/>
            </w:pPr>
            <w:r>
              <w:t>65</w:t>
            </w:r>
          </w:p>
        </w:tc>
        <w:tc>
          <w:tcPr>
            <w:tcW w:w="720" w:type="dxa"/>
            <w:vAlign w:val="center"/>
          </w:tcPr>
          <w:p w14:paraId="443E9A8E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30BC1214" w14:textId="77777777" w:rsidR="00BE64FE" w:rsidRPr="00412085" w:rsidRDefault="00BE64FE" w:rsidP="00BE64FE">
            <w:pPr>
              <w:jc w:val="center"/>
            </w:pPr>
            <w:r w:rsidRPr="00412085">
              <w:t>65</w:t>
            </w:r>
          </w:p>
        </w:tc>
        <w:tc>
          <w:tcPr>
            <w:tcW w:w="1440" w:type="dxa"/>
            <w:vAlign w:val="center"/>
          </w:tcPr>
          <w:p w14:paraId="3A0E5099" w14:textId="652EB78A" w:rsidR="00BE64FE" w:rsidRPr="00006051" w:rsidRDefault="00BE64FE" w:rsidP="00BE64FE">
            <w:pPr>
              <w:jc w:val="center"/>
            </w:pPr>
            <w:r w:rsidRPr="00006051">
              <w:t>20</w:t>
            </w:r>
            <w:r>
              <w:t>2</w:t>
            </w:r>
            <w:r w:rsidRPr="00006051">
              <w:t xml:space="preserve"> ± 5.0</w:t>
            </w:r>
          </w:p>
        </w:tc>
        <w:tc>
          <w:tcPr>
            <w:tcW w:w="1620" w:type="dxa"/>
            <w:vAlign w:val="center"/>
          </w:tcPr>
          <w:p w14:paraId="5236D46C" w14:textId="353A8DA7" w:rsidR="00BE64FE" w:rsidRPr="00006051" w:rsidRDefault="00BE64FE" w:rsidP="00BE64FE">
            <w:pPr>
              <w:jc w:val="center"/>
            </w:pPr>
            <w:r w:rsidRPr="00006051">
              <w:t>1</w:t>
            </w:r>
            <w:r>
              <w:t>87</w:t>
            </w:r>
            <w:r w:rsidRPr="00006051">
              <w:t xml:space="preserve"> ± 5.8</w:t>
            </w:r>
          </w:p>
        </w:tc>
        <w:tc>
          <w:tcPr>
            <w:tcW w:w="1710" w:type="dxa"/>
            <w:vAlign w:val="center"/>
          </w:tcPr>
          <w:p w14:paraId="1C802115" w14:textId="0FDC39D3" w:rsidR="00BE64FE" w:rsidRPr="00006051" w:rsidRDefault="00BE64FE" w:rsidP="00BE64FE">
            <w:pPr>
              <w:jc w:val="center"/>
            </w:pPr>
            <w:r w:rsidRPr="00006051">
              <w:t>19</w:t>
            </w:r>
            <w:r>
              <w:t>4</w:t>
            </w:r>
            <w:r w:rsidRPr="00006051">
              <w:t xml:space="preserve"> ± 3.9</w:t>
            </w:r>
          </w:p>
        </w:tc>
      </w:tr>
      <w:tr w:rsidR="00BE64FE" w:rsidRPr="001F52CD" w14:paraId="2329BA30" w14:textId="77777777" w:rsidTr="00EA6934">
        <w:trPr>
          <w:cantSplit/>
        </w:trPr>
        <w:tc>
          <w:tcPr>
            <w:tcW w:w="2339" w:type="dxa"/>
            <w:vAlign w:val="center"/>
          </w:tcPr>
          <w:p w14:paraId="63A34899" w14:textId="77777777" w:rsidR="00BE64FE" w:rsidRPr="001F52CD" w:rsidRDefault="00BE64FE" w:rsidP="00BE64FE">
            <w:r w:rsidRPr="001F52CD">
              <w:t>Phosphorus (mg/d)</w:t>
            </w:r>
            <w:r>
              <w:rPr>
                <w:vertAlign w:val="superscript"/>
              </w:rPr>
              <w:t xml:space="preserve"> 8</w:t>
            </w:r>
          </w:p>
        </w:tc>
        <w:tc>
          <w:tcPr>
            <w:tcW w:w="1001" w:type="dxa"/>
            <w:gridSpan w:val="2"/>
            <w:vAlign w:val="center"/>
          </w:tcPr>
          <w:p w14:paraId="0A24FB1D" w14:textId="77777777" w:rsidR="00BE64FE" w:rsidRPr="001F52CD" w:rsidRDefault="00BE64FE" w:rsidP="00BE64FE">
            <w:pPr>
              <w:jc w:val="center"/>
            </w:pPr>
            <w:r>
              <w:t>380</w:t>
            </w:r>
          </w:p>
        </w:tc>
        <w:tc>
          <w:tcPr>
            <w:tcW w:w="720" w:type="dxa"/>
            <w:vAlign w:val="center"/>
          </w:tcPr>
          <w:p w14:paraId="47C23FBB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vAlign w:val="center"/>
          </w:tcPr>
          <w:p w14:paraId="0213CB9E" w14:textId="77777777" w:rsidR="00BE64FE" w:rsidRPr="00412085" w:rsidRDefault="00BE64FE" w:rsidP="00BE64FE">
            <w:pPr>
              <w:jc w:val="center"/>
            </w:pPr>
            <w:r w:rsidRPr="00412085">
              <w:t>3,000</w:t>
            </w:r>
          </w:p>
        </w:tc>
        <w:tc>
          <w:tcPr>
            <w:tcW w:w="1440" w:type="dxa"/>
            <w:vAlign w:val="center"/>
          </w:tcPr>
          <w:p w14:paraId="4C772857" w14:textId="2F76418A" w:rsidR="00BE64FE" w:rsidRPr="00006051" w:rsidRDefault="00BE64FE" w:rsidP="00BE64FE">
            <w:pPr>
              <w:jc w:val="center"/>
            </w:pPr>
            <w:r w:rsidRPr="00006051">
              <w:t>10</w:t>
            </w:r>
            <w:r>
              <w:t>20</w:t>
            </w:r>
            <w:r w:rsidRPr="00006051">
              <w:t xml:space="preserve"> ± 27</w:t>
            </w:r>
            <w:r>
              <w:t>.2</w:t>
            </w:r>
          </w:p>
        </w:tc>
        <w:tc>
          <w:tcPr>
            <w:tcW w:w="1620" w:type="dxa"/>
            <w:vAlign w:val="center"/>
          </w:tcPr>
          <w:p w14:paraId="12537770" w14:textId="4D509DD4" w:rsidR="00BE64FE" w:rsidRPr="00006051" w:rsidRDefault="00BE64FE" w:rsidP="00BE64FE">
            <w:pPr>
              <w:jc w:val="center"/>
            </w:pPr>
            <w:r w:rsidRPr="00006051">
              <w:t>93</w:t>
            </w:r>
            <w:r>
              <w:t>3</w:t>
            </w:r>
            <w:r w:rsidRPr="00006051">
              <w:t xml:space="preserve"> ± 26</w:t>
            </w:r>
            <w:r>
              <w:t>.4</w:t>
            </w:r>
          </w:p>
        </w:tc>
        <w:tc>
          <w:tcPr>
            <w:tcW w:w="1710" w:type="dxa"/>
            <w:vAlign w:val="center"/>
          </w:tcPr>
          <w:p w14:paraId="2719C866" w14:textId="365BD3D4" w:rsidR="00BE64FE" w:rsidRPr="00006051" w:rsidRDefault="00BE64FE" w:rsidP="00BE64FE">
            <w:pPr>
              <w:jc w:val="center"/>
            </w:pPr>
            <w:r w:rsidRPr="00006051">
              <w:t>9</w:t>
            </w:r>
            <w:r>
              <w:t>79</w:t>
            </w:r>
            <w:r w:rsidRPr="00006051">
              <w:t xml:space="preserve"> ± 1</w:t>
            </w:r>
            <w:r>
              <w:t>8.9</w:t>
            </w:r>
          </w:p>
        </w:tc>
      </w:tr>
      <w:tr w:rsidR="00BE64FE" w:rsidRPr="001F52CD" w14:paraId="5A356987" w14:textId="77777777" w:rsidTr="00EA6934">
        <w:trPr>
          <w:cantSplit/>
        </w:trPr>
        <w:tc>
          <w:tcPr>
            <w:tcW w:w="2339" w:type="dxa"/>
            <w:vAlign w:val="center"/>
          </w:tcPr>
          <w:p w14:paraId="12D881B5" w14:textId="77777777" w:rsidR="00BE64FE" w:rsidRPr="001F52CD" w:rsidRDefault="00BE64FE" w:rsidP="00BE64FE">
            <w:r w:rsidRPr="001F52CD">
              <w:t>Potass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1001" w:type="dxa"/>
            <w:gridSpan w:val="2"/>
            <w:vAlign w:val="center"/>
          </w:tcPr>
          <w:p w14:paraId="16F4AE0F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720" w:type="dxa"/>
            <w:vAlign w:val="center"/>
          </w:tcPr>
          <w:p w14:paraId="43C63CDB" w14:textId="77777777" w:rsidR="00BE64FE" w:rsidRPr="001F52CD" w:rsidRDefault="00BE64FE" w:rsidP="00BE64FE">
            <w:pPr>
              <w:jc w:val="center"/>
            </w:pPr>
            <w:r>
              <w:t>3,000</w:t>
            </w:r>
          </w:p>
        </w:tc>
        <w:tc>
          <w:tcPr>
            <w:tcW w:w="810" w:type="dxa"/>
            <w:vAlign w:val="center"/>
          </w:tcPr>
          <w:p w14:paraId="27197B5F" w14:textId="77777777" w:rsidR="00BE64FE" w:rsidRPr="00412085" w:rsidRDefault="00BE64FE" w:rsidP="00BE64FE">
            <w:pPr>
              <w:jc w:val="center"/>
            </w:pPr>
            <w:r w:rsidRPr="00412085">
              <w:t>–</w:t>
            </w:r>
          </w:p>
        </w:tc>
        <w:tc>
          <w:tcPr>
            <w:tcW w:w="1440" w:type="dxa"/>
            <w:vAlign w:val="center"/>
          </w:tcPr>
          <w:p w14:paraId="179EAEE0" w14:textId="17F3530C" w:rsidR="00BE64FE" w:rsidRPr="00006051" w:rsidRDefault="00BE64FE" w:rsidP="00BE64FE">
            <w:pPr>
              <w:jc w:val="center"/>
            </w:pPr>
            <w:r w:rsidRPr="00006051">
              <w:t>20</w:t>
            </w:r>
            <w:r>
              <w:t>17</w:t>
            </w:r>
            <w:r w:rsidRPr="00006051">
              <w:t xml:space="preserve"> ± 4</w:t>
            </w:r>
            <w:r>
              <w:t>7.8</w:t>
            </w:r>
          </w:p>
        </w:tc>
        <w:tc>
          <w:tcPr>
            <w:tcW w:w="1620" w:type="dxa"/>
            <w:vAlign w:val="center"/>
          </w:tcPr>
          <w:p w14:paraId="3DA7862A" w14:textId="12B573ED" w:rsidR="00BE64FE" w:rsidRPr="00006051" w:rsidRDefault="00BE64FE" w:rsidP="00BE64FE">
            <w:pPr>
              <w:jc w:val="center"/>
            </w:pPr>
            <w:r w:rsidRPr="00006051">
              <w:t>18</w:t>
            </w:r>
            <w:r>
              <w:t>22</w:t>
            </w:r>
            <w:r w:rsidRPr="00006051">
              <w:t xml:space="preserve"> ± 5</w:t>
            </w:r>
            <w:r>
              <w:t>1.8</w:t>
            </w:r>
          </w:p>
        </w:tc>
        <w:tc>
          <w:tcPr>
            <w:tcW w:w="1710" w:type="dxa"/>
            <w:vAlign w:val="center"/>
          </w:tcPr>
          <w:p w14:paraId="5ED2DB56" w14:textId="1CF5D6A1" w:rsidR="00BE64FE" w:rsidRPr="00006051" w:rsidRDefault="00BE64FE" w:rsidP="00BE64FE">
            <w:pPr>
              <w:jc w:val="center"/>
            </w:pPr>
            <w:r w:rsidRPr="00006051">
              <w:t>18</w:t>
            </w:r>
            <w:r>
              <w:t>20</w:t>
            </w:r>
            <w:r w:rsidRPr="00006051">
              <w:t xml:space="preserve"> ± 33</w:t>
            </w:r>
            <w:r>
              <w:t>.0</w:t>
            </w:r>
            <w:r w:rsidRPr="00006051">
              <w:rPr>
                <w:b/>
                <w:bCs/>
                <w:iCs/>
                <w:vertAlign w:val="superscript"/>
              </w:rPr>
              <w:t>*</w:t>
            </w:r>
          </w:p>
        </w:tc>
      </w:tr>
      <w:tr w:rsidR="00BE64FE" w:rsidRPr="001F52CD" w14:paraId="109843D4" w14:textId="77777777" w:rsidTr="00EA6934">
        <w:trPr>
          <w:cantSplit/>
        </w:trPr>
        <w:tc>
          <w:tcPr>
            <w:tcW w:w="2339" w:type="dxa"/>
            <w:vAlign w:val="center"/>
          </w:tcPr>
          <w:p w14:paraId="4E1E407A" w14:textId="77777777" w:rsidR="00BE64FE" w:rsidRPr="001F52CD" w:rsidRDefault="00BE64FE" w:rsidP="00BE64FE">
            <w:r w:rsidRPr="001F52CD">
              <w:t>Sodium (mg/d)</w:t>
            </w:r>
            <w:r>
              <w:rPr>
                <w:vertAlign w:val="superscript"/>
              </w:rPr>
              <w:t>9</w:t>
            </w:r>
          </w:p>
        </w:tc>
        <w:tc>
          <w:tcPr>
            <w:tcW w:w="1001" w:type="dxa"/>
            <w:gridSpan w:val="2"/>
            <w:vAlign w:val="center"/>
          </w:tcPr>
          <w:p w14:paraId="799C5964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720" w:type="dxa"/>
            <w:vAlign w:val="center"/>
          </w:tcPr>
          <w:p w14:paraId="7E1E3FB2" w14:textId="77777777" w:rsidR="00BE64FE" w:rsidRPr="001F52CD" w:rsidRDefault="00BE64FE" w:rsidP="00BE64FE">
            <w:pPr>
              <w:jc w:val="center"/>
            </w:pPr>
            <w:r>
              <w:t>1,000</w:t>
            </w:r>
          </w:p>
        </w:tc>
        <w:tc>
          <w:tcPr>
            <w:tcW w:w="810" w:type="dxa"/>
            <w:vAlign w:val="center"/>
          </w:tcPr>
          <w:p w14:paraId="697E7EEE" w14:textId="77777777" w:rsidR="00BE64FE" w:rsidRPr="00412085" w:rsidRDefault="00BE64FE" w:rsidP="00BE64FE">
            <w:pPr>
              <w:jc w:val="center"/>
            </w:pPr>
            <w:r w:rsidRPr="00412085">
              <w:t>1,500</w:t>
            </w:r>
          </w:p>
        </w:tc>
        <w:tc>
          <w:tcPr>
            <w:tcW w:w="1440" w:type="dxa"/>
            <w:vAlign w:val="center"/>
          </w:tcPr>
          <w:p w14:paraId="34D866A0" w14:textId="7C61BFE6" w:rsidR="00BE64FE" w:rsidRPr="00006051" w:rsidRDefault="00BE64FE" w:rsidP="00BE64FE">
            <w:pPr>
              <w:jc w:val="center"/>
            </w:pPr>
            <w:r w:rsidRPr="00006051">
              <w:t>2</w:t>
            </w:r>
            <w:r>
              <w:t>155</w:t>
            </w:r>
            <w:r w:rsidRPr="00006051">
              <w:t xml:space="preserve"> ± 72</w:t>
            </w:r>
            <w:r>
              <w:t>.1</w:t>
            </w:r>
          </w:p>
        </w:tc>
        <w:tc>
          <w:tcPr>
            <w:tcW w:w="1620" w:type="dxa"/>
            <w:vAlign w:val="center"/>
          </w:tcPr>
          <w:p w14:paraId="6CE5CCC2" w14:textId="79592EB1" w:rsidR="00BE64FE" w:rsidRPr="00006051" w:rsidRDefault="00BE64FE" w:rsidP="00BE64FE">
            <w:pPr>
              <w:jc w:val="center"/>
            </w:pPr>
            <w:r w:rsidRPr="00006051">
              <w:t>21</w:t>
            </w:r>
            <w:r>
              <w:t>28</w:t>
            </w:r>
            <w:r w:rsidRPr="00006051">
              <w:t xml:space="preserve"> ± 7</w:t>
            </w:r>
            <w:r>
              <w:t>1.9</w:t>
            </w:r>
          </w:p>
        </w:tc>
        <w:tc>
          <w:tcPr>
            <w:tcW w:w="1710" w:type="dxa"/>
            <w:vAlign w:val="center"/>
          </w:tcPr>
          <w:p w14:paraId="46ED1700" w14:textId="69996EF5" w:rsidR="00BE64FE" w:rsidRPr="00006051" w:rsidRDefault="00BE64FE" w:rsidP="00BE64FE">
            <w:pPr>
              <w:jc w:val="center"/>
            </w:pPr>
            <w:r w:rsidRPr="00006051">
              <w:t xml:space="preserve">1900 ± </w:t>
            </w:r>
            <w:r>
              <w:t>39.9</w:t>
            </w:r>
          </w:p>
        </w:tc>
      </w:tr>
      <w:tr w:rsidR="00BE64FE" w:rsidRPr="001F52CD" w14:paraId="2F301D75" w14:textId="77777777" w:rsidTr="00EA6934">
        <w:trPr>
          <w:cantSplit/>
        </w:trPr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3C6ED3EA" w14:textId="77777777" w:rsidR="00BE64FE" w:rsidRPr="001F52CD" w:rsidRDefault="00BE64FE" w:rsidP="00BE64FE">
            <w:r w:rsidRPr="001F52CD">
              <w:t>Zinc (mg/d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vAlign w:val="center"/>
          </w:tcPr>
          <w:p w14:paraId="02C47ED2" w14:textId="77777777" w:rsidR="00BE64FE" w:rsidRPr="001F52CD" w:rsidRDefault="00BE64FE" w:rsidP="00BE64FE">
            <w:pPr>
              <w:jc w:val="center"/>
            </w:pPr>
            <w:r w:rsidRPr="001F52CD">
              <w:t>2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741E45A" w14:textId="77777777" w:rsidR="00BE64FE" w:rsidRPr="001F52CD" w:rsidRDefault="00BE64FE" w:rsidP="00BE64FE">
            <w:pPr>
              <w:jc w:val="center"/>
            </w:pPr>
            <w:r>
              <w:t>–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5E23507" w14:textId="77777777" w:rsidR="00BE64FE" w:rsidRPr="00412085" w:rsidRDefault="00BE64FE" w:rsidP="00BE64FE">
            <w:pPr>
              <w:jc w:val="center"/>
            </w:pPr>
            <w:r w:rsidRPr="00412085"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2192058" w14:textId="78E2ABC7" w:rsidR="00BE64FE" w:rsidRPr="00006051" w:rsidRDefault="00BE64FE" w:rsidP="00BE64FE">
            <w:pPr>
              <w:jc w:val="center"/>
            </w:pPr>
            <w:r>
              <w:t>7.8 ± 0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8FA786E" w14:textId="6D614172" w:rsidR="00BE64FE" w:rsidRPr="00006051" w:rsidRDefault="00BE64FE" w:rsidP="00BE64FE">
            <w:pPr>
              <w:jc w:val="center"/>
            </w:pPr>
            <w:r w:rsidRPr="00006051">
              <w:t>7.5 ± 0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BEAF118" w14:textId="1B528617" w:rsidR="00BE64FE" w:rsidRPr="00006051" w:rsidRDefault="00BE64FE" w:rsidP="00BE64FE">
            <w:pPr>
              <w:jc w:val="center"/>
            </w:pPr>
            <w:r w:rsidRPr="00006051">
              <w:t>7.3 ± 0.</w:t>
            </w:r>
            <w:r>
              <w:t>2</w:t>
            </w:r>
          </w:p>
        </w:tc>
      </w:tr>
    </w:tbl>
    <w:p w14:paraId="702E29A3" w14:textId="77777777" w:rsidR="00337BF7" w:rsidRDefault="00337BF7" w:rsidP="00337BF7">
      <w:r w:rsidRPr="001F52CD">
        <w:t xml:space="preserve">AI, Adequate Intake; </w:t>
      </w:r>
      <w:r>
        <w:t xml:space="preserve">AMDR, </w:t>
      </w:r>
      <w:r w:rsidRPr="00C664CD">
        <w:t>Acceptable Macronutrient Distribution Range;</w:t>
      </w:r>
      <w:r>
        <w:t xml:space="preserve"> DFE, </w:t>
      </w:r>
      <w:r w:rsidRPr="001F52CD">
        <w:t>dietary folate equivalents</w:t>
      </w:r>
      <w:r>
        <w:t>;</w:t>
      </w:r>
      <w:r w:rsidRPr="001F52CD">
        <w:t xml:space="preserve"> DRI, Dietary Reference Intake; </w:t>
      </w:r>
      <w:r w:rsidRPr="00C664CD">
        <w:t xml:space="preserve">EAR, Estimated Average Requirement; </w:t>
      </w:r>
      <w:r>
        <w:t xml:space="preserve">RAE, retinol activity equivalents; </w:t>
      </w:r>
      <w:r w:rsidRPr="001F52CD">
        <w:t>WIC, Special Supplemental Nutrition Program for Women, Infants, and Children.</w:t>
      </w:r>
    </w:p>
    <w:p w14:paraId="44DF8A9F" w14:textId="79558FCB" w:rsidR="00337BF7" w:rsidRPr="00FF4883" w:rsidRDefault="00337BF7" w:rsidP="00FF4883">
      <w:pPr>
        <w:ind w:left="187" w:hanging="187"/>
      </w:pPr>
      <w:r w:rsidRPr="006C2319">
        <w:rPr>
          <w:iCs/>
          <w:vertAlign w:val="superscript"/>
        </w:rPr>
        <w:t>1</w:t>
      </w:r>
      <w:r w:rsidRPr="006C2319">
        <w:rPr>
          <w:iCs/>
        </w:rPr>
        <w:tab/>
        <w:t>Values are mean ± SE</w:t>
      </w:r>
      <w:r>
        <w:rPr>
          <w:iCs/>
        </w:rPr>
        <w:t xml:space="preserve">s. </w:t>
      </w:r>
      <w:r w:rsidR="00FF4883" w:rsidRPr="00610653">
        <w:rPr>
          <w:vertAlign w:val="superscript"/>
        </w:rPr>
        <w:t>*</w:t>
      </w:r>
      <w:r w:rsidR="00FF4883">
        <w:tab/>
        <w:t>Significantly</w:t>
      </w:r>
      <w:r w:rsidR="00FF4883" w:rsidRPr="00610653">
        <w:t xml:space="preserve"> different from WIC participants</w:t>
      </w:r>
      <w:r w:rsidR="00FF4883">
        <w:t xml:space="preserve"> by multiple t tests at </w:t>
      </w:r>
      <w:r w:rsidR="00FF4883" w:rsidRPr="00610653">
        <w:t xml:space="preserve">Bonferroni-corrected </w:t>
      </w:r>
      <w:r w:rsidR="00FF4883" w:rsidRPr="00662294">
        <w:rPr>
          <w:i/>
        </w:rPr>
        <w:t>P</w:t>
      </w:r>
      <w:r w:rsidR="00FF4883">
        <w:t xml:space="preserve"> value</w:t>
      </w:r>
      <w:r w:rsidR="00FF4883" w:rsidRPr="00610653">
        <w:t xml:space="preserve"> of 0.002</w:t>
      </w:r>
      <w:r w:rsidR="00FF4883">
        <w:t xml:space="preserve">. </w:t>
      </w:r>
    </w:p>
    <w:p w14:paraId="4ED5D106" w14:textId="0592C211" w:rsidR="00337BF7" w:rsidRPr="00265C59" w:rsidRDefault="00337BF7" w:rsidP="00337BF7">
      <w:pPr>
        <w:ind w:left="180" w:hanging="180"/>
      </w:pPr>
      <w:r w:rsidRPr="00265C59">
        <w:rPr>
          <w:vertAlign w:val="superscript"/>
        </w:rPr>
        <w:t>2</w:t>
      </w:r>
      <w:r w:rsidRPr="00265C59">
        <w:tab/>
        <w:t>All macronutrient DRIs are from 2005 DRI book for energy, carbohydrates, etc.</w:t>
      </w:r>
      <w:r w:rsidR="00FF4883">
        <w:t xml:space="preserve"> (24).</w:t>
      </w:r>
    </w:p>
    <w:p w14:paraId="7BC0B628" w14:textId="5473162B" w:rsidR="00337BF7" w:rsidRPr="00265C59" w:rsidRDefault="00337BF7" w:rsidP="00337BF7">
      <w:pPr>
        <w:ind w:left="180" w:hanging="180"/>
      </w:pPr>
      <w:r w:rsidRPr="00265C59">
        <w:rPr>
          <w:vertAlign w:val="superscript"/>
        </w:rPr>
        <w:t>3</w:t>
      </w:r>
      <w:r w:rsidRPr="00265C59">
        <w:tab/>
        <w:t xml:space="preserve">DRIs are from 2001 DRI book for vitamin A, vitamin K, and various metals including iron and zinc </w:t>
      </w:r>
      <w:r w:rsidR="00FF4883">
        <w:t>(23)</w:t>
      </w:r>
      <w:r w:rsidRPr="00265C59">
        <w:t>.</w:t>
      </w:r>
    </w:p>
    <w:p w14:paraId="2B191AB6" w14:textId="40AA9E56" w:rsidR="00337BF7" w:rsidRPr="00265C59" w:rsidRDefault="00337BF7" w:rsidP="00337BF7">
      <w:pPr>
        <w:ind w:left="180" w:hanging="180"/>
      </w:pPr>
      <w:r w:rsidRPr="00265C59">
        <w:rPr>
          <w:vertAlign w:val="superscript"/>
        </w:rPr>
        <w:t>4</w:t>
      </w:r>
      <w:r w:rsidRPr="00265C59">
        <w:tab/>
        <w:t xml:space="preserve">DRIs are from 1998 DRI book for thiamin, riboflavin, niacin, vitamin B6, folate, vitamin B12, and others </w:t>
      </w:r>
      <w:r w:rsidR="00FF4883">
        <w:t>(25)</w:t>
      </w:r>
      <w:r w:rsidRPr="00265C59">
        <w:t>.</w:t>
      </w:r>
    </w:p>
    <w:p w14:paraId="7D228D75" w14:textId="77777777" w:rsidR="00337BF7" w:rsidRPr="00265C59" w:rsidRDefault="00337BF7" w:rsidP="00337BF7">
      <w:pPr>
        <w:ind w:left="180" w:hanging="180"/>
        <w:rPr>
          <w:vertAlign w:val="superscript"/>
        </w:rPr>
      </w:pPr>
      <w:r w:rsidRPr="00265C59">
        <w:rPr>
          <w:vertAlign w:val="superscript"/>
        </w:rPr>
        <w:t>5</w:t>
      </w:r>
      <w:r w:rsidRPr="00265C59">
        <w:rPr>
          <w:vertAlign w:val="superscript"/>
        </w:rPr>
        <w:tab/>
      </w:r>
      <w:r w:rsidRPr="00265C59">
        <w:t>Synthetic Folate (folic acid) from supplements multiplied by 1.6 to convert it to the dietary folate equivalent metric.</w:t>
      </w:r>
    </w:p>
    <w:p w14:paraId="3199BD70" w14:textId="1F384345" w:rsidR="00337BF7" w:rsidRPr="00265C59" w:rsidRDefault="00337BF7" w:rsidP="00337BF7">
      <w:pPr>
        <w:ind w:left="180" w:hanging="180"/>
      </w:pPr>
      <w:r w:rsidRPr="00265C59">
        <w:rPr>
          <w:vertAlign w:val="superscript"/>
        </w:rPr>
        <w:t>6</w:t>
      </w:r>
      <w:r w:rsidRPr="00265C59">
        <w:tab/>
        <w:t xml:space="preserve">DRIs are from 2000 DRI book for vitamin C, vitamin E, selenium, and carotenoids </w:t>
      </w:r>
      <w:r w:rsidR="00FF4883">
        <w:t>(26)</w:t>
      </w:r>
      <w:r w:rsidRPr="00265C59">
        <w:t>.</w:t>
      </w:r>
    </w:p>
    <w:p w14:paraId="720535F2" w14:textId="75C8BE7F" w:rsidR="00337BF7" w:rsidRPr="00265C59" w:rsidRDefault="00337BF7" w:rsidP="00337BF7">
      <w:pPr>
        <w:ind w:left="180" w:hanging="180"/>
      </w:pPr>
      <w:r w:rsidRPr="00265C59">
        <w:rPr>
          <w:vertAlign w:val="superscript"/>
        </w:rPr>
        <w:t>7</w:t>
      </w:r>
      <w:r w:rsidRPr="00265C59">
        <w:tab/>
        <w:t xml:space="preserve">DRIs are from 2011 DRI book for calcium and vitamin D </w:t>
      </w:r>
      <w:r w:rsidR="00FF4883">
        <w:t>(21)</w:t>
      </w:r>
      <w:r w:rsidRPr="00265C59">
        <w:t>.</w:t>
      </w:r>
    </w:p>
    <w:p w14:paraId="4CF370F6" w14:textId="7F9AF36A" w:rsidR="00337BF7" w:rsidRPr="00265C59" w:rsidRDefault="00337BF7" w:rsidP="00337BF7">
      <w:pPr>
        <w:ind w:left="180" w:hanging="180"/>
      </w:pPr>
      <w:r w:rsidRPr="00265C59">
        <w:rPr>
          <w:vertAlign w:val="superscript"/>
        </w:rPr>
        <w:t>8</w:t>
      </w:r>
      <w:r w:rsidRPr="00265C59">
        <w:tab/>
        <w:t xml:space="preserve">DRIs are from 1997 DRI book for calcium, phosphorus, magnesium, vitamin D, and fluoride </w:t>
      </w:r>
      <w:r w:rsidR="00FF4883">
        <w:t>(27)</w:t>
      </w:r>
      <w:r w:rsidRPr="00265C59">
        <w:t>.</w:t>
      </w:r>
    </w:p>
    <w:p w14:paraId="32416483" w14:textId="7D373491" w:rsidR="00337BF7" w:rsidRDefault="00337BF7" w:rsidP="00337BF7">
      <w:pPr>
        <w:ind w:left="180" w:hanging="180"/>
      </w:pPr>
      <w:r w:rsidRPr="00265C59">
        <w:rPr>
          <w:vertAlign w:val="superscript"/>
        </w:rPr>
        <w:t>9</w:t>
      </w:r>
      <w:r w:rsidRPr="00265C59">
        <w:tab/>
        <w:t xml:space="preserve">DRIs are from 2005 DRI book for water, potassium, sodium, chloride, and sulfate </w:t>
      </w:r>
      <w:r w:rsidR="00FF4883">
        <w:t>(22).</w:t>
      </w:r>
    </w:p>
    <w:p w14:paraId="64024F8F" w14:textId="0195AF17" w:rsidR="00FF4883" w:rsidRPr="001F52CD" w:rsidRDefault="00FF4883" w:rsidP="00FF4883">
      <w:pPr>
        <w:widowControl/>
        <w:wordWrap/>
        <w:autoSpaceDE/>
        <w:autoSpaceDN/>
        <w:jc w:val="both"/>
        <w:rPr>
          <w:vertAlign w:val="superscript"/>
        </w:rPr>
      </w:pPr>
    </w:p>
    <w:sectPr w:rsidR="00FF4883" w:rsidRPr="001F52CD" w:rsidSect="00EA6934">
      <w:headerReference w:type="default" r:id="rId8"/>
      <w:pgSz w:w="12242" w:h="15842" w:code="1"/>
      <w:pgMar w:top="1008" w:right="720" w:bottom="1008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7D9559" w14:textId="77777777" w:rsidR="00DA2BFC" w:rsidRDefault="00DA2BFC" w:rsidP="003F3B5A">
      <w:r>
        <w:separator/>
      </w:r>
    </w:p>
  </w:endnote>
  <w:endnote w:type="continuationSeparator" w:id="0">
    <w:p w14:paraId="490233D4" w14:textId="77777777" w:rsidR="00DA2BFC" w:rsidRDefault="00DA2BFC" w:rsidP="003F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12E1B" w14:textId="77777777" w:rsidR="00DA2BFC" w:rsidRDefault="00DA2BFC" w:rsidP="003F3B5A">
      <w:r>
        <w:separator/>
      </w:r>
    </w:p>
  </w:footnote>
  <w:footnote w:type="continuationSeparator" w:id="0">
    <w:p w14:paraId="6054D451" w14:textId="77777777" w:rsidR="00DA2BFC" w:rsidRDefault="00DA2BFC" w:rsidP="003F3B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5245A1" w14:textId="2F9AFDDE" w:rsidR="003F3B5A" w:rsidRPr="003F3B5A" w:rsidRDefault="003F3B5A" w:rsidP="003F3B5A">
    <w:pPr>
      <w:pStyle w:val="Header"/>
      <w:pBdr>
        <w:bottom w:val="single" w:sz="4" w:space="1" w:color="auto"/>
      </w:pBdr>
      <w:spacing w:after="240"/>
      <w:rPr>
        <w:b/>
        <w:sz w:val="24"/>
        <w:szCs w:val="24"/>
      </w:rPr>
    </w:pPr>
    <w:r w:rsidRPr="003F3B5A">
      <w:rPr>
        <w:b/>
        <w:sz w:val="24"/>
        <w:szCs w:val="24"/>
      </w:rPr>
      <w:t>Online Supplemental Materia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56ACE"/>
    <w:multiLevelType w:val="hybridMultilevel"/>
    <w:tmpl w:val="EE40AD62"/>
    <w:lvl w:ilvl="0" w:tplc="0B3409F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663472"/>
    <w:multiLevelType w:val="hybridMultilevel"/>
    <w:tmpl w:val="5BE6EEA8"/>
    <w:lvl w:ilvl="0" w:tplc="B57010F0">
      <w:start w:val="1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16F53"/>
    <w:multiLevelType w:val="hybridMultilevel"/>
    <w:tmpl w:val="506CC030"/>
    <w:lvl w:ilvl="0" w:tplc="7E32CE64">
      <w:start w:val="17"/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17B1D5A"/>
    <w:multiLevelType w:val="hybridMultilevel"/>
    <w:tmpl w:val="FCBA1D9C"/>
    <w:lvl w:ilvl="0" w:tplc="51C08FFA"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311ED0"/>
    <w:multiLevelType w:val="hybridMultilevel"/>
    <w:tmpl w:val="2B5013D0"/>
    <w:lvl w:ilvl="0" w:tplc="2798518E">
      <w:start w:val="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308A6DA5"/>
    <w:multiLevelType w:val="hybridMultilevel"/>
    <w:tmpl w:val="A9C6A1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624346"/>
    <w:multiLevelType w:val="hybridMultilevel"/>
    <w:tmpl w:val="6346F206"/>
    <w:lvl w:ilvl="0" w:tplc="CAB2B95A">
      <w:start w:val="3"/>
      <w:numFmt w:val="bullet"/>
      <w:lvlText w:val="-"/>
      <w:lvlJc w:val="left"/>
      <w:pPr>
        <w:ind w:left="1530" w:hanging="360"/>
      </w:pPr>
      <w:rPr>
        <w:rFonts w:ascii="Segoe Print" w:eastAsiaTheme="minorHAnsi" w:hAnsi="Segoe Print" w:cs="Segoe Pri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740463"/>
    <w:multiLevelType w:val="hybridMultilevel"/>
    <w:tmpl w:val="880E2558"/>
    <w:lvl w:ilvl="0" w:tplc="DE54C8F8">
      <w:start w:val="3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2E2F76"/>
    <w:multiLevelType w:val="hybridMultilevel"/>
    <w:tmpl w:val="4E767DFA"/>
    <w:lvl w:ilvl="0" w:tplc="B57010F0">
      <w:start w:val="1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5B5E01D1"/>
    <w:multiLevelType w:val="hybridMultilevel"/>
    <w:tmpl w:val="E7FEA428"/>
    <w:lvl w:ilvl="0" w:tplc="668EF13A">
      <w:start w:val="795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New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D054FE4"/>
    <w:multiLevelType w:val="hybridMultilevel"/>
    <w:tmpl w:val="5CF487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092CC6"/>
    <w:multiLevelType w:val="hybridMultilevel"/>
    <w:tmpl w:val="6D1AEF0A"/>
    <w:lvl w:ilvl="0" w:tplc="0F50C2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6D2495F"/>
    <w:multiLevelType w:val="hybridMultilevel"/>
    <w:tmpl w:val="971EC714"/>
    <w:lvl w:ilvl="0" w:tplc="0434A2D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New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DCE53FA"/>
    <w:multiLevelType w:val="hybridMultilevel"/>
    <w:tmpl w:val="D7FA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283A4F"/>
    <w:multiLevelType w:val="hybridMultilevel"/>
    <w:tmpl w:val="53205FC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7070E9A"/>
    <w:multiLevelType w:val="hybridMultilevel"/>
    <w:tmpl w:val="D77C4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D90640"/>
    <w:multiLevelType w:val="hybridMultilevel"/>
    <w:tmpl w:val="F4E80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2"/>
  </w:num>
  <w:num w:numId="5">
    <w:abstractNumId w:val="1"/>
  </w:num>
  <w:num w:numId="6">
    <w:abstractNumId w:val="13"/>
  </w:num>
  <w:num w:numId="7">
    <w:abstractNumId w:val="10"/>
  </w:num>
  <w:num w:numId="8">
    <w:abstractNumId w:val="14"/>
  </w:num>
  <w:num w:numId="9">
    <w:abstractNumId w:val="3"/>
  </w:num>
  <w:num w:numId="10">
    <w:abstractNumId w:val="15"/>
  </w:num>
  <w:num w:numId="11">
    <w:abstractNumId w:val="5"/>
  </w:num>
  <w:num w:numId="12">
    <w:abstractNumId w:val="7"/>
  </w:num>
  <w:num w:numId="13">
    <w:abstractNumId w:val="6"/>
  </w:num>
  <w:num w:numId="14">
    <w:abstractNumId w:val="9"/>
  </w:num>
  <w:num w:numId="15">
    <w:abstractNumId w:val="11"/>
  </w:num>
  <w:num w:numId="16">
    <w:abstractNumId w:val="12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_NLM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z0vxryfvra3e95sg55xpks20w2xpzpvzv&quot;&gt;Nestle_FITS_2016&lt;record-ids&gt;&lt;item&gt;245&lt;/item&gt;&lt;item&gt;258&lt;/item&gt;&lt;item&gt;259&lt;/item&gt;&lt;item&gt;260&lt;/item&gt;&lt;item&gt;261&lt;/item&gt;&lt;item&gt;262&lt;/item&gt;&lt;item&gt;335&lt;/item&gt;&lt;/record-ids&gt;&lt;/item&gt;&lt;/Libraries&gt;"/>
  </w:docVars>
  <w:rsids>
    <w:rsidRoot w:val="0042780F"/>
    <w:rsid w:val="0000038B"/>
    <w:rsid w:val="0000069E"/>
    <w:rsid w:val="00000C6F"/>
    <w:rsid w:val="00000CFD"/>
    <w:rsid w:val="00000FAC"/>
    <w:rsid w:val="00002A56"/>
    <w:rsid w:val="00002FBC"/>
    <w:rsid w:val="0000310D"/>
    <w:rsid w:val="000032BB"/>
    <w:rsid w:val="00003C7A"/>
    <w:rsid w:val="00004182"/>
    <w:rsid w:val="00004AB9"/>
    <w:rsid w:val="00004E9A"/>
    <w:rsid w:val="00005896"/>
    <w:rsid w:val="00005BCF"/>
    <w:rsid w:val="00006051"/>
    <w:rsid w:val="0000621B"/>
    <w:rsid w:val="00007431"/>
    <w:rsid w:val="00007440"/>
    <w:rsid w:val="00007699"/>
    <w:rsid w:val="0000799F"/>
    <w:rsid w:val="0001002E"/>
    <w:rsid w:val="0001041E"/>
    <w:rsid w:val="00010FA0"/>
    <w:rsid w:val="00011D68"/>
    <w:rsid w:val="00012C10"/>
    <w:rsid w:val="00013181"/>
    <w:rsid w:val="000131BE"/>
    <w:rsid w:val="000136DE"/>
    <w:rsid w:val="00013C4F"/>
    <w:rsid w:val="0001425D"/>
    <w:rsid w:val="00014710"/>
    <w:rsid w:val="000147B7"/>
    <w:rsid w:val="000152C3"/>
    <w:rsid w:val="0001575A"/>
    <w:rsid w:val="0001686B"/>
    <w:rsid w:val="00017266"/>
    <w:rsid w:val="00017AF0"/>
    <w:rsid w:val="000201DD"/>
    <w:rsid w:val="00020B96"/>
    <w:rsid w:val="0002144E"/>
    <w:rsid w:val="00022072"/>
    <w:rsid w:val="000221AD"/>
    <w:rsid w:val="0002245B"/>
    <w:rsid w:val="000225F6"/>
    <w:rsid w:val="00022B4D"/>
    <w:rsid w:val="00023348"/>
    <w:rsid w:val="00023572"/>
    <w:rsid w:val="00023DA6"/>
    <w:rsid w:val="000247E4"/>
    <w:rsid w:val="000249D8"/>
    <w:rsid w:val="00026B69"/>
    <w:rsid w:val="000272B0"/>
    <w:rsid w:val="000272E2"/>
    <w:rsid w:val="00033BDA"/>
    <w:rsid w:val="0003418D"/>
    <w:rsid w:val="00034824"/>
    <w:rsid w:val="000351F2"/>
    <w:rsid w:val="0003530F"/>
    <w:rsid w:val="000353EF"/>
    <w:rsid w:val="00035FAC"/>
    <w:rsid w:val="000364D5"/>
    <w:rsid w:val="00037C6A"/>
    <w:rsid w:val="00037C84"/>
    <w:rsid w:val="00040793"/>
    <w:rsid w:val="0004178F"/>
    <w:rsid w:val="00042516"/>
    <w:rsid w:val="00042AF8"/>
    <w:rsid w:val="00042E97"/>
    <w:rsid w:val="000431C9"/>
    <w:rsid w:val="00043660"/>
    <w:rsid w:val="00043744"/>
    <w:rsid w:val="00045E35"/>
    <w:rsid w:val="00046B15"/>
    <w:rsid w:val="00047139"/>
    <w:rsid w:val="000500B0"/>
    <w:rsid w:val="00050E80"/>
    <w:rsid w:val="0005155B"/>
    <w:rsid w:val="00051583"/>
    <w:rsid w:val="000525F5"/>
    <w:rsid w:val="000537AB"/>
    <w:rsid w:val="0005413E"/>
    <w:rsid w:val="0005451E"/>
    <w:rsid w:val="00054D2C"/>
    <w:rsid w:val="00055190"/>
    <w:rsid w:val="000552D1"/>
    <w:rsid w:val="00055F5E"/>
    <w:rsid w:val="000575CB"/>
    <w:rsid w:val="000576AD"/>
    <w:rsid w:val="000576F0"/>
    <w:rsid w:val="00057DEA"/>
    <w:rsid w:val="00061879"/>
    <w:rsid w:val="00062624"/>
    <w:rsid w:val="00062756"/>
    <w:rsid w:val="00062E8F"/>
    <w:rsid w:val="0006314A"/>
    <w:rsid w:val="0006340A"/>
    <w:rsid w:val="0006379F"/>
    <w:rsid w:val="00064B5C"/>
    <w:rsid w:val="00064CD0"/>
    <w:rsid w:val="0006520F"/>
    <w:rsid w:val="000652B3"/>
    <w:rsid w:val="00065B30"/>
    <w:rsid w:val="00065E67"/>
    <w:rsid w:val="000666E0"/>
    <w:rsid w:val="000668CE"/>
    <w:rsid w:val="0006711E"/>
    <w:rsid w:val="0006712B"/>
    <w:rsid w:val="0006765F"/>
    <w:rsid w:val="0007030A"/>
    <w:rsid w:val="000709F5"/>
    <w:rsid w:val="00071A36"/>
    <w:rsid w:val="000723FB"/>
    <w:rsid w:val="00072946"/>
    <w:rsid w:val="00073196"/>
    <w:rsid w:val="00073DB8"/>
    <w:rsid w:val="00074160"/>
    <w:rsid w:val="000758E3"/>
    <w:rsid w:val="00075E1C"/>
    <w:rsid w:val="0007733A"/>
    <w:rsid w:val="000779CA"/>
    <w:rsid w:val="00077AC9"/>
    <w:rsid w:val="00077C08"/>
    <w:rsid w:val="00080F6D"/>
    <w:rsid w:val="0008117C"/>
    <w:rsid w:val="0008226B"/>
    <w:rsid w:val="000829B0"/>
    <w:rsid w:val="00083316"/>
    <w:rsid w:val="00083791"/>
    <w:rsid w:val="00084163"/>
    <w:rsid w:val="00084AD0"/>
    <w:rsid w:val="00084E70"/>
    <w:rsid w:val="00084F10"/>
    <w:rsid w:val="00084FCA"/>
    <w:rsid w:val="00085560"/>
    <w:rsid w:val="00085E78"/>
    <w:rsid w:val="00085FF2"/>
    <w:rsid w:val="0008620F"/>
    <w:rsid w:val="000863F5"/>
    <w:rsid w:val="00087770"/>
    <w:rsid w:val="00087AAE"/>
    <w:rsid w:val="0009050F"/>
    <w:rsid w:val="00091622"/>
    <w:rsid w:val="00091DDD"/>
    <w:rsid w:val="00091E87"/>
    <w:rsid w:val="000930D1"/>
    <w:rsid w:val="00093449"/>
    <w:rsid w:val="00094C55"/>
    <w:rsid w:val="00094C86"/>
    <w:rsid w:val="00094E7B"/>
    <w:rsid w:val="00095526"/>
    <w:rsid w:val="0009576A"/>
    <w:rsid w:val="00095DAC"/>
    <w:rsid w:val="00095F40"/>
    <w:rsid w:val="00096982"/>
    <w:rsid w:val="00096A2B"/>
    <w:rsid w:val="00096C7D"/>
    <w:rsid w:val="00097A88"/>
    <w:rsid w:val="000A06A3"/>
    <w:rsid w:val="000A0734"/>
    <w:rsid w:val="000A09BD"/>
    <w:rsid w:val="000A0B36"/>
    <w:rsid w:val="000A0C66"/>
    <w:rsid w:val="000A2D75"/>
    <w:rsid w:val="000A3318"/>
    <w:rsid w:val="000A386C"/>
    <w:rsid w:val="000A43CB"/>
    <w:rsid w:val="000A497A"/>
    <w:rsid w:val="000A5E95"/>
    <w:rsid w:val="000A66CB"/>
    <w:rsid w:val="000A6ACD"/>
    <w:rsid w:val="000A6C18"/>
    <w:rsid w:val="000A6DDF"/>
    <w:rsid w:val="000A7121"/>
    <w:rsid w:val="000A7A61"/>
    <w:rsid w:val="000A7CEA"/>
    <w:rsid w:val="000A7DF5"/>
    <w:rsid w:val="000B05AC"/>
    <w:rsid w:val="000B061D"/>
    <w:rsid w:val="000B0D59"/>
    <w:rsid w:val="000B1D04"/>
    <w:rsid w:val="000B2ED2"/>
    <w:rsid w:val="000B33B5"/>
    <w:rsid w:val="000B3E07"/>
    <w:rsid w:val="000B4509"/>
    <w:rsid w:val="000B4B40"/>
    <w:rsid w:val="000B6133"/>
    <w:rsid w:val="000B6BF9"/>
    <w:rsid w:val="000B6E8B"/>
    <w:rsid w:val="000B726B"/>
    <w:rsid w:val="000B733B"/>
    <w:rsid w:val="000B73E5"/>
    <w:rsid w:val="000C18E5"/>
    <w:rsid w:val="000C1F2D"/>
    <w:rsid w:val="000C250D"/>
    <w:rsid w:val="000C2740"/>
    <w:rsid w:val="000C297F"/>
    <w:rsid w:val="000C2A8D"/>
    <w:rsid w:val="000C2CDC"/>
    <w:rsid w:val="000C310E"/>
    <w:rsid w:val="000C37D9"/>
    <w:rsid w:val="000C3ED0"/>
    <w:rsid w:val="000C3F4F"/>
    <w:rsid w:val="000C46A7"/>
    <w:rsid w:val="000C4D73"/>
    <w:rsid w:val="000C4F5A"/>
    <w:rsid w:val="000C5660"/>
    <w:rsid w:val="000C598F"/>
    <w:rsid w:val="000C62AD"/>
    <w:rsid w:val="000C653A"/>
    <w:rsid w:val="000C67C2"/>
    <w:rsid w:val="000C6C36"/>
    <w:rsid w:val="000C74C3"/>
    <w:rsid w:val="000C7ACC"/>
    <w:rsid w:val="000C7FAB"/>
    <w:rsid w:val="000D0025"/>
    <w:rsid w:val="000D06DC"/>
    <w:rsid w:val="000D1E99"/>
    <w:rsid w:val="000D1F78"/>
    <w:rsid w:val="000D378A"/>
    <w:rsid w:val="000D38DA"/>
    <w:rsid w:val="000D3AD5"/>
    <w:rsid w:val="000D4B7E"/>
    <w:rsid w:val="000D4C20"/>
    <w:rsid w:val="000D4DB1"/>
    <w:rsid w:val="000D4E92"/>
    <w:rsid w:val="000D529D"/>
    <w:rsid w:val="000D57DE"/>
    <w:rsid w:val="000D6AFA"/>
    <w:rsid w:val="000D72C3"/>
    <w:rsid w:val="000D750F"/>
    <w:rsid w:val="000D7828"/>
    <w:rsid w:val="000D7A9B"/>
    <w:rsid w:val="000D7B90"/>
    <w:rsid w:val="000E0201"/>
    <w:rsid w:val="000E035D"/>
    <w:rsid w:val="000E066A"/>
    <w:rsid w:val="000E093A"/>
    <w:rsid w:val="000E0944"/>
    <w:rsid w:val="000E318D"/>
    <w:rsid w:val="000E3DEE"/>
    <w:rsid w:val="000E4162"/>
    <w:rsid w:val="000E4D5E"/>
    <w:rsid w:val="000E5AC8"/>
    <w:rsid w:val="000E60A1"/>
    <w:rsid w:val="000E6416"/>
    <w:rsid w:val="000E67DE"/>
    <w:rsid w:val="000E71F6"/>
    <w:rsid w:val="000E7974"/>
    <w:rsid w:val="000E7DFB"/>
    <w:rsid w:val="000F00E7"/>
    <w:rsid w:val="000F0834"/>
    <w:rsid w:val="000F0BF4"/>
    <w:rsid w:val="000F166D"/>
    <w:rsid w:val="000F1674"/>
    <w:rsid w:val="000F224B"/>
    <w:rsid w:val="000F2567"/>
    <w:rsid w:val="000F2DD1"/>
    <w:rsid w:val="000F36BA"/>
    <w:rsid w:val="000F3F53"/>
    <w:rsid w:val="000F3F67"/>
    <w:rsid w:val="000F471C"/>
    <w:rsid w:val="000F4D32"/>
    <w:rsid w:val="000F5D66"/>
    <w:rsid w:val="000F67D0"/>
    <w:rsid w:val="000F7267"/>
    <w:rsid w:val="000F7D2D"/>
    <w:rsid w:val="00100020"/>
    <w:rsid w:val="001004F6"/>
    <w:rsid w:val="00100E56"/>
    <w:rsid w:val="0010209C"/>
    <w:rsid w:val="001022DE"/>
    <w:rsid w:val="00102DD0"/>
    <w:rsid w:val="00103EC2"/>
    <w:rsid w:val="00104870"/>
    <w:rsid w:val="001050EA"/>
    <w:rsid w:val="00105433"/>
    <w:rsid w:val="001055C7"/>
    <w:rsid w:val="001057DE"/>
    <w:rsid w:val="0010593C"/>
    <w:rsid w:val="00106099"/>
    <w:rsid w:val="00106405"/>
    <w:rsid w:val="001064BE"/>
    <w:rsid w:val="00106830"/>
    <w:rsid w:val="00106968"/>
    <w:rsid w:val="00106E0B"/>
    <w:rsid w:val="001072F4"/>
    <w:rsid w:val="00107757"/>
    <w:rsid w:val="001077CB"/>
    <w:rsid w:val="001100F7"/>
    <w:rsid w:val="00110768"/>
    <w:rsid w:val="0011085B"/>
    <w:rsid w:val="001118B0"/>
    <w:rsid w:val="0011239C"/>
    <w:rsid w:val="00112698"/>
    <w:rsid w:val="00112A80"/>
    <w:rsid w:val="00112B73"/>
    <w:rsid w:val="001134B8"/>
    <w:rsid w:val="00113BB5"/>
    <w:rsid w:val="00114786"/>
    <w:rsid w:val="00114B3E"/>
    <w:rsid w:val="00114EA9"/>
    <w:rsid w:val="001150B4"/>
    <w:rsid w:val="00115D42"/>
    <w:rsid w:val="00115EB8"/>
    <w:rsid w:val="00116398"/>
    <w:rsid w:val="00117F7B"/>
    <w:rsid w:val="0012020F"/>
    <w:rsid w:val="0012064B"/>
    <w:rsid w:val="0012099A"/>
    <w:rsid w:val="001210DC"/>
    <w:rsid w:val="00121DBB"/>
    <w:rsid w:val="00123F5E"/>
    <w:rsid w:val="001242AC"/>
    <w:rsid w:val="00125A2C"/>
    <w:rsid w:val="00125BD2"/>
    <w:rsid w:val="00126236"/>
    <w:rsid w:val="0012623B"/>
    <w:rsid w:val="00126E16"/>
    <w:rsid w:val="001271E8"/>
    <w:rsid w:val="00130191"/>
    <w:rsid w:val="00130AC4"/>
    <w:rsid w:val="00130BEA"/>
    <w:rsid w:val="00131470"/>
    <w:rsid w:val="00131FC7"/>
    <w:rsid w:val="0013220D"/>
    <w:rsid w:val="00132B84"/>
    <w:rsid w:val="00133302"/>
    <w:rsid w:val="00133381"/>
    <w:rsid w:val="0013398B"/>
    <w:rsid w:val="00133E5B"/>
    <w:rsid w:val="00134654"/>
    <w:rsid w:val="0013490D"/>
    <w:rsid w:val="00134F7D"/>
    <w:rsid w:val="00135205"/>
    <w:rsid w:val="00135686"/>
    <w:rsid w:val="00135849"/>
    <w:rsid w:val="00136247"/>
    <w:rsid w:val="0013680F"/>
    <w:rsid w:val="0013751B"/>
    <w:rsid w:val="00137A45"/>
    <w:rsid w:val="00137E34"/>
    <w:rsid w:val="00140A98"/>
    <w:rsid w:val="00140DFB"/>
    <w:rsid w:val="00142F95"/>
    <w:rsid w:val="001430BD"/>
    <w:rsid w:val="0014321B"/>
    <w:rsid w:val="0014359D"/>
    <w:rsid w:val="00143970"/>
    <w:rsid w:val="00143BC2"/>
    <w:rsid w:val="00144036"/>
    <w:rsid w:val="001443A9"/>
    <w:rsid w:val="00144BF2"/>
    <w:rsid w:val="00145336"/>
    <w:rsid w:val="00145B1B"/>
    <w:rsid w:val="00145F0C"/>
    <w:rsid w:val="00145FA1"/>
    <w:rsid w:val="00150351"/>
    <w:rsid w:val="001505F8"/>
    <w:rsid w:val="00150BC1"/>
    <w:rsid w:val="00150C57"/>
    <w:rsid w:val="001523D7"/>
    <w:rsid w:val="001526DD"/>
    <w:rsid w:val="001534EA"/>
    <w:rsid w:val="001553BC"/>
    <w:rsid w:val="0015591C"/>
    <w:rsid w:val="00155C94"/>
    <w:rsid w:val="001562D3"/>
    <w:rsid w:val="00156925"/>
    <w:rsid w:val="00156A96"/>
    <w:rsid w:val="00156AFB"/>
    <w:rsid w:val="0015750D"/>
    <w:rsid w:val="00157B49"/>
    <w:rsid w:val="00160343"/>
    <w:rsid w:val="0016040B"/>
    <w:rsid w:val="00160A68"/>
    <w:rsid w:val="001619A8"/>
    <w:rsid w:val="00162275"/>
    <w:rsid w:val="0016272A"/>
    <w:rsid w:val="00162872"/>
    <w:rsid w:val="0016293E"/>
    <w:rsid w:val="00163B19"/>
    <w:rsid w:val="00163EAF"/>
    <w:rsid w:val="001640A1"/>
    <w:rsid w:val="00164647"/>
    <w:rsid w:val="00164956"/>
    <w:rsid w:val="00164D11"/>
    <w:rsid w:val="001661FA"/>
    <w:rsid w:val="00167DD4"/>
    <w:rsid w:val="00171169"/>
    <w:rsid w:val="00171F92"/>
    <w:rsid w:val="001722A2"/>
    <w:rsid w:val="00172589"/>
    <w:rsid w:val="001730D1"/>
    <w:rsid w:val="00174EE0"/>
    <w:rsid w:val="001755C3"/>
    <w:rsid w:val="00176475"/>
    <w:rsid w:val="00176656"/>
    <w:rsid w:val="00176BC9"/>
    <w:rsid w:val="0017768E"/>
    <w:rsid w:val="00177B48"/>
    <w:rsid w:val="00177DB8"/>
    <w:rsid w:val="00180145"/>
    <w:rsid w:val="00180A0F"/>
    <w:rsid w:val="001818BF"/>
    <w:rsid w:val="00182FC7"/>
    <w:rsid w:val="00183119"/>
    <w:rsid w:val="00183602"/>
    <w:rsid w:val="00183963"/>
    <w:rsid w:val="0018497B"/>
    <w:rsid w:val="001850A0"/>
    <w:rsid w:val="0018527C"/>
    <w:rsid w:val="00185351"/>
    <w:rsid w:val="00185F44"/>
    <w:rsid w:val="001864C4"/>
    <w:rsid w:val="00186A43"/>
    <w:rsid w:val="00187574"/>
    <w:rsid w:val="0018774F"/>
    <w:rsid w:val="00187F01"/>
    <w:rsid w:val="001923AF"/>
    <w:rsid w:val="0019245A"/>
    <w:rsid w:val="00194193"/>
    <w:rsid w:val="0019442C"/>
    <w:rsid w:val="001947F6"/>
    <w:rsid w:val="00194D15"/>
    <w:rsid w:val="00194D6F"/>
    <w:rsid w:val="00195636"/>
    <w:rsid w:val="00195D01"/>
    <w:rsid w:val="0019738F"/>
    <w:rsid w:val="001A0220"/>
    <w:rsid w:val="001A112F"/>
    <w:rsid w:val="001A4AFE"/>
    <w:rsid w:val="001A4B23"/>
    <w:rsid w:val="001A6014"/>
    <w:rsid w:val="001A6425"/>
    <w:rsid w:val="001B01CB"/>
    <w:rsid w:val="001B04BA"/>
    <w:rsid w:val="001B08E1"/>
    <w:rsid w:val="001B0AD2"/>
    <w:rsid w:val="001B0B37"/>
    <w:rsid w:val="001B0FB1"/>
    <w:rsid w:val="001B1B34"/>
    <w:rsid w:val="001B1EA0"/>
    <w:rsid w:val="001B22A3"/>
    <w:rsid w:val="001B3615"/>
    <w:rsid w:val="001B44FB"/>
    <w:rsid w:val="001B46AD"/>
    <w:rsid w:val="001B4E95"/>
    <w:rsid w:val="001B4EDA"/>
    <w:rsid w:val="001B5089"/>
    <w:rsid w:val="001B557B"/>
    <w:rsid w:val="001B5B2D"/>
    <w:rsid w:val="001B5DC7"/>
    <w:rsid w:val="001B63EC"/>
    <w:rsid w:val="001C137A"/>
    <w:rsid w:val="001C1B53"/>
    <w:rsid w:val="001C3F2B"/>
    <w:rsid w:val="001C4192"/>
    <w:rsid w:val="001C41A0"/>
    <w:rsid w:val="001C5BD2"/>
    <w:rsid w:val="001C6D61"/>
    <w:rsid w:val="001D0307"/>
    <w:rsid w:val="001D1FE4"/>
    <w:rsid w:val="001D2228"/>
    <w:rsid w:val="001D277D"/>
    <w:rsid w:val="001D3572"/>
    <w:rsid w:val="001D48B8"/>
    <w:rsid w:val="001D49E3"/>
    <w:rsid w:val="001D6477"/>
    <w:rsid w:val="001D6743"/>
    <w:rsid w:val="001D6B2A"/>
    <w:rsid w:val="001D700E"/>
    <w:rsid w:val="001D7A0E"/>
    <w:rsid w:val="001D7BE6"/>
    <w:rsid w:val="001D7D82"/>
    <w:rsid w:val="001E08AC"/>
    <w:rsid w:val="001E0BFA"/>
    <w:rsid w:val="001E0ED8"/>
    <w:rsid w:val="001E1E14"/>
    <w:rsid w:val="001E25AD"/>
    <w:rsid w:val="001E28E0"/>
    <w:rsid w:val="001E29E2"/>
    <w:rsid w:val="001E3F76"/>
    <w:rsid w:val="001E4EC9"/>
    <w:rsid w:val="001E50D6"/>
    <w:rsid w:val="001E5174"/>
    <w:rsid w:val="001E5438"/>
    <w:rsid w:val="001E5734"/>
    <w:rsid w:val="001E7252"/>
    <w:rsid w:val="001E77CF"/>
    <w:rsid w:val="001E7BBF"/>
    <w:rsid w:val="001F145A"/>
    <w:rsid w:val="001F2797"/>
    <w:rsid w:val="001F38EA"/>
    <w:rsid w:val="001F3A47"/>
    <w:rsid w:val="001F3EDF"/>
    <w:rsid w:val="001F4386"/>
    <w:rsid w:val="001F4844"/>
    <w:rsid w:val="001F4B0A"/>
    <w:rsid w:val="001F4D2B"/>
    <w:rsid w:val="001F52CD"/>
    <w:rsid w:val="001F651A"/>
    <w:rsid w:val="001F6F78"/>
    <w:rsid w:val="001F75B0"/>
    <w:rsid w:val="00200219"/>
    <w:rsid w:val="002002E4"/>
    <w:rsid w:val="0020135D"/>
    <w:rsid w:val="00201984"/>
    <w:rsid w:val="00201D70"/>
    <w:rsid w:val="00202F53"/>
    <w:rsid w:val="00203105"/>
    <w:rsid w:val="00203E08"/>
    <w:rsid w:val="00203F4D"/>
    <w:rsid w:val="00203FC4"/>
    <w:rsid w:val="00204A5C"/>
    <w:rsid w:val="002062DE"/>
    <w:rsid w:val="0020673F"/>
    <w:rsid w:val="002068ED"/>
    <w:rsid w:val="00206C7B"/>
    <w:rsid w:val="002072B1"/>
    <w:rsid w:val="00207ADD"/>
    <w:rsid w:val="002102DA"/>
    <w:rsid w:val="00210E5D"/>
    <w:rsid w:val="0021171F"/>
    <w:rsid w:val="00211ADE"/>
    <w:rsid w:val="002129B8"/>
    <w:rsid w:val="00212C0C"/>
    <w:rsid w:val="00213A51"/>
    <w:rsid w:val="0021475B"/>
    <w:rsid w:val="002147B1"/>
    <w:rsid w:val="002151F8"/>
    <w:rsid w:val="002155AE"/>
    <w:rsid w:val="00216340"/>
    <w:rsid w:val="00216572"/>
    <w:rsid w:val="00220CCA"/>
    <w:rsid w:val="00221499"/>
    <w:rsid w:val="00222B86"/>
    <w:rsid w:val="00222E55"/>
    <w:rsid w:val="0022319F"/>
    <w:rsid w:val="00223222"/>
    <w:rsid w:val="002238A6"/>
    <w:rsid w:val="00223C4A"/>
    <w:rsid w:val="002247BC"/>
    <w:rsid w:val="00225DBD"/>
    <w:rsid w:val="00226CE4"/>
    <w:rsid w:val="00230AF7"/>
    <w:rsid w:val="00230BA3"/>
    <w:rsid w:val="00230F2A"/>
    <w:rsid w:val="00232885"/>
    <w:rsid w:val="00232E28"/>
    <w:rsid w:val="00233C25"/>
    <w:rsid w:val="00234B1B"/>
    <w:rsid w:val="00234D13"/>
    <w:rsid w:val="00234EB1"/>
    <w:rsid w:val="00235C82"/>
    <w:rsid w:val="00235E9A"/>
    <w:rsid w:val="00235EA1"/>
    <w:rsid w:val="00236637"/>
    <w:rsid w:val="002369CD"/>
    <w:rsid w:val="0023700B"/>
    <w:rsid w:val="002373F0"/>
    <w:rsid w:val="00237A1C"/>
    <w:rsid w:val="00240192"/>
    <w:rsid w:val="002402C2"/>
    <w:rsid w:val="002406E5"/>
    <w:rsid w:val="00240A5C"/>
    <w:rsid w:val="00240D1D"/>
    <w:rsid w:val="00241829"/>
    <w:rsid w:val="0024192C"/>
    <w:rsid w:val="002422C6"/>
    <w:rsid w:val="00243416"/>
    <w:rsid w:val="00243707"/>
    <w:rsid w:val="002445EF"/>
    <w:rsid w:val="00244784"/>
    <w:rsid w:val="00244D93"/>
    <w:rsid w:val="00244FEB"/>
    <w:rsid w:val="0024584B"/>
    <w:rsid w:val="00245F1F"/>
    <w:rsid w:val="00246570"/>
    <w:rsid w:val="00246B34"/>
    <w:rsid w:val="00247982"/>
    <w:rsid w:val="00247CE7"/>
    <w:rsid w:val="002506F2"/>
    <w:rsid w:val="00251442"/>
    <w:rsid w:val="00251473"/>
    <w:rsid w:val="00252E77"/>
    <w:rsid w:val="00252FCB"/>
    <w:rsid w:val="00253DB4"/>
    <w:rsid w:val="00253EE3"/>
    <w:rsid w:val="00254A75"/>
    <w:rsid w:val="00254EC7"/>
    <w:rsid w:val="00255948"/>
    <w:rsid w:val="00255E48"/>
    <w:rsid w:val="00256733"/>
    <w:rsid w:val="002571FF"/>
    <w:rsid w:val="00257C42"/>
    <w:rsid w:val="00257C7F"/>
    <w:rsid w:val="00260358"/>
    <w:rsid w:val="00262C38"/>
    <w:rsid w:val="00263026"/>
    <w:rsid w:val="0026360C"/>
    <w:rsid w:val="00263F5B"/>
    <w:rsid w:val="00264441"/>
    <w:rsid w:val="00265C59"/>
    <w:rsid w:val="00265EBF"/>
    <w:rsid w:val="00266078"/>
    <w:rsid w:val="00267010"/>
    <w:rsid w:val="00267034"/>
    <w:rsid w:val="00267562"/>
    <w:rsid w:val="00267F6B"/>
    <w:rsid w:val="00270481"/>
    <w:rsid w:val="00270499"/>
    <w:rsid w:val="00270862"/>
    <w:rsid w:val="00271AA0"/>
    <w:rsid w:val="00272F87"/>
    <w:rsid w:val="00273226"/>
    <w:rsid w:val="00273306"/>
    <w:rsid w:val="00273832"/>
    <w:rsid w:val="00273C9F"/>
    <w:rsid w:val="0027486E"/>
    <w:rsid w:val="00274FBE"/>
    <w:rsid w:val="002753E4"/>
    <w:rsid w:val="002766C4"/>
    <w:rsid w:val="002771C7"/>
    <w:rsid w:val="00281282"/>
    <w:rsid w:val="0028143D"/>
    <w:rsid w:val="00281A51"/>
    <w:rsid w:val="0028257B"/>
    <w:rsid w:val="002827FE"/>
    <w:rsid w:val="00282D6F"/>
    <w:rsid w:val="002835C4"/>
    <w:rsid w:val="00283F57"/>
    <w:rsid w:val="0028490B"/>
    <w:rsid w:val="0028661E"/>
    <w:rsid w:val="0028724C"/>
    <w:rsid w:val="00287B1D"/>
    <w:rsid w:val="002917A0"/>
    <w:rsid w:val="00291869"/>
    <w:rsid w:val="00292545"/>
    <w:rsid w:val="0029263A"/>
    <w:rsid w:val="00293405"/>
    <w:rsid w:val="002949B0"/>
    <w:rsid w:val="00294BEB"/>
    <w:rsid w:val="002956F4"/>
    <w:rsid w:val="00295988"/>
    <w:rsid w:val="00295ED6"/>
    <w:rsid w:val="002968B7"/>
    <w:rsid w:val="00297226"/>
    <w:rsid w:val="00297296"/>
    <w:rsid w:val="002A059C"/>
    <w:rsid w:val="002A0C1D"/>
    <w:rsid w:val="002A23E5"/>
    <w:rsid w:val="002A41EE"/>
    <w:rsid w:val="002A4391"/>
    <w:rsid w:val="002A43FE"/>
    <w:rsid w:val="002A472F"/>
    <w:rsid w:val="002A535C"/>
    <w:rsid w:val="002A6FE7"/>
    <w:rsid w:val="002A7268"/>
    <w:rsid w:val="002A7360"/>
    <w:rsid w:val="002B0AD0"/>
    <w:rsid w:val="002B0D81"/>
    <w:rsid w:val="002B13CD"/>
    <w:rsid w:val="002B1551"/>
    <w:rsid w:val="002B1D0C"/>
    <w:rsid w:val="002B29A9"/>
    <w:rsid w:val="002B2A68"/>
    <w:rsid w:val="002B3776"/>
    <w:rsid w:val="002B3933"/>
    <w:rsid w:val="002B3A0F"/>
    <w:rsid w:val="002B3C97"/>
    <w:rsid w:val="002B4C06"/>
    <w:rsid w:val="002B4EFA"/>
    <w:rsid w:val="002B50B2"/>
    <w:rsid w:val="002B50FD"/>
    <w:rsid w:val="002B58F0"/>
    <w:rsid w:val="002B5F99"/>
    <w:rsid w:val="002C0B83"/>
    <w:rsid w:val="002C0FFB"/>
    <w:rsid w:val="002C1C4B"/>
    <w:rsid w:val="002C1C67"/>
    <w:rsid w:val="002C1D3E"/>
    <w:rsid w:val="002C26F5"/>
    <w:rsid w:val="002C2AAC"/>
    <w:rsid w:val="002C363F"/>
    <w:rsid w:val="002C388F"/>
    <w:rsid w:val="002C4574"/>
    <w:rsid w:val="002C59F6"/>
    <w:rsid w:val="002C7361"/>
    <w:rsid w:val="002C7750"/>
    <w:rsid w:val="002D10B1"/>
    <w:rsid w:val="002D117A"/>
    <w:rsid w:val="002D1D08"/>
    <w:rsid w:val="002D232A"/>
    <w:rsid w:val="002D254F"/>
    <w:rsid w:val="002D318D"/>
    <w:rsid w:val="002D34C4"/>
    <w:rsid w:val="002D3A46"/>
    <w:rsid w:val="002D3AE9"/>
    <w:rsid w:val="002D3EBE"/>
    <w:rsid w:val="002D5101"/>
    <w:rsid w:val="002D6969"/>
    <w:rsid w:val="002D6E92"/>
    <w:rsid w:val="002D7148"/>
    <w:rsid w:val="002D71DC"/>
    <w:rsid w:val="002D760D"/>
    <w:rsid w:val="002E01D1"/>
    <w:rsid w:val="002E03CA"/>
    <w:rsid w:val="002E0EFA"/>
    <w:rsid w:val="002E0FAC"/>
    <w:rsid w:val="002E0FD0"/>
    <w:rsid w:val="002E1387"/>
    <w:rsid w:val="002E1918"/>
    <w:rsid w:val="002E1E03"/>
    <w:rsid w:val="002E2608"/>
    <w:rsid w:val="002E2A9E"/>
    <w:rsid w:val="002E2FCD"/>
    <w:rsid w:val="002E36A2"/>
    <w:rsid w:val="002E3A16"/>
    <w:rsid w:val="002E3D62"/>
    <w:rsid w:val="002E486D"/>
    <w:rsid w:val="002E4DD2"/>
    <w:rsid w:val="002E58E3"/>
    <w:rsid w:val="002E61BC"/>
    <w:rsid w:val="002E6858"/>
    <w:rsid w:val="002E6C53"/>
    <w:rsid w:val="002E6CBD"/>
    <w:rsid w:val="002E7257"/>
    <w:rsid w:val="002E78D3"/>
    <w:rsid w:val="002E7BEA"/>
    <w:rsid w:val="002E7C16"/>
    <w:rsid w:val="002F0C64"/>
    <w:rsid w:val="002F0F54"/>
    <w:rsid w:val="002F1C74"/>
    <w:rsid w:val="002F28C9"/>
    <w:rsid w:val="002F2F50"/>
    <w:rsid w:val="002F542E"/>
    <w:rsid w:val="002F68B6"/>
    <w:rsid w:val="002F6BF6"/>
    <w:rsid w:val="002F6D35"/>
    <w:rsid w:val="002F72B9"/>
    <w:rsid w:val="002F7BEB"/>
    <w:rsid w:val="0030008A"/>
    <w:rsid w:val="0030069F"/>
    <w:rsid w:val="003007AF"/>
    <w:rsid w:val="00300F84"/>
    <w:rsid w:val="00301494"/>
    <w:rsid w:val="003023AD"/>
    <w:rsid w:val="0030273B"/>
    <w:rsid w:val="00304183"/>
    <w:rsid w:val="0030426A"/>
    <w:rsid w:val="003045FF"/>
    <w:rsid w:val="00305791"/>
    <w:rsid w:val="0030585F"/>
    <w:rsid w:val="00306FB9"/>
    <w:rsid w:val="00307799"/>
    <w:rsid w:val="00310283"/>
    <w:rsid w:val="00310B38"/>
    <w:rsid w:val="00312455"/>
    <w:rsid w:val="00312498"/>
    <w:rsid w:val="003128AC"/>
    <w:rsid w:val="00312B18"/>
    <w:rsid w:val="00316D82"/>
    <w:rsid w:val="00316ED8"/>
    <w:rsid w:val="003173E0"/>
    <w:rsid w:val="00321173"/>
    <w:rsid w:val="00321879"/>
    <w:rsid w:val="00321A68"/>
    <w:rsid w:val="0032205D"/>
    <w:rsid w:val="003222A2"/>
    <w:rsid w:val="00324704"/>
    <w:rsid w:val="003247D4"/>
    <w:rsid w:val="0032538A"/>
    <w:rsid w:val="00326556"/>
    <w:rsid w:val="00326860"/>
    <w:rsid w:val="0032703D"/>
    <w:rsid w:val="00327741"/>
    <w:rsid w:val="003278B0"/>
    <w:rsid w:val="00327ADF"/>
    <w:rsid w:val="003305DC"/>
    <w:rsid w:val="00330D60"/>
    <w:rsid w:val="00330F96"/>
    <w:rsid w:val="00331881"/>
    <w:rsid w:val="00332159"/>
    <w:rsid w:val="0033254D"/>
    <w:rsid w:val="003327E3"/>
    <w:rsid w:val="00332C2C"/>
    <w:rsid w:val="00333E37"/>
    <w:rsid w:val="00334FC3"/>
    <w:rsid w:val="00335018"/>
    <w:rsid w:val="00335F8A"/>
    <w:rsid w:val="003362B7"/>
    <w:rsid w:val="00337BF7"/>
    <w:rsid w:val="00340F85"/>
    <w:rsid w:val="00341115"/>
    <w:rsid w:val="00341D38"/>
    <w:rsid w:val="0034221E"/>
    <w:rsid w:val="003424B9"/>
    <w:rsid w:val="0034298F"/>
    <w:rsid w:val="00343C68"/>
    <w:rsid w:val="00344174"/>
    <w:rsid w:val="00345265"/>
    <w:rsid w:val="003475F7"/>
    <w:rsid w:val="003476FE"/>
    <w:rsid w:val="00347846"/>
    <w:rsid w:val="00347A72"/>
    <w:rsid w:val="00350397"/>
    <w:rsid w:val="003513C6"/>
    <w:rsid w:val="00351980"/>
    <w:rsid w:val="00351CE6"/>
    <w:rsid w:val="00352B47"/>
    <w:rsid w:val="00353DA6"/>
    <w:rsid w:val="00353E4C"/>
    <w:rsid w:val="0035401F"/>
    <w:rsid w:val="00354EE5"/>
    <w:rsid w:val="00355420"/>
    <w:rsid w:val="00355D79"/>
    <w:rsid w:val="003566F4"/>
    <w:rsid w:val="00356CE2"/>
    <w:rsid w:val="00360952"/>
    <w:rsid w:val="00360B14"/>
    <w:rsid w:val="00361E62"/>
    <w:rsid w:val="00361F95"/>
    <w:rsid w:val="00363939"/>
    <w:rsid w:val="00364572"/>
    <w:rsid w:val="00364753"/>
    <w:rsid w:val="0036662E"/>
    <w:rsid w:val="003667A4"/>
    <w:rsid w:val="00367D2D"/>
    <w:rsid w:val="00367F05"/>
    <w:rsid w:val="00370087"/>
    <w:rsid w:val="003703C4"/>
    <w:rsid w:val="003713B9"/>
    <w:rsid w:val="00371576"/>
    <w:rsid w:val="0037308F"/>
    <w:rsid w:val="0037337A"/>
    <w:rsid w:val="003734D2"/>
    <w:rsid w:val="003743BA"/>
    <w:rsid w:val="00375AA7"/>
    <w:rsid w:val="003803D6"/>
    <w:rsid w:val="00380F79"/>
    <w:rsid w:val="00381603"/>
    <w:rsid w:val="00381A07"/>
    <w:rsid w:val="0038243B"/>
    <w:rsid w:val="00383DA8"/>
    <w:rsid w:val="003847BC"/>
    <w:rsid w:val="0038499A"/>
    <w:rsid w:val="003854B6"/>
    <w:rsid w:val="00386268"/>
    <w:rsid w:val="003867F9"/>
    <w:rsid w:val="00387E49"/>
    <w:rsid w:val="00390040"/>
    <w:rsid w:val="003900C6"/>
    <w:rsid w:val="00390292"/>
    <w:rsid w:val="0039072A"/>
    <w:rsid w:val="00392A15"/>
    <w:rsid w:val="003931E3"/>
    <w:rsid w:val="003935ED"/>
    <w:rsid w:val="00394031"/>
    <w:rsid w:val="00394910"/>
    <w:rsid w:val="00394D2A"/>
    <w:rsid w:val="00395500"/>
    <w:rsid w:val="00395988"/>
    <w:rsid w:val="00395B16"/>
    <w:rsid w:val="00395E2D"/>
    <w:rsid w:val="00396615"/>
    <w:rsid w:val="00396A42"/>
    <w:rsid w:val="0039727B"/>
    <w:rsid w:val="003A0066"/>
    <w:rsid w:val="003A1DAA"/>
    <w:rsid w:val="003A20A5"/>
    <w:rsid w:val="003A2905"/>
    <w:rsid w:val="003A2AB5"/>
    <w:rsid w:val="003A3025"/>
    <w:rsid w:val="003A3130"/>
    <w:rsid w:val="003A3BA7"/>
    <w:rsid w:val="003A3C21"/>
    <w:rsid w:val="003A3FF3"/>
    <w:rsid w:val="003A45AA"/>
    <w:rsid w:val="003A4F9D"/>
    <w:rsid w:val="003A5363"/>
    <w:rsid w:val="003A59D2"/>
    <w:rsid w:val="003A664B"/>
    <w:rsid w:val="003A6A67"/>
    <w:rsid w:val="003A735A"/>
    <w:rsid w:val="003A7C65"/>
    <w:rsid w:val="003A7CE3"/>
    <w:rsid w:val="003B0350"/>
    <w:rsid w:val="003B1532"/>
    <w:rsid w:val="003B2C03"/>
    <w:rsid w:val="003B316D"/>
    <w:rsid w:val="003B33A7"/>
    <w:rsid w:val="003B3CE2"/>
    <w:rsid w:val="003B4253"/>
    <w:rsid w:val="003B4452"/>
    <w:rsid w:val="003B676B"/>
    <w:rsid w:val="003B6C91"/>
    <w:rsid w:val="003B7513"/>
    <w:rsid w:val="003B793D"/>
    <w:rsid w:val="003B7DF1"/>
    <w:rsid w:val="003B7ED3"/>
    <w:rsid w:val="003C000A"/>
    <w:rsid w:val="003C0985"/>
    <w:rsid w:val="003C09A9"/>
    <w:rsid w:val="003C17A3"/>
    <w:rsid w:val="003C238F"/>
    <w:rsid w:val="003C24B4"/>
    <w:rsid w:val="003C3128"/>
    <w:rsid w:val="003C39F1"/>
    <w:rsid w:val="003C3F24"/>
    <w:rsid w:val="003C4810"/>
    <w:rsid w:val="003C63A5"/>
    <w:rsid w:val="003D0321"/>
    <w:rsid w:val="003D0B3D"/>
    <w:rsid w:val="003D13AA"/>
    <w:rsid w:val="003D16BF"/>
    <w:rsid w:val="003D23C8"/>
    <w:rsid w:val="003D3E77"/>
    <w:rsid w:val="003D4B3D"/>
    <w:rsid w:val="003D53EE"/>
    <w:rsid w:val="003D54C9"/>
    <w:rsid w:val="003D5E16"/>
    <w:rsid w:val="003D62CD"/>
    <w:rsid w:val="003D6336"/>
    <w:rsid w:val="003D6A3C"/>
    <w:rsid w:val="003D6D90"/>
    <w:rsid w:val="003D72A7"/>
    <w:rsid w:val="003E121E"/>
    <w:rsid w:val="003E23BE"/>
    <w:rsid w:val="003E23EE"/>
    <w:rsid w:val="003E27B4"/>
    <w:rsid w:val="003E2912"/>
    <w:rsid w:val="003E3E13"/>
    <w:rsid w:val="003E5178"/>
    <w:rsid w:val="003E53E9"/>
    <w:rsid w:val="003E566A"/>
    <w:rsid w:val="003E5AAF"/>
    <w:rsid w:val="003E5D56"/>
    <w:rsid w:val="003E626E"/>
    <w:rsid w:val="003E7780"/>
    <w:rsid w:val="003E77A6"/>
    <w:rsid w:val="003F02F0"/>
    <w:rsid w:val="003F0A2F"/>
    <w:rsid w:val="003F0F88"/>
    <w:rsid w:val="003F18E9"/>
    <w:rsid w:val="003F2244"/>
    <w:rsid w:val="003F3AAE"/>
    <w:rsid w:val="003F3B5A"/>
    <w:rsid w:val="003F4AAC"/>
    <w:rsid w:val="003F5EE9"/>
    <w:rsid w:val="003F5F13"/>
    <w:rsid w:val="003F62A8"/>
    <w:rsid w:val="003F69DF"/>
    <w:rsid w:val="003F6B8E"/>
    <w:rsid w:val="003F6DA3"/>
    <w:rsid w:val="003F7CDF"/>
    <w:rsid w:val="003F7D72"/>
    <w:rsid w:val="0040068E"/>
    <w:rsid w:val="004026F4"/>
    <w:rsid w:val="00404C4F"/>
    <w:rsid w:val="00405877"/>
    <w:rsid w:val="00406F57"/>
    <w:rsid w:val="004075A9"/>
    <w:rsid w:val="0040779A"/>
    <w:rsid w:val="004078A0"/>
    <w:rsid w:val="00407E31"/>
    <w:rsid w:val="00410EF1"/>
    <w:rsid w:val="00410FC2"/>
    <w:rsid w:val="004111AA"/>
    <w:rsid w:val="00411B91"/>
    <w:rsid w:val="00412085"/>
    <w:rsid w:val="0041226D"/>
    <w:rsid w:val="0041305C"/>
    <w:rsid w:val="00414DF4"/>
    <w:rsid w:val="00414EF3"/>
    <w:rsid w:val="00415439"/>
    <w:rsid w:val="004154D1"/>
    <w:rsid w:val="00415513"/>
    <w:rsid w:val="00415B8A"/>
    <w:rsid w:val="004164BB"/>
    <w:rsid w:val="00416C8E"/>
    <w:rsid w:val="00417213"/>
    <w:rsid w:val="00417CC4"/>
    <w:rsid w:val="00420DB1"/>
    <w:rsid w:val="00420FD9"/>
    <w:rsid w:val="00421093"/>
    <w:rsid w:val="0042166A"/>
    <w:rsid w:val="00421B3D"/>
    <w:rsid w:val="004236B1"/>
    <w:rsid w:val="00423F2E"/>
    <w:rsid w:val="00424512"/>
    <w:rsid w:val="004245B7"/>
    <w:rsid w:val="004248A2"/>
    <w:rsid w:val="00424D24"/>
    <w:rsid w:val="004251DD"/>
    <w:rsid w:val="00425232"/>
    <w:rsid w:val="004276E5"/>
    <w:rsid w:val="0042780F"/>
    <w:rsid w:val="004306F2"/>
    <w:rsid w:val="00430778"/>
    <w:rsid w:val="004312B7"/>
    <w:rsid w:val="00431394"/>
    <w:rsid w:val="004313A8"/>
    <w:rsid w:val="004329C7"/>
    <w:rsid w:val="004329DB"/>
    <w:rsid w:val="00432DB2"/>
    <w:rsid w:val="00433966"/>
    <w:rsid w:val="00433C3D"/>
    <w:rsid w:val="0043431C"/>
    <w:rsid w:val="00435E16"/>
    <w:rsid w:val="00435E66"/>
    <w:rsid w:val="00436461"/>
    <w:rsid w:val="00436B16"/>
    <w:rsid w:val="00436CE3"/>
    <w:rsid w:val="00437B9B"/>
    <w:rsid w:val="00440218"/>
    <w:rsid w:val="004402E1"/>
    <w:rsid w:val="004409F2"/>
    <w:rsid w:val="00440B54"/>
    <w:rsid w:val="00443979"/>
    <w:rsid w:val="0044410F"/>
    <w:rsid w:val="00444821"/>
    <w:rsid w:val="00444873"/>
    <w:rsid w:val="004448B0"/>
    <w:rsid w:val="00444F5C"/>
    <w:rsid w:val="0044565E"/>
    <w:rsid w:val="0044589C"/>
    <w:rsid w:val="004460E5"/>
    <w:rsid w:val="00446254"/>
    <w:rsid w:val="00447964"/>
    <w:rsid w:val="00447F9F"/>
    <w:rsid w:val="00447FE2"/>
    <w:rsid w:val="00450748"/>
    <w:rsid w:val="00450C7A"/>
    <w:rsid w:val="00450D67"/>
    <w:rsid w:val="0045113F"/>
    <w:rsid w:val="00451431"/>
    <w:rsid w:val="00451657"/>
    <w:rsid w:val="0045220E"/>
    <w:rsid w:val="00452726"/>
    <w:rsid w:val="004528C2"/>
    <w:rsid w:val="00452C52"/>
    <w:rsid w:val="00452C62"/>
    <w:rsid w:val="00453EEF"/>
    <w:rsid w:val="004547A5"/>
    <w:rsid w:val="004549CE"/>
    <w:rsid w:val="00455102"/>
    <w:rsid w:val="00455E1F"/>
    <w:rsid w:val="00456F75"/>
    <w:rsid w:val="00457C6A"/>
    <w:rsid w:val="00457FF2"/>
    <w:rsid w:val="00460240"/>
    <w:rsid w:val="00460A3E"/>
    <w:rsid w:val="004610AF"/>
    <w:rsid w:val="00462926"/>
    <w:rsid w:val="00463FAD"/>
    <w:rsid w:val="00465462"/>
    <w:rsid w:val="004659FA"/>
    <w:rsid w:val="00465C62"/>
    <w:rsid w:val="0046604B"/>
    <w:rsid w:val="00466120"/>
    <w:rsid w:val="004676A5"/>
    <w:rsid w:val="00467C9C"/>
    <w:rsid w:val="00470761"/>
    <w:rsid w:val="0047097B"/>
    <w:rsid w:val="00471686"/>
    <w:rsid w:val="00472210"/>
    <w:rsid w:val="0047269B"/>
    <w:rsid w:val="004732DE"/>
    <w:rsid w:val="00473C60"/>
    <w:rsid w:val="00473F15"/>
    <w:rsid w:val="00474024"/>
    <w:rsid w:val="00474080"/>
    <w:rsid w:val="004747C9"/>
    <w:rsid w:val="004755EC"/>
    <w:rsid w:val="004770C1"/>
    <w:rsid w:val="004776E3"/>
    <w:rsid w:val="004801F6"/>
    <w:rsid w:val="00480A44"/>
    <w:rsid w:val="00480E56"/>
    <w:rsid w:val="004810EA"/>
    <w:rsid w:val="0048167E"/>
    <w:rsid w:val="004819AC"/>
    <w:rsid w:val="004846BD"/>
    <w:rsid w:val="004853A7"/>
    <w:rsid w:val="00485F91"/>
    <w:rsid w:val="00486955"/>
    <w:rsid w:val="00486AEC"/>
    <w:rsid w:val="004878F5"/>
    <w:rsid w:val="00487CF9"/>
    <w:rsid w:val="004900D5"/>
    <w:rsid w:val="00490781"/>
    <w:rsid w:val="00491534"/>
    <w:rsid w:val="00491E34"/>
    <w:rsid w:val="0049231F"/>
    <w:rsid w:val="00492D75"/>
    <w:rsid w:val="00492EB4"/>
    <w:rsid w:val="00493015"/>
    <w:rsid w:val="00493633"/>
    <w:rsid w:val="004936EF"/>
    <w:rsid w:val="0049518F"/>
    <w:rsid w:val="00495322"/>
    <w:rsid w:val="00495610"/>
    <w:rsid w:val="0049604C"/>
    <w:rsid w:val="004966EC"/>
    <w:rsid w:val="00497BE5"/>
    <w:rsid w:val="00497CCC"/>
    <w:rsid w:val="004A0A20"/>
    <w:rsid w:val="004A1328"/>
    <w:rsid w:val="004A2996"/>
    <w:rsid w:val="004A3518"/>
    <w:rsid w:val="004A3AA2"/>
    <w:rsid w:val="004A3AE8"/>
    <w:rsid w:val="004A4498"/>
    <w:rsid w:val="004A4C0C"/>
    <w:rsid w:val="004A51AB"/>
    <w:rsid w:val="004A570C"/>
    <w:rsid w:val="004A5C70"/>
    <w:rsid w:val="004A5DC3"/>
    <w:rsid w:val="004A625C"/>
    <w:rsid w:val="004A6A48"/>
    <w:rsid w:val="004A7204"/>
    <w:rsid w:val="004A7A03"/>
    <w:rsid w:val="004A7D53"/>
    <w:rsid w:val="004A7EFB"/>
    <w:rsid w:val="004B0DDF"/>
    <w:rsid w:val="004B0F62"/>
    <w:rsid w:val="004B10D4"/>
    <w:rsid w:val="004B32A0"/>
    <w:rsid w:val="004B36D6"/>
    <w:rsid w:val="004B49D3"/>
    <w:rsid w:val="004B4B43"/>
    <w:rsid w:val="004B4FF8"/>
    <w:rsid w:val="004B635F"/>
    <w:rsid w:val="004B69D6"/>
    <w:rsid w:val="004B6E97"/>
    <w:rsid w:val="004B7191"/>
    <w:rsid w:val="004C3908"/>
    <w:rsid w:val="004C4E0D"/>
    <w:rsid w:val="004C4F63"/>
    <w:rsid w:val="004C5EB6"/>
    <w:rsid w:val="004C63F3"/>
    <w:rsid w:val="004C67E5"/>
    <w:rsid w:val="004C6A91"/>
    <w:rsid w:val="004C6F23"/>
    <w:rsid w:val="004C7E15"/>
    <w:rsid w:val="004D06D6"/>
    <w:rsid w:val="004D15C4"/>
    <w:rsid w:val="004D316E"/>
    <w:rsid w:val="004D3319"/>
    <w:rsid w:val="004D361F"/>
    <w:rsid w:val="004D3AB5"/>
    <w:rsid w:val="004D4361"/>
    <w:rsid w:val="004D485F"/>
    <w:rsid w:val="004D4F5B"/>
    <w:rsid w:val="004D5F71"/>
    <w:rsid w:val="004D7181"/>
    <w:rsid w:val="004D7383"/>
    <w:rsid w:val="004E07AC"/>
    <w:rsid w:val="004E0AB8"/>
    <w:rsid w:val="004E0E34"/>
    <w:rsid w:val="004E2478"/>
    <w:rsid w:val="004E293B"/>
    <w:rsid w:val="004E2ADD"/>
    <w:rsid w:val="004E45B0"/>
    <w:rsid w:val="004E5461"/>
    <w:rsid w:val="004E54EB"/>
    <w:rsid w:val="004E56E4"/>
    <w:rsid w:val="004E5E46"/>
    <w:rsid w:val="004E612D"/>
    <w:rsid w:val="004E6C89"/>
    <w:rsid w:val="004E7D68"/>
    <w:rsid w:val="004F0288"/>
    <w:rsid w:val="004F0780"/>
    <w:rsid w:val="004F0C52"/>
    <w:rsid w:val="004F0FC6"/>
    <w:rsid w:val="004F177E"/>
    <w:rsid w:val="004F1AE4"/>
    <w:rsid w:val="004F2981"/>
    <w:rsid w:val="004F318D"/>
    <w:rsid w:val="004F3601"/>
    <w:rsid w:val="004F3ABB"/>
    <w:rsid w:val="004F5EA8"/>
    <w:rsid w:val="004F694E"/>
    <w:rsid w:val="004F6F32"/>
    <w:rsid w:val="004F7420"/>
    <w:rsid w:val="0050060F"/>
    <w:rsid w:val="0050211E"/>
    <w:rsid w:val="00502D42"/>
    <w:rsid w:val="00503059"/>
    <w:rsid w:val="0050340C"/>
    <w:rsid w:val="005039D5"/>
    <w:rsid w:val="00504BAB"/>
    <w:rsid w:val="0050557A"/>
    <w:rsid w:val="00505B48"/>
    <w:rsid w:val="00505E0B"/>
    <w:rsid w:val="00506028"/>
    <w:rsid w:val="005062BB"/>
    <w:rsid w:val="0050661D"/>
    <w:rsid w:val="00507DEF"/>
    <w:rsid w:val="00510550"/>
    <w:rsid w:val="0051088B"/>
    <w:rsid w:val="0051093D"/>
    <w:rsid w:val="00510ADF"/>
    <w:rsid w:val="00511B84"/>
    <w:rsid w:val="00512002"/>
    <w:rsid w:val="00513C21"/>
    <w:rsid w:val="00514758"/>
    <w:rsid w:val="005149C0"/>
    <w:rsid w:val="005153A9"/>
    <w:rsid w:val="00515EBA"/>
    <w:rsid w:val="0051627A"/>
    <w:rsid w:val="00516345"/>
    <w:rsid w:val="00516E49"/>
    <w:rsid w:val="00521009"/>
    <w:rsid w:val="00522317"/>
    <w:rsid w:val="00522A9D"/>
    <w:rsid w:val="00525846"/>
    <w:rsid w:val="00526136"/>
    <w:rsid w:val="00526492"/>
    <w:rsid w:val="00527C0F"/>
    <w:rsid w:val="0053059D"/>
    <w:rsid w:val="00530753"/>
    <w:rsid w:val="00530A54"/>
    <w:rsid w:val="00531147"/>
    <w:rsid w:val="0053207D"/>
    <w:rsid w:val="005320FB"/>
    <w:rsid w:val="0053259C"/>
    <w:rsid w:val="0053471A"/>
    <w:rsid w:val="00535024"/>
    <w:rsid w:val="0053517E"/>
    <w:rsid w:val="00535338"/>
    <w:rsid w:val="005359B4"/>
    <w:rsid w:val="00535B94"/>
    <w:rsid w:val="005365C0"/>
    <w:rsid w:val="00536A02"/>
    <w:rsid w:val="005373CB"/>
    <w:rsid w:val="00540210"/>
    <w:rsid w:val="00540246"/>
    <w:rsid w:val="0054025F"/>
    <w:rsid w:val="00540925"/>
    <w:rsid w:val="0054124C"/>
    <w:rsid w:val="00541598"/>
    <w:rsid w:val="00541918"/>
    <w:rsid w:val="00541F73"/>
    <w:rsid w:val="00542967"/>
    <w:rsid w:val="0054309A"/>
    <w:rsid w:val="00543BC2"/>
    <w:rsid w:val="005443A0"/>
    <w:rsid w:val="00544782"/>
    <w:rsid w:val="00544905"/>
    <w:rsid w:val="00545966"/>
    <w:rsid w:val="00545AEB"/>
    <w:rsid w:val="0054612E"/>
    <w:rsid w:val="005463A3"/>
    <w:rsid w:val="0054651F"/>
    <w:rsid w:val="0054684E"/>
    <w:rsid w:val="0054693A"/>
    <w:rsid w:val="00546AF9"/>
    <w:rsid w:val="00546D52"/>
    <w:rsid w:val="00547471"/>
    <w:rsid w:val="005503B2"/>
    <w:rsid w:val="00550A06"/>
    <w:rsid w:val="00551648"/>
    <w:rsid w:val="005523AB"/>
    <w:rsid w:val="005525C6"/>
    <w:rsid w:val="00552B5C"/>
    <w:rsid w:val="00553AFC"/>
    <w:rsid w:val="00554219"/>
    <w:rsid w:val="00554426"/>
    <w:rsid w:val="005548B7"/>
    <w:rsid w:val="00555265"/>
    <w:rsid w:val="00555907"/>
    <w:rsid w:val="005563D7"/>
    <w:rsid w:val="005566CE"/>
    <w:rsid w:val="00557228"/>
    <w:rsid w:val="005573B5"/>
    <w:rsid w:val="0056067A"/>
    <w:rsid w:val="00560BC6"/>
    <w:rsid w:val="00560CF9"/>
    <w:rsid w:val="00561C17"/>
    <w:rsid w:val="0056241C"/>
    <w:rsid w:val="005628EE"/>
    <w:rsid w:val="00562B75"/>
    <w:rsid w:val="00563F6D"/>
    <w:rsid w:val="00564BF9"/>
    <w:rsid w:val="0057022B"/>
    <w:rsid w:val="005707CA"/>
    <w:rsid w:val="00570961"/>
    <w:rsid w:val="005722F1"/>
    <w:rsid w:val="005737D7"/>
    <w:rsid w:val="00573A9A"/>
    <w:rsid w:val="00573F89"/>
    <w:rsid w:val="005760CE"/>
    <w:rsid w:val="00576B8D"/>
    <w:rsid w:val="00580373"/>
    <w:rsid w:val="005806DA"/>
    <w:rsid w:val="00580813"/>
    <w:rsid w:val="00580BA5"/>
    <w:rsid w:val="005815AE"/>
    <w:rsid w:val="0058256C"/>
    <w:rsid w:val="00582BA9"/>
    <w:rsid w:val="00583828"/>
    <w:rsid w:val="00584B2F"/>
    <w:rsid w:val="00585017"/>
    <w:rsid w:val="00585242"/>
    <w:rsid w:val="00586494"/>
    <w:rsid w:val="005866E7"/>
    <w:rsid w:val="00586E1F"/>
    <w:rsid w:val="005875AB"/>
    <w:rsid w:val="00590502"/>
    <w:rsid w:val="00590E31"/>
    <w:rsid w:val="005920C7"/>
    <w:rsid w:val="00592C57"/>
    <w:rsid w:val="0059326A"/>
    <w:rsid w:val="0059371C"/>
    <w:rsid w:val="00593BA5"/>
    <w:rsid w:val="005944A3"/>
    <w:rsid w:val="00595642"/>
    <w:rsid w:val="00596805"/>
    <w:rsid w:val="00596BB9"/>
    <w:rsid w:val="00596C65"/>
    <w:rsid w:val="0059755F"/>
    <w:rsid w:val="005A072D"/>
    <w:rsid w:val="005A0C05"/>
    <w:rsid w:val="005A1BB3"/>
    <w:rsid w:val="005A2E41"/>
    <w:rsid w:val="005A2E82"/>
    <w:rsid w:val="005A2FF0"/>
    <w:rsid w:val="005A333B"/>
    <w:rsid w:val="005A35F3"/>
    <w:rsid w:val="005A3B60"/>
    <w:rsid w:val="005A3EC3"/>
    <w:rsid w:val="005A47DE"/>
    <w:rsid w:val="005A4BBC"/>
    <w:rsid w:val="005A528A"/>
    <w:rsid w:val="005A54DE"/>
    <w:rsid w:val="005A5E62"/>
    <w:rsid w:val="005A6A6A"/>
    <w:rsid w:val="005A74CA"/>
    <w:rsid w:val="005A7760"/>
    <w:rsid w:val="005B044B"/>
    <w:rsid w:val="005B058F"/>
    <w:rsid w:val="005B1507"/>
    <w:rsid w:val="005B218C"/>
    <w:rsid w:val="005B325E"/>
    <w:rsid w:val="005B3C7B"/>
    <w:rsid w:val="005B503C"/>
    <w:rsid w:val="005B511B"/>
    <w:rsid w:val="005B58AE"/>
    <w:rsid w:val="005B607D"/>
    <w:rsid w:val="005B6E73"/>
    <w:rsid w:val="005B7A6E"/>
    <w:rsid w:val="005B7DDA"/>
    <w:rsid w:val="005C06E7"/>
    <w:rsid w:val="005C0AEA"/>
    <w:rsid w:val="005C0B15"/>
    <w:rsid w:val="005C1062"/>
    <w:rsid w:val="005C2C46"/>
    <w:rsid w:val="005C2F7F"/>
    <w:rsid w:val="005C31F6"/>
    <w:rsid w:val="005C37B6"/>
    <w:rsid w:val="005C3B2A"/>
    <w:rsid w:val="005C3F1A"/>
    <w:rsid w:val="005C3F93"/>
    <w:rsid w:val="005C6BF1"/>
    <w:rsid w:val="005C7151"/>
    <w:rsid w:val="005C7A07"/>
    <w:rsid w:val="005C7A39"/>
    <w:rsid w:val="005C7D89"/>
    <w:rsid w:val="005C7D8F"/>
    <w:rsid w:val="005D0301"/>
    <w:rsid w:val="005D0832"/>
    <w:rsid w:val="005D0E82"/>
    <w:rsid w:val="005D143C"/>
    <w:rsid w:val="005D16C8"/>
    <w:rsid w:val="005D19AA"/>
    <w:rsid w:val="005D3689"/>
    <w:rsid w:val="005D3869"/>
    <w:rsid w:val="005D3D4F"/>
    <w:rsid w:val="005D46C3"/>
    <w:rsid w:val="005D4B99"/>
    <w:rsid w:val="005D4F7B"/>
    <w:rsid w:val="005D5340"/>
    <w:rsid w:val="005D5EA5"/>
    <w:rsid w:val="005D6362"/>
    <w:rsid w:val="005E06F8"/>
    <w:rsid w:val="005E0A0C"/>
    <w:rsid w:val="005E0CE2"/>
    <w:rsid w:val="005E1FE6"/>
    <w:rsid w:val="005E25E9"/>
    <w:rsid w:val="005E2610"/>
    <w:rsid w:val="005E2ABC"/>
    <w:rsid w:val="005E2AEA"/>
    <w:rsid w:val="005E2C2A"/>
    <w:rsid w:val="005E39A8"/>
    <w:rsid w:val="005E3E00"/>
    <w:rsid w:val="005E4C0A"/>
    <w:rsid w:val="005E4E37"/>
    <w:rsid w:val="005E4E38"/>
    <w:rsid w:val="005E5212"/>
    <w:rsid w:val="005E6078"/>
    <w:rsid w:val="005E783F"/>
    <w:rsid w:val="005E7875"/>
    <w:rsid w:val="005E7F58"/>
    <w:rsid w:val="005F0464"/>
    <w:rsid w:val="005F2748"/>
    <w:rsid w:val="005F2C3B"/>
    <w:rsid w:val="005F300B"/>
    <w:rsid w:val="005F3AE6"/>
    <w:rsid w:val="005F4D0B"/>
    <w:rsid w:val="005F4DCE"/>
    <w:rsid w:val="005F5D62"/>
    <w:rsid w:val="005F6D92"/>
    <w:rsid w:val="005F787A"/>
    <w:rsid w:val="005F7A51"/>
    <w:rsid w:val="005F7B4F"/>
    <w:rsid w:val="006005F9"/>
    <w:rsid w:val="00600E34"/>
    <w:rsid w:val="006010BE"/>
    <w:rsid w:val="00601912"/>
    <w:rsid w:val="00601BC2"/>
    <w:rsid w:val="00602D59"/>
    <w:rsid w:val="006033AB"/>
    <w:rsid w:val="00603498"/>
    <w:rsid w:val="00603BF9"/>
    <w:rsid w:val="0060655C"/>
    <w:rsid w:val="00606823"/>
    <w:rsid w:val="00606C01"/>
    <w:rsid w:val="006070E5"/>
    <w:rsid w:val="00607BA6"/>
    <w:rsid w:val="00610653"/>
    <w:rsid w:val="00610E26"/>
    <w:rsid w:val="0061131C"/>
    <w:rsid w:val="006122C0"/>
    <w:rsid w:val="00612D83"/>
    <w:rsid w:val="006159C8"/>
    <w:rsid w:val="00615D58"/>
    <w:rsid w:val="00616DEC"/>
    <w:rsid w:val="006173BE"/>
    <w:rsid w:val="00617C3B"/>
    <w:rsid w:val="0062009E"/>
    <w:rsid w:val="006200EF"/>
    <w:rsid w:val="006208FE"/>
    <w:rsid w:val="00621194"/>
    <w:rsid w:val="00622158"/>
    <w:rsid w:val="00622B9C"/>
    <w:rsid w:val="006233F2"/>
    <w:rsid w:val="0062400F"/>
    <w:rsid w:val="00625193"/>
    <w:rsid w:val="006253DE"/>
    <w:rsid w:val="00625B42"/>
    <w:rsid w:val="00626A77"/>
    <w:rsid w:val="00627CA2"/>
    <w:rsid w:val="00627DA4"/>
    <w:rsid w:val="0063066A"/>
    <w:rsid w:val="006308F6"/>
    <w:rsid w:val="006329D3"/>
    <w:rsid w:val="00632BA6"/>
    <w:rsid w:val="00633BE5"/>
    <w:rsid w:val="00633FDA"/>
    <w:rsid w:val="006351BF"/>
    <w:rsid w:val="00636376"/>
    <w:rsid w:val="00636A48"/>
    <w:rsid w:val="00636F64"/>
    <w:rsid w:val="00637117"/>
    <w:rsid w:val="006375D8"/>
    <w:rsid w:val="00637A35"/>
    <w:rsid w:val="00637A40"/>
    <w:rsid w:val="006405F0"/>
    <w:rsid w:val="00640833"/>
    <w:rsid w:val="00641BD7"/>
    <w:rsid w:val="0064231D"/>
    <w:rsid w:val="00642816"/>
    <w:rsid w:val="0064314F"/>
    <w:rsid w:val="0064337B"/>
    <w:rsid w:val="006433AC"/>
    <w:rsid w:val="00643536"/>
    <w:rsid w:val="00643979"/>
    <w:rsid w:val="00643E0B"/>
    <w:rsid w:val="0064441F"/>
    <w:rsid w:val="006455AD"/>
    <w:rsid w:val="0064588D"/>
    <w:rsid w:val="006460B4"/>
    <w:rsid w:val="00646781"/>
    <w:rsid w:val="00646910"/>
    <w:rsid w:val="0064763B"/>
    <w:rsid w:val="0064784B"/>
    <w:rsid w:val="00647ED4"/>
    <w:rsid w:val="00647F31"/>
    <w:rsid w:val="00651E9F"/>
    <w:rsid w:val="006533D1"/>
    <w:rsid w:val="006534B9"/>
    <w:rsid w:val="0065369A"/>
    <w:rsid w:val="00654793"/>
    <w:rsid w:val="00657570"/>
    <w:rsid w:val="00660199"/>
    <w:rsid w:val="00660874"/>
    <w:rsid w:val="00661377"/>
    <w:rsid w:val="00661ADB"/>
    <w:rsid w:val="00662248"/>
    <w:rsid w:val="00662294"/>
    <w:rsid w:val="00662342"/>
    <w:rsid w:val="00662BAE"/>
    <w:rsid w:val="00662C28"/>
    <w:rsid w:val="00662CC7"/>
    <w:rsid w:val="00662EA5"/>
    <w:rsid w:val="006639B6"/>
    <w:rsid w:val="00663B48"/>
    <w:rsid w:val="00663BCE"/>
    <w:rsid w:val="00663CD5"/>
    <w:rsid w:val="006642E9"/>
    <w:rsid w:val="0066448E"/>
    <w:rsid w:val="00664E73"/>
    <w:rsid w:val="00665BC2"/>
    <w:rsid w:val="00665E1A"/>
    <w:rsid w:val="00666636"/>
    <w:rsid w:val="00666B89"/>
    <w:rsid w:val="006678CC"/>
    <w:rsid w:val="00667934"/>
    <w:rsid w:val="00667CBC"/>
    <w:rsid w:val="00670E60"/>
    <w:rsid w:val="00671276"/>
    <w:rsid w:val="00671419"/>
    <w:rsid w:val="0067160E"/>
    <w:rsid w:val="00672414"/>
    <w:rsid w:val="00672689"/>
    <w:rsid w:val="0067338F"/>
    <w:rsid w:val="00673BC5"/>
    <w:rsid w:val="00673FAA"/>
    <w:rsid w:val="00674692"/>
    <w:rsid w:val="006747B2"/>
    <w:rsid w:val="00675710"/>
    <w:rsid w:val="00675FE0"/>
    <w:rsid w:val="006760BF"/>
    <w:rsid w:val="006769A3"/>
    <w:rsid w:val="006777E5"/>
    <w:rsid w:val="00680454"/>
    <w:rsid w:val="00680698"/>
    <w:rsid w:val="00680F1D"/>
    <w:rsid w:val="00681B30"/>
    <w:rsid w:val="00682087"/>
    <w:rsid w:val="006839CB"/>
    <w:rsid w:val="00683A61"/>
    <w:rsid w:val="00683A8D"/>
    <w:rsid w:val="00684B43"/>
    <w:rsid w:val="00684E7E"/>
    <w:rsid w:val="006850D2"/>
    <w:rsid w:val="00686176"/>
    <w:rsid w:val="00686696"/>
    <w:rsid w:val="00686DE9"/>
    <w:rsid w:val="00686EC5"/>
    <w:rsid w:val="00687159"/>
    <w:rsid w:val="0069025A"/>
    <w:rsid w:val="00690C5D"/>
    <w:rsid w:val="00691277"/>
    <w:rsid w:val="00692163"/>
    <w:rsid w:val="006922AF"/>
    <w:rsid w:val="006928F1"/>
    <w:rsid w:val="00693F09"/>
    <w:rsid w:val="00694A88"/>
    <w:rsid w:val="00694BA6"/>
    <w:rsid w:val="00695364"/>
    <w:rsid w:val="006954FA"/>
    <w:rsid w:val="00696155"/>
    <w:rsid w:val="006963A0"/>
    <w:rsid w:val="00696F9A"/>
    <w:rsid w:val="006973B0"/>
    <w:rsid w:val="00697F47"/>
    <w:rsid w:val="006A023E"/>
    <w:rsid w:val="006A0BF1"/>
    <w:rsid w:val="006A10C9"/>
    <w:rsid w:val="006A2079"/>
    <w:rsid w:val="006A20AB"/>
    <w:rsid w:val="006A22F7"/>
    <w:rsid w:val="006A2FDA"/>
    <w:rsid w:val="006A3440"/>
    <w:rsid w:val="006A3B20"/>
    <w:rsid w:val="006A3CA9"/>
    <w:rsid w:val="006A3DF9"/>
    <w:rsid w:val="006A43A5"/>
    <w:rsid w:val="006A4F62"/>
    <w:rsid w:val="006A57A8"/>
    <w:rsid w:val="006A5B7E"/>
    <w:rsid w:val="006A5FEA"/>
    <w:rsid w:val="006A5FF2"/>
    <w:rsid w:val="006A6761"/>
    <w:rsid w:val="006A67AF"/>
    <w:rsid w:val="006A6E80"/>
    <w:rsid w:val="006A7045"/>
    <w:rsid w:val="006A7559"/>
    <w:rsid w:val="006B0A6E"/>
    <w:rsid w:val="006B21A1"/>
    <w:rsid w:val="006B360F"/>
    <w:rsid w:val="006B3935"/>
    <w:rsid w:val="006B394C"/>
    <w:rsid w:val="006B3CBB"/>
    <w:rsid w:val="006B4558"/>
    <w:rsid w:val="006B46C4"/>
    <w:rsid w:val="006B486B"/>
    <w:rsid w:val="006B4CCC"/>
    <w:rsid w:val="006B5B41"/>
    <w:rsid w:val="006B5C84"/>
    <w:rsid w:val="006B7791"/>
    <w:rsid w:val="006C00FB"/>
    <w:rsid w:val="006C0324"/>
    <w:rsid w:val="006C0F1C"/>
    <w:rsid w:val="006C1026"/>
    <w:rsid w:val="006C2319"/>
    <w:rsid w:val="006C29FF"/>
    <w:rsid w:val="006C2A4B"/>
    <w:rsid w:val="006C4DDE"/>
    <w:rsid w:val="006C566F"/>
    <w:rsid w:val="006C616A"/>
    <w:rsid w:val="006C6FC6"/>
    <w:rsid w:val="006C7081"/>
    <w:rsid w:val="006C7460"/>
    <w:rsid w:val="006C7E1C"/>
    <w:rsid w:val="006C7FE2"/>
    <w:rsid w:val="006D0268"/>
    <w:rsid w:val="006D03DF"/>
    <w:rsid w:val="006D0EB7"/>
    <w:rsid w:val="006D1AA3"/>
    <w:rsid w:val="006D1C79"/>
    <w:rsid w:val="006D297E"/>
    <w:rsid w:val="006D3691"/>
    <w:rsid w:val="006D3ED4"/>
    <w:rsid w:val="006D42EE"/>
    <w:rsid w:val="006D5EBE"/>
    <w:rsid w:val="006D5EFE"/>
    <w:rsid w:val="006D6414"/>
    <w:rsid w:val="006D678A"/>
    <w:rsid w:val="006D6F12"/>
    <w:rsid w:val="006E1107"/>
    <w:rsid w:val="006E157D"/>
    <w:rsid w:val="006E172A"/>
    <w:rsid w:val="006E1E64"/>
    <w:rsid w:val="006E280D"/>
    <w:rsid w:val="006E45BD"/>
    <w:rsid w:val="006E4969"/>
    <w:rsid w:val="006E5630"/>
    <w:rsid w:val="006E6B86"/>
    <w:rsid w:val="006E7D75"/>
    <w:rsid w:val="006F0265"/>
    <w:rsid w:val="006F0744"/>
    <w:rsid w:val="006F18E7"/>
    <w:rsid w:val="006F20F6"/>
    <w:rsid w:val="006F2F97"/>
    <w:rsid w:val="006F3332"/>
    <w:rsid w:val="006F4118"/>
    <w:rsid w:val="006F43B3"/>
    <w:rsid w:val="006F469F"/>
    <w:rsid w:val="006F4CD4"/>
    <w:rsid w:val="006F4D38"/>
    <w:rsid w:val="006F5ABA"/>
    <w:rsid w:val="006F5CED"/>
    <w:rsid w:val="006F7109"/>
    <w:rsid w:val="006F72E1"/>
    <w:rsid w:val="006F7E5E"/>
    <w:rsid w:val="0070000B"/>
    <w:rsid w:val="00700927"/>
    <w:rsid w:val="00700A4D"/>
    <w:rsid w:val="007013D9"/>
    <w:rsid w:val="00701925"/>
    <w:rsid w:val="00701ABA"/>
    <w:rsid w:val="00701F57"/>
    <w:rsid w:val="00702806"/>
    <w:rsid w:val="00702C5A"/>
    <w:rsid w:val="0070318F"/>
    <w:rsid w:val="0070342B"/>
    <w:rsid w:val="00703ACF"/>
    <w:rsid w:val="00703FAB"/>
    <w:rsid w:val="00704475"/>
    <w:rsid w:val="007045BD"/>
    <w:rsid w:val="00704A9D"/>
    <w:rsid w:val="00704C8B"/>
    <w:rsid w:val="00705902"/>
    <w:rsid w:val="0070640A"/>
    <w:rsid w:val="007066C2"/>
    <w:rsid w:val="00707E01"/>
    <w:rsid w:val="00710023"/>
    <w:rsid w:val="00710518"/>
    <w:rsid w:val="00710606"/>
    <w:rsid w:val="007115D9"/>
    <w:rsid w:val="00711A09"/>
    <w:rsid w:val="0071217C"/>
    <w:rsid w:val="00713196"/>
    <w:rsid w:val="00714691"/>
    <w:rsid w:val="00714C76"/>
    <w:rsid w:val="0071524A"/>
    <w:rsid w:val="00715A51"/>
    <w:rsid w:val="007174B3"/>
    <w:rsid w:val="00720E60"/>
    <w:rsid w:val="00722977"/>
    <w:rsid w:val="00722DC1"/>
    <w:rsid w:val="00723601"/>
    <w:rsid w:val="00723FF9"/>
    <w:rsid w:val="00724340"/>
    <w:rsid w:val="007250D6"/>
    <w:rsid w:val="00725FEA"/>
    <w:rsid w:val="00726134"/>
    <w:rsid w:val="007271BF"/>
    <w:rsid w:val="007310BE"/>
    <w:rsid w:val="007310F7"/>
    <w:rsid w:val="00731514"/>
    <w:rsid w:val="00731B54"/>
    <w:rsid w:val="007324EC"/>
    <w:rsid w:val="00732825"/>
    <w:rsid w:val="00732ACB"/>
    <w:rsid w:val="007330A7"/>
    <w:rsid w:val="00733125"/>
    <w:rsid w:val="00733386"/>
    <w:rsid w:val="007335AE"/>
    <w:rsid w:val="007335E7"/>
    <w:rsid w:val="00733651"/>
    <w:rsid w:val="00734AD1"/>
    <w:rsid w:val="00734C27"/>
    <w:rsid w:val="007352A9"/>
    <w:rsid w:val="007352C8"/>
    <w:rsid w:val="00735B20"/>
    <w:rsid w:val="0073635F"/>
    <w:rsid w:val="0073638C"/>
    <w:rsid w:val="00736833"/>
    <w:rsid w:val="00736D59"/>
    <w:rsid w:val="00736E1F"/>
    <w:rsid w:val="007370C2"/>
    <w:rsid w:val="007370DC"/>
    <w:rsid w:val="00737C25"/>
    <w:rsid w:val="0074028F"/>
    <w:rsid w:val="00740C88"/>
    <w:rsid w:val="007410BC"/>
    <w:rsid w:val="007411BE"/>
    <w:rsid w:val="00741317"/>
    <w:rsid w:val="00741CF8"/>
    <w:rsid w:val="00741EDD"/>
    <w:rsid w:val="00741F5A"/>
    <w:rsid w:val="00745F22"/>
    <w:rsid w:val="00746E75"/>
    <w:rsid w:val="0074776B"/>
    <w:rsid w:val="00747AF2"/>
    <w:rsid w:val="00747CBE"/>
    <w:rsid w:val="00751305"/>
    <w:rsid w:val="00751A13"/>
    <w:rsid w:val="00753D94"/>
    <w:rsid w:val="007546BF"/>
    <w:rsid w:val="007551B6"/>
    <w:rsid w:val="00755519"/>
    <w:rsid w:val="007569FD"/>
    <w:rsid w:val="00756B60"/>
    <w:rsid w:val="00757267"/>
    <w:rsid w:val="007609DD"/>
    <w:rsid w:val="00760E4C"/>
    <w:rsid w:val="00760FED"/>
    <w:rsid w:val="007613A6"/>
    <w:rsid w:val="007614F9"/>
    <w:rsid w:val="00761C5E"/>
    <w:rsid w:val="00761EB6"/>
    <w:rsid w:val="00761F1D"/>
    <w:rsid w:val="00763042"/>
    <w:rsid w:val="007631EB"/>
    <w:rsid w:val="00763431"/>
    <w:rsid w:val="00765660"/>
    <w:rsid w:val="00765781"/>
    <w:rsid w:val="00765BE6"/>
    <w:rsid w:val="00765DBD"/>
    <w:rsid w:val="0076659D"/>
    <w:rsid w:val="00766624"/>
    <w:rsid w:val="00766987"/>
    <w:rsid w:val="00766CA4"/>
    <w:rsid w:val="00767456"/>
    <w:rsid w:val="00767CF3"/>
    <w:rsid w:val="00770183"/>
    <w:rsid w:val="007705BF"/>
    <w:rsid w:val="00770D3E"/>
    <w:rsid w:val="0077141C"/>
    <w:rsid w:val="00771E38"/>
    <w:rsid w:val="0077205C"/>
    <w:rsid w:val="00772BF1"/>
    <w:rsid w:val="0077378D"/>
    <w:rsid w:val="00773D40"/>
    <w:rsid w:val="00773EF1"/>
    <w:rsid w:val="00774A80"/>
    <w:rsid w:val="00775E54"/>
    <w:rsid w:val="007762CF"/>
    <w:rsid w:val="00781256"/>
    <w:rsid w:val="0078145E"/>
    <w:rsid w:val="007814A5"/>
    <w:rsid w:val="00782F11"/>
    <w:rsid w:val="00782F90"/>
    <w:rsid w:val="00783CDF"/>
    <w:rsid w:val="00784A66"/>
    <w:rsid w:val="00785233"/>
    <w:rsid w:val="00785367"/>
    <w:rsid w:val="007854BB"/>
    <w:rsid w:val="00785655"/>
    <w:rsid w:val="00786441"/>
    <w:rsid w:val="00786948"/>
    <w:rsid w:val="00786E0F"/>
    <w:rsid w:val="007909AA"/>
    <w:rsid w:val="00791E01"/>
    <w:rsid w:val="00792B7F"/>
    <w:rsid w:val="00792D99"/>
    <w:rsid w:val="00792E4F"/>
    <w:rsid w:val="007934B6"/>
    <w:rsid w:val="00793CD4"/>
    <w:rsid w:val="00793E79"/>
    <w:rsid w:val="007945FA"/>
    <w:rsid w:val="007962C1"/>
    <w:rsid w:val="0079734D"/>
    <w:rsid w:val="007979F5"/>
    <w:rsid w:val="00797F5C"/>
    <w:rsid w:val="007A0362"/>
    <w:rsid w:val="007A07C3"/>
    <w:rsid w:val="007A14CD"/>
    <w:rsid w:val="007A1A9B"/>
    <w:rsid w:val="007A2E1C"/>
    <w:rsid w:val="007A3155"/>
    <w:rsid w:val="007A3C23"/>
    <w:rsid w:val="007A404E"/>
    <w:rsid w:val="007A4BB5"/>
    <w:rsid w:val="007A4F1D"/>
    <w:rsid w:val="007A6226"/>
    <w:rsid w:val="007A70D0"/>
    <w:rsid w:val="007A767D"/>
    <w:rsid w:val="007A77F1"/>
    <w:rsid w:val="007B03C5"/>
    <w:rsid w:val="007B1A0F"/>
    <w:rsid w:val="007B2078"/>
    <w:rsid w:val="007B2576"/>
    <w:rsid w:val="007B2EC0"/>
    <w:rsid w:val="007B34BF"/>
    <w:rsid w:val="007B366C"/>
    <w:rsid w:val="007B41CE"/>
    <w:rsid w:val="007B4977"/>
    <w:rsid w:val="007B4E2D"/>
    <w:rsid w:val="007B5714"/>
    <w:rsid w:val="007B5BA9"/>
    <w:rsid w:val="007B711D"/>
    <w:rsid w:val="007C13A4"/>
    <w:rsid w:val="007C19C9"/>
    <w:rsid w:val="007C27EE"/>
    <w:rsid w:val="007C30E5"/>
    <w:rsid w:val="007C3C1E"/>
    <w:rsid w:val="007C5068"/>
    <w:rsid w:val="007C6D6A"/>
    <w:rsid w:val="007C7246"/>
    <w:rsid w:val="007C726E"/>
    <w:rsid w:val="007C7C3A"/>
    <w:rsid w:val="007D0874"/>
    <w:rsid w:val="007D3047"/>
    <w:rsid w:val="007D349C"/>
    <w:rsid w:val="007D3B2D"/>
    <w:rsid w:val="007D3DD6"/>
    <w:rsid w:val="007D46F2"/>
    <w:rsid w:val="007D473A"/>
    <w:rsid w:val="007D5453"/>
    <w:rsid w:val="007D5B8B"/>
    <w:rsid w:val="007D6196"/>
    <w:rsid w:val="007D62FF"/>
    <w:rsid w:val="007D6FCF"/>
    <w:rsid w:val="007D7397"/>
    <w:rsid w:val="007D77F5"/>
    <w:rsid w:val="007E0598"/>
    <w:rsid w:val="007E0DD7"/>
    <w:rsid w:val="007E15CC"/>
    <w:rsid w:val="007E1B05"/>
    <w:rsid w:val="007E2A1C"/>
    <w:rsid w:val="007E2CAD"/>
    <w:rsid w:val="007E3B56"/>
    <w:rsid w:val="007E3ED1"/>
    <w:rsid w:val="007E4966"/>
    <w:rsid w:val="007E4B81"/>
    <w:rsid w:val="007E4BD8"/>
    <w:rsid w:val="007E74AA"/>
    <w:rsid w:val="007F0A3E"/>
    <w:rsid w:val="007F1160"/>
    <w:rsid w:val="007F1890"/>
    <w:rsid w:val="007F23B3"/>
    <w:rsid w:val="007F2777"/>
    <w:rsid w:val="007F31C0"/>
    <w:rsid w:val="007F4E7C"/>
    <w:rsid w:val="007F4EDF"/>
    <w:rsid w:val="007F5BDA"/>
    <w:rsid w:val="007F5DDF"/>
    <w:rsid w:val="007F6448"/>
    <w:rsid w:val="007F64E0"/>
    <w:rsid w:val="007F6680"/>
    <w:rsid w:val="007F7D48"/>
    <w:rsid w:val="007F7E2D"/>
    <w:rsid w:val="00800092"/>
    <w:rsid w:val="00800319"/>
    <w:rsid w:val="0080048A"/>
    <w:rsid w:val="00800BA5"/>
    <w:rsid w:val="00800CE8"/>
    <w:rsid w:val="00800D64"/>
    <w:rsid w:val="0080155C"/>
    <w:rsid w:val="008026F7"/>
    <w:rsid w:val="00803838"/>
    <w:rsid w:val="00804D0F"/>
    <w:rsid w:val="00804E7C"/>
    <w:rsid w:val="0080583E"/>
    <w:rsid w:val="00806E83"/>
    <w:rsid w:val="008070D2"/>
    <w:rsid w:val="008076F3"/>
    <w:rsid w:val="00807ACD"/>
    <w:rsid w:val="008103B3"/>
    <w:rsid w:val="00811ABE"/>
    <w:rsid w:val="00812380"/>
    <w:rsid w:val="0081280C"/>
    <w:rsid w:val="008128FA"/>
    <w:rsid w:val="00812B4E"/>
    <w:rsid w:val="00813185"/>
    <w:rsid w:val="0081342B"/>
    <w:rsid w:val="00813884"/>
    <w:rsid w:val="00813981"/>
    <w:rsid w:val="008143EA"/>
    <w:rsid w:val="008146BD"/>
    <w:rsid w:val="00814CF1"/>
    <w:rsid w:val="008156AD"/>
    <w:rsid w:val="00816E56"/>
    <w:rsid w:val="00816F84"/>
    <w:rsid w:val="0081727C"/>
    <w:rsid w:val="008175A8"/>
    <w:rsid w:val="008205AC"/>
    <w:rsid w:val="00820E7C"/>
    <w:rsid w:val="0082145D"/>
    <w:rsid w:val="00821883"/>
    <w:rsid w:val="00821FF2"/>
    <w:rsid w:val="00822066"/>
    <w:rsid w:val="008235E8"/>
    <w:rsid w:val="00823878"/>
    <w:rsid w:val="00823CC2"/>
    <w:rsid w:val="00824607"/>
    <w:rsid w:val="00824BCE"/>
    <w:rsid w:val="00825A71"/>
    <w:rsid w:val="00825B2B"/>
    <w:rsid w:val="008266BD"/>
    <w:rsid w:val="00826A08"/>
    <w:rsid w:val="008270D9"/>
    <w:rsid w:val="00827C05"/>
    <w:rsid w:val="00827C3D"/>
    <w:rsid w:val="00830355"/>
    <w:rsid w:val="00830DCD"/>
    <w:rsid w:val="00830FC2"/>
    <w:rsid w:val="0083192E"/>
    <w:rsid w:val="008319D3"/>
    <w:rsid w:val="00831B83"/>
    <w:rsid w:val="0083244A"/>
    <w:rsid w:val="00832A96"/>
    <w:rsid w:val="00832C8D"/>
    <w:rsid w:val="00832CAA"/>
    <w:rsid w:val="00832CE4"/>
    <w:rsid w:val="008331B4"/>
    <w:rsid w:val="008334D6"/>
    <w:rsid w:val="00833F36"/>
    <w:rsid w:val="00836FB0"/>
    <w:rsid w:val="00837418"/>
    <w:rsid w:val="00837C04"/>
    <w:rsid w:val="008404CA"/>
    <w:rsid w:val="008407BD"/>
    <w:rsid w:val="0084344F"/>
    <w:rsid w:val="0084375B"/>
    <w:rsid w:val="00844C59"/>
    <w:rsid w:val="008455B9"/>
    <w:rsid w:val="008462B4"/>
    <w:rsid w:val="0084634B"/>
    <w:rsid w:val="0084658B"/>
    <w:rsid w:val="00847132"/>
    <w:rsid w:val="00847BCA"/>
    <w:rsid w:val="0085075A"/>
    <w:rsid w:val="00851A8D"/>
    <w:rsid w:val="008521AD"/>
    <w:rsid w:val="00852334"/>
    <w:rsid w:val="0085295A"/>
    <w:rsid w:val="008537DA"/>
    <w:rsid w:val="008544B5"/>
    <w:rsid w:val="00854B3F"/>
    <w:rsid w:val="0085525D"/>
    <w:rsid w:val="00855976"/>
    <w:rsid w:val="0085632C"/>
    <w:rsid w:val="00856729"/>
    <w:rsid w:val="008571B7"/>
    <w:rsid w:val="00857A3B"/>
    <w:rsid w:val="008606FD"/>
    <w:rsid w:val="008613B2"/>
    <w:rsid w:val="00861563"/>
    <w:rsid w:val="008618F8"/>
    <w:rsid w:val="008627DA"/>
    <w:rsid w:val="00863CD6"/>
    <w:rsid w:val="00863E66"/>
    <w:rsid w:val="008643DD"/>
    <w:rsid w:val="0086480E"/>
    <w:rsid w:val="008665F3"/>
    <w:rsid w:val="00866CA0"/>
    <w:rsid w:val="00866D91"/>
    <w:rsid w:val="008673E2"/>
    <w:rsid w:val="0086777B"/>
    <w:rsid w:val="00867FDC"/>
    <w:rsid w:val="008708E2"/>
    <w:rsid w:val="00870B7D"/>
    <w:rsid w:val="00871818"/>
    <w:rsid w:val="0087252B"/>
    <w:rsid w:val="00872744"/>
    <w:rsid w:val="00872BCF"/>
    <w:rsid w:val="00873EAA"/>
    <w:rsid w:val="008742C0"/>
    <w:rsid w:val="00875C23"/>
    <w:rsid w:val="00875E9E"/>
    <w:rsid w:val="00876643"/>
    <w:rsid w:val="0087699C"/>
    <w:rsid w:val="00876C71"/>
    <w:rsid w:val="00876FB2"/>
    <w:rsid w:val="00881AF3"/>
    <w:rsid w:val="00881DEA"/>
    <w:rsid w:val="008822EA"/>
    <w:rsid w:val="00882A76"/>
    <w:rsid w:val="00883072"/>
    <w:rsid w:val="008846A5"/>
    <w:rsid w:val="008855EB"/>
    <w:rsid w:val="00885A9F"/>
    <w:rsid w:val="00885B21"/>
    <w:rsid w:val="00886595"/>
    <w:rsid w:val="008865DA"/>
    <w:rsid w:val="0088663F"/>
    <w:rsid w:val="00886774"/>
    <w:rsid w:val="00886F34"/>
    <w:rsid w:val="008878A6"/>
    <w:rsid w:val="00887DD0"/>
    <w:rsid w:val="00887F2F"/>
    <w:rsid w:val="00890FAB"/>
    <w:rsid w:val="0089195F"/>
    <w:rsid w:val="00891EE8"/>
    <w:rsid w:val="0089266D"/>
    <w:rsid w:val="00892763"/>
    <w:rsid w:val="00892A3E"/>
    <w:rsid w:val="008930B0"/>
    <w:rsid w:val="0089315B"/>
    <w:rsid w:val="00894449"/>
    <w:rsid w:val="008945BA"/>
    <w:rsid w:val="00895B9F"/>
    <w:rsid w:val="0089652F"/>
    <w:rsid w:val="00896728"/>
    <w:rsid w:val="00896B0F"/>
    <w:rsid w:val="00897433"/>
    <w:rsid w:val="008A0349"/>
    <w:rsid w:val="008A08B5"/>
    <w:rsid w:val="008A0BE9"/>
    <w:rsid w:val="008A0D5B"/>
    <w:rsid w:val="008A1211"/>
    <w:rsid w:val="008A1A9B"/>
    <w:rsid w:val="008A259A"/>
    <w:rsid w:val="008A296D"/>
    <w:rsid w:val="008A2C33"/>
    <w:rsid w:val="008A2CEE"/>
    <w:rsid w:val="008A3C6E"/>
    <w:rsid w:val="008A416E"/>
    <w:rsid w:val="008A469E"/>
    <w:rsid w:val="008A47A7"/>
    <w:rsid w:val="008A5B94"/>
    <w:rsid w:val="008A65EA"/>
    <w:rsid w:val="008A6FE4"/>
    <w:rsid w:val="008A7768"/>
    <w:rsid w:val="008A7834"/>
    <w:rsid w:val="008A7969"/>
    <w:rsid w:val="008B1683"/>
    <w:rsid w:val="008B3100"/>
    <w:rsid w:val="008B3130"/>
    <w:rsid w:val="008B3D6E"/>
    <w:rsid w:val="008B6DFF"/>
    <w:rsid w:val="008B7319"/>
    <w:rsid w:val="008B7D9E"/>
    <w:rsid w:val="008B7DB9"/>
    <w:rsid w:val="008B7E86"/>
    <w:rsid w:val="008C03F7"/>
    <w:rsid w:val="008C0411"/>
    <w:rsid w:val="008C0D2E"/>
    <w:rsid w:val="008C0D68"/>
    <w:rsid w:val="008C1586"/>
    <w:rsid w:val="008C24DC"/>
    <w:rsid w:val="008C3408"/>
    <w:rsid w:val="008C3B31"/>
    <w:rsid w:val="008C46D1"/>
    <w:rsid w:val="008C4DD5"/>
    <w:rsid w:val="008C5772"/>
    <w:rsid w:val="008C5C99"/>
    <w:rsid w:val="008C5D0E"/>
    <w:rsid w:val="008C6753"/>
    <w:rsid w:val="008C750D"/>
    <w:rsid w:val="008C76F4"/>
    <w:rsid w:val="008C7A5F"/>
    <w:rsid w:val="008D11B4"/>
    <w:rsid w:val="008D12DE"/>
    <w:rsid w:val="008D1F17"/>
    <w:rsid w:val="008D250E"/>
    <w:rsid w:val="008D2971"/>
    <w:rsid w:val="008D3C08"/>
    <w:rsid w:val="008D47FB"/>
    <w:rsid w:val="008D4974"/>
    <w:rsid w:val="008D5495"/>
    <w:rsid w:val="008D59E8"/>
    <w:rsid w:val="008D5F38"/>
    <w:rsid w:val="008D7C86"/>
    <w:rsid w:val="008E012C"/>
    <w:rsid w:val="008E0180"/>
    <w:rsid w:val="008E1150"/>
    <w:rsid w:val="008E25F3"/>
    <w:rsid w:val="008E289A"/>
    <w:rsid w:val="008E3997"/>
    <w:rsid w:val="008E3D02"/>
    <w:rsid w:val="008E3F37"/>
    <w:rsid w:val="008E3FEB"/>
    <w:rsid w:val="008E5733"/>
    <w:rsid w:val="008E5C5C"/>
    <w:rsid w:val="008E6342"/>
    <w:rsid w:val="008E6346"/>
    <w:rsid w:val="008E6A84"/>
    <w:rsid w:val="008E6AB5"/>
    <w:rsid w:val="008E758D"/>
    <w:rsid w:val="008E78ED"/>
    <w:rsid w:val="008E7E81"/>
    <w:rsid w:val="008F01ED"/>
    <w:rsid w:val="008F050D"/>
    <w:rsid w:val="008F086C"/>
    <w:rsid w:val="008F0C29"/>
    <w:rsid w:val="008F0FA2"/>
    <w:rsid w:val="008F1364"/>
    <w:rsid w:val="008F24F8"/>
    <w:rsid w:val="008F4B30"/>
    <w:rsid w:val="008F52D7"/>
    <w:rsid w:val="008F5897"/>
    <w:rsid w:val="008F7989"/>
    <w:rsid w:val="0090005E"/>
    <w:rsid w:val="00900C62"/>
    <w:rsid w:val="0090188E"/>
    <w:rsid w:val="00901EE8"/>
    <w:rsid w:val="00902682"/>
    <w:rsid w:val="00902C85"/>
    <w:rsid w:val="009031C8"/>
    <w:rsid w:val="00903F42"/>
    <w:rsid w:val="009044D0"/>
    <w:rsid w:val="009045FB"/>
    <w:rsid w:val="0090681E"/>
    <w:rsid w:val="00906F5D"/>
    <w:rsid w:val="00907CDF"/>
    <w:rsid w:val="009108F0"/>
    <w:rsid w:val="00911515"/>
    <w:rsid w:val="00911654"/>
    <w:rsid w:val="00912011"/>
    <w:rsid w:val="00912D61"/>
    <w:rsid w:val="00914121"/>
    <w:rsid w:val="00914525"/>
    <w:rsid w:val="00915263"/>
    <w:rsid w:val="00915432"/>
    <w:rsid w:val="009159C2"/>
    <w:rsid w:val="0091723A"/>
    <w:rsid w:val="00917386"/>
    <w:rsid w:val="00917A6C"/>
    <w:rsid w:val="009208E9"/>
    <w:rsid w:val="00921206"/>
    <w:rsid w:val="0092149D"/>
    <w:rsid w:val="00921AD2"/>
    <w:rsid w:val="00921D0D"/>
    <w:rsid w:val="00923055"/>
    <w:rsid w:val="00924612"/>
    <w:rsid w:val="00924AF4"/>
    <w:rsid w:val="00925F13"/>
    <w:rsid w:val="00927EE6"/>
    <w:rsid w:val="00930711"/>
    <w:rsid w:val="00930D6D"/>
    <w:rsid w:val="00931043"/>
    <w:rsid w:val="00931F19"/>
    <w:rsid w:val="009328E5"/>
    <w:rsid w:val="00932A0A"/>
    <w:rsid w:val="00933B7F"/>
    <w:rsid w:val="00933BEA"/>
    <w:rsid w:val="00934644"/>
    <w:rsid w:val="00935322"/>
    <w:rsid w:val="009355BE"/>
    <w:rsid w:val="00937553"/>
    <w:rsid w:val="009377E9"/>
    <w:rsid w:val="00937991"/>
    <w:rsid w:val="00937A7A"/>
    <w:rsid w:val="00937C6F"/>
    <w:rsid w:val="00940ECB"/>
    <w:rsid w:val="00940F3E"/>
    <w:rsid w:val="00941E5C"/>
    <w:rsid w:val="00942685"/>
    <w:rsid w:val="00942C53"/>
    <w:rsid w:val="00942D5B"/>
    <w:rsid w:val="009431E7"/>
    <w:rsid w:val="00944C45"/>
    <w:rsid w:val="00944EBB"/>
    <w:rsid w:val="00945044"/>
    <w:rsid w:val="00945B3B"/>
    <w:rsid w:val="00946223"/>
    <w:rsid w:val="009466EF"/>
    <w:rsid w:val="00946ED7"/>
    <w:rsid w:val="00947608"/>
    <w:rsid w:val="00947AB2"/>
    <w:rsid w:val="00950027"/>
    <w:rsid w:val="009512C4"/>
    <w:rsid w:val="009520CF"/>
    <w:rsid w:val="0095351C"/>
    <w:rsid w:val="00953E7C"/>
    <w:rsid w:val="00954EE5"/>
    <w:rsid w:val="00955407"/>
    <w:rsid w:val="00955694"/>
    <w:rsid w:val="00955706"/>
    <w:rsid w:val="00955923"/>
    <w:rsid w:val="00956205"/>
    <w:rsid w:val="009576B0"/>
    <w:rsid w:val="009576B1"/>
    <w:rsid w:val="00960D42"/>
    <w:rsid w:val="00961074"/>
    <w:rsid w:val="00961145"/>
    <w:rsid w:val="009619BB"/>
    <w:rsid w:val="00962167"/>
    <w:rsid w:val="0096222D"/>
    <w:rsid w:val="00963209"/>
    <w:rsid w:val="0096338B"/>
    <w:rsid w:val="00965857"/>
    <w:rsid w:val="00965939"/>
    <w:rsid w:val="00966060"/>
    <w:rsid w:val="00966DAD"/>
    <w:rsid w:val="00966FC2"/>
    <w:rsid w:val="009706A5"/>
    <w:rsid w:val="00971831"/>
    <w:rsid w:val="0097190A"/>
    <w:rsid w:val="00973B55"/>
    <w:rsid w:val="00973C80"/>
    <w:rsid w:val="009755A2"/>
    <w:rsid w:val="00976010"/>
    <w:rsid w:val="00976857"/>
    <w:rsid w:val="00976EEB"/>
    <w:rsid w:val="0097789B"/>
    <w:rsid w:val="00977D35"/>
    <w:rsid w:val="00977E52"/>
    <w:rsid w:val="0098144E"/>
    <w:rsid w:val="00981528"/>
    <w:rsid w:val="00981AAA"/>
    <w:rsid w:val="00981B9F"/>
    <w:rsid w:val="00982135"/>
    <w:rsid w:val="00982564"/>
    <w:rsid w:val="00982B91"/>
    <w:rsid w:val="00982DF6"/>
    <w:rsid w:val="00983ACE"/>
    <w:rsid w:val="0098418C"/>
    <w:rsid w:val="00984FEF"/>
    <w:rsid w:val="0098591F"/>
    <w:rsid w:val="00985A99"/>
    <w:rsid w:val="009863ED"/>
    <w:rsid w:val="0098697E"/>
    <w:rsid w:val="00986CC6"/>
    <w:rsid w:val="009871D8"/>
    <w:rsid w:val="00987965"/>
    <w:rsid w:val="00990048"/>
    <w:rsid w:val="00990353"/>
    <w:rsid w:val="009928DD"/>
    <w:rsid w:val="00992AFC"/>
    <w:rsid w:val="00993D9E"/>
    <w:rsid w:val="0099460C"/>
    <w:rsid w:val="009955EE"/>
    <w:rsid w:val="00995900"/>
    <w:rsid w:val="009965FD"/>
    <w:rsid w:val="00996754"/>
    <w:rsid w:val="00996949"/>
    <w:rsid w:val="009970B0"/>
    <w:rsid w:val="009973AF"/>
    <w:rsid w:val="00997CA2"/>
    <w:rsid w:val="009A047C"/>
    <w:rsid w:val="009A09C7"/>
    <w:rsid w:val="009A183A"/>
    <w:rsid w:val="009A1905"/>
    <w:rsid w:val="009A2042"/>
    <w:rsid w:val="009A22CA"/>
    <w:rsid w:val="009A26DE"/>
    <w:rsid w:val="009A2B54"/>
    <w:rsid w:val="009A3432"/>
    <w:rsid w:val="009A60DC"/>
    <w:rsid w:val="009A62B6"/>
    <w:rsid w:val="009A6830"/>
    <w:rsid w:val="009A6D32"/>
    <w:rsid w:val="009A7F85"/>
    <w:rsid w:val="009B1D23"/>
    <w:rsid w:val="009B1E7C"/>
    <w:rsid w:val="009B2571"/>
    <w:rsid w:val="009B2E2B"/>
    <w:rsid w:val="009B34BA"/>
    <w:rsid w:val="009B3E8E"/>
    <w:rsid w:val="009B4B3E"/>
    <w:rsid w:val="009B70E0"/>
    <w:rsid w:val="009B741D"/>
    <w:rsid w:val="009B74DA"/>
    <w:rsid w:val="009C0315"/>
    <w:rsid w:val="009C0DB4"/>
    <w:rsid w:val="009C0DEF"/>
    <w:rsid w:val="009C1BF5"/>
    <w:rsid w:val="009C2114"/>
    <w:rsid w:val="009C30F8"/>
    <w:rsid w:val="009C32DA"/>
    <w:rsid w:val="009C3816"/>
    <w:rsid w:val="009C3A7B"/>
    <w:rsid w:val="009C4BDA"/>
    <w:rsid w:val="009C5BD6"/>
    <w:rsid w:val="009C6343"/>
    <w:rsid w:val="009C6574"/>
    <w:rsid w:val="009C6A1F"/>
    <w:rsid w:val="009C6A4E"/>
    <w:rsid w:val="009C705D"/>
    <w:rsid w:val="009D05B2"/>
    <w:rsid w:val="009D109A"/>
    <w:rsid w:val="009D1837"/>
    <w:rsid w:val="009D2B10"/>
    <w:rsid w:val="009D2FAD"/>
    <w:rsid w:val="009D3EF7"/>
    <w:rsid w:val="009D4174"/>
    <w:rsid w:val="009D4238"/>
    <w:rsid w:val="009D61CF"/>
    <w:rsid w:val="009D6265"/>
    <w:rsid w:val="009D6625"/>
    <w:rsid w:val="009D6A97"/>
    <w:rsid w:val="009D6B5E"/>
    <w:rsid w:val="009D6D12"/>
    <w:rsid w:val="009D6FA5"/>
    <w:rsid w:val="009D7416"/>
    <w:rsid w:val="009D7613"/>
    <w:rsid w:val="009E136E"/>
    <w:rsid w:val="009E25BC"/>
    <w:rsid w:val="009E27A1"/>
    <w:rsid w:val="009E3620"/>
    <w:rsid w:val="009E45F2"/>
    <w:rsid w:val="009E45FB"/>
    <w:rsid w:val="009E4854"/>
    <w:rsid w:val="009E4C5B"/>
    <w:rsid w:val="009E6010"/>
    <w:rsid w:val="009E613E"/>
    <w:rsid w:val="009E6180"/>
    <w:rsid w:val="009E70A7"/>
    <w:rsid w:val="009E78B3"/>
    <w:rsid w:val="009E7BA4"/>
    <w:rsid w:val="009F0384"/>
    <w:rsid w:val="009F126F"/>
    <w:rsid w:val="009F1E64"/>
    <w:rsid w:val="009F20D2"/>
    <w:rsid w:val="009F4B4D"/>
    <w:rsid w:val="009F5DB7"/>
    <w:rsid w:val="009F63F9"/>
    <w:rsid w:val="009F641A"/>
    <w:rsid w:val="009F6BE6"/>
    <w:rsid w:val="00A00213"/>
    <w:rsid w:val="00A028CE"/>
    <w:rsid w:val="00A02F45"/>
    <w:rsid w:val="00A0339E"/>
    <w:rsid w:val="00A0359A"/>
    <w:rsid w:val="00A0498E"/>
    <w:rsid w:val="00A04DF8"/>
    <w:rsid w:val="00A04FEA"/>
    <w:rsid w:val="00A058E3"/>
    <w:rsid w:val="00A05E45"/>
    <w:rsid w:val="00A0673F"/>
    <w:rsid w:val="00A06DC1"/>
    <w:rsid w:val="00A07A3D"/>
    <w:rsid w:val="00A07DC3"/>
    <w:rsid w:val="00A10312"/>
    <w:rsid w:val="00A1075D"/>
    <w:rsid w:val="00A107F8"/>
    <w:rsid w:val="00A1171E"/>
    <w:rsid w:val="00A11928"/>
    <w:rsid w:val="00A11AD4"/>
    <w:rsid w:val="00A123CB"/>
    <w:rsid w:val="00A12FB0"/>
    <w:rsid w:val="00A13515"/>
    <w:rsid w:val="00A146D6"/>
    <w:rsid w:val="00A1500A"/>
    <w:rsid w:val="00A1587F"/>
    <w:rsid w:val="00A2070B"/>
    <w:rsid w:val="00A21036"/>
    <w:rsid w:val="00A21806"/>
    <w:rsid w:val="00A23AC0"/>
    <w:rsid w:val="00A23BD1"/>
    <w:rsid w:val="00A2433E"/>
    <w:rsid w:val="00A25939"/>
    <w:rsid w:val="00A25E48"/>
    <w:rsid w:val="00A264B2"/>
    <w:rsid w:val="00A265A4"/>
    <w:rsid w:val="00A26700"/>
    <w:rsid w:val="00A26C4C"/>
    <w:rsid w:val="00A27DFA"/>
    <w:rsid w:val="00A30712"/>
    <w:rsid w:val="00A30820"/>
    <w:rsid w:val="00A30AD8"/>
    <w:rsid w:val="00A30B76"/>
    <w:rsid w:val="00A32E25"/>
    <w:rsid w:val="00A3320A"/>
    <w:rsid w:val="00A3363B"/>
    <w:rsid w:val="00A34BA4"/>
    <w:rsid w:val="00A34E5C"/>
    <w:rsid w:val="00A3501C"/>
    <w:rsid w:val="00A36D40"/>
    <w:rsid w:val="00A40D7D"/>
    <w:rsid w:val="00A418EA"/>
    <w:rsid w:val="00A41AB9"/>
    <w:rsid w:val="00A41E40"/>
    <w:rsid w:val="00A4284C"/>
    <w:rsid w:val="00A440F7"/>
    <w:rsid w:val="00A442C8"/>
    <w:rsid w:val="00A4443F"/>
    <w:rsid w:val="00A44579"/>
    <w:rsid w:val="00A446B5"/>
    <w:rsid w:val="00A44B26"/>
    <w:rsid w:val="00A44D90"/>
    <w:rsid w:val="00A4504C"/>
    <w:rsid w:val="00A45946"/>
    <w:rsid w:val="00A46205"/>
    <w:rsid w:val="00A466ED"/>
    <w:rsid w:val="00A46EA8"/>
    <w:rsid w:val="00A47638"/>
    <w:rsid w:val="00A47DAD"/>
    <w:rsid w:val="00A51877"/>
    <w:rsid w:val="00A52911"/>
    <w:rsid w:val="00A53DCE"/>
    <w:rsid w:val="00A5428E"/>
    <w:rsid w:val="00A54882"/>
    <w:rsid w:val="00A559E2"/>
    <w:rsid w:val="00A55CEF"/>
    <w:rsid w:val="00A561D3"/>
    <w:rsid w:val="00A57298"/>
    <w:rsid w:val="00A57B0A"/>
    <w:rsid w:val="00A57E5B"/>
    <w:rsid w:val="00A6001C"/>
    <w:rsid w:val="00A60056"/>
    <w:rsid w:val="00A61437"/>
    <w:rsid w:val="00A614FE"/>
    <w:rsid w:val="00A6233D"/>
    <w:rsid w:val="00A658DC"/>
    <w:rsid w:val="00A66F04"/>
    <w:rsid w:val="00A67914"/>
    <w:rsid w:val="00A707DA"/>
    <w:rsid w:val="00A70FB2"/>
    <w:rsid w:val="00A71A28"/>
    <w:rsid w:val="00A71DBC"/>
    <w:rsid w:val="00A71EAA"/>
    <w:rsid w:val="00A722AC"/>
    <w:rsid w:val="00A73587"/>
    <w:rsid w:val="00A7423C"/>
    <w:rsid w:val="00A754D9"/>
    <w:rsid w:val="00A756EF"/>
    <w:rsid w:val="00A75BC2"/>
    <w:rsid w:val="00A76773"/>
    <w:rsid w:val="00A77B3E"/>
    <w:rsid w:val="00A77BC6"/>
    <w:rsid w:val="00A80138"/>
    <w:rsid w:val="00A80B9B"/>
    <w:rsid w:val="00A8136D"/>
    <w:rsid w:val="00A8138B"/>
    <w:rsid w:val="00A818AE"/>
    <w:rsid w:val="00A820E5"/>
    <w:rsid w:val="00A82157"/>
    <w:rsid w:val="00A82307"/>
    <w:rsid w:val="00A82AFF"/>
    <w:rsid w:val="00A82E3F"/>
    <w:rsid w:val="00A830F2"/>
    <w:rsid w:val="00A8369B"/>
    <w:rsid w:val="00A839F0"/>
    <w:rsid w:val="00A85716"/>
    <w:rsid w:val="00A85C8D"/>
    <w:rsid w:val="00A85D21"/>
    <w:rsid w:val="00A86191"/>
    <w:rsid w:val="00A86921"/>
    <w:rsid w:val="00A8700B"/>
    <w:rsid w:val="00A87F68"/>
    <w:rsid w:val="00A903E3"/>
    <w:rsid w:val="00A90547"/>
    <w:rsid w:val="00A90FC2"/>
    <w:rsid w:val="00A91BBD"/>
    <w:rsid w:val="00A92232"/>
    <w:rsid w:val="00A92712"/>
    <w:rsid w:val="00A927B7"/>
    <w:rsid w:val="00A92E65"/>
    <w:rsid w:val="00A93A11"/>
    <w:rsid w:val="00A93A6A"/>
    <w:rsid w:val="00A93B36"/>
    <w:rsid w:val="00A93EFF"/>
    <w:rsid w:val="00A9551F"/>
    <w:rsid w:val="00A95916"/>
    <w:rsid w:val="00A9621D"/>
    <w:rsid w:val="00A97174"/>
    <w:rsid w:val="00A973BA"/>
    <w:rsid w:val="00A9742D"/>
    <w:rsid w:val="00A97875"/>
    <w:rsid w:val="00A97B04"/>
    <w:rsid w:val="00AA03E8"/>
    <w:rsid w:val="00AA1015"/>
    <w:rsid w:val="00AA15C3"/>
    <w:rsid w:val="00AA1725"/>
    <w:rsid w:val="00AA2483"/>
    <w:rsid w:val="00AA2529"/>
    <w:rsid w:val="00AA2AC8"/>
    <w:rsid w:val="00AA2EA4"/>
    <w:rsid w:val="00AA4EBD"/>
    <w:rsid w:val="00AA55B6"/>
    <w:rsid w:val="00AA59E5"/>
    <w:rsid w:val="00AA6B4C"/>
    <w:rsid w:val="00AA7369"/>
    <w:rsid w:val="00AA790F"/>
    <w:rsid w:val="00AA7E17"/>
    <w:rsid w:val="00AB0579"/>
    <w:rsid w:val="00AB1351"/>
    <w:rsid w:val="00AB1B7D"/>
    <w:rsid w:val="00AB24B0"/>
    <w:rsid w:val="00AB2D49"/>
    <w:rsid w:val="00AB56EB"/>
    <w:rsid w:val="00AB616B"/>
    <w:rsid w:val="00AB6242"/>
    <w:rsid w:val="00AB7286"/>
    <w:rsid w:val="00AC0370"/>
    <w:rsid w:val="00AC0FC6"/>
    <w:rsid w:val="00AC1171"/>
    <w:rsid w:val="00AC38BF"/>
    <w:rsid w:val="00AC49B1"/>
    <w:rsid w:val="00AC625D"/>
    <w:rsid w:val="00AC6A95"/>
    <w:rsid w:val="00AC6F50"/>
    <w:rsid w:val="00AC7081"/>
    <w:rsid w:val="00AC7106"/>
    <w:rsid w:val="00AC7511"/>
    <w:rsid w:val="00AC7F43"/>
    <w:rsid w:val="00AD0F08"/>
    <w:rsid w:val="00AD1D8F"/>
    <w:rsid w:val="00AD2491"/>
    <w:rsid w:val="00AD42D3"/>
    <w:rsid w:val="00AD4F11"/>
    <w:rsid w:val="00AD5D84"/>
    <w:rsid w:val="00AD6672"/>
    <w:rsid w:val="00AD784A"/>
    <w:rsid w:val="00AD7878"/>
    <w:rsid w:val="00AD7B61"/>
    <w:rsid w:val="00AE04B5"/>
    <w:rsid w:val="00AE2053"/>
    <w:rsid w:val="00AE2AFA"/>
    <w:rsid w:val="00AE349C"/>
    <w:rsid w:val="00AE3763"/>
    <w:rsid w:val="00AE4861"/>
    <w:rsid w:val="00AE4C2D"/>
    <w:rsid w:val="00AE5770"/>
    <w:rsid w:val="00AE58D2"/>
    <w:rsid w:val="00AE6B0F"/>
    <w:rsid w:val="00AE6D03"/>
    <w:rsid w:val="00AE6FEB"/>
    <w:rsid w:val="00AE77BA"/>
    <w:rsid w:val="00AF065B"/>
    <w:rsid w:val="00AF1373"/>
    <w:rsid w:val="00AF23DB"/>
    <w:rsid w:val="00AF2461"/>
    <w:rsid w:val="00AF254D"/>
    <w:rsid w:val="00AF2D6A"/>
    <w:rsid w:val="00AF3BBE"/>
    <w:rsid w:val="00AF4BF0"/>
    <w:rsid w:val="00AF5459"/>
    <w:rsid w:val="00AF56C8"/>
    <w:rsid w:val="00AF688C"/>
    <w:rsid w:val="00AF76F8"/>
    <w:rsid w:val="00B00633"/>
    <w:rsid w:val="00B01CBC"/>
    <w:rsid w:val="00B044E1"/>
    <w:rsid w:val="00B04C4C"/>
    <w:rsid w:val="00B064F7"/>
    <w:rsid w:val="00B069FC"/>
    <w:rsid w:val="00B06A8A"/>
    <w:rsid w:val="00B06A97"/>
    <w:rsid w:val="00B06B24"/>
    <w:rsid w:val="00B07011"/>
    <w:rsid w:val="00B101DB"/>
    <w:rsid w:val="00B10EE7"/>
    <w:rsid w:val="00B110FF"/>
    <w:rsid w:val="00B1127D"/>
    <w:rsid w:val="00B115F4"/>
    <w:rsid w:val="00B122A0"/>
    <w:rsid w:val="00B12778"/>
    <w:rsid w:val="00B13CC6"/>
    <w:rsid w:val="00B152E0"/>
    <w:rsid w:val="00B158E5"/>
    <w:rsid w:val="00B16484"/>
    <w:rsid w:val="00B16F9B"/>
    <w:rsid w:val="00B17993"/>
    <w:rsid w:val="00B17B26"/>
    <w:rsid w:val="00B17BE9"/>
    <w:rsid w:val="00B2011A"/>
    <w:rsid w:val="00B20779"/>
    <w:rsid w:val="00B21023"/>
    <w:rsid w:val="00B2271E"/>
    <w:rsid w:val="00B22761"/>
    <w:rsid w:val="00B2323C"/>
    <w:rsid w:val="00B232AF"/>
    <w:rsid w:val="00B23930"/>
    <w:rsid w:val="00B24010"/>
    <w:rsid w:val="00B24383"/>
    <w:rsid w:val="00B24718"/>
    <w:rsid w:val="00B250AE"/>
    <w:rsid w:val="00B254D2"/>
    <w:rsid w:val="00B26140"/>
    <w:rsid w:val="00B261F4"/>
    <w:rsid w:val="00B26554"/>
    <w:rsid w:val="00B2727E"/>
    <w:rsid w:val="00B31598"/>
    <w:rsid w:val="00B318C0"/>
    <w:rsid w:val="00B32491"/>
    <w:rsid w:val="00B33117"/>
    <w:rsid w:val="00B3354B"/>
    <w:rsid w:val="00B349A1"/>
    <w:rsid w:val="00B3524B"/>
    <w:rsid w:val="00B35C41"/>
    <w:rsid w:val="00B36082"/>
    <w:rsid w:val="00B368F9"/>
    <w:rsid w:val="00B36DAE"/>
    <w:rsid w:val="00B3740E"/>
    <w:rsid w:val="00B403B5"/>
    <w:rsid w:val="00B403CB"/>
    <w:rsid w:val="00B40DFA"/>
    <w:rsid w:val="00B40F08"/>
    <w:rsid w:val="00B411FC"/>
    <w:rsid w:val="00B42F30"/>
    <w:rsid w:val="00B43794"/>
    <w:rsid w:val="00B445CD"/>
    <w:rsid w:val="00B4461E"/>
    <w:rsid w:val="00B44B16"/>
    <w:rsid w:val="00B452DC"/>
    <w:rsid w:val="00B45A09"/>
    <w:rsid w:val="00B45C79"/>
    <w:rsid w:val="00B467C3"/>
    <w:rsid w:val="00B47639"/>
    <w:rsid w:val="00B5076A"/>
    <w:rsid w:val="00B5191C"/>
    <w:rsid w:val="00B522FA"/>
    <w:rsid w:val="00B52ABE"/>
    <w:rsid w:val="00B53A77"/>
    <w:rsid w:val="00B53C78"/>
    <w:rsid w:val="00B53D42"/>
    <w:rsid w:val="00B551DB"/>
    <w:rsid w:val="00B554A9"/>
    <w:rsid w:val="00B55E0E"/>
    <w:rsid w:val="00B56BF3"/>
    <w:rsid w:val="00B57665"/>
    <w:rsid w:val="00B57C6F"/>
    <w:rsid w:val="00B60078"/>
    <w:rsid w:val="00B618ED"/>
    <w:rsid w:val="00B61E39"/>
    <w:rsid w:val="00B6265C"/>
    <w:rsid w:val="00B627B0"/>
    <w:rsid w:val="00B628DD"/>
    <w:rsid w:val="00B63129"/>
    <w:rsid w:val="00B63B13"/>
    <w:rsid w:val="00B647BF"/>
    <w:rsid w:val="00B6514B"/>
    <w:rsid w:val="00B65E1E"/>
    <w:rsid w:val="00B67947"/>
    <w:rsid w:val="00B71C95"/>
    <w:rsid w:val="00B72C8B"/>
    <w:rsid w:val="00B764CE"/>
    <w:rsid w:val="00B765F9"/>
    <w:rsid w:val="00B76715"/>
    <w:rsid w:val="00B76B88"/>
    <w:rsid w:val="00B7705D"/>
    <w:rsid w:val="00B773C0"/>
    <w:rsid w:val="00B777F4"/>
    <w:rsid w:val="00B81D8D"/>
    <w:rsid w:val="00B82715"/>
    <w:rsid w:val="00B829D8"/>
    <w:rsid w:val="00B82EED"/>
    <w:rsid w:val="00B83025"/>
    <w:rsid w:val="00B8488C"/>
    <w:rsid w:val="00B84E97"/>
    <w:rsid w:val="00B850C7"/>
    <w:rsid w:val="00B86527"/>
    <w:rsid w:val="00B86A53"/>
    <w:rsid w:val="00B86AD0"/>
    <w:rsid w:val="00B86CE2"/>
    <w:rsid w:val="00B87281"/>
    <w:rsid w:val="00B9043E"/>
    <w:rsid w:val="00B9053C"/>
    <w:rsid w:val="00B908C3"/>
    <w:rsid w:val="00B919A8"/>
    <w:rsid w:val="00B919F6"/>
    <w:rsid w:val="00B924AA"/>
    <w:rsid w:val="00B9256E"/>
    <w:rsid w:val="00B937BE"/>
    <w:rsid w:val="00B93D05"/>
    <w:rsid w:val="00B944C2"/>
    <w:rsid w:val="00B945B2"/>
    <w:rsid w:val="00B94754"/>
    <w:rsid w:val="00B9523F"/>
    <w:rsid w:val="00B96A90"/>
    <w:rsid w:val="00B978E7"/>
    <w:rsid w:val="00B97E22"/>
    <w:rsid w:val="00BA0D78"/>
    <w:rsid w:val="00BA1F6C"/>
    <w:rsid w:val="00BA22D4"/>
    <w:rsid w:val="00BA2785"/>
    <w:rsid w:val="00BA2C97"/>
    <w:rsid w:val="00BA375F"/>
    <w:rsid w:val="00BA3A4B"/>
    <w:rsid w:val="00BA3C76"/>
    <w:rsid w:val="00BA3F9F"/>
    <w:rsid w:val="00BA41F8"/>
    <w:rsid w:val="00BA4A95"/>
    <w:rsid w:val="00BA4DC3"/>
    <w:rsid w:val="00BA5421"/>
    <w:rsid w:val="00BA55AE"/>
    <w:rsid w:val="00BA62E5"/>
    <w:rsid w:val="00BA7B10"/>
    <w:rsid w:val="00BA7D04"/>
    <w:rsid w:val="00BB010E"/>
    <w:rsid w:val="00BB05D1"/>
    <w:rsid w:val="00BB0C28"/>
    <w:rsid w:val="00BB0C47"/>
    <w:rsid w:val="00BB0E38"/>
    <w:rsid w:val="00BB1745"/>
    <w:rsid w:val="00BB1D01"/>
    <w:rsid w:val="00BB21F6"/>
    <w:rsid w:val="00BB2D7C"/>
    <w:rsid w:val="00BB35D4"/>
    <w:rsid w:val="00BB4581"/>
    <w:rsid w:val="00BB4C8D"/>
    <w:rsid w:val="00BB50F0"/>
    <w:rsid w:val="00BB568E"/>
    <w:rsid w:val="00BB596A"/>
    <w:rsid w:val="00BB5A27"/>
    <w:rsid w:val="00BB5AEC"/>
    <w:rsid w:val="00BB6426"/>
    <w:rsid w:val="00BB6B1C"/>
    <w:rsid w:val="00BB7008"/>
    <w:rsid w:val="00BB7FB3"/>
    <w:rsid w:val="00BC008F"/>
    <w:rsid w:val="00BC047E"/>
    <w:rsid w:val="00BC1091"/>
    <w:rsid w:val="00BC1E74"/>
    <w:rsid w:val="00BC3035"/>
    <w:rsid w:val="00BC34A3"/>
    <w:rsid w:val="00BC36E2"/>
    <w:rsid w:val="00BC3B4B"/>
    <w:rsid w:val="00BC3ED9"/>
    <w:rsid w:val="00BC4A5B"/>
    <w:rsid w:val="00BC4C6C"/>
    <w:rsid w:val="00BC54DE"/>
    <w:rsid w:val="00BC5E55"/>
    <w:rsid w:val="00BC6152"/>
    <w:rsid w:val="00BC696B"/>
    <w:rsid w:val="00BC6FA7"/>
    <w:rsid w:val="00BC74F5"/>
    <w:rsid w:val="00BC75D9"/>
    <w:rsid w:val="00BC7684"/>
    <w:rsid w:val="00BC799B"/>
    <w:rsid w:val="00BC7D8B"/>
    <w:rsid w:val="00BD0856"/>
    <w:rsid w:val="00BD085D"/>
    <w:rsid w:val="00BD094F"/>
    <w:rsid w:val="00BD0FFF"/>
    <w:rsid w:val="00BD15FE"/>
    <w:rsid w:val="00BD1ABF"/>
    <w:rsid w:val="00BD1E19"/>
    <w:rsid w:val="00BD2193"/>
    <w:rsid w:val="00BD232D"/>
    <w:rsid w:val="00BD2734"/>
    <w:rsid w:val="00BD30AA"/>
    <w:rsid w:val="00BD3348"/>
    <w:rsid w:val="00BD43AE"/>
    <w:rsid w:val="00BD4682"/>
    <w:rsid w:val="00BD5DCA"/>
    <w:rsid w:val="00BD652E"/>
    <w:rsid w:val="00BD73A3"/>
    <w:rsid w:val="00BD772A"/>
    <w:rsid w:val="00BE0167"/>
    <w:rsid w:val="00BE0642"/>
    <w:rsid w:val="00BE082A"/>
    <w:rsid w:val="00BE226B"/>
    <w:rsid w:val="00BE30C2"/>
    <w:rsid w:val="00BE3E2F"/>
    <w:rsid w:val="00BE4B2F"/>
    <w:rsid w:val="00BE52AA"/>
    <w:rsid w:val="00BE5818"/>
    <w:rsid w:val="00BE64FE"/>
    <w:rsid w:val="00BE65E4"/>
    <w:rsid w:val="00BE6A1A"/>
    <w:rsid w:val="00BE7068"/>
    <w:rsid w:val="00BE7378"/>
    <w:rsid w:val="00BE7825"/>
    <w:rsid w:val="00BE7AFB"/>
    <w:rsid w:val="00BE7EF5"/>
    <w:rsid w:val="00BF080B"/>
    <w:rsid w:val="00BF16C2"/>
    <w:rsid w:val="00BF19B2"/>
    <w:rsid w:val="00BF1C73"/>
    <w:rsid w:val="00BF1D51"/>
    <w:rsid w:val="00BF1F43"/>
    <w:rsid w:val="00BF3793"/>
    <w:rsid w:val="00BF49D8"/>
    <w:rsid w:val="00BF4A59"/>
    <w:rsid w:val="00BF4F84"/>
    <w:rsid w:val="00BF5C0A"/>
    <w:rsid w:val="00C011E9"/>
    <w:rsid w:val="00C0120C"/>
    <w:rsid w:val="00C0127E"/>
    <w:rsid w:val="00C0174E"/>
    <w:rsid w:val="00C024A0"/>
    <w:rsid w:val="00C046FC"/>
    <w:rsid w:val="00C04A19"/>
    <w:rsid w:val="00C05156"/>
    <w:rsid w:val="00C06253"/>
    <w:rsid w:val="00C06DB6"/>
    <w:rsid w:val="00C0761F"/>
    <w:rsid w:val="00C07A0C"/>
    <w:rsid w:val="00C07E9F"/>
    <w:rsid w:val="00C100C4"/>
    <w:rsid w:val="00C11045"/>
    <w:rsid w:val="00C11351"/>
    <w:rsid w:val="00C1148A"/>
    <w:rsid w:val="00C1247A"/>
    <w:rsid w:val="00C1258D"/>
    <w:rsid w:val="00C1290A"/>
    <w:rsid w:val="00C130A9"/>
    <w:rsid w:val="00C13B6C"/>
    <w:rsid w:val="00C13C3F"/>
    <w:rsid w:val="00C141CD"/>
    <w:rsid w:val="00C15308"/>
    <w:rsid w:val="00C1585D"/>
    <w:rsid w:val="00C15A71"/>
    <w:rsid w:val="00C15C73"/>
    <w:rsid w:val="00C16863"/>
    <w:rsid w:val="00C210B6"/>
    <w:rsid w:val="00C220EC"/>
    <w:rsid w:val="00C25918"/>
    <w:rsid w:val="00C25993"/>
    <w:rsid w:val="00C25E49"/>
    <w:rsid w:val="00C273CC"/>
    <w:rsid w:val="00C279D0"/>
    <w:rsid w:val="00C30A1C"/>
    <w:rsid w:val="00C30B8E"/>
    <w:rsid w:val="00C3202E"/>
    <w:rsid w:val="00C320F7"/>
    <w:rsid w:val="00C32238"/>
    <w:rsid w:val="00C33740"/>
    <w:rsid w:val="00C33821"/>
    <w:rsid w:val="00C340AA"/>
    <w:rsid w:val="00C346F9"/>
    <w:rsid w:val="00C34852"/>
    <w:rsid w:val="00C34890"/>
    <w:rsid w:val="00C34C88"/>
    <w:rsid w:val="00C34E72"/>
    <w:rsid w:val="00C35411"/>
    <w:rsid w:val="00C37D77"/>
    <w:rsid w:val="00C37D95"/>
    <w:rsid w:val="00C4076C"/>
    <w:rsid w:val="00C408C5"/>
    <w:rsid w:val="00C40A08"/>
    <w:rsid w:val="00C40A58"/>
    <w:rsid w:val="00C4175A"/>
    <w:rsid w:val="00C417D6"/>
    <w:rsid w:val="00C4237B"/>
    <w:rsid w:val="00C431D4"/>
    <w:rsid w:val="00C433A7"/>
    <w:rsid w:val="00C447DF"/>
    <w:rsid w:val="00C451D1"/>
    <w:rsid w:val="00C45DBA"/>
    <w:rsid w:val="00C460BC"/>
    <w:rsid w:val="00C46390"/>
    <w:rsid w:val="00C47C5B"/>
    <w:rsid w:val="00C50C5A"/>
    <w:rsid w:val="00C51106"/>
    <w:rsid w:val="00C5208B"/>
    <w:rsid w:val="00C522FC"/>
    <w:rsid w:val="00C5324F"/>
    <w:rsid w:val="00C540C0"/>
    <w:rsid w:val="00C54688"/>
    <w:rsid w:val="00C54AF4"/>
    <w:rsid w:val="00C5504A"/>
    <w:rsid w:val="00C55630"/>
    <w:rsid w:val="00C55D7F"/>
    <w:rsid w:val="00C561F1"/>
    <w:rsid w:val="00C62850"/>
    <w:rsid w:val="00C642A2"/>
    <w:rsid w:val="00C6445E"/>
    <w:rsid w:val="00C646BB"/>
    <w:rsid w:val="00C660FE"/>
    <w:rsid w:val="00C664CD"/>
    <w:rsid w:val="00C675A4"/>
    <w:rsid w:val="00C707B9"/>
    <w:rsid w:val="00C70A5F"/>
    <w:rsid w:val="00C70D0B"/>
    <w:rsid w:val="00C71FE0"/>
    <w:rsid w:val="00C72B60"/>
    <w:rsid w:val="00C73BC8"/>
    <w:rsid w:val="00C743BC"/>
    <w:rsid w:val="00C74400"/>
    <w:rsid w:val="00C74B84"/>
    <w:rsid w:val="00C75187"/>
    <w:rsid w:val="00C759F8"/>
    <w:rsid w:val="00C76E6C"/>
    <w:rsid w:val="00C801DF"/>
    <w:rsid w:val="00C80DAB"/>
    <w:rsid w:val="00C80E81"/>
    <w:rsid w:val="00C811A6"/>
    <w:rsid w:val="00C81411"/>
    <w:rsid w:val="00C82098"/>
    <w:rsid w:val="00C8234E"/>
    <w:rsid w:val="00C831C6"/>
    <w:rsid w:val="00C832B6"/>
    <w:rsid w:val="00C833A0"/>
    <w:rsid w:val="00C84123"/>
    <w:rsid w:val="00C8466B"/>
    <w:rsid w:val="00C84771"/>
    <w:rsid w:val="00C84FEC"/>
    <w:rsid w:val="00C8530A"/>
    <w:rsid w:val="00C854B1"/>
    <w:rsid w:val="00C859C8"/>
    <w:rsid w:val="00C86E6E"/>
    <w:rsid w:val="00C871EA"/>
    <w:rsid w:val="00C87729"/>
    <w:rsid w:val="00C9002A"/>
    <w:rsid w:val="00C909DD"/>
    <w:rsid w:val="00C91B9F"/>
    <w:rsid w:val="00C91EAB"/>
    <w:rsid w:val="00C9230D"/>
    <w:rsid w:val="00C92532"/>
    <w:rsid w:val="00C926DC"/>
    <w:rsid w:val="00C9320B"/>
    <w:rsid w:val="00C944C8"/>
    <w:rsid w:val="00C95B20"/>
    <w:rsid w:val="00C9645D"/>
    <w:rsid w:val="00C973E5"/>
    <w:rsid w:val="00C979CF"/>
    <w:rsid w:val="00C97EC9"/>
    <w:rsid w:val="00C97F2A"/>
    <w:rsid w:val="00CA0DA4"/>
    <w:rsid w:val="00CA0E5C"/>
    <w:rsid w:val="00CA0F3B"/>
    <w:rsid w:val="00CA1257"/>
    <w:rsid w:val="00CA1D7E"/>
    <w:rsid w:val="00CA2D05"/>
    <w:rsid w:val="00CA3799"/>
    <w:rsid w:val="00CA3D6D"/>
    <w:rsid w:val="00CA3F2C"/>
    <w:rsid w:val="00CA40EC"/>
    <w:rsid w:val="00CA4D79"/>
    <w:rsid w:val="00CA5260"/>
    <w:rsid w:val="00CA5F42"/>
    <w:rsid w:val="00CA61ED"/>
    <w:rsid w:val="00CA6924"/>
    <w:rsid w:val="00CB09F7"/>
    <w:rsid w:val="00CB2D82"/>
    <w:rsid w:val="00CB32DC"/>
    <w:rsid w:val="00CB4402"/>
    <w:rsid w:val="00CB4708"/>
    <w:rsid w:val="00CB6C4E"/>
    <w:rsid w:val="00CB6D0F"/>
    <w:rsid w:val="00CB7001"/>
    <w:rsid w:val="00CB7644"/>
    <w:rsid w:val="00CB789F"/>
    <w:rsid w:val="00CB7BD0"/>
    <w:rsid w:val="00CC036D"/>
    <w:rsid w:val="00CC070A"/>
    <w:rsid w:val="00CC11B9"/>
    <w:rsid w:val="00CC14CA"/>
    <w:rsid w:val="00CC1A3D"/>
    <w:rsid w:val="00CC216A"/>
    <w:rsid w:val="00CC22F6"/>
    <w:rsid w:val="00CC235A"/>
    <w:rsid w:val="00CC29C2"/>
    <w:rsid w:val="00CC2A1A"/>
    <w:rsid w:val="00CC2A6E"/>
    <w:rsid w:val="00CC3AEE"/>
    <w:rsid w:val="00CC4A16"/>
    <w:rsid w:val="00CC5E34"/>
    <w:rsid w:val="00CC5F6C"/>
    <w:rsid w:val="00CC6A7A"/>
    <w:rsid w:val="00CC6C2B"/>
    <w:rsid w:val="00CC6D52"/>
    <w:rsid w:val="00CC7737"/>
    <w:rsid w:val="00CC7AF0"/>
    <w:rsid w:val="00CD14D1"/>
    <w:rsid w:val="00CD1D6B"/>
    <w:rsid w:val="00CD1D9A"/>
    <w:rsid w:val="00CD2BB6"/>
    <w:rsid w:val="00CD35D6"/>
    <w:rsid w:val="00CD3843"/>
    <w:rsid w:val="00CD3F7B"/>
    <w:rsid w:val="00CD401A"/>
    <w:rsid w:val="00CD453A"/>
    <w:rsid w:val="00CD4B54"/>
    <w:rsid w:val="00CD678C"/>
    <w:rsid w:val="00CD699B"/>
    <w:rsid w:val="00CD7BE8"/>
    <w:rsid w:val="00CE05FA"/>
    <w:rsid w:val="00CE0A49"/>
    <w:rsid w:val="00CE2BDC"/>
    <w:rsid w:val="00CE3E98"/>
    <w:rsid w:val="00CE3EF0"/>
    <w:rsid w:val="00CE5506"/>
    <w:rsid w:val="00CE6969"/>
    <w:rsid w:val="00CE6AD1"/>
    <w:rsid w:val="00CE6F69"/>
    <w:rsid w:val="00CE7958"/>
    <w:rsid w:val="00CF0D38"/>
    <w:rsid w:val="00CF0E28"/>
    <w:rsid w:val="00CF1708"/>
    <w:rsid w:val="00CF1822"/>
    <w:rsid w:val="00CF19B6"/>
    <w:rsid w:val="00CF1FED"/>
    <w:rsid w:val="00CF21EA"/>
    <w:rsid w:val="00CF22AD"/>
    <w:rsid w:val="00CF3A8D"/>
    <w:rsid w:val="00CF3C40"/>
    <w:rsid w:val="00CF44FC"/>
    <w:rsid w:val="00CF477E"/>
    <w:rsid w:val="00CF4E4C"/>
    <w:rsid w:val="00CF635C"/>
    <w:rsid w:val="00CF63E1"/>
    <w:rsid w:val="00CF6649"/>
    <w:rsid w:val="00CF6D7D"/>
    <w:rsid w:val="00D005A2"/>
    <w:rsid w:val="00D01F68"/>
    <w:rsid w:val="00D02467"/>
    <w:rsid w:val="00D02665"/>
    <w:rsid w:val="00D02690"/>
    <w:rsid w:val="00D02A97"/>
    <w:rsid w:val="00D02FDD"/>
    <w:rsid w:val="00D0482A"/>
    <w:rsid w:val="00D04EE1"/>
    <w:rsid w:val="00D05232"/>
    <w:rsid w:val="00D054EF"/>
    <w:rsid w:val="00D05F06"/>
    <w:rsid w:val="00D0603F"/>
    <w:rsid w:val="00D0604B"/>
    <w:rsid w:val="00D0697D"/>
    <w:rsid w:val="00D06AC5"/>
    <w:rsid w:val="00D06D2B"/>
    <w:rsid w:val="00D10309"/>
    <w:rsid w:val="00D104DA"/>
    <w:rsid w:val="00D1231C"/>
    <w:rsid w:val="00D1252D"/>
    <w:rsid w:val="00D12C18"/>
    <w:rsid w:val="00D135FF"/>
    <w:rsid w:val="00D13E4F"/>
    <w:rsid w:val="00D142EE"/>
    <w:rsid w:val="00D146F8"/>
    <w:rsid w:val="00D14779"/>
    <w:rsid w:val="00D1580B"/>
    <w:rsid w:val="00D16324"/>
    <w:rsid w:val="00D16C16"/>
    <w:rsid w:val="00D16EF1"/>
    <w:rsid w:val="00D17811"/>
    <w:rsid w:val="00D201AC"/>
    <w:rsid w:val="00D20ABA"/>
    <w:rsid w:val="00D20DF8"/>
    <w:rsid w:val="00D212AE"/>
    <w:rsid w:val="00D213E4"/>
    <w:rsid w:val="00D21661"/>
    <w:rsid w:val="00D21E15"/>
    <w:rsid w:val="00D22190"/>
    <w:rsid w:val="00D22560"/>
    <w:rsid w:val="00D22A51"/>
    <w:rsid w:val="00D22A5A"/>
    <w:rsid w:val="00D232D6"/>
    <w:rsid w:val="00D24606"/>
    <w:rsid w:val="00D246BD"/>
    <w:rsid w:val="00D24BD7"/>
    <w:rsid w:val="00D2541A"/>
    <w:rsid w:val="00D25441"/>
    <w:rsid w:val="00D25EA9"/>
    <w:rsid w:val="00D26501"/>
    <w:rsid w:val="00D269F3"/>
    <w:rsid w:val="00D26D27"/>
    <w:rsid w:val="00D26F27"/>
    <w:rsid w:val="00D27155"/>
    <w:rsid w:val="00D2730C"/>
    <w:rsid w:val="00D3042B"/>
    <w:rsid w:val="00D308B0"/>
    <w:rsid w:val="00D312D3"/>
    <w:rsid w:val="00D32689"/>
    <w:rsid w:val="00D32CBF"/>
    <w:rsid w:val="00D332CA"/>
    <w:rsid w:val="00D3414E"/>
    <w:rsid w:val="00D34442"/>
    <w:rsid w:val="00D34DD6"/>
    <w:rsid w:val="00D34E69"/>
    <w:rsid w:val="00D3539D"/>
    <w:rsid w:val="00D36057"/>
    <w:rsid w:val="00D36E2A"/>
    <w:rsid w:val="00D36EA6"/>
    <w:rsid w:val="00D40050"/>
    <w:rsid w:val="00D40259"/>
    <w:rsid w:val="00D41974"/>
    <w:rsid w:val="00D4267C"/>
    <w:rsid w:val="00D428F1"/>
    <w:rsid w:val="00D42C7D"/>
    <w:rsid w:val="00D44051"/>
    <w:rsid w:val="00D444AA"/>
    <w:rsid w:val="00D45375"/>
    <w:rsid w:val="00D453B8"/>
    <w:rsid w:val="00D45778"/>
    <w:rsid w:val="00D51193"/>
    <w:rsid w:val="00D51CAF"/>
    <w:rsid w:val="00D5233D"/>
    <w:rsid w:val="00D52C0B"/>
    <w:rsid w:val="00D53519"/>
    <w:rsid w:val="00D53C5C"/>
    <w:rsid w:val="00D54687"/>
    <w:rsid w:val="00D54E85"/>
    <w:rsid w:val="00D5690F"/>
    <w:rsid w:val="00D56C6A"/>
    <w:rsid w:val="00D576C2"/>
    <w:rsid w:val="00D6072B"/>
    <w:rsid w:val="00D612B7"/>
    <w:rsid w:val="00D61EE6"/>
    <w:rsid w:val="00D6293C"/>
    <w:rsid w:val="00D638E1"/>
    <w:rsid w:val="00D63B03"/>
    <w:rsid w:val="00D649D2"/>
    <w:rsid w:val="00D64D52"/>
    <w:rsid w:val="00D66A3E"/>
    <w:rsid w:val="00D67708"/>
    <w:rsid w:val="00D70201"/>
    <w:rsid w:val="00D708D7"/>
    <w:rsid w:val="00D7121A"/>
    <w:rsid w:val="00D71664"/>
    <w:rsid w:val="00D7235D"/>
    <w:rsid w:val="00D724F3"/>
    <w:rsid w:val="00D72E6F"/>
    <w:rsid w:val="00D730FD"/>
    <w:rsid w:val="00D739CF"/>
    <w:rsid w:val="00D73DCD"/>
    <w:rsid w:val="00D74015"/>
    <w:rsid w:val="00D7495C"/>
    <w:rsid w:val="00D76C06"/>
    <w:rsid w:val="00D77875"/>
    <w:rsid w:val="00D77A3A"/>
    <w:rsid w:val="00D81618"/>
    <w:rsid w:val="00D81792"/>
    <w:rsid w:val="00D81ED3"/>
    <w:rsid w:val="00D828AD"/>
    <w:rsid w:val="00D83631"/>
    <w:rsid w:val="00D8399C"/>
    <w:rsid w:val="00D8459B"/>
    <w:rsid w:val="00D84F83"/>
    <w:rsid w:val="00D85350"/>
    <w:rsid w:val="00D85770"/>
    <w:rsid w:val="00D85AD6"/>
    <w:rsid w:val="00D86305"/>
    <w:rsid w:val="00D87436"/>
    <w:rsid w:val="00D87758"/>
    <w:rsid w:val="00D87922"/>
    <w:rsid w:val="00D87F01"/>
    <w:rsid w:val="00D906DB"/>
    <w:rsid w:val="00D90A5F"/>
    <w:rsid w:val="00D90C5E"/>
    <w:rsid w:val="00D918B4"/>
    <w:rsid w:val="00D91C5E"/>
    <w:rsid w:val="00D92D13"/>
    <w:rsid w:val="00D963FA"/>
    <w:rsid w:val="00D97FF3"/>
    <w:rsid w:val="00DA03F6"/>
    <w:rsid w:val="00DA0F8A"/>
    <w:rsid w:val="00DA2167"/>
    <w:rsid w:val="00DA22B7"/>
    <w:rsid w:val="00DA2A88"/>
    <w:rsid w:val="00DA2BFC"/>
    <w:rsid w:val="00DA2EB1"/>
    <w:rsid w:val="00DA4457"/>
    <w:rsid w:val="00DA4599"/>
    <w:rsid w:val="00DA4A4C"/>
    <w:rsid w:val="00DA4F14"/>
    <w:rsid w:val="00DA573F"/>
    <w:rsid w:val="00DA5C73"/>
    <w:rsid w:val="00DA6769"/>
    <w:rsid w:val="00DA70D4"/>
    <w:rsid w:val="00DA7B25"/>
    <w:rsid w:val="00DB09CE"/>
    <w:rsid w:val="00DB1564"/>
    <w:rsid w:val="00DB1BB6"/>
    <w:rsid w:val="00DB1BEE"/>
    <w:rsid w:val="00DB1D44"/>
    <w:rsid w:val="00DB2AD7"/>
    <w:rsid w:val="00DB2FAD"/>
    <w:rsid w:val="00DB318A"/>
    <w:rsid w:val="00DB3552"/>
    <w:rsid w:val="00DB4358"/>
    <w:rsid w:val="00DB43DB"/>
    <w:rsid w:val="00DB44EF"/>
    <w:rsid w:val="00DB5617"/>
    <w:rsid w:val="00DB56B4"/>
    <w:rsid w:val="00DB5DDC"/>
    <w:rsid w:val="00DB6D5F"/>
    <w:rsid w:val="00DB7B9A"/>
    <w:rsid w:val="00DC0A73"/>
    <w:rsid w:val="00DC0BF2"/>
    <w:rsid w:val="00DC0FC6"/>
    <w:rsid w:val="00DC1590"/>
    <w:rsid w:val="00DC2293"/>
    <w:rsid w:val="00DC22DB"/>
    <w:rsid w:val="00DC32DC"/>
    <w:rsid w:val="00DC33FD"/>
    <w:rsid w:val="00DC35E2"/>
    <w:rsid w:val="00DC35E6"/>
    <w:rsid w:val="00DC3CB6"/>
    <w:rsid w:val="00DC4168"/>
    <w:rsid w:val="00DC4475"/>
    <w:rsid w:val="00DC4A1C"/>
    <w:rsid w:val="00DC532B"/>
    <w:rsid w:val="00DC5710"/>
    <w:rsid w:val="00DC5730"/>
    <w:rsid w:val="00DC6502"/>
    <w:rsid w:val="00DC6614"/>
    <w:rsid w:val="00DC692E"/>
    <w:rsid w:val="00DC77C4"/>
    <w:rsid w:val="00DC7B8E"/>
    <w:rsid w:val="00DD0101"/>
    <w:rsid w:val="00DD0208"/>
    <w:rsid w:val="00DD0E1C"/>
    <w:rsid w:val="00DD0ED1"/>
    <w:rsid w:val="00DD1395"/>
    <w:rsid w:val="00DD1812"/>
    <w:rsid w:val="00DD1F4D"/>
    <w:rsid w:val="00DD3354"/>
    <w:rsid w:val="00DD368E"/>
    <w:rsid w:val="00DD38C4"/>
    <w:rsid w:val="00DD3922"/>
    <w:rsid w:val="00DD4EA5"/>
    <w:rsid w:val="00DD5B0F"/>
    <w:rsid w:val="00DD6758"/>
    <w:rsid w:val="00DE0498"/>
    <w:rsid w:val="00DE08E8"/>
    <w:rsid w:val="00DE0A11"/>
    <w:rsid w:val="00DE11AF"/>
    <w:rsid w:val="00DE17C7"/>
    <w:rsid w:val="00DE24FC"/>
    <w:rsid w:val="00DE2FB6"/>
    <w:rsid w:val="00DE3A6E"/>
    <w:rsid w:val="00DE45AF"/>
    <w:rsid w:val="00DE4ED5"/>
    <w:rsid w:val="00DE5E72"/>
    <w:rsid w:val="00DE60A4"/>
    <w:rsid w:val="00DE60BF"/>
    <w:rsid w:val="00DE60F8"/>
    <w:rsid w:val="00DE6FC6"/>
    <w:rsid w:val="00DE7D5F"/>
    <w:rsid w:val="00DE7ED8"/>
    <w:rsid w:val="00DF171A"/>
    <w:rsid w:val="00DF1B26"/>
    <w:rsid w:val="00DF1CD3"/>
    <w:rsid w:val="00DF23C2"/>
    <w:rsid w:val="00DF2E8C"/>
    <w:rsid w:val="00DF32B4"/>
    <w:rsid w:val="00DF34A6"/>
    <w:rsid w:val="00DF35A2"/>
    <w:rsid w:val="00DF446C"/>
    <w:rsid w:val="00DF4DCD"/>
    <w:rsid w:val="00DF4F02"/>
    <w:rsid w:val="00DF56E6"/>
    <w:rsid w:val="00DF6192"/>
    <w:rsid w:val="00DF6214"/>
    <w:rsid w:val="00DF634B"/>
    <w:rsid w:val="00DF7115"/>
    <w:rsid w:val="00E007AD"/>
    <w:rsid w:val="00E0101D"/>
    <w:rsid w:val="00E0233E"/>
    <w:rsid w:val="00E02AF8"/>
    <w:rsid w:val="00E0580C"/>
    <w:rsid w:val="00E0613E"/>
    <w:rsid w:val="00E067B4"/>
    <w:rsid w:val="00E0681B"/>
    <w:rsid w:val="00E06B37"/>
    <w:rsid w:val="00E07658"/>
    <w:rsid w:val="00E07D22"/>
    <w:rsid w:val="00E07E45"/>
    <w:rsid w:val="00E111AF"/>
    <w:rsid w:val="00E11D9B"/>
    <w:rsid w:val="00E11E65"/>
    <w:rsid w:val="00E12736"/>
    <w:rsid w:val="00E13121"/>
    <w:rsid w:val="00E1328B"/>
    <w:rsid w:val="00E141CC"/>
    <w:rsid w:val="00E143E8"/>
    <w:rsid w:val="00E14C06"/>
    <w:rsid w:val="00E1537A"/>
    <w:rsid w:val="00E15A66"/>
    <w:rsid w:val="00E15D40"/>
    <w:rsid w:val="00E1639D"/>
    <w:rsid w:val="00E168AB"/>
    <w:rsid w:val="00E20142"/>
    <w:rsid w:val="00E20454"/>
    <w:rsid w:val="00E20935"/>
    <w:rsid w:val="00E20B4D"/>
    <w:rsid w:val="00E21032"/>
    <w:rsid w:val="00E211DB"/>
    <w:rsid w:val="00E21235"/>
    <w:rsid w:val="00E21355"/>
    <w:rsid w:val="00E21610"/>
    <w:rsid w:val="00E21B28"/>
    <w:rsid w:val="00E21C15"/>
    <w:rsid w:val="00E21DD3"/>
    <w:rsid w:val="00E21E47"/>
    <w:rsid w:val="00E22420"/>
    <w:rsid w:val="00E22937"/>
    <w:rsid w:val="00E22B56"/>
    <w:rsid w:val="00E2358C"/>
    <w:rsid w:val="00E25970"/>
    <w:rsid w:val="00E25C86"/>
    <w:rsid w:val="00E27D5E"/>
    <w:rsid w:val="00E30848"/>
    <w:rsid w:val="00E3237B"/>
    <w:rsid w:val="00E33261"/>
    <w:rsid w:val="00E332F7"/>
    <w:rsid w:val="00E33743"/>
    <w:rsid w:val="00E34158"/>
    <w:rsid w:val="00E34968"/>
    <w:rsid w:val="00E34D7B"/>
    <w:rsid w:val="00E35495"/>
    <w:rsid w:val="00E35C64"/>
    <w:rsid w:val="00E35E82"/>
    <w:rsid w:val="00E36050"/>
    <w:rsid w:val="00E371A9"/>
    <w:rsid w:val="00E372AD"/>
    <w:rsid w:val="00E373EB"/>
    <w:rsid w:val="00E3764D"/>
    <w:rsid w:val="00E377F0"/>
    <w:rsid w:val="00E37A6B"/>
    <w:rsid w:val="00E40EF9"/>
    <w:rsid w:val="00E41A3D"/>
    <w:rsid w:val="00E41A9F"/>
    <w:rsid w:val="00E425D2"/>
    <w:rsid w:val="00E427BB"/>
    <w:rsid w:val="00E4413A"/>
    <w:rsid w:val="00E444A6"/>
    <w:rsid w:val="00E4490C"/>
    <w:rsid w:val="00E4563E"/>
    <w:rsid w:val="00E469C6"/>
    <w:rsid w:val="00E47A78"/>
    <w:rsid w:val="00E47FB9"/>
    <w:rsid w:val="00E50224"/>
    <w:rsid w:val="00E51403"/>
    <w:rsid w:val="00E517D8"/>
    <w:rsid w:val="00E51C51"/>
    <w:rsid w:val="00E52855"/>
    <w:rsid w:val="00E52856"/>
    <w:rsid w:val="00E53215"/>
    <w:rsid w:val="00E53EC9"/>
    <w:rsid w:val="00E54019"/>
    <w:rsid w:val="00E54598"/>
    <w:rsid w:val="00E55EDC"/>
    <w:rsid w:val="00E566CF"/>
    <w:rsid w:val="00E56960"/>
    <w:rsid w:val="00E5723D"/>
    <w:rsid w:val="00E57B42"/>
    <w:rsid w:val="00E600CE"/>
    <w:rsid w:val="00E601A1"/>
    <w:rsid w:val="00E60281"/>
    <w:rsid w:val="00E60756"/>
    <w:rsid w:val="00E61975"/>
    <w:rsid w:val="00E61A5A"/>
    <w:rsid w:val="00E623D6"/>
    <w:rsid w:val="00E62D0C"/>
    <w:rsid w:val="00E63817"/>
    <w:rsid w:val="00E64465"/>
    <w:rsid w:val="00E652BF"/>
    <w:rsid w:val="00E65D26"/>
    <w:rsid w:val="00E65E29"/>
    <w:rsid w:val="00E709E0"/>
    <w:rsid w:val="00E709EC"/>
    <w:rsid w:val="00E7189A"/>
    <w:rsid w:val="00E718EA"/>
    <w:rsid w:val="00E719AF"/>
    <w:rsid w:val="00E72FC0"/>
    <w:rsid w:val="00E73003"/>
    <w:rsid w:val="00E73944"/>
    <w:rsid w:val="00E73B89"/>
    <w:rsid w:val="00E747FA"/>
    <w:rsid w:val="00E74E99"/>
    <w:rsid w:val="00E75069"/>
    <w:rsid w:val="00E76DF2"/>
    <w:rsid w:val="00E76ED9"/>
    <w:rsid w:val="00E77416"/>
    <w:rsid w:val="00E800A9"/>
    <w:rsid w:val="00E804CE"/>
    <w:rsid w:val="00E8273D"/>
    <w:rsid w:val="00E84128"/>
    <w:rsid w:val="00E841D2"/>
    <w:rsid w:val="00E84EDA"/>
    <w:rsid w:val="00E8640A"/>
    <w:rsid w:val="00E8684C"/>
    <w:rsid w:val="00E8749E"/>
    <w:rsid w:val="00E87C3B"/>
    <w:rsid w:val="00E90B7C"/>
    <w:rsid w:val="00E923FD"/>
    <w:rsid w:val="00E92BA2"/>
    <w:rsid w:val="00E92EDA"/>
    <w:rsid w:val="00E93B93"/>
    <w:rsid w:val="00E93D50"/>
    <w:rsid w:val="00E942AF"/>
    <w:rsid w:val="00E9438A"/>
    <w:rsid w:val="00E9480E"/>
    <w:rsid w:val="00E94AAB"/>
    <w:rsid w:val="00E9553C"/>
    <w:rsid w:val="00E95ABD"/>
    <w:rsid w:val="00E95C65"/>
    <w:rsid w:val="00E96818"/>
    <w:rsid w:val="00E96B2B"/>
    <w:rsid w:val="00E97BD6"/>
    <w:rsid w:val="00EA0831"/>
    <w:rsid w:val="00EA11CE"/>
    <w:rsid w:val="00EA2147"/>
    <w:rsid w:val="00EA21AA"/>
    <w:rsid w:val="00EA26EE"/>
    <w:rsid w:val="00EA5D06"/>
    <w:rsid w:val="00EA5F37"/>
    <w:rsid w:val="00EA6307"/>
    <w:rsid w:val="00EA6934"/>
    <w:rsid w:val="00EA6D52"/>
    <w:rsid w:val="00EB022C"/>
    <w:rsid w:val="00EB03D9"/>
    <w:rsid w:val="00EB0A19"/>
    <w:rsid w:val="00EB0C52"/>
    <w:rsid w:val="00EB1234"/>
    <w:rsid w:val="00EB22F3"/>
    <w:rsid w:val="00EB2728"/>
    <w:rsid w:val="00EB2CC9"/>
    <w:rsid w:val="00EB313A"/>
    <w:rsid w:val="00EB3195"/>
    <w:rsid w:val="00EB3B5B"/>
    <w:rsid w:val="00EB457A"/>
    <w:rsid w:val="00EB66FA"/>
    <w:rsid w:val="00EB6848"/>
    <w:rsid w:val="00EB6CBA"/>
    <w:rsid w:val="00EB6F11"/>
    <w:rsid w:val="00EB72CB"/>
    <w:rsid w:val="00EB74C8"/>
    <w:rsid w:val="00EB769A"/>
    <w:rsid w:val="00EB7AEB"/>
    <w:rsid w:val="00EC0FB0"/>
    <w:rsid w:val="00EC2806"/>
    <w:rsid w:val="00EC290C"/>
    <w:rsid w:val="00EC2CDC"/>
    <w:rsid w:val="00EC359D"/>
    <w:rsid w:val="00EC3E60"/>
    <w:rsid w:val="00EC4F68"/>
    <w:rsid w:val="00EC5E97"/>
    <w:rsid w:val="00EC638E"/>
    <w:rsid w:val="00EC6C37"/>
    <w:rsid w:val="00EC6F11"/>
    <w:rsid w:val="00EC729B"/>
    <w:rsid w:val="00ED0307"/>
    <w:rsid w:val="00ED07C7"/>
    <w:rsid w:val="00ED0E4B"/>
    <w:rsid w:val="00ED193B"/>
    <w:rsid w:val="00ED271E"/>
    <w:rsid w:val="00ED2E81"/>
    <w:rsid w:val="00ED3A73"/>
    <w:rsid w:val="00ED4574"/>
    <w:rsid w:val="00ED541C"/>
    <w:rsid w:val="00ED5BCE"/>
    <w:rsid w:val="00ED60E2"/>
    <w:rsid w:val="00ED693A"/>
    <w:rsid w:val="00ED7DF3"/>
    <w:rsid w:val="00EE01C7"/>
    <w:rsid w:val="00EE0A16"/>
    <w:rsid w:val="00EE1608"/>
    <w:rsid w:val="00EE17E5"/>
    <w:rsid w:val="00EE229F"/>
    <w:rsid w:val="00EE2636"/>
    <w:rsid w:val="00EE2E51"/>
    <w:rsid w:val="00EE2F3D"/>
    <w:rsid w:val="00EE2F9E"/>
    <w:rsid w:val="00EE4165"/>
    <w:rsid w:val="00EE470C"/>
    <w:rsid w:val="00EE4EAA"/>
    <w:rsid w:val="00EE56A7"/>
    <w:rsid w:val="00EE5D67"/>
    <w:rsid w:val="00EE6F3B"/>
    <w:rsid w:val="00EE7FE9"/>
    <w:rsid w:val="00EF16F3"/>
    <w:rsid w:val="00EF172E"/>
    <w:rsid w:val="00EF21A6"/>
    <w:rsid w:val="00EF26E3"/>
    <w:rsid w:val="00EF3ACC"/>
    <w:rsid w:val="00EF4B50"/>
    <w:rsid w:val="00EF4D9A"/>
    <w:rsid w:val="00EF5020"/>
    <w:rsid w:val="00EF561E"/>
    <w:rsid w:val="00EF6BE2"/>
    <w:rsid w:val="00EF6CD4"/>
    <w:rsid w:val="00F0048A"/>
    <w:rsid w:val="00F0146D"/>
    <w:rsid w:val="00F0202C"/>
    <w:rsid w:val="00F02212"/>
    <w:rsid w:val="00F024A9"/>
    <w:rsid w:val="00F02E36"/>
    <w:rsid w:val="00F04336"/>
    <w:rsid w:val="00F051E9"/>
    <w:rsid w:val="00F0551A"/>
    <w:rsid w:val="00F06DB8"/>
    <w:rsid w:val="00F0700D"/>
    <w:rsid w:val="00F12503"/>
    <w:rsid w:val="00F12874"/>
    <w:rsid w:val="00F12E2E"/>
    <w:rsid w:val="00F12F1D"/>
    <w:rsid w:val="00F13996"/>
    <w:rsid w:val="00F14C77"/>
    <w:rsid w:val="00F1556A"/>
    <w:rsid w:val="00F1648D"/>
    <w:rsid w:val="00F17378"/>
    <w:rsid w:val="00F20C34"/>
    <w:rsid w:val="00F20D0C"/>
    <w:rsid w:val="00F215D1"/>
    <w:rsid w:val="00F21669"/>
    <w:rsid w:val="00F216C4"/>
    <w:rsid w:val="00F21B9E"/>
    <w:rsid w:val="00F2211C"/>
    <w:rsid w:val="00F222CF"/>
    <w:rsid w:val="00F22F6A"/>
    <w:rsid w:val="00F23018"/>
    <w:rsid w:val="00F2316B"/>
    <w:rsid w:val="00F24179"/>
    <w:rsid w:val="00F24CD7"/>
    <w:rsid w:val="00F24F44"/>
    <w:rsid w:val="00F251EC"/>
    <w:rsid w:val="00F26F0B"/>
    <w:rsid w:val="00F2760D"/>
    <w:rsid w:val="00F27D5D"/>
    <w:rsid w:val="00F30DA7"/>
    <w:rsid w:val="00F325C5"/>
    <w:rsid w:val="00F32602"/>
    <w:rsid w:val="00F33E87"/>
    <w:rsid w:val="00F348D2"/>
    <w:rsid w:val="00F349B0"/>
    <w:rsid w:val="00F34D02"/>
    <w:rsid w:val="00F35022"/>
    <w:rsid w:val="00F35B43"/>
    <w:rsid w:val="00F35BBD"/>
    <w:rsid w:val="00F3660D"/>
    <w:rsid w:val="00F37904"/>
    <w:rsid w:val="00F402D6"/>
    <w:rsid w:val="00F40DF7"/>
    <w:rsid w:val="00F42334"/>
    <w:rsid w:val="00F43655"/>
    <w:rsid w:val="00F44DD4"/>
    <w:rsid w:val="00F45006"/>
    <w:rsid w:val="00F459F4"/>
    <w:rsid w:val="00F46593"/>
    <w:rsid w:val="00F46C5D"/>
    <w:rsid w:val="00F470DC"/>
    <w:rsid w:val="00F5043A"/>
    <w:rsid w:val="00F508A3"/>
    <w:rsid w:val="00F5103C"/>
    <w:rsid w:val="00F512D1"/>
    <w:rsid w:val="00F51420"/>
    <w:rsid w:val="00F5199B"/>
    <w:rsid w:val="00F5249A"/>
    <w:rsid w:val="00F52795"/>
    <w:rsid w:val="00F53078"/>
    <w:rsid w:val="00F539B2"/>
    <w:rsid w:val="00F53BB9"/>
    <w:rsid w:val="00F5500F"/>
    <w:rsid w:val="00F563B9"/>
    <w:rsid w:val="00F56588"/>
    <w:rsid w:val="00F5674B"/>
    <w:rsid w:val="00F57254"/>
    <w:rsid w:val="00F57D70"/>
    <w:rsid w:val="00F60A2B"/>
    <w:rsid w:val="00F60EAC"/>
    <w:rsid w:val="00F60FA2"/>
    <w:rsid w:val="00F62038"/>
    <w:rsid w:val="00F638DD"/>
    <w:rsid w:val="00F64479"/>
    <w:rsid w:val="00F65560"/>
    <w:rsid w:val="00F66332"/>
    <w:rsid w:val="00F664BF"/>
    <w:rsid w:val="00F67C63"/>
    <w:rsid w:val="00F67DEA"/>
    <w:rsid w:val="00F70317"/>
    <w:rsid w:val="00F721CB"/>
    <w:rsid w:val="00F736F7"/>
    <w:rsid w:val="00F740AF"/>
    <w:rsid w:val="00F747F7"/>
    <w:rsid w:val="00F74C85"/>
    <w:rsid w:val="00F751F3"/>
    <w:rsid w:val="00F75FE1"/>
    <w:rsid w:val="00F779A4"/>
    <w:rsid w:val="00F80018"/>
    <w:rsid w:val="00F800AF"/>
    <w:rsid w:val="00F809EE"/>
    <w:rsid w:val="00F80CD6"/>
    <w:rsid w:val="00F81037"/>
    <w:rsid w:val="00F81229"/>
    <w:rsid w:val="00F82B9D"/>
    <w:rsid w:val="00F82F2C"/>
    <w:rsid w:val="00F83C17"/>
    <w:rsid w:val="00F84524"/>
    <w:rsid w:val="00F851CE"/>
    <w:rsid w:val="00F8635D"/>
    <w:rsid w:val="00F873A4"/>
    <w:rsid w:val="00F87EB4"/>
    <w:rsid w:val="00F9025E"/>
    <w:rsid w:val="00F90ED7"/>
    <w:rsid w:val="00F91EF1"/>
    <w:rsid w:val="00F931B0"/>
    <w:rsid w:val="00F93B91"/>
    <w:rsid w:val="00F93DE5"/>
    <w:rsid w:val="00F940E6"/>
    <w:rsid w:val="00F945B0"/>
    <w:rsid w:val="00F94664"/>
    <w:rsid w:val="00F94BD7"/>
    <w:rsid w:val="00F9510E"/>
    <w:rsid w:val="00F95B2D"/>
    <w:rsid w:val="00F95E02"/>
    <w:rsid w:val="00F9609C"/>
    <w:rsid w:val="00F970E5"/>
    <w:rsid w:val="00F97429"/>
    <w:rsid w:val="00FA00FB"/>
    <w:rsid w:val="00FA02FA"/>
    <w:rsid w:val="00FA0E6A"/>
    <w:rsid w:val="00FA13BF"/>
    <w:rsid w:val="00FA1620"/>
    <w:rsid w:val="00FA1711"/>
    <w:rsid w:val="00FA1A79"/>
    <w:rsid w:val="00FA1D58"/>
    <w:rsid w:val="00FA1F07"/>
    <w:rsid w:val="00FA22B0"/>
    <w:rsid w:val="00FA29B4"/>
    <w:rsid w:val="00FA2C37"/>
    <w:rsid w:val="00FA3091"/>
    <w:rsid w:val="00FA34D5"/>
    <w:rsid w:val="00FA3926"/>
    <w:rsid w:val="00FA3C11"/>
    <w:rsid w:val="00FA3D8D"/>
    <w:rsid w:val="00FA4E8E"/>
    <w:rsid w:val="00FA5BE3"/>
    <w:rsid w:val="00FA620F"/>
    <w:rsid w:val="00FA65D6"/>
    <w:rsid w:val="00FA6687"/>
    <w:rsid w:val="00FA78C7"/>
    <w:rsid w:val="00FB0257"/>
    <w:rsid w:val="00FB0D5A"/>
    <w:rsid w:val="00FB15B7"/>
    <w:rsid w:val="00FB26D0"/>
    <w:rsid w:val="00FB2DFD"/>
    <w:rsid w:val="00FB363C"/>
    <w:rsid w:val="00FB3853"/>
    <w:rsid w:val="00FB41FB"/>
    <w:rsid w:val="00FB4311"/>
    <w:rsid w:val="00FB4DF9"/>
    <w:rsid w:val="00FB5073"/>
    <w:rsid w:val="00FB52C1"/>
    <w:rsid w:val="00FB66A7"/>
    <w:rsid w:val="00FB6942"/>
    <w:rsid w:val="00FB7F2B"/>
    <w:rsid w:val="00FC02FD"/>
    <w:rsid w:val="00FC23E2"/>
    <w:rsid w:val="00FC2555"/>
    <w:rsid w:val="00FC390A"/>
    <w:rsid w:val="00FC57DA"/>
    <w:rsid w:val="00FC5D6F"/>
    <w:rsid w:val="00FC6140"/>
    <w:rsid w:val="00FC67C5"/>
    <w:rsid w:val="00FC6E9A"/>
    <w:rsid w:val="00FC7300"/>
    <w:rsid w:val="00FD0228"/>
    <w:rsid w:val="00FD07E1"/>
    <w:rsid w:val="00FD1056"/>
    <w:rsid w:val="00FD2F04"/>
    <w:rsid w:val="00FD399A"/>
    <w:rsid w:val="00FD4F8A"/>
    <w:rsid w:val="00FD5AEB"/>
    <w:rsid w:val="00FD60A8"/>
    <w:rsid w:val="00FD6398"/>
    <w:rsid w:val="00FD6B30"/>
    <w:rsid w:val="00FD6C1B"/>
    <w:rsid w:val="00FD70D3"/>
    <w:rsid w:val="00FD74C3"/>
    <w:rsid w:val="00FD7F69"/>
    <w:rsid w:val="00FE1648"/>
    <w:rsid w:val="00FE1CC0"/>
    <w:rsid w:val="00FE289F"/>
    <w:rsid w:val="00FE3DC9"/>
    <w:rsid w:val="00FE5530"/>
    <w:rsid w:val="00FE5721"/>
    <w:rsid w:val="00FE6429"/>
    <w:rsid w:val="00FE6E5B"/>
    <w:rsid w:val="00FE7014"/>
    <w:rsid w:val="00FE7170"/>
    <w:rsid w:val="00FE746B"/>
    <w:rsid w:val="00FF055E"/>
    <w:rsid w:val="00FF066C"/>
    <w:rsid w:val="00FF1781"/>
    <w:rsid w:val="00FF187D"/>
    <w:rsid w:val="00FF18D9"/>
    <w:rsid w:val="00FF1F2D"/>
    <w:rsid w:val="00FF237A"/>
    <w:rsid w:val="00FF3203"/>
    <w:rsid w:val="00FF388A"/>
    <w:rsid w:val="00FF3B2A"/>
    <w:rsid w:val="00FF4883"/>
    <w:rsid w:val="00FF50B8"/>
    <w:rsid w:val="00FF5375"/>
    <w:rsid w:val="00FF5C9B"/>
    <w:rsid w:val="00FF6BEC"/>
    <w:rsid w:val="00FF6F92"/>
    <w:rsid w:val="00FF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2B6865"/>
  <w15:docId w15:val="{1565A129-1849-4015-A176-7B52C53F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B5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B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80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6439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3979"/>
  </w:style>
  <w:style w:type="paragraph" w:styleId="Footer">
    <w:name w:val="footer"/>
    <w:basedOn w:val="Normal"/>
    <w:link w:val="FooterChar"/>
    <w:uiPriority w:val="99"/>
    <w:unhideWhenUsed/>
    <w:rsid w:val="006439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3979"/>
  </w:style>
  <w:style w:type="paragraph" w:styleId="BalloonText">
    <w:name w:val="Balloon Text"/>
    <w:basedOn w:val="Normal"/>
    <w:link w:val="BalloonTextChar"/>
    <w:uiPriority w:val="99"/>
    <w:semiHidden/>
    <w:unhideWhenUsed/>
    <w:rsid w:val="00E5022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2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FA29B4"/>
  </w:style>
  <w:style w:type="character" w:styleId="Hyperlink">
    <w:name w:val="Hyperlink"/>
    <w:basedOn w:val="DefaultParagraphFont"/>
    <w:uiPriority w:val="99"/>
    <w:unhideWhenUsed/>
    <w:rsid w:val="00FA29B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A29B4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601A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10DC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10D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210DC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10DC"/>
    <w:rPr>
      <w:rFonts w:ascii="Malgun Gothic" w:eastAsia="Malgun Gothic" w:hAnsi="Malgun Gothic"/>
      <w:noProof/>
    </w:rPr>
  </w:style>
  <w:style w:type="character" w:styleId="PlaceholderText">
    <w:name w:val="Placeholder Text"/>
    <w:basedOn w:val="DefaultParagraphFont"/>
    <w:uiPriority w:val="99"/>
    <w:semiHidden/>
    <w:rsid w:val="008266B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90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6D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6D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6DB"/>
    <w:rPr>
      <w:b/>
      <w:bCs/>
      <w:szCs w:val="20"/>
    </w:rPr>
  </w:style>
  <w:style w:type="paragraph" w:styleId="BodyText">
    <w:name w:val="Body Text"/>
    <w:basedOn w:val="Normal"/>
    <w:link w:val="BodyTextChar"/>
    <w:unhideWhenUsed/>
    <w:rsid w:val="00267F6B"/>
    <w:pPr>
      <w:widowControl/>
      <w:tabs>
        <w:tab w:val="left" w:pos="432"/>
      </w:tabs>
      <w:wordWrap/>
      <w:autoSpaceDE/>
      <w:autoSpaceDN/>
      <w:spacing w:line="480" w:lineRule="auto"/>
    </w:pPr>
    <w:rPr>
      <w:rFonts w:eastAsia="Times New Roman"/>
      <w:kern w:val="0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267F6B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NoSpacing">
    <w:name w:val="No Spacing"/>
    <w:basedOn w:val="Normal"/>
    <w:uiPriority w:val="1"/>
    <w:qFormat/>
    <w:rsid w:val="00C25918"/>
    <w:pPr>
      <w:widowControl/>
      <w:wordWrap/>
      <w:autoSpaceDE/>
      <w:autoSpaceDN/>
    </w:pPr>
    <w:rPr>
      <w:rFonts w:eastAsiaTheme="minorHAnsi"/>
      <w:kern w:val="0"/>
      <w:sz w:val="24"/>
      <w:szCs w:val="32"/>
      <w:lang w:eastAsia="en-US" w:bidi="en-US"/>
    </w:rPr>
  </w:style>
  <w:style w:type="table" w:styleId="TableGrid">
    <w:name w:val="Table Grid"/>
    <w:basedOn w:val="TableNormal"/>
    <w:uiPriority w:val="39"/>
    <w:rsid w:val="00D724F3"/>
    <w:pPr>
      <w:spacing w:after="0" w:line="240" w:lineRule="auto"/>
      <w:jc w:val="left"/>
    </w:pPr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340"/>
  </w:style>
  <w:style w:type="character" w:customStyle="1" w:styleId="Heading1Char">
    <w:name w:val="Heading 1 Char"/>
    <w:basedOn w:val="DefaultParagraphFont"/>
    <w:link w:val="Heading1"/>
    <w:uiPriority w:val="9"/>
    <w:rsid w:val="003F3B5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7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9301E-E40D-4BD5-A125-034A37CDE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4</Pages>
  <Words>2378</Words>
  <Characters>10100</Characters>
  <Application>Microsoft Office Word</Application>
  <DocSecurity>0</DocSecurity>
  <Lines>84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N</dc:creator>
  <cp:lastModifiedBy>Jun, Shinyoung</cp:lastModifiedBy>
  <cp:revision>104</cp:revision>
  <cp:lastPrinted>2017-12-11T16:25:00Z</cp:lastPrinted>
  <dcterms:created xsi:type="dcterms:W3CDTF">2017-12-08T17:01:00Z</dcterms:created>
  <dcterms:modified xsi:type="dcterms:W3CDTF">2018-02-2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